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C4001" w14:textId="68AA9DFE" w:rsidR="005B7D63" w:rsidRPr="00CD49E1" w:rsidRDefault="00CC079E">
      <w:pPr>
        <w:spacing w:after="84" w:line="237" w:lineRule="auto"/>
        <w:ind w:left="257" w:firstLine="358"/>
        <w:rPr>
          <w:sz w:val="40"/>
          <w:szCs w:val="40"/>
        </w:rPr>
      </w:pPr>
      <w:r w:rsidRPr="00CD49E1">
        <w:rPr>
          <w:rFonts w:ascii="Times New Roman" w:eastAsia="Times New Roman" w:hAnsi="Times New Roman" w:cs="Times New Roman"/>
          <w:b/>
          <w:sz w:val="40"/>
          <w:szCs w:val="40"/>
        </w:rPr>
        <w:t xml:space="preserve">Knowledge, </w:t>
      </w:r>
      <w:r w:rsidR="00503FFE" w:rsidRPr="00CD49E1">
        <w:rPr>
          <w:rFonts w:ascii="Times New Roman" w:eastAsia="Times New Roman" w:hAnsi="Times New Roman" w:cs="Times New Roman"/>
          <w:b/>
          <w:sz w:val="40"/>
          <w:szCs w:val="40"/>
        </w:rPr>
        <w:t>attitude,</w:t>
      </w:r>
      <w:r w:rsidRPr="00CD49E1">
        <w:rPr>
          <w:rFonts w:ascii="Times New Roman" w:eastAsia="Times New Roman" w:hAnsi="Times New Roman" w:cs="Times New Roman"/>
          <w:b/>
          <w:sz w:val="40"/>
          <w:szCs w:val="40"/>
        </w:rPr>
        <w:t xml:space="preserve"> and practice towards healthy lifestyle among the primary health care corporation community: A cross-sectional survey, 2022</w:t>
      </w:r>
    </w:p>
    <w:p w14:paraId="49DBB244" w14:textId="3DCB20B5" w:rsidR="005B7D63" w:rsidRPr="00250A44" w:rsidRDefault="006F4809" w:rsidP="00250A44">
      <w:pPr>
        <w:pStyle w:val="Heading1"/>
      </w:pPr>
      <w:r w:rsidRPr="00250A44">
        <w:t>Demographic information</w:t>
      </w:r>
    </w:p>
    <w:p w14:paraId="0C52A99B" w14:textId="77777777" w:rsidR="005B7D63" w:rsidRDefault="006F4809">
      <w:pPr>
        <w:spacing w:after="0"/>
        <w:ind w:left="286"/>
        <w:jc w:val="center"/>
      </w:pPr>
      <w:r>
        <w:rPr>
          <w:rFonts w:ascii="Times New Roman" w:eastAsia="Times New Roman" w:hAnsi="Times New Roman" w:cs="Times New Roman"/>
          <w:b/>
          <w:i/>
          <w:sz w:val="24"/>
        </w:rPr>
        <w:t xml:space="preserve"> </w:t>
      </w:r>
    </w:p>
    <w:p w14:paraId="21E29CB7" w14:textId="4A68E385" w:rsidR="005B7D63" w:rsidRPr="00250A44" w:rsidRDefault="006F4809" w:rsidP="00250A44">
      <w:pPr>
        <w:pStyle w:val="Bodytext1"/>
      </w:pPr>
      <w:r w:rsidRPr="00250A44">
        <w:t xml:space="preserve"> Now I am going to ask you some information about yourself</w:t>
      </w:r>
      <w:r w:rsidR="00CC079E" w:rsidRPr="00250A44">
        <w:t>.</w:t>
      </w:r>
    </w:p>
    <w:tbl>
      <w:tblPr>
        <w:tblStyle w:val="TableGrid"/>
        <w:tblW w:w="9925" w:type="dxa"/>
        <w:tblInd w:w="46" w:type="dxa"/>
        <w:tblCellMar>
          <w:top w:w="4" w:type="dxa"/>
          <w:right w:w="70" w:type="dxa"/>
        </w:tblCellMar>
        <w:tblLook w:val="04A0" w:firstRow="1" w:lastRow="0" w:firstColumn="1" w:lastColumn="0" w:noHBand="0" w:noVBand="1"/>
      </w:tblPr>
      <w:tblGrid>
        <w:gridCol w:w="750"/>
        <w:gridCol w:w="4341"/>
        <w:gridCol w:w="3804"/>
        <w:gridCol w:w="1030"/>
      </w:tblGrid>
      <w:tr w:rsidR="002C5956" w14:paraId="7CBB59BB" w14:textId="2FDE9AFA" w:rsidTr="00887E90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70F90344" w14:textId="77777777" w:rsidR="002C5956" w:rsidRPr="002C5956" w:rsidRDefault="002C5956" w:rsidP="002C5956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S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1BFF430A" w14:textId="77777777" w:rsidR="002C5956" w:rsidRPr="002C5956" w:rsidRDefault="002C5956" w:rsidP="002C5956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Ques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2ABB8983" w14:textId="0EA283ED" w:rsidR="002C5956" w:rsidRPr="002C5956" w:rsidRDefault="002C5956" w:rsidP="002C5956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>Answer choi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14:paraId="09EC3A0C" w14:textId="0D31951A" w:rsidR="002C5956" w:rsidRPr="002C5956" w:rsidRDefault="002C5956" w:rsidP="002C5956">
            <w:pPr>
              <w:pStyle w:val="Tabletext"/>
              <w:spacing w:after="0"/>
              <w:rPr>
                <w:b/>
                <w:color w:val="FF0000"/>
                <w:sz w:val="28"/>
                <w:szCs w:val="28"/>
              </w:rPr>
            </w:pPr>
            <w:r w:rsidRPr="002C5956">
              <w:rPr>
                <w:b/>
                <w:color w:val="FF0000"/>
                <w:sz w:val="28"/>
                <w:szCs w:val="28"/>
              </w:rPr>
              <w:t>Answer</w:t>
            </w:r>
          </w:p>
        </w:tc>
      </w:tr>
      <w:tr w:rsidR="00EC5648" w14:paraId="232A9C03" w14:textId="2F555E86" w:rsidTr="00887E9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A8203AE" w14:textId="2057D90E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1Q</w:t>
            </w:r>
            <w:r w:rsidR="00884AE2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9756F57" w14:textId="39745CDF" w:rsidR="00EC5648" w:rsidRDefault="00EC5648" w:rsidP="00EC5648">
            <w:pPr>
              <w:pStyle w:val="Tabletext"/>
              <w:spacing w:before="120" w:after="0"/>
            </w:pPr>
            <w:r>
              <w:t>What is your age</w:t>
            </w:r>
            <w:r w:rsidR="00285E12">
              <w:t xml:space="preserve"> (years)</w:t>
            </w:r>
            <w: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93D486E" w14:textId="315574EE" w:rsidR="00EC5648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81172" w14:textId="7ACA11C5" w:rsidR="00EC5648" w:rsidRDefault="00EC5648" w:rsidP="00EC5648">
            <w:pPr>
              <w:pStyle w:val="Tabletext"/>
              <w:spacing w:before="120" w:after="0"/>
            </w:pPr>
            <w:r w:rsidRPr="00C64F00">
              <w:t>____</w:t>
            </w:r>
            <w:r>
              <w:t>____</w:t>
            </w:r>
          </w:p>
        </w:tc>
      </w:tr>
      <w:tr w:rsidR="00EC5648" w14:paraId="4059EB54" w14:textId="77777777" w:rsidTr="00887E90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6E6C194" w14:textId="493B0002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1Q</w:t>
            </w:r>
            <w:r w:rsidR="00884AE2">
              <w:rPr>
                <w:b/>
                <w:bCs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D9D2AD2" w14:textId="639F67A1" w:rsidR="00EC5648" w:rsidRDefault="00EC5648" w:rsidP="00EC5648">
            <w:pPr>
              <w:pStyle w:val="Tabletext"/>
              <w:spacing w:before="120" w:after="0"/>
            </w:pPr>
            <w:r>
              <w:t>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180B53F" w14:textId="4B85AEF2" w:rsidR="00EC5648" w:rsidRDefault="00EC5648" w:rsidP="00EC5648">
            <w:pPr>
              <w:pStyle w:val="Tabletext"/>
              <w:spacing w:before="120" w:after="0"/>
            </w:pPr>
            <w: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60E94" w14:textId="6F82FE0F" w:rsidR="00EC5648" w:rsidRPr="005D76B0" w:rsidRDefault="00EC5648" w:rsidP="00EC5648">
            <w:pPr>
              <w:pStyle w:val="Tabletext"/>
              <w:spacing w:before="120" w:after="0"/>
            </w:pPr>
            <w:r>
              <w:t>0</w:t>
            </w:r>
          </w:p>
        </w:tc>
      </w:tr>
      <w:tr w:rsidR="00EC5648" w14:paraId="308D26A7" w14:textId="77777777" w:rsidTr="00887E90"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C94359D" w14:textId="59E29A81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CD9B43C" w14:textId="5D7B2FB8" w:rsidR="00EC5648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6E4205D" w14:textId="0484A38D" w:rsidR="00EC5648" w:rsidRDefault="00EC5648" w:rsidP="00EC5648">
            <w:pPr>
              <w:pStyle w:val="Tabletext"/>
              <w:spacing w:before="120" w:after="0"/>
            </w:pPr>
            <w: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A5CF6" w14:textId="0F597B3D" w:rsidR="00EC5648" w:rsidRPr="005D76B0" w:rsidRDefault="00EC5648" w:rsidP="00EC5648">
            <w:pPr>
              <w:pStyle w:val="Tabletext"/>
              <w:spacing w:before="120" w:after="0"/>
            </w:pPr>
            <w:r>
              <w:t>1</w:t>
            </w:r>
          </w:p>
        </w:tc>
      </w:tr>
      <w:tr w:rsidR="00884AE2" w14:paraId="6F12D97A" w14:textId="77777777" w:rsidTr="00887E9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3F18EB9" w14:textId="29402A1D" w:rsidR="00884AE2" w:rsidRPr="0029735D" w:rsidRDefault="00884AE2" w:rsidP="00884AE2">
            <w:pPr>
              <w:pStyle w:val="Tabletext"/>
              <w:spacing w:before="120" w:after="0"/>
              <w:rPr>
                <w:b/>
                <w:bCs/>
              </w:rPr>
            </w:pPr>
            <w:r>
              <w:rPr>
                <w:b/>
                <w:bCs/>
              </w:rPr>
              <w:t>P1Q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4FD351C" w14:textId="4A16157C" w:rsidR="00884AE2" w:rsidRDefault="00884AE2" w:rsidP="00884AE2">
            <w:pPr>
              <w:pStyle w:val="Tabletext"/>
              <w:spacing w:before="120" w:after="0"/>
            </w:pPr>
            <w:r>
              <w:t>Nationa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0EB4E36" w14:textId="77777777" w:rsidR="00884AE2" w:rsidRDefault="00884AE2" w:rsidP="00884AE2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43BB2" w14:textId="7E813555" w:rsidR="00884AE2" w:rsidRPr="00C64F00" w:rsidRDefault="00884AE2" w:rsidP="00884AE2">
            <w:pPr>
              <w:pStyle w:val="Tabletext"/>
              <w:spacing w:before="120" w:after="0"/>
            </w:pPr>
            <w:r w:rsidRPr="00C64F00">
              <w:t>____</w:t>
            </w:r>
            <w:r>
              <w:t>____</w:t>
            </w:r>
          </w:p>
        </w:tc>
      </w:tr>
      <w:tr w:rsidR="00884AE2" w14:paraId="3BC4D812" w14:textId="77777777" w:rsidTr="00887E9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74C1313" w14:textId="05A9D8CC" w:rsidR="00884AE2" w:rsidRPr="0029735D" w:rsidRDefault="00884AE2" w:rsidP="00884AE2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1Q</w:t>
            </w:r>
            <w:r>
              <w:rPr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C849E15" w14:textId="77777777" w:rsidR="00884AE2" w:rsidRPr="009D61F0" w:rsidRDefault="00884AE2" w:rsidP="00884AE2">
            <w:pPr>
              <w:pStyle w:val="Tabletext"/>
              <w:spacing w:before="120" w:after="0"/>
            </w:pPr>
            <w:r>
              <w:t>Address (Zone numbe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6B19833" w14:textId="77777777" w:rsidR="00884AE2" w:rsidRDefault="00884AE2" w:rsidP="00884AE2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886B6" w14:textId="77777777" w:rsidR="00884AE2" w:rsidRPr="00C64F00" w:rsidRDefault="00884AE2" w:rsidP="00884AE2">
            <w:pPr>
              <w:pStyle w:val="Tabletext"/>
              <w:spacing w:before="120" w:after="0"/>
            </w:pPr>
            <w:r w:rsidRPr="00C64F00">
              <w:t>____</w:t>
            </w:r>
            <w:r>
              <w:t>____</w:t>
            </w:r>
          </w:p>
        </w:tc>
      </w:tr>
      <w:tr w:rsidR="00884AE2" w14:paraId="3B9E80D7" w14:textId="77777777" w:rsidTr="00887E90"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C1FEF55" w14:textId="649898EA" w:rsidR="00884AE2" w:rsidRPr="0029735D" w:rsidRDefault="00884AE2" w:rsidP="00884AE2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1Q</w:t>
            </w:r>
            <w:r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02D6585" w14:textId="6D458CE4" w:rsidR="00884AE2" w:rsidRDefault="00884AE2" w:rsidP="00884AE2">
            <w:pPr>
              <w:pStyle w:val="Tabletext"/>
              <w:spacing w:before="120" w:after="0"/>
            </w:pPr>
            <w:r w:rsidRPr="00572608">
              <w:t>Participant height (c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89C90C2" w14:textId="77777777" w:rsidR="00884AE2" w:rsidRDefault="00884AE2" w:rsidP="00884AE2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A3C77" w14:textId="203B0636" w:rsidR="00884AE2" w:rsidRDefault="00884AE2" w:rsidP="00884AE2">
            <w:pPr>
              <w:pStyle w:val="Tabletext"/>
              <w:spacing w:before="120" w:after="0"/>
            </w:pPr>
            <w:r w:rsidRPr="00C64F00">
              <w:t>____</w:t>
            </w:r>
            <w:r>
              <w:t>____</w:t>
            </w:r>
          </w:p>
        </w:tc>
      </w:tr>
      <w:tr w:rsidR="00884AE2" w14:paraId="17C83416" w14:textId="77777777" w:rsidTr="00887E90"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9B99517" w14:textId="24F109A7" w:rsidR="00884AE2" w:rsidRPr="0029735D" w:rsidRDefault="00884AE2" w:rsidP="00884AE2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1Q</w:t>
            </w:r>
            <w:r>
              <w:rPr>
                <w:b/>
                <w:bCs/>
              </w:rPr>
              <w:t>6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F997584" w14:textId="18E9C6E9" w:rsidR="00884AE2" w:rsidRPr="00572608" w:rsidRDefault="00884AE2" w:rsidP="00884AE2">
            <w:pPr>
              <w:pStyle w:val="Tabletext"/>
              <w:spacing w:before="120" w:after="0"/>
            </w:pPr>
            <w:r w:rsidRPr="00572608">
              <w:t>Participant weight (kg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D3DFA7B" w14:textId="77777777" w:rsidR="00884AE2" w:rsidRDefault="00884AE2" w:rsidP="00884AE2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F1CFF" w14:textId="5B80A359" w:rsidR="00884AE2" w:rsidRPr="00C64F00" w:rsidRDefault="00884AE2" w:rsidP="00884AE2">
            <w:pPr>
              <w:pStyle w:val="Tabletext"/>
              <w:spacing w:before="120" w:after="0"/>
            </w:pPr>
            <w:r w:rsidRPr="00C64F00">
              <w:t>____</w:t>
            </w:r>
            <w:r>
              <w:t>____</w:t>
            </w:r>
          </w:p>
        </w:tc>
      </w:tr>
      <w:tr w:rsidR="001F4FC8" w14:paraId="00994608" w14:textId="221691C2" w:rsidTr="00887E90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5F3A48F" w14:textId="3EFA0C96" w:rsidR="001F4FC8" w:rsidRPr="0029735D" w:rsidRDefault="001F4FC8" w:rsidP="00EC5648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1Q</w:t>
            </w:r>
            <w:r>
              <w:rPr>
                <w:b/>
                <w:bCs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EFCEC33" w14:textId="1106D3FF" w:rsidR="001F4FC8" w:rsidRDefault="001F4FC8" w:rsidP="00EC5648">
            <w:pPr>
              <w:pStyle w:val="Tabletext"/>
              <w:spacing w:before="120" w:after="0"/>
            </w:pPr>
            <w:r>
              <w:t xml:space="preserve">What is the highest educational level you have completed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24B826D" w14:textId="6E629A12" w:rsidR="001F4FC8" w:rsidRPr="0008151A" w:rsidRDefault="001F4FC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08151A">
              <w:t>Never attended schoo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27E0A" w14:textId="534A3651" w:rsidR="001F4FC8" w:rsidRPr="0008151A" w:rsidRDefault="001F4FC8" w:rsidP="00EC5648">
            <w:pPr>
              <w:pStyle w:val="Tabletext"/>
              <w:spacing w:before="120" w:after="0"/>
            </w:pPr>
            <w:r w:rsidRPr="002C5956">
              <w:t>1</w:t>
            </w:r>
          </w:p>
        </w:tc>
      </w:tr>
      <w:tr w:rsidR="001F4FC8" w14:paraId="22CAC6F9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9EBB309" w14:textId="77777777" w:rsidR="001F4FC8" w:rsidRPr="0029735D" w:rsidRDefault="001F4FC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2406903" w14:textId="77777777" w:rsidR="001F4FC8" w:rsidRDefault="001F4FC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C0984F6" w14:textId="00B81209" w:rsidR="001F4FC8" w:rsidRPr="0008151A" w:rsidRDefault="001F4FC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1F4FC8">
              <w:rPr>
                <w:szCs w:val="20"/>
              </w:rPr>
              <w:t>Less than high schoo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EA848" w14:textId="72224A3C" w:rsidR="001F4FC8" w:rsidRPr="002C5956" w:rsidRDefault="001F4FC8" w:rsidP="00EC5648">
            <w:pPr>
              <w:pStyle w:val="Tabletext"/>
              <w:spacing w:before="120" w:after="0"/>
            </w:pPr>
            <w:r>
              <w:t>4</w:t>
            </w:r>
          </w:p>
        </w:tc>
      </w:tr>
      <w:tr w:rsidR="001F4FC8" w14:paraId="660D61C4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83FF8D3" w14:textId="77777777" w:rsidR="001F4FC8" w:rsidRPr="0029735D" w:rsidRDefault="001F4FC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939A39A" w14:textId="77777777" w:rsidR="001F4FC8" w:rsidRDefault="001F4FC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3460278" w14:textId="127BA136" w:rsidR="001F4FC8" w:rsidRPr="0008151A" w:rsidRDefault="001F4FC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Completed Secondary (high) school (12 classe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97FEC" w14:textId="2886C64D" w:rsidR="001F4FC8" w:rsidRPr="002C5956" w:rsidRDefault="001F4FC8" w:rsidP="00EC5648">
            <w:pPr>
              <w:pStyle w:val="Tabletext"/>
              <w:spacing w:before="120" w:after="0"/>
            </w:pPr>
            <w:r>
              <w:t>5</w:t>
            </w:r>
          </w:p>
        </w:tc>
      </w:tr>
      <w:tr w:rsidR="001F4FC8" w14:paraId="2F7FDA1D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A6C7EA9" w14:textId="77777777" w:rsidR="001F4FC8" w:rsidRPr="0029735D" w:rsidRDefault="001F4FC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F43E6CC" w14:textId="77777777" w:rsidR="001F4FC8" w:rsidRDefault="001F4FC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AF9EBF1" w14:textId="34A76404" w:rsidR="001F4FC8" w:rsidRPr="0008151A" w:rsidRDefault="001F4FC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08151A">
              <w:t>Trade/technical/vocational qualif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D2922" w14:textId="55723E08" w:rsidR="001F4FC8" w:rsidRPr="002C5956" w:rsidRDefault="001F4FC8" w:rsidP="00EC5648">
            <w:pPr>
              <w:pStyle w:val="Tabletext"/>
              <w:spacing w:before="120" w:after="0"/>
            </w:pPr>
            <w:r>
              <w:t>6</w:t>
            </w:r>
          </w:p>
        </w:tc>
      </w:tr>
      <w:tr w:rsidR="001F4FC8" w14:paraId="74A05AB7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6DF5F6E" w14:textId="77777777" w:rsidR="001F4FC8" w:rsidRPr="0029735D" w:rsidRDefault="001F4FC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25CD115" w14:textId="77777777" w:rsidR="001F4FC8" w:rsidRDefault="001F4FC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DCDEF77" w14:textId="78C22940" w:rsidR="001F4FC8" w:rsidRPr="0008151A" w:rsidRDefault="001F4FC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 xml:space="preserve">University </w:t>
            </w:r>
            <w:r w:rsidRPr="0008151A">
              <w:t>Diploma/Bachelor's de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88417" w14:textId="1AC28C61" w:rsidR="001F4FC8" w:rsidRPr="002C5956" w:rsidRDefault="001F4FC8" w:rsidP="00EC5648">
            <w:pPr>
              <w:pStyle w:val="Tabletext"/>
              <w:spacing w:before="120" w:after="0"/>
            </w:pPr>
            <w:r>
              <w:t>7</w:t>
            </w:r>
          </w:p>
        </w:tc>
      </w:tr>
      <w:tr w:rsidR="001F4FC8" w14:paraId="510646CC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754BE14" w14:textId="77777777" w:rsidR="001F4FC8" w:rsidRPr="0029735D" w:rsidRDefault="001F4FC8" w:rsidP="001F4FC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90D015A" w14:textId="77777777" w:rsidR="001F4FC8" w:rsidRDefault="001F4FC8" w:rsidP="001F4FC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2F993C4" w14:textId="6547613A" w:rsidR="001F4FC8" w:rsidRPr="0008151A" w:rsidRDefault="001F4FC8" w:rsidP="001F4FC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1F4FC8">
              <w:rPr>
                <w:szCs w:val="20"/>
              </w:rPr>
              <w:t>Postgraduate degree and hig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69746" w14:textId="078D6600" w:rsidR="001F4FC8" w:rsidRPr="002C5956" w:rsidRDefault="00285E12" w:rsidP="001F4FC8">
            <w:pPr>
              <w:pStyle w:val="Tabletext"/>
              <w:spacing w:before="120" w:after="0"/>
            </w:pPr>
            <w:r>
              <w:t>8</w:t>
            </w:r>
          </w:p>
        </w:tc>
      </w:tr>
      <w:tr w:rsidR="001F4FC8" w14:paraId="0F5B200D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FAA6806" w14:textId="77777777" w:rsidR="001F4FC8" w:rsidRPr="0029735D" w:rsidRDefault="001F4FC8" w:rsidP="001F4FC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7658F83" w14:textId="77777777" w:rsidR="001F4FC8" w:rsidRDefault="001F4FC8" w:rsidP="001F4FC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E3F6C8D" w14:textId="76886147" w:rsidR="001F4FC8" w:rsidRDefault="001F4FC8" w:rsidP="001F4FC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466DD" w14:textId="6908E185" w:rsidR="001F4FC8" w:rsidRDefault="001F4FC8" w:rsidP="001F4FC8">
            <w:pPr>
              <w:pStyle w:val="Tabletext"/>
              <w:spacing w:before="120" w:after="0"/>
            </w:pPr>
            <w:r>
              <w:t>77</w:t>
            </w:r>
          </w:p>
        </w:tc>
      </w:tr>
      <w:tr w:rsidR="001F4FC8" w14:paraId="2BA5AECB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1168E43" w14:textId="77777777" w:rsidR="001F4FC8" w:rsidRPr="0029735D" w:rsidRDefault="001F4FC8" w:rsidP="001F4FC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95C56D0" w14:textId="77777777" w:rsidR="001F4FC8" w:rsidRDefault="001F4FC8" w:rsidP="001F4FC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67B456C" w14:textId="453ACC7C" w:rsidR="001F4FC8" w:rsidRDefault="001F4FC8" w:rsidP="001F4FC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33499" w14:textId="7BC393CD" w:rsidR="001F4FC8" w:rsidRDefault="001F4FC8" w:rsidP="001F4FC8">
            <w:pPr>
              <w:pStyle w:val="Tabletext"/>
              <w:spacing w:before="120" w:after="0"/>
            </w:pPr>
            <w:r>
              <w:t>88</w:t>
            </w:r>
          </w:p>
        </w:tc>
      </w:tr>
      <w:tr w:rsidR="00EC5648" w14:paraId="2F62FFE0" w14:textId="4A0A392C" w:rsidTr="00887E90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3205882" w14:textId="35406DF1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1Q</w:t>
            </w:r>
            <w:r w:rsidR="00884AE2">
              <w:rPr>
                <w:b/>
                <w:bCs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8C1F34F" w14:textId="7F32A75E" w:rsidR="00EC5648" w:rsidRDefault="00EC5648" w:rsidP="00EC5648">
            <w:pPr>
              <w:pStyle w:val="Tabletext"/>
              <w:spacing w:before="120" w:after="0"/>
            </w:pPr>
            <w:r>
              <w:t xml:space="preserve">What is your </w:t>
            </w:r>
            <w:r w:rsidRPr="001811D4">
              <w:t xml:space="preserve">current </w:t>
            </w:r>
            <w:r w:rsidRPr="00572608">
              <w:t>employment status</w:t>
            </w:r>
            <w: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557FB31" w14:textId="1BD9EE2A" w:rsidR="00EC5648" w:rsidRPr="00572608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Own business/self employ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02A46" w14:textId="79EA6E12" w:rsidR="00EC5648" w:rsidRDefault="00EC5648" w:rsidP="00EC5648">
            <w:pPr>
              <w:pStyle w:val="Tabletext"/>
              <w:spacing w:before="120" w:after="0"/>
            </w:pPr>
            <w:r>
              <w:t>1</w:t>
            </w:r>
          </w:p>
        </w:tc>
      </w:tr>
      <w:tr w:rsidR="00EC5648" w14:paraId="03AC3030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7AB8FDA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BBAA8F7" w14:textId="77777777" w:rsidR="00EC5648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2F0CE7F" w14:textId="2443B1A5" w:rsidR="00EC5648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7F6866">
              <w:t>Employed for a sal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E8B8B" w14:textId="318D92A4" w:rsidR="00EC5648" w:rsidRDefault="00EC5648" w:rsidP="00EC5648">
            <w:pPr>
              <w:pStyle w:val="Tabletext"/>
              <w:spacing w:before="120" w:after="0"/>
            </w:pPr>
            <w:r>
              <w:t>2</w:t>
            </w:r>
          </w:p>
        </w:tc>
      </w:tr>
      <w:tr w:rsidR="00EC5648" w14:paraId="08F56DF6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FC148FF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51A5B3E" w14:textId="77777777" w:rsidR="00EC5648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F2B360F" w14:textId="5402CC66" w:rsidR="00EC5648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7F6866">
              <w:t>Unemployed less than 1 y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5C3CD" w14:textId="1F3F58D9" w:rsidR="00EC5648" w:rsidRDefault="00EC5648" w:rsidP="00EC5648">
            <w:pPr>
              <w:pStyle w:val="Tabletext"/>
              <w:spacing w:before="120" w:after="0"/>
            </w:pPr>
            <w:r>
              <w:t>3</w:t>
            </w:r>
          </w:p>
        </w:tc>
      </w:tr>
      <w:tr w:rsidR="00EC5648" w14:paraId="4F096844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A882BB7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501F1E8" w14:textId="77777777" w:rsidR="00EC5648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6AA36BD" w14:textId="0A684D82" w:rsidR="00EC5648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7F6866">
              <w:t xml:space="preserve">Unemployed 1 year or mor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2A1E4" w14:textId="5C404A4E" w:rsidR="00EC5648" w:rsidRDefault="00EC5648" w:rsidP="00EC5648">
            <w:pPr>
              <w:pStyle w:val="Tabletext"/>
              <w:spacing w:before="120" w:after="0"/>
            </w:pPr>
            <w:r>
              <w:t>4</w:t>
            </w:r>
          </w:p>
        </w:tc>
      </w:tr>
      <w:tr w:rsidR="00EC5648" w14:paraId="3234DAE7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6F1DAA3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75D6233" w14:textId="77777777" w:rsidR="00EC5648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48D2734" w14:textId="5E722FA5" w:rsidR="00EC5648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7F6866">
              <w:t>Stud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5C64A" w14:textId="296F8B7F" w:rsidR="00EC5648" w:rsidRDefault="00EC5648" w:rsidP="00EC5648">
            <w:pPr>
              <w:pStyle w:val="Tabletext"/>
              <w:spacing w:before="120" w:after="0"/>
            </w:pPr>
            <w:r>
              <w:t>5</w:t>
            </w:r>
          </w:p>
        </w:tc>
      </w:tr>
      <w:tr w:rsidR="00EC5648" w14:paraId="1A3CAE0C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0BE977A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AC5E8B5" w14:textId="77777777" w:rsidR="00EC5648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57D22E0" w14:textId="5D9AA85A" w:rsidR="00EC5648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7F6866">
              <w:t>Retir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FAAEB" w14:textId="374755F6" w:rsidR="00EC5648" w:rsidRDefault="00EC5648" w:rsidP="00EC5648">
            <w:pPr>
              <w:pStyle w:val="Tabletext"/>
              <w:spacing w:before="120" w:after="0"/>
            </w:pPr>
            <w:r>
              <w:t>6</w:t>
            </w:r>
          </w:p>
        </w:tc>
      </w:tr>
      <w:tr w:rsidR="00EC5648" w14:paraId="51598467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4EDD070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2621681" w14:textId="77777777" w:rsidR="00EC5648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8062716" w14:textId="1139759E" w:rsidR="00EC5648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7F6866">
              <w:t>Lab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630C3" w14:textId="46B99B81" w:rsidR="00EC5648" w:rsidRDefault="00EC5648" w:rsidP="00EC5648">
            <w:pPr>
              <w:pStyle w:val="Tabletext"/>
              <w:spacing w:before="120" w:after="0"/>
            </w:pPr>
            <w:r>
              <w:t>7</w:t>
            </w:r>
          </w:p>
        </w:tc>
      </w:tr>
      <w:tr w:rsidR="00EC5648" w14:paraId="6AA5BAF0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2393BE8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8BC20FB" w14:textId="77777777" w:rsidR="00EC5648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449EDAB" w14:textId="6461D79B" w:rsidR="00EC5648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7F6866">
              <w:t>Housewif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F5A3E" w14:textId="598F753C" w:rsidR="00EC5648" w:rsidRDefault="00EC5648" w:rsidP="00EC5648">
            <w:pPr>
              <w:pStyle w:val="Tabletext"/>
              <w:spacing w:before="120" w:after="0"/>
            </w:pPr>
            <w:r>
              <w:t>8</w:t>
            </w:r>
          </w:p>
        </w:tc>
      </w:tr>
      <w:tr w:rsidR="00EC5648" w14:paraId="1E98773D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3016ECA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90420EA" w14:textId="77777777" w:rsidR="00EC5648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E6F6947" w14:textId="7E3DC90F" w:rsidR="00EC5648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6B272" w14:textId="23575044" w:rsidR="00EC5648" w:rsidRDefault="00EC5648" w:rsidP="00EC5648">
            <w:pPr>
              <w:pStyle w:val="Tabletext"/>
              <w:spacing w:before="120" w:after="0"/>
            </w:pPr>
            <w:r>
              <w:t>77</w:t>
            </w:r>
          </w:p>
        </w:tc>
      </w:tr>
      <w:tr w:rsidR="00EC5648" w14:paraId="0700EAA9" w14:textId="77777777" w:rsidTr="00887E90"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A231EFF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069138D" w14:textId="77777777" w:rsidR="00EC5648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A1FC5D1" w14:textId="67AF1871" w:rsidR="00EC5648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4A23E" w14:textId="43499BCA" w:rsidR="00EC5648" w:rsidRDefault="00EC5648" w:rsidP="00EC5648">
            <w:pPr>
              <w:pStyle w:val="Tabletext"/>
              <w:spacing w:before="120" w:after="0"/>
            </w:pPr>
            <w:r>
              <w:t>88</w:t>
            </w:r>
          </w:p>
        </w:tc>
      </w:tr>
      <w:tr w:rsidR="00EC5648" w14:paraId="5B5F40D0" w14:textId="09A27861" w:rsidTr="00887E90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16273BD" w14:textId="724DCD21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1Q</w:t>
            </w:r>
            <w:r w:rsidR="00884AE2">
              <w:rPr>
                <w:b/>
                <w:bCs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B204106" w14:textId="67678B52" w:rsidR="00EC5648" w:rsidRDefault="00EC5648" w:rsidP="00EC5648">
            <w:pPr>
              <w:pStyle w:val="Tabletext"/>
              <w:spacing w:before="120" w:after="0"/>
            </w:pPr>
            <w:r>
              <w:t xml:space="preserve">What is your marital status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740B2BE" w14:textId="2E31E357" w:rsidR="00EC5648" w:rsidRPr="002C5956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Never married bef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0D683" w14:textId="6ACB19B2" w:rsidR="00EC5648" w:rsidRDefault="00EC5648" w:rsidP="00EC5648">
            <w:pPr>
              <w:pStyle w:val="Tabletext"/>
              <w:spacing w:before="120" w:after="0"/>
            </w:pPr>
            <w:r>
              <w:t>1</w:t>
            </w:r>
          </w:p>
        </w:tc>
      </w:tr>
      <w:tr w:rsidR="00EC5648" w14:paraId="1EBF7C44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D732F8C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6F4085D" w14:textId="77777777" w:rsidR="00EC5648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AF1D764" w14:textId="0D7720CC" w:rsidR="00EC5648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Marr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0D7B0" w14:textId="0CA5BF19" w:rsidR="00EC5648" w:rsidRDefault="00EC5648" w:rsidP="00EC5648">
            <w:pPr>
              <w:pStyle w:val="Tabletext"/>
              <w:spacing w:before="120" w:after="0"/>
            </w:pPr>
            <w:r>
              <w:t>2</w:t>
            </w:r>
          </w:p>
        </w:tc>
      </w:tr>
      <w:tr w:rsidR="00EC5648" w14:paraId="14C6FFAC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30F03F6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217C43D" w14:textId="77777777" w:rsidR="00EC5648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4D04A20" w14:textId="6E31F454" w:rsidR="00EC5648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7D544F">
              <w:t>Separated/Divorced/Wid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89208" w14:textId="4DA0D841" w:rsidR="00EC5648" w:rsidRDefault="00EC5648" w:rsidP="00EC5648">
            <w:pPr>
              <w:pStyle w:val="Tabletext"/>
              <w:spacing w:before="120" w:after="0"/>
            </w:pPr>
            <w:r>
              <w:t>3</w:t>
            </w:r>
          </w:p>
        </w:tc>
      </w:tr>
      <w:tr w:rsidR="00EC5648" w14:paraId="2829C8A6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14B16E4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8BA0584" w14:textId="77777777" w:rsidR="00EC5648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37266E2" w14:textId="76668EB2" w:rsidR="00EC5648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19BFB" w14:textId="577D48A2" w:rsidR="00EC5648" w:rsidRDefault="00EC5648" w:rsidP="00EC5648">
            <w:pPr>
              <w:pStyle w:val="Tabletext"/>
              <w:spacing w:before="120" w:after="0"/>
            </w:pPr>
            <w:r>
              <w:t>77</w:t>
            </w:r>
          </w:p>
        </w:tc>
      </w:tr>
      <w:tr w:rsidR="00EC5648" w14:paraId="3D83D649" w14:textId="77777777" w:rsidTr="00887E90"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6034153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5EDEFC3" w14:textId="77777777" w:rsidR="00EC5648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413C0D1" w14:textId="7C58665C" w:rsidR="00EC5648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8D582" w14:textId="665BCCC2" w:rsidR="00EC5648" w:rsidRDefault="00EC5648" w:rsidP="00EC5648">
            <w:pPr>
              <w:pStyle w:val="Tabletext"/>
              <w:spacing w:before="120" w:after="0"/>
            </w:pPr>
            <w:r>
              <w:t>88</w:t>
            </w:r>
          </w:p>
        </w:tc>
      </w:tr>
      <w:tr w:rsidR="005E3590" w14:paraId="74462645" w14:textId="0A623F0D" w:rsidTr="00887E90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0465C8D" w14:textId="3085FE2B" w:rsidR="005E3590" w:rsidRPr="0029735D" w:rsidRDefault="005E3590" w:rsidP="00EC5648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1Q</w:t>
            </w:r>
            <w:r>
              <w:rPr>
                <w:b/>
                <w:bCs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6598A21" w14:textId="086572D1" w:rsidR="005E3590" w:rsidRPr="00C30C7F" w:rsidRDefault="005E3590" w:rsidP="00EC5648">
            <w:pPr>
              <w:pStyle w:val="Tabletext"/>
              <w:spacing w:before="120" w:after="0"/>
            </w:pPr>
            <w:r>
              <w:t>If Married/</w:t>
            </w:r>
            <w:r w:rsidRPr="007D544F">
              <w:t xml:space="preserve"> Separated/</w:t>
            </w:r>
            <w:r>
              <w:t xml:space="preserve"> </w:t>
            </w:r>
            <w:r w:rsidRPr="007D544F">
              <w:t>Divorced/</w:t>
            </w:r>
            <w:r>
              <w:t xml:space="preserve"> </w:t>
            </w:r>
            <w:r w:rsidRPr="007D544F">
              <w:t>Widow</w:t>
            </w:r>
            <w:r>
              <w:t xml:space="preserve">, </w:t>
            </w:r>
            <w:r w:rsidRPr="00C30C7F">
              <w:t>How many children do you hav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669C7B4" w14:textId="5968B08F" w:rsidR="005E3590" w:rsidRPr="00C30C7F" w:rsidRDefault="005E3590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998EE" w14:textId="204A3D7C" w:rsidR="005E3590" w:rsidRDefault="005E3590" w:rsidP="00EC5648">
            <w:pPr>
              <w:pStyle w:val="Tabletext"/>
              <w:spacing w:before="120" w:after="0"/>
            </w:pPr>
            <w:r>
              <w:t>____</w:t>
            </w:r>
          </w:p>
        </w:tc>
      </w:tr>
      <w:tr w:rsidR="005E3590" w14:paraId="74E97F1D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A8C1318" w14:textId="77777777" w:rsidR="005E3590" w:rsidRPr="0029735D" w:rsidRDefault="005E3590" w:rsidP="005E3590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AC57B7F" w14:textId="77777777" w:rsidR="005E3590" w:rsidRDefault="005E3590" w:rsidP="005E3590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51FBA0A" w14:textId="2021F437" w:rsidR="005E3590" w:rsidRPr="002C5956" w:rsidRDefault="005E3590" w:rsidP="005E3590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0D1B3" w14:textId="51A29528" w:rsidR="005E3590" w:rsidRDefault="005E3590" w:rsidP="005E3590">
            <w:pPr>
              <w:pStyle w:val="Tabletext"/>
              <w:spacing w:before="120" w:after="0"/>
            </w:pPr>
            <w:r>
              <w:t>77</w:t>
            </w:r>
          </w:p>
        </w:tc>
      </w:tr>
      <w:tr w:rsidR="005E3590" w14:paraId="4F6F84B3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E8536B2" w14:textId="77777777" w:rsidR="005E3590" w:rsidRPr="0029735D" w:rsidRDefault="005E3590" w:rsidP="005E3590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790343C" w14:textId="77777777" w:rsidR="005E3590" w:rsidRDefault="005E3590" w:rsidP="005E3590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230DF61" w14:textId="6540FBB1" w:rsidR="005E3590" w:rsidRPr="002C5956" w:rsidRDefault="005E3590" w:rsidP="005E3590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65033" w14:textId="09049F2E" w:rsidR="005E3590" w:rsidRDefault="005E3590" w:rsidP="005E3590">
            <w:pPr>
              <w:pStyle w:val="Tabletext"/>
              <w:spacing w:before="120" w:after="0"/>
            </w:pPr>
            <w:r>
              <w:t>88</w:t>
            </w:r>
          </w:p>
        </w:tc>
      </w:tr>
      <w:tr w:rsidR="005E3590" w14:paraId="773D595F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0FFBE2A" w14:textId="77777777" w:rsidR="005E3590" w:rsidRPr="0029735D" w:rsidRDefault="005E3590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E2F0CE7" w14:textId="77777777" w:rsidR="005E3590" w:rsidRDefault="005E3590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E0EC3DF" w14:textId="619A9B62" w:rsidR="005E3590" w:rsidRPr="002C5956" w:rsidRDefault="005E3590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Not applica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D2690" w14:textId="76CF08BD" w:rsidR="005E3590" w:rsidRDefault="005E3590" w:rsidP="00EC5648">
            <w:pPr>
              <w:pStyle w:val="Tabletext"/>
              <w:spacing w:before="120" w:after="0"/>
            </w:pPr>
            <w:r>
              <w:t>99</w:t>
            </w:r>
          </w:p>
        </w:tc>
      </w:tr>
      <w:tr w:rsidR="00EC5648" w14:paraId="1172CEB4" w14:textId="4F0CE00A" w:rsidTr="00887E90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2370DE4" w14:textId="040EECF9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1Q1</w:t>
            </w:r>
            <w:r w:rsidR="00884AE2">
              <w:rPr>
                <w:b/>
                <w:bCs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B519308" w14:textId="684E4C42" w:rsidR="00EC5648" w:rsidRPr="00C30C7F" w:rsidRDefault="00EC5648" w:rsidP="00EC5648">
            <w:pPr>
              <w:pStyle w:val="Tabletext"/>
              <w:spacing w:before="120" w:after="0"/>
            </w:pPr>
            <w:r>
              <w:t xml:space="preserve">During the previous year, what was the household’s average month income in QAR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1BE541C" w14:textId="4BB63DA5" w:rsidR="00EC5648" w:rsidRPr="00C30C7F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2C5956">
              <w:t>Less than 5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BC9F5" w14:textId="62D13509" w:rsidR="00EC5648" w:rsidRDefault="00EC5648" w:rsidP="00EC5648">
            <w:pPr>
              <w:pStyle w:val="Tabletext"/>
              <w:spacing w:before="120" w:after="0"/>
            </w:pPr>
            <w:r>
              <w:t>1</w:t>
            </w:r>
          </w:p>
        </w:tc>
      </w:tr>
      <w:tr w:rsidR="00EC5648" w14:paraId="2A9A7E29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5E57D0B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FFAC7B7" w14:textId="77777777" w:rsidR="00EC5648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2CCA493" w14:textId="60F69209" w:rsidR="00EC5648" w:rsidRPr="002C5956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C1068D">
              <w:t>5000-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28739" w14:textId="0EEC7589" w:rsidR="00EC5648" w:rsidRDefault="00EC5648" w:rsidP="00EC5648">
            <w:pPr>
              <w:pStyle w:val="Tabletext"/>
              <w:spacing w:before="120" w:after="0"/>
            </w:pPr>
            <w:r>
              <w:t>2</w:t>
            </w:r>
          </w:p>
        </w:tc>
      </w:tr>
      <w:tr w:rsidR="00EC5648" w14:paraId="3B4D005F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3E6A651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287267A" w14:textId="77777777" w:rsidR="00EC5648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5DBE0DF" w14:textId="6E4D4965" w:rsidR="00EC5648" w:rsidRPr="002C5956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C1068D">
              <w:t>10000-19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EC0F2" w14:textId="2065C564" w:rsidR="00EC5648" w:rsidRDefault="00EC5648" w:rsidP="00EC5648">
            <w:pPr>
              <w:pStyle w:val="Tabletext"/>
              <w:spacing w:before="120" w:after="0"/>
            </w:pPr>
            <w:r>
              <w:t>3</w:t>
            </w:r>
          </w:p>
        </w:tc>
      </w:tr>
      <w:tr w:rsidR="00EC5648" w14:paraId="1FBA92D4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4140B1D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FFB1FC4" w14:textId="77777777" w:rsidR="00EC5648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FFE7FF0" w14:textId="260597A3" w:rsidR="00EC5648" w:rsidRPr="002C5956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C1068D">
              <w:t>20000-2</w:t>
            </w:r>
            <w:r>
              <w:t>9</w:t>
            </w:r>
            <w:r w:rsidRPr="00C1068D">
              <w:t>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EFCF2" w14:textId="7B523EC7" w:rsidR="00EC5648" w:rsidRDefault="00EC5648" w:rsidP="00EC5648">
            <w:pPr>
              <w:pStyle w:val="Tabletext"/>
              <w:spacing w:before="120" w:after="0"/>
            </w:pPr>
            <w:r>
              <w:t>4</w:t>
            </w:r>
          </w:p>
        </w:tc>
      </w:tr>
      <w:tr w:rsidR="00EC5648" w14:paraId="29C6DF50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39F8A5C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A8BBFDE" w14:textId="77777777" w:rsidR="00EC5648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E4C7653" w14:textId="3F970A14" w:rsidR="00EC5648" w:rsidRPr="002C5956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C1068D">
              <w:t>30000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41D59" w14:textId="1D3F5401" w:rsidR="00EC5648" w:rsidRDefault="00EC5648" w:rsidP="00EC5648">
            <w:pPr>
              <w:pStyle w:val="Tabletext"/>
              <w:spacing w:before="120" w:after="0"/>
            </w:pPr>
            <w:r>
              <w:t>5</w:t>
            </w:r>
          </w:p>
        </w:tc>
      </w:tr>
      <w:tr w:rsidR="00EC5648" w14:paraId="758CBA1D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D71BCD4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F65F6C5" w14:textId="77777777" w:rsidR="00EC5648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5B8B0AB" w14:textId="046EB4BE" w:rsidR="00EC5648" w:rsidRPr="002C5956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E6670" w14:textId="26188B68" w:rsidR="00EC5648" w:rsidRDefault="00EC5648" w:rsidP="00EC5648">
            <w:pPr>
              <w:pStyle w:val="Tabletext"/>
              <w:spacing w:before="120" w:after="0"/>
            </w:pPr>
            <w:r>
              <w:t>77</w:t>
            </w:r>
          </w:p>
        </w:tc>
      </w:tr>
      <w:tr w:rsidR="00EC5648" w14:paraId="38A9DD2B" w14:textId="77777777" w:rsidTr="00887E90"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9201B38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FC0FE45" w14:textId="77777777" w:rsidR="00EC5648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9E78F7C" w14:textId="16A8D8F8" w:rsidR="00EC5648" w:rsidRPr="002C5956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8498A" w14:textId="669860CF" w:rsidR="00EC5648" w:rsidRDefault="00EC5648" w:rsidP="00EC5648">
            <w:pPr>
              <w:pStyle w:val="Tabletext"/>
              <w:spacing w:before="120" w:after="0"/>
            </w:pPr>
            <w:r>
              <w:t>88</w:t>
            </w:r>
          </w:p>
        </w:tc>
      </w:tr>
      <w:tr w:rsidR="00EC5648" w14:paraId="159858C3" w14:textId="457F8C2D" w:rsidTr="00887E90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C708735" w14:textId="310BC223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1Q1</w:t>
            </w:r>
            <w:r w:rsidR="00884AE2">
              <w:rPr>
                <w:b/>
                <w:bCs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96CA2D3" w14:textId="77777777" w:rsidR="00EC5648" w:rsidRPr="00C30C7F" w:rsidRDefault="00EC5648" w:rsidP="00EC5648">
            <w:pPr>
              <w:pStyle w:val="Tabletext"/>
              <w:spacing w:before="120" w:after="0"/>
            </w:pPr>
            <w:r w:rsidRPr="00C30C7F">
              <w:t>Who do you live with?</w:t>
            </w:r>
          </w:p>
          <w:p w14:paraId="040008D3" w14:textId="066CDCAF" w:rsidR="00EC5648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A73DC3F" w14:textId="2C354C23" w:rsidR="00EC5648" w:rsidRPr="002C5956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C30C7F">
              <w:t>Al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181D3" w14:textId="218659A5" w:rsidR="00EC5648" w:rsidRPr="00C30C7F" w:rsidRDefault="00EC5648" w:rsidP="00EC5648">
            <w:pPr>
              <w:pStyle w:val="Tabletext"/>
              <w:spacing w:before="120" w:after="0"/>
            </w:pPr>
            <w:r>
              <w:t>1</w:t>
            </w:r>
          </w:p>
        </w:tc>
      </w:tr>
      <w:tr w:rsidR="00EC5648" w14:paraId="6D722640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AD70B1D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6D21B1E" w14:textId="77777777" w:rsidR="00EC5648" w:rsidRPr="00C30C7F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56747F5" w14:textId="48CA1903" w:rsidR="00EC5648" w:rsidRPr="00C30C7F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C1068D">
              <w:t>Fami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057BA" w14:textId="3A29DA05" w:rsidR="00EC5648" w:rsidRPr="00C30C7F" w:rsidRDefault="00EC5648" w:rsidP="00EC5648">
            <w:pPr>
              <w:pStyle w:val="Tabletext"/>
              <w:spacing w:before="120" w:after="0"/>
            </w:pPr>
            <w:r>
              <w:t>2</w:t>
            </w:r>
          </w:p>
        </w:tc>
      </w:tr>
      <w:tr w:rsidR="00EC5648" w14:paraId="7F16D83F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F32617B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AD28BD1" w14:textId="77777777" w:rsidR="00EC5648" w:rsidRPr="00C30C7F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A4AAC7D" w14:textId="0C2E7650" w:rsidR="00EC5648" w:rsidRPr="00C30C7F" w:rsidRDefault="00EC5648" w:rsidP="00EC564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C1068D">
              <w:t>Frien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80FE6" w14:textId="729DCBCD" w:rsidR="00EC5648" w:rsidRPr="00C30C7F" w:rsidRDefault="00EC5648" w:rsidP="00EC5648">
            <w:pPr>
              <w:pStyle w:val="Tabletext"/>
              <w:spacing w:before="120" w:after="0"/>
            </w:pPr>
            <w:r>
              <w:t>3</w:t>
            </w:r>
          </w:p>
        </w:tc>
      </w:tr>
      <w:tr w:rsidR="00EC5648" w14:paraId="547784EB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A72E618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4F1EE47" w14:textId="77777777" w:rsidR="00EC5648" w:rsidRPr="00C30C7F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04EDF2E" w14:textId="6D7D95F4" w:rsidR="00EC5648" w:rsidRPr="00C30C7F" w:rsidRDefault="00EC5648" w:rsidP="00EC5648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 w:rsidRPr="00C1068D">
              <w:t>Work Colleagu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4A2D5" w14:textId="2AA07D72" w:rsidR="00EC5648" w:rsidRPr="00C30C7F" w:rsidRDefault="00EC5648" w:rsidP="00EC5648">
            <w:pPr>
              <w:pStyle w:val="Tabletext"/>
              <w:spacing w:before="120" w:after="0"/>
            </w:pPr>
            <w:r>
              <w:t>4</w:t>
            </w:r>
          </w:p>
        </w:tc>
      </w:tr>
      <w:tr w:rsidR="00EC5648" w14:paraId="14E1BFB1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833066A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889B839" w14:textId="77777777" w:rsidR="00EC5648" w:rsidRPr="00C30C7F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66D2086" w14:textId="4D31BD3E" w:rsidR="00EC5648" w:rsidRPr="00C30C7F" w:rsidRDefault="00EC5648" w:rsidP="00EC5648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588E6" w14:textId="0835D216" w:rsidR="00EC5648" w:rsidRPr="00C30C7F" w:rsidRDefault="00EC5648" w:rsidP="00EC5648">
            <w:pPr>
              <w:pStyle w:val="Tabletext"/>
              <w:spacing w:before="120" w:after="0"/>
            </w:pPr>
            <w:r>
              <w:t>77</w:t>
            </w:r>
          </w:p>
        </w:tc>
      </w:tr>
      <w:tr w:rsidR="00EC5648" w14:paraId="5FAEB7A6" w14:textId="77777777" w:rsidTr="00887E90"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3839E80" w14:textId="77777777" w:rsidR="00EC5648" w:rsidRPr="0029735D" w:rsidRDefault="00EC5648" w:rsidP="00EC564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B646CFD" w14:textId="77777777" w:rsidR="00EC5648" w:rsidRPr="00C30C7F" w:rsidRDefault="00EC5648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6B6139B" w14:textId="13C95250" w:rsidR="00EC5648" w:rsidRPr="00C30C7F" w:rsidRDefault="00EC5648" w:rsidP="00EC5648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AF828" w14:textId="2D678302" w:rsidR="00EC5648" w:rsidRPr="00C30C7F" w:rsidRDefault="00EC5648" w:rsidP="00EC5648">
            <w:pPr>
              <w:pStyle w:val="Tabletext"/>
              <w:spacing w:before="120" w:after="0"/>
            </w:pPr>
            <w:r>
              <w:t>88</w:t>
            </w:r>
          </w:p>
        </w:tc>
      </w:tr>
      <w:tr w:rsidR="00342E4F" w14:paraId="0778A5A6" w14:textId="0B4E4F93" w:rsidTr="00887E90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8211140" w14:textId="0A19D88B" w:rsidR="00342E4F" w:rsidRPr="0029735D" w:rsidRDefault="00342E4F" w:rsidP="00EC5648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1Q1</w:t>
            </w:r>
            <w:r>
              <w:rPr>
                <w:b/>
                <w:bCs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79F91F3" w14:textId="26CD28CC" w:rsidR="00342E4F" w:rsidRPr="00C30C7F" w:rsidRDefault="00342E4F" w:rsidP="00EC5648">
            <w:pPr>
              <w:pStyle w:val="Tabletext"/>
              <w:spacing w:before="120" w:after="0"/>
            </w:pPr>
            <w:r w:rsidRPr="00C30C7F">
              <w:t xml:space="preserve">The count of people </w:t>
            </w:r>
            <w:r>
              <w:t xml:space="preserve">(including yourself) </w:t>
            </w:r>
            <w:r w:rsidRPr="00C30C7F">
              <w:t>living in the same house (residential unit) 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FAEFEFA" w14:textId="533DE2C4" w:rsidR="00342E4F" w:rsidRPr="00C30C7F" w:rsidRDefault="00342E4F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F7EA9" w14:textId="0E00E42A" w:rsidR="00342E4F" w:rsidRDefault="00342E4F" w:rsidP="00EC5648">
            <w:pPr>
              <w:pStyle w:val="Tabletext"/>
              <w:spacing w:before="120" w:after="0"/>
            </w:pPr>
            <w:r>
              <w:t>____</w:t>
            </w:r>
          </w:p>
        </w:tc>
      </w:tr>
      <w:tr w:rsidR="00342E4F" w14:paraId="43170A35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A0233BD" w14:textId="77777777" w:rsidR="00342E4F" w:rsidRPr="0029735D" w:rsidRDefault="00342E4F" w:rsidP="00AF43D3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187B261" w14:textId="77777777" w:rsidR="00342E4F" w:rsidRPr="00C30C7F" w:rsidRDefault="00342E4F" w:rsidP="00AF43D3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DD2E91C" w14:textId="77777777" w:rsidR="00342E4F" w:rsidRPr="00C30C7F" w:rsidRDefault="00342E4F" w:rsidP="00AF43D3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5C803" w14:textId="77777777" w:rsidR="00342E4F" w:rsidRDefault="00342E4F" w:rsidP="00AF43D3">
            <w:pPr>
              <w:pStyle w:val="Tabletext"/>
              <w:spacing w:before="120" w:after="0"/>
            </w:pPr>
            <w:r>
              <w:t>77</w:t>
            </w:r>
          </w:p>
        </w:tc>
      </w:tr>
      <w:tr w:rsidR="00342E4F" w14:paraId="0EB1B6C6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5EF7B67" w14:textId="77777777" w:rsidR="00342E4F" w:rsidRPr="0029735D" w:rsidRDefault="00342E4F" w:rsidP="00AF43D3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F5E0AB1" w14:textId="77777777" w:rsidR="00342E4F" w:rsidRPr="00C30C7F" w:rsidRDefault="00342E4F" w:rsidP="00AF43D3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5CCEDD6" w14:textId="77777777" w:rsidR="00342E4F" w:rsidRPr="00C30C7F" w:rsidRDefault="00342E4F" w:rsidP="00AF43D3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CF3CC" w14:textId="77777777" w:rsidR="00342E4F" w:rsidRDefault="00342E4F" w:rsidP="00AF43D3">
            <w:pPr>
              <w:pStyle w:val="Tabletext"/>
              <w:spacing w:before="120" w:after="0"/>
            </w:pPr>
            <w:r>
              <w:t>88</w:t>
            </w:r>
          </w:p>
        </w:tc>
      </w:tr>
      <w:tr w:rsidR="00342E4F" w14:paraId="1B182BA0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6E02D47" w14:textId="77777777" w:rsidR="00342E4F" w:rsidRPr="0029735D" w:rsidRDefault="00342E4F" w:rsidP="00342E4F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135ACD2" w14:textId="77777777" w:rsidR="00342E4F" w:rsidRPr="00C30C7F" w:rsidRDefault="00342E4F" w:rsidP="00342E4F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333DEAF" w14:textId="454F0F9E" w:rsidR="00342E4F" w:rsidRPr="00C30C7F" w:rsidRDefault="00342E4F" w:rsidP="00887E90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>Not applica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2DD14" w14:textId="0516F692" w:rsidR="00342E4F" w:rsidRDefault="00342E4F" w:rsidP="00342E4F">
            <w:pPr>
              <w:pStyle w:val="Tabletext"/>
              <w:spacing w:before="120" w:after="0"/>
            </w:pPr>
            <w:r>
              <w:t>99</w:t>
            </w:r>
          </w:p>
        </w:tc>
      </w:tr>
      <w:tr w:rsidR="00887E90" w14:paraId="39AD4273" w14:textId="42BB0571" w:rsidTr="00887E90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CE17835" w14:textId="1C96F4D6" w:rsidR="00887E90" w:rsidRPr="0029735D" w:rsidRDefault="00887E90" w:rsidP="00EC5648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1Q1</w:t>
            </w:r>
            <w:r>
              <w:rPr>
                <w:b/>
                <w:bCs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0CD5C6D" w14:textId="6076D2A6" w:rsidR="00887E90" w:rsidRPr="00C30C7F" w:rsidRDefault="00887E90" w:rsidP="00EC5648">
            <w:pPr>
              <w:pStyle w:val="Tabletext"/>
              <w:spacing w:before="120" w:after="0"/>
            </w:pPr>
            <w:r w:rsidRPr="00C30C7F">
              <w:t>The count of bed</w:t>
            </w:r>
            <w:r>
              <w:t>rooms</w:t>
            </w:r>
            <w:r w:rsidRPr="00C30C7F">
              <w:t xml:space="preserve"> and living rooms (excluding kitchen and bath) in your residence 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15F8CE7" w14:textId="45A7B9CA" w:rsidR="00887E90" w:rsidRPr="00C30C7F" w:rsidRDefault="00887E90" w:rsidP="00EC5648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C970C" w14:textId="18A9D046" w:rsidR="00887E90" w:rsidRDefault="00887E90" w:rsidP="00EC5648">
            <w:pPr>
              <w:pStyle w:val="Tabletext"/>
              <w:spacing w:before="120" w:after="0"/>
            </w:pPr>
            <w:r>
              <w:t>____</w:t>
            </w:r>
          </w:p>
        </w:tc>
      </w:tr>
      <w:tr w:rsidR="00887E90" w14:paraId="66FA37FA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EE3DC89" w14:textId="77777777" w:rsidR="00887E90" w:rsidRPr="0029735D" w:rsidRDefault="00887E90" w:rsidP="005E3590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6905699" w14:textId="77777777" w:rsidR="00887E90" w:rsidRPr="00C30C7F" w:rsidRDefault="00887E90" w:rsidP="005E3590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A571BD3" w14:textId="73F95280" w:rsidR="00887E90" w:rsidRPr="00C30C7F" w:rsidRDefault="00887E90" w:rsidP="005E3590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34B3E" w14:textId="3EDEFA5A" w:rsidR="00887E90" w:rsidRDefault="00887E90" w:rsidP="005E3590">
            <w:pPr>
              <w:pStyle w:val="Tabletext"/>
              <w:spacing w:before="120" w:after="0"/>
            </w:pPr>
            <w:r>
              <w:t>77</w:t>
            </w:r>
          </w:p>
        </w:tc>
      </w:tr>
      <w:tr w:rsidR="00887E90" w14:paraId="638C6D9A" w14:textId="77777777" w:rsidTr="00887E9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B0EEB45" w14:textId="77777777" w:rsidR="00887E90" w:rsidRPr="0029735D" w:rsidRDefault="00887E90" w:rsidP="005E3590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664B2E7" w14:textId="77777777" w:rsidR="00887E90" w:rsidRPr="00C30C7F" w:rsidRDefault="00887E90" w:rsidP="005E3590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02FECB5" w14:textId="0B37204C" w:rsidR="00887E90" w:rsidRPr="00C30C7F" w:rsidRDefault="00887E90" w:rsidP="005E3590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8BCB6" w14:textId="5CDEAFAA" w:rsidR="00887E90" w:rsidRDefault="00887E90" w:rsidP="005E3590">
            <w:pPr>
              <w:pStyle w:val="Tabletext"/>
              <w:spacing w:before="120" w:after="0"/>
            </w:pPr>
            <w:r>
              <w:t>88</w:t>
            </w:r>
          </w:p>
        </w:tc>
      </w:tr>
      <w:tr w:rsidR="00887E90" w14:paraId="7537992A" w14:textId="77777777" w:rsidTr="00887E90"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A499D10" w14:textId="77777777" w:rsidR="00887E90" w:rsidRPr="0029735D" w:rsidRDefault="00887E90" w:rsidP="00342E4F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51B40A2" w14:textId="77777777" w:rsidR="00887E90" w:rsidRPr="00C30C7F" w:rsidRDefault="00887E90" w:rsidP="00342E4F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18B6E2D" w14:textId="4401BAFA" w:rsidR="00887E90" w:rsidRDefault="00887E90" w:rsidP="00342E4F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>Not applica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EA0B2" w14:textId="116ECF8E" w:rsidR="00887E90" w:rsidRDefault="00887E90" w:rsidP="00342E4F">
            <w:pPr>
              <w:pStyle w:val="Tabletext"/>
              <w:spacing w:before="120" w:after="0"/>
            </w:pPr>
            <w:r>
              <w:t>99</w:t>
            </w:r>
          </w:p>
        </w:tc>
      </w:tr>
    </w:tbl>
    <w:p w14:paraId="1C6C366D" w14:textId="19FB8C05" w:rsidR="005B7D63" w:rsidRDefault="006F4809" w:rsidP="00250A44">
      <w:pPr>
        <w:pStyle w:val="Heading1"/>
      </w:pPr>
      <w:r>
        <w:t xml:space="preserve">Diet </w:t>
      </w:r>
    </w:p>
    <w:p w14:paraId="7E65A30C" w14:textId="4EC65E66" w:rsidR="00980F09" w:rsidRPr="00980F09" w:rsidRDefault="00980F09" w:rsidP="00FD246C">
      <w:pPr>
        <w:pStyle w:val="Heading2"/>
      </w:pPr>
      <w:r w:rsidRPr="00980F09">
        <w:t>Knowledge</w:t>
      </w:r>
    </w:p>
    <w:p w14:paraId="27D1D878" w14:textId="6E599994" w:rsidR="00CC038B" w:rsidRDefault="00CC038B" w:rsidP="00CC038B">
      <w:pPr>
        <w:pStyle w:val="Bodytext1"/>
      </w:pPr>
      <w:r w:rsidRPr="00CC038B">
        <w:t>I am going to ask you now some questions regarding food and your dietary habits</w:t>
      </w:r>
    </w:p>
    <w:tbl>
      <w:tblPr>
        <w:tblStyle w:val="TableGrid"/>
        <w:tblW w:w="0" w:type="auto"/>
        <w:tblInd w:w="46" w:type="dxa"/>
        <w:tblCellMar>
          <w:top w:w="4" w:type="dxa"/>
          <w:right w:w="70" w:type="dxa"/>
        </w:tblCellMar>
        <w:tblLook w:val="04A0" w:firstRow="1" w:lastRow="0" w:firstColumn="1" w:lastColumn="0" w:noHBand="0" w:noVBand="1"/>
      </w:tblPr>
      <w:tblGrid>
        <w:gridCol w:w="750"/>
        <w:gridCol w:w="3539"/>
        <w:gridCol w:w="4639"/>
        <w:gridCol w:w="988"/>
      </w:tblGrid>
      <w:tr w:rsidR="00980F09" w14:paraId="350EFB8B" w14:textId="77777777" w:rsidTr="00515F60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66F36D57" w14:textId="77777777" w:rsidR="00980F09" w:rsidRPr="002C5956" w:rsidRDefault="00980F09" w:rsidP="00ED5577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S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23B69AA5" w14:textId="77777777" w:rsidR="00980F09" w:rsidRPr="002C5956" w:rsidRDefault="00980F09" w:rsidP="00ED5577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Question </w:t>
            </w: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2F575EF8" w14:textId="77777777" w:rsidR="00980F09" w:rsidRPr="002C5956" w:rsidRDefault="00980F09" w:rsidP="00ED5577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>Answer choice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14:paraId="45E31E52" w14:textId="77777777" w:rsidR="00980F09" w:rsidRPr="002C5956" w:rsidRDefault="00980F09" w:rsidP="00ED5577">
            <w:pPr>
              <w:pStyle w:val="Tabletext"/>
              <w:spacing w:after="0"/>
              <w:rPr>
                <w:b/>
                <w:color w:val="FF0000"/>
                <w:sz w:val="28"/>
                <w:szCs w:val="28"/>
              </w:rPr>
            </w:pPr>
            <w:r w:rsidRPr="002C5956">
              <w:rPr>
                <w:b/>
                <w:color w:val="FF0000"/>
                <w:sz w:val="28"/>
                <w:szCs w:val="28"/>
              </w:rPr>
              <w:t>Answer</w:t>
            </w:r>
          </w:p>
        </w:tc>
      </w:tr>
      <w:tr w:rsidR="00BA4519" w14:paraId="48AEF8A5" w14:textId="77777777" w:rsidTr="00515F60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AD4CF7A" w14:textId="7F4658CA" w:rsidR="00BA4519" w:rsidRPr="0029735D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21</w:t>
            </w:r>
            <w:r w:rsidRPr="0029735D">
              <w:rPr>
                <w:b/>
                <w:bCs/>
              </w:rPr>
              <w:t>Q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326C7FA" w14:textId="77777777" w:rsidR="00BA4519" w:rsidRDefault="00BA4519" w:rsidP="00BA4519">
            <w:pPr>
              <w:pStyle w:val="Tabletext"/>
              <w:spacing w:before="120"/>
            </w:pPr>
            <w:r>
              <w:t xml:space="preserve">What do you consider to be a healthy dietary habit for you? </w:t>
            </w:r>
          </w:p>
          <w:p w14:paraId="712835D6" w14:textId="2855E627" w:rsidR="00BA4519" w:rsidRPr="009D61F0" w:rsidRDefault="00BA4519" w:rsidP="00BA4519">
            <w:pPr>
              <w:pStyle w:val="Tabletext"/>
              <w:spacing w:before="120" w:after="0"/>
            </w:pPr>
            <w:r>
              <w:rPr>
                <w:i/>
              </w:rPr>
              <w:t>(Read each option to the respondent and ask him/her to answer yes/ no/ I don’t know. Record “1=yes” and “0=No” “77=I don’t know” in the allocated space)</w:t>
            </w: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EA64DA0" w14:textId="4A644892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>Balanced</w:t>
            </w:r>
            <w:r w:rsidRPr="00614CE8">
              <w:t xml:space="preserve"> variety of </w:t>
            </w:r>
            <w:r>
              <w:t>the</w:t>
            </w:r>
            <w:r w:rsidR="00692A83">
              <w:t xml:space="preserve"> </w:t>
            </w:r>
            <w:r w:rsidR="001E28EE">
              <w:t>following</w:t>
            </w:r>
            <w:r w:rsidR="00692A83">
              <w:t xml:space="preserve"> </w:t>
            </w:r>
            <w:r w:rsidRPr="00614CE8">
              <w:t xml:space="preserve">food </w:t>
            </w:r>
            <w:r>
              <w:t>categories</w:t>
            </w:r>
            <w:r w:rsidR="001E28EE">
              <w:t xml:space="preserve">: </w:t>
            </w:r>
            <w:r w:rsidRPr="00BA75EC">
              <w:t>Vegetables</w:t>
            </w:r>
            <w:r>
              <w:t xml:space="preserve">, </w:t>
            </w:r>
            <w:r w:rsidRPr="007263E7">
              <w:t>Fruit</w:t>
            </w:r>
            <w:r>
              <w:t xml:space="preserve">, </w:t>
            </w:r>
            <w:r w:rsidRPr="007263E7">
              <w:t>Legumes</w:t>
            </w:r>
            <w:r>
              <w:t xml:space="preserve">, </w:t>
            </w:r>
            <w:r w:rsidRPr="00BA75EC">
              <w:t>Cereals &amp; Starchy Vegetables</w:t>
            </w:r>
            <w:r>
              <w:t xml:space="preserve"> like potatoes, Milk, Dairy Products, and </w:t>
            </w:r>
            <w:r w:rsidRPr="00BA75EC">
              <w:t>Fish, Poultry, Mea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CC8C5" w14:textId="4DE770BB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6AD4B3DD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B85ABED" w14:textId="3D99EDCA" w:rsidR="00BA4519" w:rsidRPr="0029735D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221A912" w14:textId="207103CC" w:rsidR="00BA4519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05FE8AF" w14:textId="0FCCF597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 w:rsidRPr="00614CE8">
              <w:t xml:space="preserve">Eating main meals </w:t>
            </w:r>
            <w:r>
              <w:t>(</w:t>
            </w:r>
            <w:r w:rsidRPr="00B83C79">
              <w:t>Breakfast, lunch and</w:t>
            </w:r>
            <w:r>
              <w:t>/or</w:t>
            </w:r>
            <w:r w:rsidRPr="00B83C79">
              <w:t xml:space="preserve"> dinner</w:t>
            </w:r>
            <w:r>
              <w:t xml:space="preserve">) </w:t>
            </w:r>
            <w:r w:rsidRPr="00614CE8">
              <w:t xml:space="preserve">regularly and not snacking in between 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E76EA" w14:textId="24059F46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695D1E64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D0522B6" w14:textId="55442A22" w:rsidR="00BA4519" w:rsidRPr="0029735D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911A304" w14:textId="0FE2A06E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4A7B6E1" w14:textId="44F65F12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 w:rsidRPr="00614CE8">
              <w:t>Less sugar/</w:t>
            </w:r>
            <w:r>
              <w:t>sweet</w:t>
            </w:r>
            <w:r w:rsidRPr="00614CE8">
              <w:t xml:space="preserve"> foods 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FBB30" w14:textId="76F2B5A3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42D7177E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686DB9C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EA3B368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9267E69" w14:textId="3AAA1EBD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>Eating more</w:t>
            </w:r>
            <w:r w:rsidRPr="00614CE8">
              <w:t xml:space="preserve"> vegetables 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C75FC" w14:textId="213D7CD9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39FFC10A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E5DBF43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D7F61B3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AD413AD" w14:textId="2B6A1366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 w:rsidRPr="00614CE8">
              <w:t xml:space="preserve">Eating smaller portions </w:t>
            </w:r>
            <w:r>
              <w:t>of any available food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3B33B" w14:textId="37E1003C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3D626CC1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6C069CE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EA802EA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E84A73F" w14:textId="1F77089F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 w:rsidRPr="00614CE8">
              <w:t xml:space="preserve">Using less fat in cooking 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0E65D" w14:textId="2CDDF76E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27295BDE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92647BF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C9B426E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B5039D8" w14:textId="57A6377E" w:rsidR="00BA4519" w:rsidRDefault="00813DC7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 xml:space="preserve">Lots of </w:t>
            </w:r>
            <w:r w:rsidR="00BA4519">
              <w:t>fresh frui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8030A" w14:textId="31C5BDA3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59EF24E4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DBAF351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8156935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871D69E" w14:textId="74C75A88" w:rsidR="00BA4519" w:rsidRPr="00614CE8" w:rsidRDefault="00BA4519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>Avoid carbohydrate rich food (Wheat, Starchy vegetables like potatoes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3465D" w14:textId="23677553" w:rsidR="00BA4519" w:rsidRPr="00B1121E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5A108143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091ED15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94110D4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02F5276" w14:textId="1EE901A1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>Lots of dairy product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B2A3E" w14:textId="610126B5" w:rsidR="00BA4519" w:rsidRPr="00B1121E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086694BB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1527BF5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46A2757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7741D6F" w14:textId="6BF03874" w:rsidR="00BA4519" w:rsidRPr="00614CE8" w:rsidRDefault="00BA4519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 w:rsidRPr="00614CE8">
              <w:t>Lot</w:t>
            </w:r>
            <w:r>
              <w:t>s</w:t>
            </w:r>
            <w:r w:rsidRPr="00614CE8">
              <w:t xml:space="preserve"> of fresh </w:t>
            </w:r>
            <w:r>
              <w:t xml:space="preserve">fruit </w:t>
            </w:r>
            <w:r w:rsidRPr="00614CE8">
              <w:t>juic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9EEB0" w14:textId="49EC2655" w:rsidR="00BA4519" w:rsidRPr="00B1121E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4288343C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F45C568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2B2F3E2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642FB6B" w14:textId="79B2B877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>Avoid canned/processed food (Mortadella, Salami, Sausages, Chips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41B4D" w14:textId="7B5B0215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5BE6D107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CEE4DBE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D297260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A15AC90" w14:textId="7D974D7A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 w:rsidRPr="007263E7">
              <w:t xml:space="preserve">Substitute white bread with whole grain </w:t>
            </w:r>
            <w:r w:rsidR="0074089E">
              <w:t xml:space="preserve">(brown) </w:t>
            </w:r>
            <w:r w:rsidRPr="007263E7">
              <w:t>bread</w:t>
            </w:r>
            <w:r w:rsidR="00B05F03">
              <w:t>,</w:t>
            </w:r>
            <w:r w:rsidRPr="007263E7">
              <w:t xml:space="preserve"> </w:t>
            </w:r>
            <w:r w:rsidR="00B05F03">
              <w:t>in addition to</w:t>
            </w:r>
            <w:r w:rsidRPr="007263E7">
              <w:t xml:space="preserve"> </w:t>
            </w:r>
            <w:r w:rsidR="00B05F03">
              <w:t xml:space="preserve">eating </w:t>
            </w:r>
            <w:r w:rsidRPr="007263E7">
              <w:t>cereal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9C210" w14:textId="6D6BDD6E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50572179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3BAB6CA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D034192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0F73DE1" w14:textId="2153D685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>R</w:t>
            </w:r>
            <w:r w:rsidRPr="007263E7">
              <w:t xml:space="preserve">ead </w:t>
            </w:r>
            <w:r>
              <w:t xml:space="preserve">food </w:t>
            </w:r>
            <w:r w:rsidRPr="007263E7">
              <w:t xml:space="preserve">labels </w:t>
            </w:r>
            <w:r>
              <w:t>to</w:t>
            </w:r>
            <w:r w:rsidRPr="007263E7">
              <w:t xml:space="preserve"> </w:t>
            </w:r>
            <w:r>
              <w:t>avoid food with high calory/</w:t>
            </w:r>
            <w:r w:rsidR="00875BC6">
              <w:rPr>
                <w:rFonts w:hint="cs"/>
                <w:rtl/>
              </w:rPr>
              <w:t xml:space="preserve"> </w:t>
            </w:r>
            <w:r>
              <w:t>energy content.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DB149" w14:textId="6F7996E7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6A3F0561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D283859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B06944F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6747CB4" w14:textId="18E37DE8" w:rsidR="00BA4519" w:rsidRPr="007263E7" w:rsidRDefault="00BA4519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>R</w:t>
            </w:r>
            <w:r w:rsidRPr="007263E7">
              <w:t xml:space="preserve">ead </w:t>
            </w:r>
            <w:r>
              <w:t xml:space="preserve">food </w:t>
            </w:r>
            <w:r w:rsidRPr="007263E7">
              <w:t>labels to choose</w:t>
            </w:r>
            <w:r>
              <w:t xml:space="preserve"> nutritious</w:t>
            </w:r>
            <w:r w:rsidRPr="007263E7">
              <w:t xml:space="preserve"> foods with high fiber </w:t>
            </w:r>
            <w:r>
              <w:t>content</w:t>
            </w:r>
            <w:r w:rsidRPr="007263E7">
              <w:t xml:space="preserve"> and to avoid </w:t>
            </w:r>
            <w:r>
              <w:t>bad fat (</w:t>
            </w:r>
            <w:r w:rsidRPr="007263E7">
              <w:t>hydrogenated or trans-fat</w:t>
            </w:r>
            <w:r>
              <w:t>).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0F5B5" w14:textId="374FF658" w:rsidR="00BA4519" w:rsidRPr="00B1121E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4909EA03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855A8F4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93F8DD4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630DB27" w14:textId="6A61DA9C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>Its preferrable to c</w:t>
            </w:r>
            <w:r w:rsidRPr="00BA75EC">
              <w:t xml:space="preserve">hoose </w:t>
            </w:r>
            <w:r>
              <w:t xml:space="preserve">sources other than dairies as a source of </w:t>
            </w:r>
            <w:r w:rsidRPr="00BA75EC">
              <w:t xml:space="preserve">calcium and vitamin D rich foods </w:t>
            </w:r>
            <w:r>
              <w:t xml:space="preserve">like </w:t>
            </w:r>
            <w:r w:rsidRPr="00BA75EC">
              <w:t>almonds</w:t>
            </w:r>
            <w:r>
              <w:t xml:space="preserve"> and</w:t>
            </w:r>
            <w:r w:rsidRPr="00BA75EC">
              <w:t xml:space="preserve"> chickpea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4388A" w14:textId="2992A9BA" w:rsidR="00BA4519" w:rsidRPr="00B1121E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1048A1AA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9D8516A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AB85121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C0D687C" w14:textId="470C8EC1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 w:rsidRPr="00BA75EC">
              <w:t>Choose skinless poultry and lean cuts of mea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E1C82" w14:textId="28661E67" w:rsidR="00BA4519" w:rsidRPr="00B1121E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557B9D1C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30358A9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26D1C18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EDB903E" w14:textId="47CD5429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>Avoid red mea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99E52" w14:textId="7C14E4B9" w:rsidR="00BA4519" w:rsidRPr="00B1121E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31B86F53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19574C4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DAD551A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DA68E61" w14:textId="2B227EC4" w:rsidR="00BA4519" w:rsidRPr="00BA75EC" w:rsidRDefault="00BA4519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>It is preferrable to c</w:t>
            </w:r>
            <w:r w:rsidRPr="00BA75EC">
              <w:t xml:space="preserve">hoose </w:t>
            </w:r>
            <w:r>
              <w:t>meat</w:t>
            </w:r>
            <w:r w:rsidRPr="00BA75EC">
              <w:t xml:space="preserve"> </w:t>
            </w:r>
            <w:r>
              <w:t xml:space="preserve">over </w:t>
            </w:r>
            <w:r w:rsidRPr="00BA75EC">
              <w:t xml:space="preserve">legumes, nuts and seeds as </w:t>
            </w:r>
            <w:r>
              <w:t xml:space="preserve">a </w:t>
            </w:r>
            <w:r w:rsidRPr="00BA75EC">
              <w:t>protein sourc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0E11A" w14:textId="3551781B" w:rsidR="00BA4519" w:rsidRPr="00B1121E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583A4562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857EAA4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FD18525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3EDC81E" w14:textId="0BF1113A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 xml:space="preserve">Fresh fruit juice is as healthy </w:t>
            </w:r>
            <w:r w:rsidR="00F10B22">
              <w:t xml:space="preserve">a </w:t>
            </w:r>
            <w:r>
              <w:t>choice as whole frui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2DB0C" w14:textId="5045514D" w:rsidR="00BA4519" w:rsidRPr="00B1121E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1F8D90A0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6DB2F0E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1A905B3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C4C8729" w14:textId="10221248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>If you can not avoid snacks then c</w:t>
            </w:r>
            <w:r w:rsidRPr="00D13906">
              <w:t>hoose unsalted nuts and seeds as part of a healthy snack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9EF48" w14:textId="22169491" w:rsidR="00BA4519" w:rsidRPr="00B1121E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0E39C1A1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0CC450D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781D878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B5A37C7" w14:textId="06240E87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>Lowering salt and salty sauces consumption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AB260" w14:textId="3C020DAE" w:rsidR="00BA4519" w:rsidRPr="00B1121E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3309F053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36857CF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4FD9889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FD18EAA" w14:textId="304E17A0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>Keep regular hours for meal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B1A3A" w14:textId="766F6266" w:rsidR="00BA4519" w:rsidRPr="00B1121E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5BF46477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F984C6D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0B8F10E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2045884" w14:textId="3EED3303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80" w:after="0"/>
              <w:ind w:left="255" w:hanging="215"/>
            </w:pPr>
            <w:r>
              <w:t>Refused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47CCC" w14:textId="59EF5BE6" w:rsidR="00BA4519" w:rsidRPr="00B1121E" w:rsidRDefault="00BA4519" w:rsidP="00BA4519">
            <w:pPr>
              <w:pStyle w:val="Tabletext"/>
              <w:spacing w:before="120" w:after="0"/>
            </w:pPr>
            <w:r>
              <w:t>88</w:t>
            </w:r>
          </w:p>
        </w:tc>
      </w:tr>
      <w:tr w:rsidR="00BA4519" w14:paraId="4BEE8FF1" w14:textId="77777777" w:rsidTr="00515F60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9333DE9" w14:textId="0D1ACD75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  <w:r w:rsidRPr="005A0356">
              <w:rPr>
                <w:b/>
                <w:bCs/>
              </w:rPr>
              <w:t>P2</w:t>
            </w:r>
            <w:r>
              <w:rPr>
                <w:b/>
                <w:bCs/>
              </w:rPr>
              <w:t>1</w:t>
            </w:r>
            <w:r w:rsidRPr="005A0356">
              <w:rPr>
                <w:b/>
                <w:bCs/>
              </w:rPr>
              <w:t>Q</w:t>
            </w:r>
            <w:r>
              <w:rPr>
                <w:b/>
                <w:bCs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8BE151E" w14:textId="56F43628" w:rsidR="00BA4519" w:rsidRDefault="00BA4519" w:rsidP="00BA4519">
            <w:pPr>
              <w:pStyle w:val="Tabletext"/>
              <w:spacing w:before="120"/>
            </w:pPr>
            <w:r>
              <w:t>I will give you some examples of food. What do you think is healthy food and what is not?</w:t>
            </w:r>
          </w:p>
          <w:p w14:paraId="2DDAD043" w14:textId="3DE0E655" w:rsidR="00BA4519" w:rsidRPr="00572608" w:rsidRDefault="00BA4519" w:rsidP="00BA4519">
            <w:pPr>
              <w:pStyle w:val="Tabletext"/>
              <w:spacing w:before="120" w:after="0"/>
            </w:pPr>
            <w:r>
              <w:rPr>
                <w:i/>
              </w:rPr>
              <w:t>(Read each option to the respondent and ask him/her to answer Healthy/ Unhealthy/ I don’t know. Record “1=Healthy” and “2=Unhealthy” “77=I don’t know” in the allocated space)</w:t>
            </w: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E747228" w14:textId="6DF33AC4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A06848">
              <w:t xml:space="preserve">Salad 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C3DE1" w14:textId="178563C4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55BFC375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16B6843" w14:textId="6F53AB59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08BBE50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C10D329" w14:textId="4CEC588C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A06848">
              <w:t>A</w:t>
            </w:r>
            <w:r>
              <w:t xml:space="preserve">ny freshly prepared </w:t>
            </w:r>
            <w:r w:rsidRPr="00A06848">
              <w:t>food which is availabl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1AC67" w14:textId="73510960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468622D8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480A5C1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6637D7B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1D1C381" w14:textId="6E3A81FA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A06848">
              <w:t>Deep fried vegetable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61451" w14:textId="06E1AA67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6B8ECFAC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DA3F4B0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5EEBCF5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2D3E59D" w14:textId="276A95FD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Mortadella, Salami,</w:t>
            </w:r>
            <w:r w:rsidRPr="00A06848">
              <w:t xml:space="preserve"> Sausage, , pizza 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C6D02" w14:textId="1A52F515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296505AC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C6BCB0E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E5985B8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B6BAF12" w14:textId="0E10FEB4" w:rsidR="00BA4519" w:rsidRPr="00A06848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A06848">
              <w:t xml:space="preserve">Sweetened soft drinks (Fanta, Cola, </w:t>
            </w:r>
            <w:r>
              <w:t>P</w:t>
            </w:r>
            <w:r w:rsidRPr="00A06848">
              <w:t>epsi</w:t>
            </w:r>
            <w:r>
              <w:t xml:space="preserve"> …</w:t>
            </w:r>
            <w:r w:rsidRPr="00A06848">
              <w:t xml:space="preserve">etc) 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82D78" w14:textId="75841A3D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14D434FC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BEE4B68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FCFA5DB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C1A8A90" w14:textId="67EF940A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A06848">
              <w:t>F</w:t>
            </w:r>
            <w:r>
              <w:t>resh whole f</w:t>
            </w:r>
            <w:r w:rsidRPr="00A06848">
              <w:t>ruit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2A582" w14:textId="6D0F2377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3A5E078D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ECFB812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1D58CB2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8832968" w14:textId="0E5EDF8E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A06848">
              <w:t>Doughnuts, cookie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86315" w14:textId="6FBD1D47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114120AB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FFCD8C4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214BD2F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0AA6FB7" w14:textId="45192700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A06848">
              <w:t xml:space="preserve">Jam, Desserts 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CAFCD" w14:textId="70FA0EBA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00498744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1AE0BDE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D0A237C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9000BBD" w14:textId="4413ECB5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A06848">
              <w:t>Chip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F1447" w14:textId="4B6CAE66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6DD3B689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711C646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FF01F0F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9E43BB1" w14:textId="3517E317" w:rsidR="00BA4519" w:rsidRPr="00A06848" w:rsidRDefault="00374FD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Fresh V</w:t>
            </w:r>
            <w:r w:rsidRPr="00A06848">
              <w:t>egetables</w:t>
            </w:r>
            <w:r>
              <w:t>, Vegetable sautés, soup and currie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2ECD0" w14:textId="33D9F1AD" w:rsidR="00BA4519" w:rsidRPr="00B1121E" w:rsidRDefault="00BA4519" w:rsidP="00BA4519">
            <w:pPr>
              <w:pStyle w:val="Tabletext"/>
              <w:spacing w:before="120" w:after="0"/>
            </w:pPr>
            <w:r w:rsidRPr="00AE5979">
              <w:t>___</w:t>
            </w:r>
          </w:p>
        </w:tc>
      </w:tr>
      <w:tr w:rsidR="00BA4519" w14:paraId="226E0961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8C63BD2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7F1BB35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FA7CAE0" w14:textId="170DA45C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A06848">
              <w:t>Ric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EDF6D" w14:textId="23E06D4E" w:rsidR="00BA4519" w:rsidRDefault="00BA4519" w:rsidP="00BA4519">
            <w:pPr>
              <w:pStyle w:val="Tabletext"/>
              <w:spacing w:before="120" w:after="0"/>
            </w:pPr>
            <w:r w:rsidRPr="00AE5979">
              <w:t>___</w:t>
            </w:r>
          </w:p>
        </w:tc>
      </w:tr>
      <w:tr w:rsidR="00BA4519" w14:paraId="270B9C32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1879563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97AC0BC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540AC40" w14:textId="0C638956" w:rsidR="00BA4519" w:rsidRPr="00A06848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White bread/ past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CDB09" w14:textId="73CE038D" w:rsidR="00BA4519" w:rsidRPr="00B1121E" w:rsidRDefault="00BA4519" w:rsidP="00BA4519">
            <w:pPr>
              <w:pStyle w:val="Tabletext"/>
              <w:spacing w:before="120" w:after="0"/>
            </w:pPr>
            <w:r w:rsidRPr="00AE5979">
              <w:t>___</w:t>
            </w:r>
          </w:p>
        </w:tc>
      </w:tr>
      <w:tr w:rsidR="00BA4519" w14:paraId="40D55B77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4173B06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A403BE8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D470E52" w14:textId="4CD5741A" w:rsidR="00BA4519" w:rsidRPr="00A06848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A06848">
              <w:t>Meat</w:t>
            </w:r>
            <w:r>
              <w:t>/Chicken/Fish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D2DDD" w14:textId="4A26D659" w:rsidR="00BA4519" w:rsidRDefault="00BA4519" w:rsidP="00BA4519">
            <w:pPr>
              <w:pStyle w:val="Tabletext"/>
              <w:spacing w:before="120" w:after="0"/>
            </w:pPr>
            <w:r w:rsidRPr="00AE5979">
              <w:t>___</w:t>
            </w:r>
          </w:p>
        </w:tc>
      </w:tr>
      <w:tr w:rsidR="00BA4519" w14:paraId="54F94E90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D23342C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A956CAD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17709E2" w14:textId="774DC681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Whole grain (bread) bread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2DF32" w14:textId="4EF9DDE9" w:rsidR="00BA4519" w:rsidRPr="00B1121E" w:rsidRDefault="00BA4519" w:rsidP="00BA4519">
            <w:pPr>
              <w:pStyle w:val="Tabletext"/>
              <w:spacing w:before="120" w:after="0"/>
            </w:pPr>
            <w:r w:rsidRPr="00AE5979">
              <w:t>___</w:t>
            </w:r>
          </w:p>
        </w:tc>
      </w:tr>
      <w:tr w:rsidR="00BA4519" w14:paraId="2D65EFB7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FD1DFFF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18B1A71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08254F8" w14:textId="015EED7C" w:rsidR="00BA4519" w:rsidRPr="00A06848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 xml:space="preserve">Beef/chicken </w:t>
            </w:r>
            <w:r w:rsidRPr="00A06848">
              <w:t>burger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26192" w14:textId="62C31BB8" w:rsidR="00BA4519" w:rsidRPr="00B1121E" w:rsidRDefault="00BA4519" w:rsidP="00BA4519">
            <w:pPr>
              <w:pStyle w:val="Tabletext"/>
              <w:spacing w:before="120" w:after="0"/>
            </w:pPr>
            <w:r w:rsidRPr="00AE5979">
              <w:t>___</w:t>
            </w:r>
          </w:p>
        </w:tc>
      </w:tr>
      <w:tr w:rsidR="00BA4519" w14:paraId="1CD0EBD0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16189AF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5EBEC6C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6D9A9A6" w14:textId="7B87EC33" w:rsidR="00BA4519" w:rsidRPr="00A06848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A06848">
              <w:t>Traditional sweets</w:t>
            </w:r>
            <w:r>
              <w:t xml:space="preserve"> </w:t>
            </w:r>
            <w:r w:rsidRPr="00A06848">
              <w:t>(Baklava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E2AE8" w14:textId="2D2C3543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11C1C162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712335E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04980F3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EE4E862" w14:textId="14042242" w:rsidR="00BA4519" w:rsidRPr="00A06848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3C60D" w14:textId="7DA30C6C" w:rsidR="00BA4519" w:rsidRDefault="00BA4519" w:rsidP="00BA4519">
            <w:pPr>
              <w:pStyle w:val="Tabletext"/>
              <w:spacing w:before="120" w:after="0"/>
            </w:pPr>
            <w:r>
              <w:t>88</w:t>
            </w:r>
          </w:p>
        </w:tc>
      </w:tr>
      <w:tr w:rsidR="00BA4519" w14:paraId="272A3770" w14:textId="77777777" w:rsidTr="00515F60">
        <w:tc>
          <w:tcPr>
            <w:tcW w:w="0" w:type="auto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5114270" w14:textId="07E8E80C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  <w:r w:rsidRPr="005A0356">
              <w:rPr>
                <w:b/>
                <w:bCs/>
              </w:rPr>
              <w:t>P2</w:t>
            </w:r>
            <w:r>
              <w:rPr>
                <w:b/>
                <w:bCs/>
              </w:rPr>
              <w:t>1</w:t>
            </w:r>
            <w:r w:rsidRPr="005A0356">
              <w:rPr>
                <w:b/>
                <w:bCs/>
              </w:rPr>
              <w:t>Q</w:t>
            </w:r>
            <w:r>
              <w:rPr>
                <w:b/>
                <w:bCs/>
              </w:rPr>
              <w:t>3</w:t>
            </w:r>
          </w:p>
        </w:tc>
        <w:tc>
          <w:tcPr>
            <w:tcW w:w="0" w:type="auto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68412BD" w14:textId="70DD99A7" w:rsidR="00BA4519" w:rsidRDefault="00BA4519" w:rsidP="00BA4519">
            <w:pPr>
              <w:pStyle w:val="Tabletext"/>
              <w:spacing w:before="120"/>
            </w:pPr>
            <w:r>
              <w:t>Do you know health risk associated with obesity and unhealthy food? I will mention some diseases now. Do you think that the following disease/health condition is potentially associated with obesity and unhealthy diet?</w:t>
            </w:r>
          </w:p>
          <w:p w14:paraId="2710886D" w14:textId="3BAA95B7" w:rsidR="00BA4519" w:rsidRPr="00292046" w:rsidRDefault="00BA4519" w:rsidP="00BA4519">
            <w:pPr>
              <w:spacing w:after="198" w:line="274" w:lineRule="auto"/>
              <w:ind w:left="2"/>
              <w:jc w:val="both"/>
              <w:rPr>
                <w:rFonts w:ascii="Times New Roman" w:eastAsia="Times New Roman" w:hAnsi="Times New Roman" w:cs="Times New Roman"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 xml:space="preserve">(Read each option to the respondent and ask </w:t>
            </w:r>
            <w:r w:rsidRPr="00292046">
              <w:rPr>
                <w:rFonts w:ascii="Times New Roman" w:eastAsia="Times New Roman" w:hAnsi="Times New Roman" w:cs="Times New Roman"/>
                <w:i/>
                <w:sz w:val="24"/>
              </w:rPr>
              <w:t>him/her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 xml:space="preserve"> to answer yes/no</w:t>
            </w:r>
            <w:r w:rsidRPr="00292046">
              <w:rPr>
                <w:rFonts w:ascii="Times New Roman" w:eastAsia="Times New Roman" w:hAnsi="Times New Roman" w:cs="Times New Roman"/>
                <w:i/>
                <w:sz w:val="24"/>
              </w:rPr>
              <w:t>/I don’t know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. Record “</w:t>
            </w:r>
            <w:r w:rsidRPr="00292046">
              <w:rPr>
                <w:rFonts w:ascii="Times New Roman" w:eastAsia="Times New Roman" w:hAnsi="Times New Roman" w:cs="Times New Roman"/>
                <w:i/>
                <w:sz w:val="24"/>
              </w:rPr>
              <w:t>1=yes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” and “</w:t>
            </w:r>
            <w:r w:rsidRPr="00292046">
              <w:rPr>
                <w:rFonts w:ascii="Times New Roman" w:eastAsia="Times New Roman" w:hAnsi="Times New Roman" w:cs="Times New Roman"/>
                <w:i/>
                <w:sz w:val="24"/>
              </w:rPr>
              <w:t>0=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N</w:t>
            </w:r>
            <w:r w:rsidRPr="00292046">
              <w:rPr>
                <w:rFonts w:ascii="Times New Roman" w:eastAsia="Times New Roman" w:hAnsi="Times New Roman" w:cs="Times New Roman"/>
                <w:i/>
                <w:sz w:val="24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 xml:space="preserve">” </w:t>
            </w:r>
            <w:r w:rsidRPr="00292046">
              <w:rPr>
                <w:rFonts w:ascii="Times New Roman" w:eastAsia="Times New Roman" w:hAnsi="Times New Roman" w:cs="Times New Roman"/>
                <w:i/>
                <w:sz w:val="24"/>
              </w:rPr>
              <w:t>“77=I don’t know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” in the allocated space)</w:t>
            </w:r>
          </w:p>
          <w:p w14:paraId="722E98A1" w14:textId="77777777" w:rsidR="00BA4519" w:rsidRPr="00572608" w:rsidRDefault="00BA4519" w:rsidP="00BA4519">
            <w:pPr>
              <w:spacing w:after="203" w:line="274" w:lineRule="auto"/>
              <w:ind w:left="2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0A23F72" w14:textId="4F655268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292046">
              <w:t>COVID1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89BB4" w14:textId="4400F4DB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65AA5AE4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5687EF9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4DBFB50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644F246" w14:textId="7FBB2D09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292046">
              <w:t>cardiovascular disease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F2279" w14:textId="73BE4A26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5EA81381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AE0F880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3AA33AB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38D19FC" w14:textId="73F8FE88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292046">
              <w:t>Cataract/Glaucom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AC3D9" w14:textId="662F96C7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405F813B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58731CB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E8E0FE3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B045AD2" w14:textId="5DE5E9FA" w:rsidR="00BA4519" w:rsidRDefault="00F96ED1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Certain</w:t>
            </w:r>
            <w:r w:rsidR="00BA4519" w:rsidRPr="00292046">
              <w:t xml:space="preserve"> cancer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CFE96" w14:textId="4AB83D9D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0AA19792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82B93E8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AD620B1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3B11858" w14:textId="04BC6C41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 xml:space="preserve">Degenerative </w:t>
            </w:r>
            <w:r w:rsidRPr="00292046">
              <w:t>joint problems</w:t>
            </w:r>
            <w:r>
              <w:t xml:space="preserve"> like osteoarthriti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FAD21" w14:textId="19208A67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760D500A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770FAD5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453859D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3398F69" w14:textId="79059CF3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Osteoporosi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F6B8A" w14:textId="106A4725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0DFAD040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F7820E1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E923061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956CE82" w14:textId="6A13DE9F" w:rsidR="00BA4519" w:rsidRPr="00292046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292046">
              <w:t xml:space="preserve">Presenile dementia/Alzheimer 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D1FD3" w14:textId="16C7EDE1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3D7C0807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F1DE1A6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866AB38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5C35E61" w14:textId="5A4CC8C3" w:rsidR="00BA4519" w:rsidRPr="00292046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292046">
              <w:t>Bad teeth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8A3AD" w14:textId="2E222B06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5BC6B313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0AD63BF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6D8844F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B589015" w14:textId="38875DDA" w:rsidR="00BA4519" w:rsidRPr="00292046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292046">
              <w:t>Hypertension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C571C" w14:textId="6FD96349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413A4B32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66F4491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5A661FD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B0A15A7" w14:textId="655A5F1A" w:rsidR="00BA4519" w:rsidRPr="00292046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292046">
              <w:t>type 2 diabete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D9356" w14:textId="2E0F6CA5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4FC35021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370B1D5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562F825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0D66D06" w14:textId="12E5F202" w:rsidR="00BA4519" w:rsidRPr="00292046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292046">
              <w:t>HIV/AID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140E5" w14:textId="20C7BA21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4045BD81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119852F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B174DD0" w14:textId="77777777" w:rsidR="00BA4519" w:rsidRPr="00572608" w:rsidRDefault="00BA4519" w:rsidP="00BA4519">
            <w:pPr>
              <w:pStyle w:val="Tabletext"/>
              <w:spacing w:before="120" w:after="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8111A93" w14:textId="6E71903E" w:rsidR="00BA4519" w:rsidRPr="00292046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5568A" w14:textId="15B79BDA" w:rsidR="00BA4519" w:rsidRDefault="00BA4519" w:rsidP="00BA4519">
            <w:pPr>
              <w:pStyle w:val="Tabletext"/>
              <w:spacing w:before="120" w:after="0"/>
            </w:pPr>
            <w:r>
              <w:t>88</w:t>
            </w:r>
          </w:p>
        </w:tc>
      </w:tr>
      <w:tr w:rsidR="00BA4519" w14:paraId="534B8F69" w14:textId="77777777" w:rsidTr="00515F60">
        <w:tc>
          <w:tcPr>
            <w:tcW w:w="0" w:type="auto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CC0A77C" w14:textId="1039F230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  <w:r w:rsidRPr="005A0356">
              <w:rPr>
                <w:b/>
                <w:bCs/>
              </w:rPr>
              <w:t>P2</w:t>
            </w:r>
            <w:r>
              <w:rPr>
                <w:b/>
                <w:bCs/>
              </w:rPr>
              <w:t>1</w:t>
            </w:r>
            <w:r w:rsidRPr="005A0356">
              <w:rPr>
                <w:b/>
                <w:bCs/>
              </w:rPr>
              <w:t>Q</w:t>
            </w:r>
            <w:r>
              <w:rPr>
                <w:b/>
                <w:bCs/>
              </w:rPr>
              <w:t>4</w:t>
            </w:r>
          </w:p>
        </w:tc>
        <w:tc>
          <w:tcPr>
            <w:tcW w:w="0" w:type="auto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0131FC3" w14:textId="367A290E" w:rsidR="00BA4519" w:rsidRPr="00540D57" w:rsidRDefault="00BA4519" w:rsidP="00BA4519">
            <w:pPr>
              <w:pStyle w:val="Tabletext"/>
              <w:spacing w:before="120"/>
            </w:pPr>
            <w:r w:rsidRPr="00540D57">
              <w:t xml:space="preserve">The term “Junk Food” </w:t>
            </w:r>
            <w:r>
              <w:t xml:space="preserve">from the health perspective </w:t>
            </w:r>
            <w:r w:rsidRPr="00540D57">
              <w:t>refer to the following characteristics of food.</w:t>
            </w:r>
          </w:p>
          <w:p w14:paraId="35E6298C" w14:textId="685077F9" w:rsidR="00BA4519" w:rsidRPr="00540D57" w:rsidRDefault="00BA4519" w:rsidP="00BA4519">
            <w:pPr>
              <w:spacing w:after="198" w:line="274" w:lineRule="auto"/>
              <w:ind w:left="2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 xml:space="preserve">(Read each option to the respondent and ask </w:t>
            </w:r>
            <w:r w:rsidRPr="00292046">
              <w:rPr>
                <w:rFonts w:ascii="Times New Roman" w:eastAsia="Times New Roman" w:hAnsi="Times New Roman" w:cs="Times New Roman"/>
                <w:i/>
                <w:sz w:val="24"/>
              </w:rPr>
              <w:t>him/her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 xml:space="preserve"> to answer yes/no</w:t>
            </w:r>
            <w:r w:rsidRPr="00292046">
              <w:rPr>
                <w:rFonts w:ascii="Times New Roman" w:eastAsia="Times New Roman" w:hAnsi="Times New Roman" w:cs="Times New Roman"/>
                <w:i/>
                <w:sz w:val="24"/>
              </w:rPr>
              <w:t>/I don’t know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. Record “</w:t>
            </w:r>
            <w:r w:rsidRPr="00292046">
              <w:rPr>
                <w:rFonts w:ascii="Times New Roman" w:eastAsia="Times New Roman" w:hAnsi="Times New Roman" w:cs="Times New Roman"/>
                <w:i/>
                <w:sz w:val="24"/>
              </w:rPr>
              <w:t>1=yes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” and “</w:t>
            </w:r>
            <w:r w:rsidRPr="00292046">
              <w:rPr>
                <w:rFonts w:ascii="Times New Roman" w:eastAsia="Times New Roman" w:hAnsi="Times New Roman" w:cs="Times New Roman"/>
                <w:i/>
                <w:sz w:val="24"/>
              </w:rPr>
              <w:t>0=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N</w:t>
            </w:r>
            <w:r w:rsidRPr="00292046">
              <w:rPr>
                <w:rFonts w:ascii="Times New Roman" w:eastAsia="Times New Roman" w:hAnsi="Times New Roman" w:cs="Times New Roman"/>
                <w:i/>
                <w:sz w:val="24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 xml:space="preserve">” </w:t>
            </w:r>
            <w:r w:rsidRPr="00292046">
              <w:rPr>
                <w:rFonts w:ascii="Times New Roman" w:eastAsia="Times New Roman" w:hAnsi="Times New Roman" w:cs="Times New Roman"/>
                <w:i/>
                <w:sz w:val="24"/>
              </w:rPr>
              <w:t>“77=I don’t know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” in the allocated space)</w:t>
            </w: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9D4B01B" w14:textId="773B9DCB" w:rsidR="00BA4519" w:rsidRPr="00BD5B90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BD5B90">
              <w:t>Food that is high in calories</w:t>
            </w:r>
            <w:r>
              <w:t xml:space="preserve"> </w:t>
            </w:r>
            <w:r w:rsidRPr="00BD5B90">
              <w:t>from sugar</w:t>
            </w:r>
            <w:r>
              <w:t xml:space="preserve"> </w:t>
            </w:r>
            <w:r w:rsidRPr="00BD5B90">
              <w:t>and/or fat, and possibly also sodium</w:t>
            </w:r>
            <w:r w:rsidR="00FD28F1">
              <w:t xml:space="preserve"> (table salt for example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4EA41" w14:textId="74067D0C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7B19DA59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A5B2FEE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74AAFE0" w14:textId="77777777" w:rsidR="00BA4519" w:rsidRPr="00540D57" w:rsidRDefault="00BA4519" w:rsidP="00BA4519">
            <w:pPr>
              <w:spacing w:after="198" w:line="274" w:lineRule="auto"/>
              <w:ind w:left="2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74A0C3B" w14:textId="307EE78D" w:rsidR="00BA4519" w:rsidRPr="00BD5B90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Food stored for a long tim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3DD9E" w14:textId="37F824EE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086C87C8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0DE220E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4CD1A6C" w14:textId="77777777" w:rsidR="00BA4519" w:rsidRPr="00540D57" w:rsidRDefault="00BA4519" w:rsidP="00BA4519">
            <w:pPr>
              <w:spacing w:after="198" w:line="274" w:lineRule="auto"/>
              <w:ind w:left="2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B7B88F0" w14:textId="0F85CC11" w:rsidR="00BA4519" w:rsidRPr="00BD5B90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BD5B90">
              <w:t>Little dietary fiber, protein, vitamins, minerals or other important forms of nutritional valu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12D1D" w14:textId="45AD83C5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69C90BBB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846F15E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4A69D36" w14:textId="77777777" w:rsidR="00BA4519" w:rsidRPr="00540D57" w:rsidRDefault="00BA4519" w:rsidP="00BA4519">
            <w:pPr>
              <w:spacing w:after="198" w:line="274" w:lineRule="auto"/>
              <w:ind w:left="2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6E9CFFA" w14:textId="1AF2525D" w:rsidR="00BA4519" w:rsidRPr="00BD5B90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Bland taste food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C5581" w14:textId="2CA4F715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51DB6A3D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733D49A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A7008A2" w14:textId="77777777" w:rsidR="00BA4519" w:rsidRPr="00540D57" w:rsidRDefault="00BA4519" w:rsidP="00BA4519">
            <w:pPr>
              <w:spacing w:after="198" w:line="274" w:lineRule="auto"/>
              <w:ind w:left="2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708363F" w14:textId="5D4E7760" w:rsidR="00BA4519" w:rsidRPr="00BD5B90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Food of low cos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5F16B" w14:textId="4FA7A44A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523F81B5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A16F454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DA805BE" w14:textId="77777777" w:rsidR="00BA4519" w:rsidRPr="00540D57" w:rsidRDefault="00BA4519" w:rsidP="00BA4519">
            <w:pPr>
              <w:spacing w:after="198" w:line="274" w:lineRule="auto"/>
              <w:ind w:left="2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1F131F2" w14:textId="1557EDA1" w:rsidR="00BA4519" w:rsidRPr="00BD5B90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60EB7" w14:textId="6943E6D1" w:rsidR="00BA4519" w:rsidRDefault="00BA4519" w:rsidP="00BA4519">
            <w:pPr>
              <w:pStyle w:val="Tabletext"/>
              <w:spacing w:before="120" w:after="0"/>
            </w:pPr>
            <w:r>
              <w:t>88</w:t>
            </w:r>
          </w:p>
        </w:tc>
      </w:tr>
      <w:tr w:rsidR="00BA4519" w14:paraId="6A7E562B" w14:textId="77777777" w:rsidTr="00515F60">
        <w:tc>
          <w:tcPr>
            <w:tcW w:w="0" w:type="auto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06234A0" w14:textId="6BAE4123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  <w:r w:rsidRPr="005A0356">
              <w:rPr>
                <w:b/>
                <w:bCs/>
              </w:rPr>
              <w:lastRenderedPageBreak/>
              <w:t>P2</w:t>
            </w:r>
            <w:r>
              <w:rPr>
                <w:b/>
                <w:bCs/>
              </w:rPr>
              <w:t>1</w:t>
            </w:r>
            <w:r w:rsidRPr="005A0356">
              <w:rPr>
                <w:b/>
                <w:bCs/>
              </w:rPr>
              <w:t>Q</w:t>
            </w:r>
            <w:r>
              <w:rPr>
                <w:b/>
                <w:bCs/>
              </w:rPr>
              <w:t>5</w:t>
            </w:r>
          </w:p>
        </w:tc>
        <w:tc>
          <w:tcPr>
            <w:tcW w:w="0" w:type="auto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417D0F9" w14:textId="77777777" w:rsidR="00BA4519" w:rsidRPr="00540D57" w:rsidRDefault="00BA4519" w:rsidP="00BA4519">
            <w:pPr>
              <w:pStyle w:val="Tabletext"/>
              <w:spacing w:before="120"/>
            </w:pPr>
            <w:r>
              <w:t>Comment on the following items as choices for a healthy lifestyle</w:t>
            </w:r>
            <w:r w:rsidRPr="00540D57">
              <w:t>.</w:t>
            </w:r>
          </w:p>
          <w:p w14:paraId="5289A1A2" w14:textId="65B0D6BE" w:rsidR="00BA4519" w:rsidRPr="00540D57" w:rsidRDefault="00BA4519" w:rsidP="00BA4519">
            <w:pPr>
              <w:spacing w:after="198" w:line="274" w:lineRule="auto"/>
              <w:ind w:left="2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i/>
              </w:rPr>
              <w:t xml:space="preserve">(Read each option to the respondent and ask </w:t>
            </w:r>
            <w:r w:rsidRPr="00292046">
              <w:rPr>
                <w:i/>
              </w:rPr>
              <w:t>him/her</w:t>
            </w:r>
            <w:r>
              <w:rPr>
                <w:i/>
              </w:rPr>
              <w:t xml:space="preserve"> to answer yes/no</w:t>
            </w:r>
            <w:r w:rsidRPr="00292046">
              <w:rPr>
                <w:i/>
              </w:rPr>
              <w:t>/I don’t know</w:t>
            </w:r>
            <w:r>
              <w:rPr>
                <w:i/>
              </w:rPr>
              <w:t>. Record “</w:t>
            </w:r>
            <w:r w:rsidRPr="00292046">
              <w:rPr>
                <w:i/>
              </w:rPr>
              <w:t>1=yes</w:t>
            </w:r>
            <w:r>
              <w:rPr>
                <w:i/>
              </w:rPr>
              <w:t>” and “</w:t>
            </w:r>
            <w:r w:rsidRPr="00292046">
              <w:rPr>
                <w:i/>
              </w:rPr>
              <w:t>0=</w:t>
            </w:r>
            <w:r>
              <w:rPr>
                <w:i/>
              </w:rPr>
              <w:t>N</w:t>
            </w:r>
            <w:r w:rsidRPr="00292046">
              <w:rPr>
                <w:i/>
              </w:rPr>
              <w:t>o</w:t>
            </w:r>
            <w:r>
              <w:rPr>
                <w:i/>
              </w:rPr>
              <w:t xml:space="preserve">” </w:t>
            </w:r>
            <w:r w:rsidRPr="00292046">
              <w:rPr>
                <w:i/>
              </w:rPr>
              <w:t>“77=I don’t know</w:t>
            </w:r>
            <w:r>
              <w:rPr>
                <w:i/>
              </w:rPr>
              <w:t>” in the allocated space)</w:t>
            </w: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50AB6F2" w14:textId="03069379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Maintain a healthy weight. You should aim to a body mass index between 18.5 to 25 kg/m</w:t>
            </w:r>
            <w:r w:rsidRPr="00D13906">
              <w:rPr>
                <w:vertAlign w:val="superscript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923C8" w14:textId="2E544A39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0CF53006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E3290BF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4E7CB8C" w14:textId="77777777" w:rsidR="00BA4519" w:rsidRDefault="00BA4519" w:rsidP="00BA4519">
            <w:pPr>
              <w:pStyle w:val="Tabletext"/>
              <w:spacing w:before="12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B78A3BB" w14:textId="3540017D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Maintain a healthy weight. You should aim to a body mass index &lt;30 kg/m</w:t>
            </w:r>
            <w:r w:rsidRPr="00D13906">
              <w:rPr>
                <w:vertAlign w:val="superscript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E3006" w14:textId="7385F1CC" w:rsidR="00BA4519" w:rsidRPr="00B1121E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1B09933B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1A512B5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4CB7FC6" w14:textId="77777777" w:rsidR="00BA4519" w:rsidRDefault="00BA4519" w:rsidP="00BA4519">
            <w:pPr>
              <w:pStyle w:val="Tabletext"/>
              <w:spacing w:before="12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DF1967C" w14:textId="65C521A7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 xml:space="preserve">You should always watch your waist circumference in addition to height and weight. 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6FECB" w14:textId="1F59147F" w:rsidR="00BA4519" w:rsidRPr="00B1121E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5712A877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D0AD0DE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2FBAD23" w14:textId="77777777" w:rsidR="00BA4519" w:rsidRDefault="00BA4519" w:rsidP="00BA4519">
            <w:pPr>
              <w:pStyle w:val="Tabletext"/>
              <w:spacing w:before="12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C2E0568" w14:textId="01D5C8FB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Eat home-made food more often and explore healthy ways to prepare traditional food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263FD" w14:textId="018C004E" w:rsidR="00BA4519" w:rsidRPr="00B1121E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6CA8A780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8FD4412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7293B36" w14:textId="77777777" w:rsidR="00BA4519" w:rsidRDefault="00BA4519" w:rsidP="00BA4519">
            <w:pPr>
              <w:pStyle w:val="Tabletext"/>
              <w:spacing w:before="12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3D143D5" w14:textId="1D2ED86E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Most health recommendations suggest about 4 cups water per day as sufficient.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42B95" w14:textId="2931C26A" w:rsidR="00BA4519" w:rsidRPr="00B1121E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4150B572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37EB7E6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F61E9FD" w14:textId="77777777" w:rsidR="00BA4519" w:rsidRDefault="00BA4519" w:rsidP="00BA4519">
            <w:pPr>
              <w:pStyle w:val="Tabletext"/>
              <w:spacing w:before="12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A5A7D6E" w14:textId="39ED6C20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Consuming sugar sweetened drinks is an important cause of weight gain.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ABBBB" w14:textId="51B1454A" w:rsidR="00BA4519" w:rsidRPr="00B1121E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62997103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3AE04A5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5F4EF94" w14:textId="77777777" w:rsidR="00BA4519" w:rsidRDefault="00BA4519" w:rsidP="00BA4519">
            <w:pPr>
              <w:pStyle w:val="Tabletext"/>
              <w:spacing w:before="12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097DF1B" w14:textId="52B830DC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6B638" w14:textId="7F374A86" w:rsidR="00BA4519" w:rsidRPr="00B1121E" w:rsidRDefault="00BA4519" w:rsidP="00BA4519">
            <w:pPr>
              <w:pStyle w:val="Tabletext"/>
              <w:spacing w:before="120" w:after="0"/>
            </w:pPr>
            <w:r>
              <w:t>88</w:t>
            </w:r>
          </w:p>
        </w:tc>
      </w:tr>
      <w:tr w:rsidR="00BA4519" w14:paraId="305CF161" w14:textId="77777777" w:rsidTr="00515F60">
        <w:tc>
          <w:tcPr>
            <w:tcW w:w="0" w:type="auto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D23C0D0" w14:textId="1B8BCB3D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  <w:r w:rsidRPr="005A0356">
              <w:rPr>
                <w:b/>
                <w:bCs/>
              </w:rPr>
              <w:t>P2</w:t>
            </w:r>
            <w:r>
              <w:rPr>
                <w:b/>
                <w:bCs/>
              </w:rPr>
              <w:t>1</w:t>
            </w:r>
            <w:r w:rsidRPr="005A0356">
              <w:rPr>
                <w:b/>
                <w:bCs/>
              </w:rPr>
              <w:t>Q</w:t>
            </w:r>
            <w:r>
              <w:rPr>
                <w:b/>
                <w:bCs/>
              </w:rPr>
              <w:t>6</w:t>
            </w:r>
          </w:p>
        </w:tc>
        <w:tc>
          <w:tcPr>
            <w:tcW w:w="0" w:type="auto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37810EB" w14:textId="77777777" w:rsidR="00BA4519" w:rsidRDefault="00BA4519" w:rsidP="00BA4519">
            <w:pPr>
              <w:pStyle w:val="Tabletext"/>
              <w:spacing w:before="120"/>
            </w:pPr>
            <w:r w:rsidRPr="00AF604D">
              <w:t>I will now read out 5 foods and I would like you to tell me if they are high, medium or low in salt</w:t>
            </w:r>
            <w:r>
              <w:t xml:space="preserve"> content</w:t>
            </w:r>
          </w:p>
          <w:p w14:paraId="50A0672D" w14:textId="488777D8" w:rsidR="00BA4519" w:rsidRDefault="00BA4519" w:rsidP="00BA4519">
            <w:pPr>
              <w:spacing w:after="213"/>
              <w:ind w:left="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(“Low/ Medium/ High/ I don’t know” response options for each) </w:t>
            </w:r>
          </w:p>
          <w:p w14:paraId="2FA89719" w14:textId="4E72565C" w:rsidR="00BA4519" w:rsidRPr="00540D57" w:rsidRDefault="00BA4519" w:rsidP="00BA4519">
            <w:pPr>
              <w:pStyle w:val="Tabletext"/>
              <w:spacing w:before="120"/>
            </w:pPr>
            <w:r>
              <w:rPr>
                <w:i/>
              </w:rPr>
              <w:t xml:space="preserve">(Read each option to the respondent and ask </w:t>
            </w:r>
            <w:r w:rsidRPr="00292046">
              <w:rPr>
                <w:i/>
              </w:rPr>
              <w:t>him/her</w:t>
            </w:r>
            <w:r>
              <w:rPr>
                <w:i/>
              </w:rPr>
              <w:t xml:space="preserve"> to answer yes/no</w:t>
            </w:r>
            <w:r w:rsidRPr="00292046">
              <w:rPr>
                <w:i/>
              </w:rPr>
              <w:t>/I don’t know</w:t>
            </w:r>
            <w:r>
              <w:rPr>
                <w:i/>
              </w:rPr>
              <w:t>. Record “</w:t>
            </w:r>
            <w:r w:rsidRPr="00292046">
              <w:rPr>
                <w:i/>
              </w:rPr>
              <w:t>1=</w:t>
            </w:r>
            <w:r>
              <w:rPr>
                <w:i/>
              </w:rPr>
              <w:t>Low”, “2=Medium”, “3</w:t>
            </w:r>
            <w:r w:rsidRPr="00292046">
              <w:rPr>
                <w:i/>
              </w:rPr>
              <w:t>=</w:t>
            </w:r>
            <w:r>
              <w:rPr>
                <w:i/>
              </w:rPr>
              <w:t xml:space="preserve">High” </w:t>
            </w:r>
            <w:r w:rsidRPr="00292046">
              <w:rPr>
                <w:i/>
              </w:rPr>
              <w:t>“77=I don’t know</w:t>
            </w:r>
            <w:r>
              <w:rPr>
                <w:i/>
              </w:rPr>
              <w:t>” in the allocated space)</w:t>
            </w: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1B96203" w14:textId="4A62A667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AF604D">
              <w:t>Ric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1F550" w14:textId="6A3EB923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23CAE5BE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69EFE7D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C95FBC5" w14:textId="77777777" w:rsidR="00BA4519" w:rsidRPr="00AF604D" w:rsidRDefault="00BA4519" w:rsidP="00BA4519">
            <w:pPr>
              <w:pStyle w:val="Tabletext"/>
              <w:spacing w:before="12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0E87FDF" w14:textId="7C20DDAA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C</w:t>
            </w:r>
            <w:r w:rsidRPr="00AF604D">
              <w:t>hip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E568A" w14:textId="03516C34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65C3213C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B14E8DC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C35EF35" w14:textId="77777777" w:rsidR="00BA4519" w:rsidRPr="00AF604D" w:rsidRDefault="00BA4519" w:rsidP="00BA4519">
            <w:pPr>
              <w:pStyle w:val="Tabletext"/>
              <w:spacing w:before="12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C2668F9" w14:textId="3BF67F01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AF604D">
              <w:t>Ketchu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5CC15" w14:textId="65B0BD5D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729B9DF0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C0A7333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7F24824" w14:textId="77777777" w:rsidR="00BA4519" w:rsidRPr="00AF604D" w:rsidRDefault="00BA4519" w:rsidP="00BA4519">
            <w:pPr>
              <w:pStyle w:val="Tabletext"/>
              <w:spacing w:before="12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4C6540A" w14:textId="5D9C0515" w:rsidR="00BA4519" w:rsidRPr="00AF604D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Salty laban (Ayran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2B7A3" w14:textId="77777777" w:rsidR="00BA4519" w:rsidRPr="00B1121E" w:rsidRDefault="00BA4519" w:rsidP="00BA4519">
            <w:pPr>
              <w:pStyle w:val="Tabletext"/>
              <w:spacing w:before="120" w:after="0"/>
            </w:pPr>
          </w:p>
        </w:tc>
      </w:tr>
      <w:tr w:rsidR="00BA4519" w14:paraId="747AAD33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57AA2E6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CC819DD" w14:textId="77777777" w:rsidR="00BA4519" w:rsidRPr="00AF604D" w:rsidRDefault="00BA4519" w:rsidP="00BA4519">
            <w:pPr>
              <w:pStyle w:val="Tabletext"/>
              <w:spacing w:before="12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394F19F" w14:textId="3E40DCB4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AF604D">
              <w:t>White bread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665C3" w14:textId="485D74A6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6BCAAB99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7BD1D91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D2404A3" w14:textId="77777777" w:rsidR="00BA4519" w:rsidRPr="00AF604D" w:rsidRDefault="00BA4519" w:rsidP="00BA4519">
            <w:pPr>
              <w:pStyle w:val="Tabletext"/>
              <w:spacing w:before="12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9D2CD90" w14:textId="2D98F962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AF604D">
              <w:t>Pickled vegetable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4D9F7" w14:textId="4450E94F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10B33B29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A888013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1A621A8" w14:textId="77777777" w:rsidR="00BA4519" w:rsidRPr="00AF604D" w:rsidRDefault="00BA4519" w:rsidP="00BA4519">
            <w:pPr>
              <w:pStyle w:val="Tabletext"/>
              <w:spacing w:before="12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D66122E" w14:textId="159CEE72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Tabasco and Soy sauc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45AFB" w14:textId="6F134FD7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4BCDBEC0" w14:textId="77777777" w:rsidTr="00515F60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AFE2A86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3B23F81" w14:textId="77777777" w:rsidR="00BA4519" w:rsidRPr="00AF604D" w:rsidRDefault="00BA4519" w:rsidP="00BA4519">
            <w:pPr>
              <w:pStyle w:val="Tabletext"/>
              <w:spacing w:before="12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83B161F" w14:textId="7DFA210D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Mortadella, Salami,</w:t>
            </w:r>
            <w:r w:rsidRPr="00A06848">
              <w:t xml:space="preserve"> Sausag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C906F" w14:textId="52EAEAA2" w:rsidR="00BA4519" w:rsidRDefault="00BA4519" w:rsidP="00BA4519">
            <w:pPr>
              <w:pStyle w:val="Tabletext"/>
              <w:spacing w:before="120" w:after="0"/>
            </w:pPr>
            <w:r w:rsidRPr="00B1121E">
              <w:t>___</w:t>
            </w:r>
          </w:p>
        </w:tc>
      </w:tr>
      <w:tr w:rsidR="00BA4519" w14:paraId="1E97C5C1" w14:textId="77777777" w:rsidTr="00515F60">
        <w:tc>
          <w:tcPr>
            <w:tcW w:w="0" w:type="auto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C875D9E" w14:textId="77777777" w:rsidR="00BA4519" w:rsidRPr="005A0356" w:rsidRDefault="00BA4519" w:rsidP="00BA4519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01F3EDB" w14:textId="77777777" w:rsidR="00BA4519" w:rsidRPr="00AF604D" w:rsidRDefault="00BA4519" w:rsidP="00BA4519">
            <w:pPr>
              <w:pStyle w:val="Tabletext"/>
              <w:spacing w:before="120"/>
            </w:pPr>
          </w:p>
        </w:tc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9BB23D7" w14:textId="401D2560" w:rsidR="00BA4519" w:rsidRDefault="00BA4519" w:rsidP="00BA4519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B5A9F23" w14:textId="392FA5B3" w:rsidR="00BA4519" w:rsidRDefault="00BA4519" w:rsidP="00BA4519">
            <w:pPr>
              <w:pStyle w:val="Tabletext"/>
              <w:spacing w:before="120" w:after="0"/>
            </w:pPr>
            <w:r>
              <w:t>88</w:t>
            </w:r>
          </w:p>
        </w:tc>
      </w:tr>
    </w:tbl>
    <w:p w14:paraId="4A511C60" w14:textId="1C707701" w:rsidR="00BF1E16" w:rsidRPr="00980F09" w:rsidRDefault="00BF1E16" w:rsidP="00FD246C">
      <w:pPr>
        <w:pStyle w:val="Heading2"/>
      </w:pPr>
      <w:r>
        <w:t>Attitude</w:t>
      </w:r>
    </w:p>
    <w:p w14:paraId="1DEB62C4" w14:textId="6A38C8B3" w:rsidR="00FD246C" w:rsidRDefault="00946FF4" w:rsidP="00FD246C">
      <w:pPr>
        <w:spacing w:after="58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I will read you some statements. Please, give your opinion regarding those statements</w:t>
      </w:r>
      <w:r w:rsidR="0058644A">
        <w:rPr>
          <w:rFonts w:ascii="Times New Roman" w:eastAsia="Times New Roman" w:hAnsi="Times New Roman" w:cs="Times New Roman"/>
          <w:sz w:val="24"/>
        </w:rPr>
        <w:t xml:space="preserve"> as </w:t>
      </w:r>
      <w:r>
        <w:rPr>
          <w:rFonts w:ascii="Times New Roman" w:eastAsia="Times New Roman" w:hAnsi="Times New Roman" w:cs="Times New Roman"/>
          <w:sz w:val="24"/>
        </w:rPr>
        <w:t>“strongly agree”</w:t>
      </w:r>
      <w:r w:rsidR="00FE2CBB">
        <w:rPr>
          <w:rFonts w:ascii="Times New Roman" w:eastAsia="Times New Roman" w:hAnsi="Times New Roman" w:cs="Times New Roman"/>
          <w:sz w:val="24"/>
        </w:rPr>
        <w:t>,</w:t>
      </w:r>
      <w:r w:rsidR="0058644A">
        <w:rPr>
          <w:rFonts w:ascii="Times New Roman" w:eastAsia="Times New Roman" w:hAnsi="Times New Roman" w:cs="Times New Roman"/>
          <w:sz w:val="24"/>
        </w:rPr>
        <w:t xml:space="preserve"> “</w:t>
      </w:r>
      <w:r>
        <w:rPr>
          <w:rFonts w:ascii="Times New Roman" w:eastAsia="Times New Roman" w:hAnsi="Times New Roman" w:cs="Times New Roman"/>
          <w:sz w:val="24"/>
        </w:rPr>
        <w:t>agree”</w:t>
      </w:r>
      <w:r w:rsidR="00FE2CBB">
        <w:rPr>
          <w:rFonts w:ascii="Times New Roman" w:eastAsia="Times New Roman" w:hAnsi="Times New Roman" w:cs="Times New Roman"/>
          <w:sz w:val="24"/>
        </w:rPr>
        <w:t>,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FE2CBB">
        <w:rPr>
          <w:rFonts w:ascii="Times New Roman" w:eastAsia="Times New Roman" w:hAnsi="Times New Roman" w:cs="Times New Roman"/>
          <w:sz w:val="24"/>
        </w:rPr>
        <w:t>“neutral”, “</w:t>
      </w:r>
      <w:r>
        <w:rPr>
          <w:rFonts w:ascii="Times New Roman" w:eastAsia="Times New Roman" w:hAnsi="Times New Roman" w:cs="Times New Roman"/>
          <w:sz w:val="24"/>
        </w:rPr>
        <w:t xml:space="preserve">disagree”, </w:t>
      </w:r>
      <w:r w:rsidR="00FE2CBB">
        <w:rPr>
          <w:rFonts w:ascii="Times New Roman" w:eastAsia="Times New Roman" w:hAnsi="Times New Roman" w:cs="Times New Roman"/>
          <w:sz w:val="24"/>
        </w:rPr>
        <w:t xml:space="preserve">or </w:t>
      </w:r>
      <w:r>
        <w:rPr>
          <w:rFonts w:ascii="Times New Roman" w:eastAsia="Times New Roman" w:hAnsi="Times New Roman" w:cs="Times New Roman"/>
          <w:sz w:val="24"/>
        </w:rPr>
        <w:t xml:space="preserve">“strongly disagree”. </w:t>
      </w:r>
    </w:p>
    <w:p w14:paraId="442AA3D3" w14:textId="0EBA58BF" w:rsidR="00946FF4" w:rsidRDefault="00946FF4" w:rsidP="00FD246C">
      <w:pPr>
        <w:spacing w:after="58"/>
      </w:pPr>
      <w:r>
        <w:rPr>
          <w:rFonts w:ascii="Times New Roman" w:eastAsia="Times New Roman" w:hAnsi="Times New Roman" w:cs="Times New Roman"/>
          <w:i/>
          <w:sz w:val="24"/>
        </w:rPr>
        <w:t xml:space="preserve">Put tick (√) in the appropriate box. The answer can be only one </w:t>
      </w:r>
      <w:r w:rsidR="00FE2CBB">
        <w:rPr>
          <w:rFonts w:ascii="Times New Roman" w:eastAsia="Times New Roman" w:hAnsi="Times New Roman" w:cs="Times New Roman"/>
          <w:i/>
          <w:sz w:val="24"/>
        </w:rPr>
        <w:t xml:space="preserve">option for </w:t>
      </w:r>
      <w:r>
        <w:rPr>
          <w:rFonts w:ascii="Times New Roman" w:eastAsia="Times New Roman" w:hAnsi="Times New Roman" w:cs="Times New Roman"/>
          <w:i/>
          <w:sz w:val="24"/>
        </w:rPr>
        <w:t xml:space="preserve">each statement. </w:t>
      </w:r>
    </w:p>
    <w:tbl>
      <w:tblPr>
        <w:tblStyle w:val="TableGrid"/>
        <w:tblW w:w="10101" w:type="dxa"/>
        <w:tblInd w:w="-130" w:type="dxa"/>
        <w:tblLayout w:type="fixed"/>
        <w:tblCellMar>
          <w:top w:w="7" w:type="dxa"/>
        </w:tblCellMar>
        <w:tblLook w:val="04A0" w:firstRow="1" w:lastRow="0" w:firstColumn="1" w:lastColumn="0" w:noHBand="0" w:noVBand="1"/>
      </w:tblPr>
      <w:tblGrid>
        <w:gridCol w:w="4803"/>
        <w:gridCol w:w="920"/>
        <w:gridCol w:w="920"/>
        <w:gridCol w:w="920"/>
        <w:gridCol w:w="920"/>
        <w:gridCol w:w="920"/>
        <w:gridCol w:w="698"/>
      </w:tblGrid>
      <w:tr w:rsidR="00F90E63" w14:paraId="487404BC" w14:textId="77777777" w:rsidTr="00826DC7">
        <w:trPr>
          <w:tblHeader/>
        </w:trPr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0" w:type="dxa"/>
              <w:left w:w="28" w:type="dxa"/>
              <w:right w:w="28" w:type="dxa"/>
            </w:tcMar>
            <w:vAlign w:val="bottom"/>
          </w:tcPr>
          <w:p w14:paraId="2E0E274C" w14:textId="2612BC38" w:rsidR="00140E44" w:rsidRDefault="00140E44" w:rsidP="00F90E63">
            <w:pPr>
              <w:ind w:right="3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tatements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0" w:type="dxa"/>
              <w:left w:w="28" w:type="dxa"/>
              <w:right w:w="28" w:type="dxa"/>
            </w:tcMar>
            <w:vAlign w:val="bottom"/>
          </w:tcPr>
          <w:p w14:paraId="747496FD" w14:textId="70861801" w:rsidR="00140E44" w:rsidRPr="00F90E63" w:rsidRDefault="00140E44" w:rsidP="00F90E6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90E63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Strongly Agree=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0" w:type="dxa"/>
              <w:left w:w="28" w:type="dxa"/>
              <w:right w:w="28" w:type="dxa"/>
            </w:tcMar>
            <w:vAlign w:val="bottom"/>
          </w:tcPr>
          <w:p w14:paraId="37D15229" w14:textId="37CB6E63" w:rsidR="00140E44" w:rsidRPr="00F90E63" w:rsidRDefault="00140E44" w:rsidP="00F90E63">
            <w:pPr>
              <w:ind w:left="109" w:hanging="11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90E63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Agree=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0" w:type="dxa"/>
              <w:left w:w="28" w:type="dxa"/>
              <w:right w:w="28" w:type="dxa"/>
            </w:tcMar>
            <w:vAlign w:val="bottom"/>
          </w:tcPr>
          <w:p w14:paraId="03F53A39" w14:textId="7C7E1AB7" w:rsidR="00140E44" w:rsidRPr="00F90E63" w:rsidRDefault="00140E44" w:rsidP="00F90E63">
            <w:pPr>
              <w:ind w:left="11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F90E63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Neutral=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0" w:type="dxa"/>
              <w:left w:w="28" w:type="dxa"/>
              <w:right w:w="28" w:type="dxa"/>
            </w:tcMar>
            <w:vAlign w:val="bottom"/>
          </w:tcPr>
          <w:p w14:paraId="4B2E426C" w14:textId="12568EBB" w:rsidR="00140E44" w:rsidRPr="00F90E63" w:rsidRDefault="00140E44" w:rsidP="00F90E63">
            <w:pPr>
              <w:ind w:left="11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90E63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Disagree=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0" w:type="dxa"/>
              <w:left w:w="28" w:type="dxa"/>
              <w:right w:w="28" w:type="dxa"/>
            </w:tcMar>
            <w:vAlign w:val="bottom"/>
          </w:tcPr>
          <w:p w14:paraId="2DD5DA68" w14:textId="24301787" w:rsidR="00140E44" w:rsidRPr="00F90E63" w:rsidRDefault="00140E44" w:rsidP="00F90E63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90E63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Strongly disagree=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0" w:type="dxa"/>
              <w:left w:w="28" w:type="dxa"/>
              <w:right w:w="28" w:type="dxa"/>
            </w:tcMar>
            <w:vAlign w:val="bottom"/>
          </w:tcPr>
          <w:p w14:paraId="67A88E9D" w14:textId="1DAE4958" w:rsidR="00140E44" w:rsidRPr="00F90E63" w:rsidRDefault="00140E44" w:rsidP="00F90E63">
            <w:pPr>
              <w:ind w:left="108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90E63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Code</w:t>
            </w:r>
          </w:p>
        </w:tc>
      </w:tr>
      <w:tr w:rsidR="00F90E63" w14:paraId="76C9A400" w14:textId="77777777" w:rsidTr="00826DC7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18274886" w14:textId="0A08AA23" w:rsidR="00140E44" w:rsidRPr="00084C45" w:rsidRDefault="00140E44" w:rsidP="00084C45">
            <w:pPr>
              <w:pStyle w:val="ListParagraph"/>
              <w:numPr>
                <w:ilvl w:val="0"/>
                <w:numId w:val="48"/>
              </w:numPr>
              <w:spacing w:after="120"/>
              <w:ind w:left="951" w:right="6" w:hanging="928"/>
              <w:contextualSpacing w:val="0"/>
              <w:rPr>
                <w:rFonts w:ascii="Times New Roman" w:eastAsia="Times New Roman" w:hAnsi="Times New Roman"/>
                <w:sz w:val="24"/>
              </w:rPr>
            </w:pPr>
            <w:r w:rsidRPr="00EF625A">
              <w:rPr>
                <w:rFonts w:ascii="Times New Roman" w:eastAsia="Times New Roman" w:hAnsi="Times New Roman"/>
                <w:sz w:val="24"/>
              </w:rPr>
              <w:t>Healthy food is importan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616037D" w14:textId="6052BFE4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05909ED7" w14:textId="62E0ACD1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059595AC" w14:textId="77777777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182A5C13" w14:textId="71C74B03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2C1B00B2" w14:textId="5F25DA37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664817E5" w14:textId="021DA5DA" w:rsidR="00140E44" w:rsidRPr="00F90E63" w:rsidRDefault="00140E44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0E63" w14:paraId="43F75EE5" w14:textId="77777777" w:rsidTr="00826DC7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0A57ED9" w14:textId="740EDD47" w:rsidR="00140E44" w:rsidRPr="00084C45" w:rsidRDefault="00140E44" w:rsidP="00084C45">
            <w:pPr>
              <w:pStyle w:val="ListParagraph"/>
              <w:numPr>
                <w:ilvl w:val="0"/>
                <w:numId w:val="48"/>
              </w:numPr>
              <w:spacing w:after="120"/>
              <w:ind w:left="951" w:right="6" w:hanging="928"/>
              <w:contextualSpacing w:val="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 xml:space="preserve">Healthy foods are enjoyable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8002592" w14:textId="65225C1F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18AE2A9B" w14:textId="18ED5D56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2CE4C666" w14:textId="77777777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6CA54A9B" w14:textId="569BAA65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1C2C1565" w14:textId="676483B8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6E1F5B1D" w14:textId="6198723B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0E63" w14:paraId="6FF2025F" w14:textId="77777777" w:rsidTr="00826DC7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2C6FD9A9" w14:textId="0C2454CC" w:rsidR="00140E44" w:rsidRPr="00084C45" w:rsidRDefault="00140E44" w:rsidP="00084C45">
            <w:pPr>
              <w:pStyle w:val="ListParagraph"/>
              <w:numPr>
                <w:ilvl w:val="0"/>
                <w:numId w:val="48"/>
              </w:numPr>
              <w:spacing w:after="120"/>
              <w:ind w:left="951" w:right="6" w:hanging="928"/>
              <w:contextualSpacing w:val="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 xml:space="preserve">I really care about what I eat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9FE042E" w14:textId="323A93E5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00F3461C" w14:textId="5EA67099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0071FC2E" w14:textId="77777777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0FD55B25" w14:textId="5F9C0B7F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07164C0D" w14:textId="10F9D08A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40C1E44" w14:textId="7234EDB8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0E63" w14:paraId="05A469B3" w14:textId="77777777" w:rsidTr="00826DC7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0D8C7AFE" w14:textId="1CE5C5C6" w:rsidR="00140E44" w:rsidRPr="00084C45" w:rsidRDefault="00140E44" w:rsidP="00084C45">
            <w:pPr>
              <w:pStyle w:val="ListParagraph"/>
              <w:numPr>
                <w:ilvl w:val="0"/>
                <w:numId w:val="48"/>
              </w:numPr>
              <w:spacing w:after="120"/>
              <w:ind w:left="951" w:right="6" w:hanging="928"/>
              <w:contextualSpacing w:val="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Healthy</w:t>
            </w:r>
            <w:r w:rsidR="00F90E63">
              <w:rPr>
                <w:rFonts w:ascii="Times New Roman" w:eastAsia="Times New Roman" w:hAnsi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food is not tasty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61571692" w14:textId="6279AC7C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6509D6FF" w14:textId="5C63246F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CB4E979" w14:textId="77777777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589ED6C" w14:textId="2FE4198C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7661A94" w14:textId="61E8FDC2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13D8F7BA" w14:textId="0C488AC4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0E63" w14:paraId="541994C3" w14:textId="77777777" w:rsidTr="00826DC7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0F77BB51" w14:textId="35E10FE0" w:rsidR="00140E44" w:rsidRPr="00084C45" w:rsidRDefault="00140E44" w:rsidP="00084C45">
            <w:pPr>
              <w:pStyle w:val="ListParagraph"/>
              <w:numPr>
                <w:ilvl w:val="0"/>
                <w:numId w:val="48"/>
              </w:numPr>
              <w:spacing w:after="120"/>
              <w:ind w:left="951" w:right="6" w:hanging="928"/>
              <w:contextualSpacing w:val="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Healthy</w:t>
            </w:r>
            <w:r w:rsidR="00F90E63">
              <w:rPr>
                <w:rFonts w:ascii="Times New Roman" w:eastAsia="Times New Roman" w:hAnsi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 xml:space="preserve">food is for sick people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7F59CA3E" w14:textId="2C9646F0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2B0B917" w14:textId="4996786A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2DC2FEE" w14:textId="77777777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0B977E7" w14:textId="236DB597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2639BCE0" w14:textId="647A4924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1FAF86F" w14:textId="70DAFC0B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0E63" w14:paraId="0B0BD435" w14:textId="77777777" w:rsidTr="00826DC7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746CDFE4" w14:textId="0E4EC2CC" w:rsidR="00140E44" w:rsidRPr="00084C45" w:rsidRDefault="00140E44" w:rsidP="00084C45">
            <w:pPr>
              <w:pStyle w:val="ListParagraph"/>
              <w:numPr>
                <w:ilvl w:val="0"/>
                <w:numId w:val="48"/>
              </w:numPr>
              <w:spacing w:after="120"/>
              <w:ind w:left="951" w:right="6" w:hanging="928"/>
              <w:contextualSpacing w:val="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 xml:space="preserve">If you do enough </w:t>
            </w:r>
            <w:r w:rsidR="00F90E63">
              <w:rPr>
                <w:rFonts w:ascii="Times New Roman" w:eastAsia="Times New Roman" w:hAnsi="Times New Roman"/>
                <w:sz w:val="24"/>
              </w:rPr>
              <w:t>exercise,</w:t>
            </w:r>
            <w:r>
              <w:rPr>
                <w:rFonts w:ascii="Times New Roman" w:eastAsia="Times New Roman" w:hAnsi="Times New Roman"/>
                <w:sz w:val="24"/>
              </w:rPr>
              <w:t xml:space="preserve"> you can eat whatever you like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0FD632FB" w14:textId="59C4395D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276E721F" w14:textId="58769F25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F70E4CC" w14:textId="77777777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31CC5CF" w14:textId="1427A1A5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11DD7908" w14:textId="0A01550C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2E0899B" w14:textId="1C2C2328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0E63" w14:paraId="2FF926AB" w14:textId="77777777" w:rsidTr="00826DC7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FD8A103" w14:textId="1A46F36C" w:rsidR="00140E44" w:rsidRPr="00084C45" w:rsidRDefault="00140E44" w:rsidP="00084C45">
            <w:pPr>
              <w:pStyle w:val="ListParagraph"/>
              <w:numPr>
                <w:ilvl w:val="0"/>
                <w:numId w:val="48"/>
              </w:numPr>
              <w:spacing w:after="120"/>
              <w:ind w:left="951" w:right="6" w:hanging="928"/>
              <w:contextualSpacing w:val="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 xml:space="preserve">If you don’t have any </w:t>
            </w:r>
            <w:r w:rsidR="00A84768">
              <w:rPr>
                <w:rFonts w:ascii="Times New Roman" w:eastAsia="Times New Roman" w:hAnsi="Times New Roman"/>
                <w:sz w:val="24"/>
              </w:rPr>
              <w:t>health problems</w:t>
            </w:r>
            <w:r w:rsidR="00F90E63">
              <w:rPr>
                <w:rFonts w:ascii="Times New Roman" w:eastAsia="Times New Roman" w:hAnsi="Times New Roman"/>
                <w:sz w:val="24"/>
              </w:rPr>
              <w:t>,</w:t>
            </w:r>
            <w:r>
              <w:rPr>
                <w:rFonts w:ascii="Times New Roman" w:eastAsia="Times New Roman" w:hAnsi="Times New Roman"/>
                <w:sz w:val="24"/>
              </w:rPr>
              <w:t xml:space="preserve"> you can eat whatever you like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14A5CCEE" w14:textId="3C989A7E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7B37BF6" w14:textId="298DB655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0C19416" w14:textId="77777777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7BA75A5D" w14:textId="3906463E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E42A55C" w14:textId="59C9B33C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8E12299" w14:textId="57D98657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0E63" w14:paraId="369617F3" w14:textId="77777777" w:rsidTr="00826DC7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E213436" w14:textId="17D45BB4" w:rsidR="00140E44" w:rsidRPr="00084C45" w:rsidRDefault="00140E44" w:rsidP="00084C45">
            <w:pPr>
              <w:pStyle w:val="ListParagraph"/>
              <w:numPr>
                <w:ilvl w:val="0"/>
                <w:numId w:val="48"/>
              </w:numPr>
              <w:spacing w:after="120"/>
              <w:ind w:left="951" w:right="6" w:hanging="928"/>
              <w:contextualSpacing w:val="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 xml:space="preserve">I wouldn’t let my children eat junk food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6ADCDD2C" w14:textId="389290D0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61DCDDB" w14:textId="2C399840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7AD426E0" w14:textId="77777777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06F218D" w14:textId="1172C3F4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266F3A4" w14:textId="2A467D52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6786B9E3" w14:textId="53094A72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0E63" w14:paraId="71546017" w14:textId="77777777" w:rsidTr="00826DC7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721A0FE" w14:textId="5E74822E" w:rsidR="00140E44" w:rsidRPr="001B63B9" w:rsidRDefault="00140E44" w:rsidP="00084C45">
            <w:pPr>
              <w:pStyle w:val="ListParagraph"/>
              <w:numPr>
                <w:ilvl w:val="0"/>
                <w:numId w:val="48"/>
              </w:numPr>
              <w:spacing w:after="120"/>
              <w:ind w:left="951" w:right="6" w:hanging="928"/>
              <w:contextualSpacing w:val="0"/>
              <w:rPr>
                <w:rFonts w:ascii="Times New Roman" w:eastAsia="Times New Roman" w:hAnsi="Times New Roman"/>
                <w:sz w:val="24"/>
              </w:rPr>
            </w:pPr>
            <w:r w:rsidRPr="001B63B9">
              <w:rPr>
                <w:rFonts w:ascii="Times New Roman" w:eastAsia="Times New Roman" w:hAnsi="Times New Roman"/>
                <w:sz w:val="24"/>
              </w:rPr>
              <w:t xml:space="preserve">I always think of the calories in what I eat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2029F057" w14:textId="42380973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03F5F8B3" w14:textId="1484B59D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0F3EE56" w14:textId="77777777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0E529C42" w14:textId="37E46B44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1241506B" w14:textId="4A83FF5A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7700B609" w14:textId="69CA52ED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0E63" w14:paraId="08CAE128" w14:textId="77777777" w:rsidTr="00826DC7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7D381F0" w14:textId="59ABB5CB" w:rsidR="00140E44" w:rsidRPr="00084C45" w:rsidRDefault="00140E44" w:rsidP="00084C45">
            <w:pPr>
              <w:pStyle w:val="ListParagraph"/>
              <w:numPr>
                <w:ilvl w:val="0"/>
                <w:numId w:val="48"/>
              </w:numPr>
              <w:spacing w:after="120"/>
              <w:ind w:left="951" w:right="6" w:hanging="928"/>
              <w:contextualSpacing w:val="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 xml:space="preserve">Soft drinks </w:t>
            </w:r>
            <w:r w:rsidR="008E342B">
              <w:rPr>
                <w:rFonts w:ascii="Times New Roman" w:eastAsia="Times New Roman" w:hAnsi="Times New Roman"/>
                <w:sz w:val="24"/>
              </w:rPr>
              <w:t xml:space="preserve">(other than fresh juice) </w:t>
            </w:r>
            <w:r>
              <w:rPr>
                <w:rFonts w:ascii="Times New Roman" w:eastAsia="Times New Roman" w:hAnsi="Times New Roman"/>
                <w:sz w:val="24"/>
              </w:rPr>
              <w:t xml:space="preserve">are good in the summer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182CA377" w14:textId="0D5A5EDE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0387C674" w14:textId="0683E7A5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00120304" w14:textId="77777777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0AD508CA" w14:textId="390B42E4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29BEED26" w14:textId="342EC2F3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DF55BAD" w14:textId="7ACF4A34" w:rsidR="00140E44" w:rsidRPr="00F90E63" w:rsidRDefault="00140E44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130B" w14:paraId="5B696D64" w14:textId="77777777" w:rsidTr="00056F31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600F496E" w14:textId="14332666" w:rsidR="006C130B" w:rsidRDefault="006C130B" w:rsidP="00056F31">
            <w:pPr>
              <w:pStyle w:val="ListParagraph"/>
              <w:numPr>
                <w:ilvl w:val="0"/>
                <w:numId w:val="48"/>
              </w:numPr>
              <w:spacing w:after="120"/>
              <w:ind w:left="951" w:right="6" w:hanging="928"/>
              <w:contextualSpacing w:val="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I want to drink more pure water during the day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580EDAF" w14:textId="77777777" w:rsidR="006C130B" w:rsidRPr="00F90E63" w:rsidRDefault="006C130B" w:rsidP="00056F3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7E2B1B8D" w14:textId="77777777" w:rsidR="006C130B" w:rsidRPr="00F90E63" w:rsidRDefault="006C130B" w:rsidP="00056F3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6CCED47" w14:textId="77777777" w:rsidR="006C130B" w:rsidRPr="00F90E63" w:rsidRDefault="006C130B" w:rsidP="00056F3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0EB79CC8" w14:textId="77777777" w:rsidR="006C130B" w:rsidRPr="00F90E63" w:rsidRDefault="006C130B" w:rsidP="00056F3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5064BEB" w14:textId="77777777" w:rsidR="006C130B" w:rsidRPr="00F90E63" w:rsidRDefault="006C130B" w:rsidP="00056F3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D9B571A" w14:textId="77777777" w:rsidR="006C130B" w:rsidRPr="00F90E63" w:rsidRDefault="006C130B" w:rsidP="00056F3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5EFE" w14:paraId="4C494351" w14:textId="77777777" w:rsidTr="00826DC7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20B476B" w14:textId="7B5B08FD" w:rsidR="00D55EFE" w:rsidRDefault="00D55EFE" w:rsidP="00084C45">
            <w:pPr>
              <w:pStyle w:val="ListParagraph"/>
              <w:numPr>
                <w:ilvl w:val="0"/>
                <w:numId w:val="48"/>
              </w:numPr>
              <w:spacing w:after="120"/>
              <w:ind w:left="951" w:right="6" w:hanging="928"/>
              <w:contextualSpacing w:val="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I want to improve m</w:t>
            </w:r>
            <w:r w:rsidR="00BD610E">
              <w:rPr>
                <w:rFonts w:ascii="Times New Roman" w:eastAsia="Times New Roman" w:hAnsi="Times New Roman"/>
                <w:sz w:val="24"/>
              </w:rPr>
              <w:t xml:space="preserve">y food </w:t>
            </w:r>
            <w:r w:rsidR="00130F62">
              <w:rPr>
                <w:rFonts w:ascii="Times New Roman" w:eastAsia="Times New Roman" w:hAnsi="Times New Roman"/>
                <w:sz w:val="24"/>
              </w:rPr>
              <w:t xml:space="preserve">intake </w:t>
            </w:r>
            <w:r w:rsidR="00BD610E">
              <w:rPr>
                <w:rFonts w:ascii="Times New Roman" w:eastAsia="Times New Roman" w:hAnsi="Times New Roman"/>
                <w:sz w:val="24"/>
              </w:rPr>
              <w:t>pattern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15BFBF52" w14:textId="77777777" w:rsidR="00D55EFE" w:rsidRPr="00F90E63" w:rsidRDefault="00D55EFE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781B7265" w14:textId="77777777" w:rsidR="00D55EFE" w:rsidRPr="00F90E63" w:rsidRDefault="00D55EFE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0008314" w14:textId="77777777" w:rsidR="00D55EFE" w:rsidRPr="00F90E63" w:rsidRDefault="00D55EFE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EB16FCE" w14:textId="77777777" w:rsidR="00D55EFE" w:rsidRPr="00F90E63" w:rsidRDefault="00D55EFE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81B0E00" w14:textId="77777777" w:rsidR="00D55EFE" w:rsidRPr="00F90E63" w:rsidRDefault="00D55EFE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00F4D984" w14:textId="77777777" w:rsidR="00D55EFE" w:rsidRPr="00F90E63" w:rsidRDefault="00D55EFE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610E" w14:paraId="7225DE98" w14:textId="77777777" w:rsidTr="0044598C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B3A51E6" w14:textId="1B815CAC" w:rsidR="00BD610E" w:rsidRDefault="00BD610E" w:rsidP="0044598C">
            <w:pPr>
              <w:pStyle w:val="ListParagraph"/>
              <w:numPr>
                <w:ilvl w:val="0"/>
                <w:numId w:val="48"/>
              </w:numPr>
              <w:spacing w:after="120"/>
              <w:ind w:left="951" w:right="6" w:hanging="928"/>
              <w:contextualSpacing w:val="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I want to improve my family’s food pattern?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1764D4E0" w14:textId="77777777" w:rsidR="00BD610E" w:rsidRPr="00F90E63" w:rsidRDefault="00BD610E" w:rsidP="004459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12475392" w14:textId="77777777" w:rsidR="00BD610E" w:rsidRPr="00F90E63" w:rsidRDefault="00BD610E" w:rsidP="004459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55DB25F" w14:textId="77777777" w:rsidR="00BD610E" w:rsidRPr="00F90E63" w:rsidRDefault="00BD610E" w:rsidP="004459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0690D868" w14:textId="77777777" w:rsidR="00BD610E" w:rsidRPr="00F90E63" w:rsidRDefault="00BD610E" w:rsidP="004459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7DCAC4DA" w14:textId="77777777" w:rsidR="00BD610E" w:rsidRPr="00F90E63" w:rsidRDefault="00BD610E" w:rsidP="004459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66EECC70" w14:textId="77777777" w:rsidR="00BD610E" w:rsidRPr="00F90E63" w:rsidRDefault="00BD610E" w:rsidP="004459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412C" w14:paraId="53D52FF8" w14:textId="77777777" w:rsidTr="00826DC7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2BB09F31" w14:textId="6B4204D1" w:rsidR="00BD412C" w:rsidRDefault="00BD412C" w:rsidP="00084C45">
            <w:pPr>
              <w:pStyle w:val="ListParagraph"/>
              <w:numPr>
                <w:ilvl w:val="0"/>
                <w:numId w:val="48"/>
              </w:numPr>
              <w:spacing w:after="120"/>
              <w:ind w:left="951" w:right="6" w:hanging="928"/>
              <w:contextualSpacing w:val="0"/>
              <w:rPr>
                <w:rFonts w:ascii="Times New Roman" w:eastAsia="Times New Roman" w:hAnsi="Times New Roman"/>
                <w:sz w:val="24"/>
              </w:rPr>
            </w:pPr>
            <w:r w:rsidRPr="00BD412C">
              <w:rPr>
                <w:rFonts w:ascii="Times New Roman" w:eastAsia="Times New Roman" w:hAnsi="Times New Roman"/>
                <w:sz w:val="24"/>
              </w:rPr>
              <w:t>lowering the salt in diet is important for health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1D7F670" w14:textId="77777777" w:rsidR="00BD412C" w:rsidRPr="00F90E63" w:rsidRDefault="00BD412C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5160625" w14:textId="77777777" w:rsidR="00BD412C" w:rsidRPr="00F90E63" w:rsidRDefault="00BD412C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78F6A303" w14:textId="77777777" w:rsidR="00BD412C" w:rsidRPr="00F90E63" w:rsidRDefault="00BD412C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28D8A7AC" w14:textId="77777777" w:rsidR="00BD412C" w:rsidRPr="00F90E63" w:rsidRDefault="00BD412C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1AA53572" w14:textId="77777777" w:rsidR="00BD412C" w:rsidRPr="00F90E63" w:rsidRDefault="00BD412C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F002696" w14:textId="77777777" w:rsidR="00BD412C" w:rsidRPr="00F90E63" w:rsidRDefault="00BD412C" w:rsidP="00F90E6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07596" w14:paraId="0B6C4D75" w14:textId="77777777" w:rsidTr="00DF53E7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7A36C76B" w14:textId="77777777" w:rsidR="00007596" w:rsidRPr="00007596" w:rsidRDefault="00007596" w:rsidP="00007596">
            <w:pPr>
              <w:pStyle w:val="ListParagraph"/>
              <w:numPr>
                <w:ilvl w:val="0"/>
                <w:numId w:val="48"/>
              </w:numPr>
              <w:spacing w:after="120"/>
              <w:ind w:left="951" w:right="6" w:hanging="928"/>
              <w:contextualSpacing w:val="0"/>
              <w:rPr>
                <w:rFonts w:ascii="Times New Roman" w:eastAsia="Times New Roman" w:hAnsi="Times New Roman"/>
                <w:sz w:val="24"/>
              </w:rPr>
            </w:pPr>
            <w:r w:rsidRPr="00007596">
              <w:rPr>
                <w:rFonts w:ascii="Times New Roman" w:eastAsia="Times New Roman" w:hAnsi="Times New Roman"/>
                <w:sz w:val="24"/>
              </w:rPr>
              <w:t xml:space="preserve">Overweight people are healthier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228D416B" w14:textId="77777777" w:rsidR="00007596" w:rsidRPr="00F90E63" w:rsidRDefault="00007596" w:rsidP="00DF53E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20136EEE" w14:textId="77777777" w:rsidR="00007596" w:rsidRPr="00F90E63" w:rsidRDefault="00007596" w:rsidP="00DF53E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249357C3" w14:textId="77777777" w:rsidR="00007596" w:rsidRPr="00F90E63" w:rsidRDefault="00007596" w:rsidP="00DF53E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39A8944" w14:textId="77777777" w:rsidR="00007596" w:rsidRPr="00F90E63" w:rsidRDefault="00007596" w:rsidP="00DF53E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1A90BCBD" w14:textId="77777777" w:rsidR="00007596" w:rsidRPr="00F90E63" w:rsidRDefault="00007596" w:rsidP="00DF53E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DA559A1" w14:textId="77777777" w:rsidR="00007596" w:rsidRPr="00F90E63" w:rsidRDefault="00007596" w:rsidP="00DF53E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07596" w14:paraId="5F391761" w14:textId="77777777" w:rsidTr="00DF53E7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4E43E6B" w14:textId="77777777" w:rsidR="00007596" w:rsidRPr="00007596" w:rsidRDefault="00007596" w:rsidP="00007596">
            <w:pPr>
              <w:pStyle w:val="ListParagraph"/>
              <w:numPr>
                <w:ilvl w:val="0"/>
                <w:numId w:val="48"/>
              </w:numPr>
              <w:spacing w:after="120"/>
              <w:ind w:left="951" w:right="6" w:hanging="928"/>
              <w:contextualSpacing w:val="0"/>
              <w:rPr>
                <w:rFonts w:ascii="Times New Roman" w:eastAsia="Times New Roman" w:hAnsi="Times New Roman"/>
                <w:sz w:val="24"/>
              </w:rPr>
            </w:pPr>
            <w:r w:rsidRPr="00007596">
              <w:rPr>
                <w:rFonts w:ascii="Times New Roman" w:eastAsia="Times New Roman" w:hAnsi="Times New Roman"/>
                <w:sz w:val="24"/>
              </w:rPr>
              <w:t xml:space="preserve">Overweight people are more attractive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33B828F" w14:textId="77777777" w:rsidR="00007596" w:rsidRPr="00F90E63" w:rsidRDefault="00007596" w:rsidP="00DF53E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2D0C932C" w14:textId="77777777" w:rsidR="00007596" w:rsidRPr="00F90E63" w:rsidRDefault="00007596" w:rsidP="00DF53E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676D60D" w14:textId="77777777" w:rsidR="00007596" w:rsidRPr="00F90E63" w:rsidRDefault="00007596" w:rsidP="00DF53E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27FE8D1C" w14:textId="77777777" w:rsidR="00007596" w:rsidRPr="00F90E63" w:rsidRDefault="00007596" w:rsidP="00DF53E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6B784396" w14:textId="77777777" w:rsidR="00007596" w:rsidRPr="00F90E63" w:rsidRDefault="00007596" w:rsidP="00DF53E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7FC5B837" w14:textId="77777777" w:rsidR="00007596" w:rsidRPr="00F90E63" w:rsidRDefault="00007596" w:rsidP="00DF53E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BC3E799" w14:textId="631C96C1" w:rsidR="00DE797B" w:rsidRDefault="004F071E" w:rsidP="00001282">
      <w:pPr>
        <w:pStyle w:val="Heading2"/>
      </w:pPr>
      <w:r>
        <w:t>Practice</w:t>
      </w:r>
    </w:p>
    <w:p w14:paraId="4390B3F5" w14:textId="77777777" w:rsidR="004F071E" w:rsidRDefault="004F071E" w:rsidP="00001282">
      <w:pPr>
        <w:keepNext/>
        <w:keepLines/>
        <w:spacing w:after="0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Please answer the following questions</w:t>
      </w:r>
    </w:p>
    <w:tbl>
      <w:tblPr>
        <w:tblStyle w:val="TableGrid"/>
        <w:tblW w:w="0" w:type="auto"/>
        <w:tblInd w:w="-147" w:type="dxa"/>
        <w:tblCellMar>
          <w:top w:w="4" w:type="dxa"/>
          <w:right w:w="70" w:type="dxa"/>
        </w:tblCellMar>
        <w:tblLook w:val="04A0" w:firstRow="1" w:lastRow="0" w:firstColumn="1" w:lastColumn="0" w:noHBand="0" w:noVBand="1"/>
      </w:tblPr>
      <w:tblGrid>
        <w:gridCol w:w="870"/>
        <w:gridCol w:w="3804"/>
        <w:gridCol w:w="4447"/>
        <w:gridCol w:w="988"/>
      </w:tblGrid>
      <w:tr w:rsidR="004F071E" w14:paraId="24AEC819" w14:textId="77777777" w:rsidTr="001075C6">
        <w:trPr>
          <w:tblHeader/>
        </w:trPr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215490F4" w14:textId="77777777" w:rsidR="004F071E" w:rsidRPr="002C5956" w:rsidRDefault="004F071E" w:rsidP="004D5EB8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SN 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4449970A" w14:textId="77777777" w:rsidR="004F071E" w:rsidRPr="002C5956" w:rsidRDefault="004F071E" w:rsidP="004D5EB8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Question </w:t>
            </w: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56342F87" w14:textId="77777777" w:rsidR="004F071E" w:rsidRPr="002C5956" w:rsidRDefault="004F071E" w:rsidP="004D5EB8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>Answer choi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14:paraId="2B10202A" w14:textId="77777777" w:rsidR="004F071E" w:rsidRPr="002C5956" w:rsidRDefault="004F071E" w:rsidP="004D5EB8">
            <w:pPr>
              <w:pStyle w:val="Tabletext"/>
              <w:spacing w:after="0"/>
              <w:rPr>
                <w:b/>
                <w:color w:val="FF0000"/>
                <w:sz w:val="28"/>
                <w:szCs w:val="28"/>
              </w:rPr>
            </w:pPr>
            <w:r w:rsidRPr="002C5956">
              <w:rPr>
                <w:b/>
                <w:color w:val="FF0000"/>
                <w:sz w:val="28"/>
                <w:szCs w:val="28"/>
              </w:rPr>
              <w:t>Answer</w:t>
            </w:r>
          </w:p>
        </w:tc>
      </w:tr>
      <w:tr w:rsidR="004F071E" w14:paraId="2B3EAC32" w14:textId="77777777" w:rsidTr="001075C6">
        <w:tc>
          <w:tcPr>
            <w:tcW w:w="87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CC6C152" w14:textId="04A47EE2" w:rsidR="004F071E" w:rsidRPr="0029735D" w:rsidRDefault="004F071E" w:rsidP="004F071E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23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1</w:t>
            </w:r>
          </w:p>
        </w:tc>
        <w:tc>
          <w:tcPr>
            <w:tcW w:w="380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EB930B6" w14:textId="1C984C93" w:rsidR="004F071E" w:rsidRDefault="004F071E" w:rsidP="004F071E">
            <w:pPr>
              <w:pStyle w:val="Tabletext"/>
              <w:spacing w:before="120"/>
            </w:pPr>
            <w:r w:rsidRPr="004764BA">
              <w:t>How often do you eat fruits (excluding juice)?</w:t>
            </w:r>
          </w:p>
          <w:p w14:paraId="6FF36E55" w14:textId="3F68F6CE" w:rsidR="004F071E" w:rsidRDefault="004F071E" w:rsidP="004F071E">
            <w:pPr>
              <w:pStyle w:val="Tabletext"/>
              <w:spacing w:before="120"/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8DCA358" w14:textId="0F95E495" w:rsidR="004F071E" w:rsidRDefault="004F071E" w:rsidP="004F071E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4F071E">
              <w:t xml:space="preserve">Less than once a week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35988" w14:textId="4A1B3A66" w:rsidR="004F071E" w:rsidRDefault="004F071E" w:rsidP="004F071E">
            <w:pPr>
              <w:pStyle w:val="Tabletext"/>
              <w:spacing w:before="120" w:after="0"/>
            </w:pPr>
            <w:r>
              <w:t>1</w:t>
            </w:r>
          </w:p>
        </w:tc>
      </w:tr>
      <w:tr w:rsidR="004F071E" w14:paraId="549D6402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F074AEE" w14:textId="77777777" w:rsidR="004F071E" w:rsidRPr="0029735D" w:rsidRDefault="004F071E" w:rsidP="004F071E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5D28433" w14:textId="77777777" w:rsidR="004F071E" w:rsidRDefault="004F071E" w:rsidP="004F071E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826560B" w14:textId="2D80E8BF" w:rsidR="004F071E" w:rsidRDefault="004F071E" w:rsidP="004F071E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4F071E">
              <w:t xml:space="preserve">1 to 3 days a week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FC2B5" w14:textId="119C3665" w:rsidR="004F071E" w:rsidRDefault="004F071E" w:rsidP="004F071E">
            <w:pPr>
              <w:pStyle w:val="Tabletext"/>
              <w:spacing w:before="120" w:after="0"/>
            </w:pPr>
            <w:r>
              <w:t>2</w:t>
            </w:r>
          </w:p>
        </w:tc>
      </w:tr>
      <w:tr w:rsidR="004F071E" w14:paraId="786F201F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6B85E14" w14:textId="77777777" w:rsidR="004F071E" w:rsidRPr="0029735D" w:rsidRDefault="004F071E" w:rsidP="004F071E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9FDE1E3" w14:textId="77777777" w:rsidR="004F071E" w:rsidRDefault="004F071E" w:rsidP="004F071E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BCF72EA" w14:textId="1DB1CA38" w:rsidR="004F071E" w:rsidRPr="004F071E" w:rsidRDefault="004F071E" w:rsidP="004F071E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4F071E">
              <w:t>4 to 6 days a wee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876B8" w14:textId="30DF8447" w:rsidR="004F071E" w:rsidRDefault="004F071E" w:rsidP="004F071E">
            <w:pPr>
              <w:pStyle w:val="Tabletext"/>
              <w:spacing w:before="120" w:after="0"/>
            </w:pPr>
            <w:r>
              <w:t>3</w:t>
            </w:r>
          </w:p>
        </w:tc>
      </w:tr>
      <w:tr w:rsidR="004F071E" w14:paraId="0DE43998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381DA58" w14:textId="77777777" w:rsidR="004F071E" w:rsidRPr="0029735D" w:rsidRDefault="004F071E" w:rsidP="004F071E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7A22840" w14:textId="77777777" w:rsidR="004F071E" w:rsidRDefault="004F071E" w:rsidP="004F071E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2EF07A1" w14:textId="5FEFF14F" w:rsidR="004F071E" w:rsidRPr="004F071E" w:rsidRDefault="004F071E" w:rsidP="004F071E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4F071E">
              <w:t>At least once dai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46003" w14:textId="09E26B7E" w:rsidR="004F071E" w:rsidRDefault="004F071E" w:rsidP="004F071E">
            <w:pPr>
              <w:pStyle w:val="Tabletext"/>
              <w:spacing w:before="120" w:after="0"/>
            </w:pPr>
            <w:r>
              <w:t>4</w:t>
            </w:r>
          </w:p>
        </w:tc>
      </w:tr>
      <w:tr w:rsidR="004F071E" w14:paraId="5615647E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BF5A598" w14:textId="77777777" w:rsidR="004F071E" w:rsidRPr="0029735D" w:rsidRDefault="004F071E" w:rsidP="004F071E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9DE76F0" w14:textId="77777777" w:rsidR="004F071E" w:rsidRDefault="004F071E" w:rsidP="004F071E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68589F0" w14:textId="64EF4447" w:rsidR="004F071E" w:rsidRPr="004F071E" w:rsidRDefault="004F071E" w:rsidP="004F071E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4F071E">
              <w:t xml:space="preserve">More than once a day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9913B" w14:textId="4E427021" w:rsidR="004F071E" w:rsidRDefault="004F071E" w:rsidP="004F071E">
            <w:pPr>
              <w:pStyle w:val="Tabletext"/>
              <w:spacing w:before="120" w:after="0"/>
            </w:pPr>
            <w:r>
              <w:t>5</w:t>
            </w:r>
          </w:p>
        </w:tc>
      </w:tr>
      <w:tr w:rsidR="004F071E" w14:paraId="36370F10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B082ECC" w14:textId="77777777" w:rsidR="004F071E" w:rsidRPr="0029735D" w:rsidRDefault="004F071E" w:rsidP="004F071E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3F7FF1B" w14:textId="77777777" w:rsidR="004F071E" w:rsidRDefault="004F071E" w:rsidP="004F071E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C029515" w14:textId="0766EAB5" w:rsidR="004F071E" w:rsidRPr="004F071E" w:rsidRDefault="004F071E" w:rsidP="004F071E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E4482" w14:textId="1246C8CB" w:rsidR="004F071E" w:rsidRDefault="004F071E" w:rsidP="004F071E">
            <w:pPr>
              <w:pStyle w:val="Tabletext"/>
              <w:spacing w:before="120" w:after="0"/>
            </w:pPr>
            <w:r>
              <w:t>77</w:t>
            </w:r>
          </w:p>
        </w:tc>
      </w:tr>
      <w:tr w:rsidR="004F071E" w14:paraId="0111F877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1C12827" w14:textId="77777777" w:rsidR="004F071E" w:rsidRPr="0029735D" w:rsidRDefault="004F071E" w:rsidP="004F071E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A2E1776" w14:textId="77777777" w:rsidR="004F071E" w:rsidRDefault="004F071E" w:rsidP="004F071E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5470C06" w14:textId="4091DF93" w:rsidR="004F071E" w:rsidRPr="004F071E" w:rsidRDefault="004F071E" w:rsidP="004F071E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4F9DB" w14:textId="373ADD59" w:rsidR="004F071E" w:rsidRDefault="004F071E" w:rsidP="004F071E">
            <w:pPr>
              <w:pStyle w:val="Tabletext"/>
              <w:spacing w:before="120" w:after="0"/>
            </w:pPr>
            <w:r>
              <w:t>88</w:t>
            </w:r>
          </w:p>
        </w:tc>
      </w:tr>
      <w:tr w:rsidR="00421803" w14:paraId="440D5CE6" w14:textId="77777777" w:rsidTr="001075C6">
        <w:tc>
          <w:tcPr>
            <w:tcW w:w="87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8920C84" w14:textId="37FEC612" w:rsidR="00421803" w:rsidRPr="0029735D" w:rsidRDefault="00421803" w:rsidP="00DE7107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23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2</w:t>
            </w:r>
          </w:p>
        </w:tc>
        <w:tc>
          <w:tcPr>
            <w:tcW w:w="380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C67F8C4" w14:textId="77777777" w:rsidR="00421803" w:rsidRDefault="00421803" w:rsidP="00DE7107">
            <w:pPr>
              <w:pStyle w:val="Tabletext"/>
              <w:spacing w:before="120"/>
            </w:pPr>
            <w:r w:rsidRPr="00DE7107">
              <w:t>How many servings of fruit</w:t>
            </w:r>
            <w:r>
              <w:t xml:space="preserve"> (one serving = half a cup or a medium size fruit)</w:t>
            </w:r>
            <w:r w:rsidRPr="00DE7107">
              <w:t xml:space="preserve"> do you eat on one of those days?</w:t>
            </w:r>
          </w:p>
          <w:p w14:paraId="15F7170C" w14:textId="0DACC114" w:rsidR="00421803" w:rsidRDefault="00421803" w:rsidP="00DE7107">
            <w:pPr>
              <w:pStyle w:val="Tabletext"/>
              <w:spacing w:before="120"/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33BDAD6" w14:textId="4CB475C1" w:rsidR="00421803" w:rsidRPr="004F071E" w:rsidRDefault="00421803" w:rsidP="00DE7107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71569" w14:textId="59F0B23C" w:rsidR="00421803" w:rsidRDefault="00421803" w:rsidP="00DE7107">
            <w:pPr>
              <w:pStyle w:val="Tabletext"/>
              <w:spacing w:before="120" w:after="0"/>
            </w:pPr>
            <w:r>
              <w:t>1</w:t>
            </w:r>
          </w:p>
        </w:tc>
      </w:tr>
      <w:tr w:rsidR="00421803" w14:paraId="5B0A1C6C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CC02DE9" w14:textId="556460AB" w:rsidR="00421803" w:rsidRPr="0029735D" w:rsidRDefault="00421803" w:rsidP="00DE7107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3AE2859" w14:textId="77777777" w:rsidR="00421803" w:rsidRDefault="00421803" w:rsidP="00DE7107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B4EBCF8" w14:textId="4F905D16" w:rsidR="00421803" w:rsidRPr="004F071E" w:rsidRDefault="00421803" w:rsidP="00DE7107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2-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43961" w14:textId="01F28FE0" w:rsidR="00421803" w:rsidRDefault="00421803" w:rsidP="00DE7107">
            <w:pPr>
              <w:pStyle w:val="Tabletext"/>
              <w:spacing w:before="120" w:after="0"/>
            </w:pPr>
            <w:r>
              <w:t>2</w:t>
            </w:r>
          </w:p>
        </w:tc>
      </w:tr>
      <w:tr w:rsidR="00421803" w14:paraId="4C004A04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8261817" w14:textId="77777777" w:rsidR="00421803" w:rsidRPr="0029735D" w:rsidRDefault="00421803" w:rsidP="00DE7107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8772B29" w14:textId="77777777" w:rsidR="00421803" w:rsidRDefault="00421803" w:rsidP="00DE7107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EBF8096" w14:textId="7B985742" w:rsidR="00421803" w:rsidRPr="004F071E" w:rsidRDefault="00421803" w:rsidP="00DE7107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&gt;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4D948" w14:textId="51864350" w:rsidR="00421803" w:rsidRDefault="00421803" w:rsidP="00DE7107">
            <w:pPr>
              <w:pStyle w:val="Tabletext"/>
              <w:spacing w:before="120" w:after="0"/>
            </w:pPr>
            <w:r>
              <w:t>3</w:t>
            </w:r>
          </w:p>
        </w:tc>
      </w:tr>
      <w:tr w:rsidR="00421803" w14:paraId="7810031A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C835EBE" w14:textId="77777777" w:rsidR="00421803" w:rsidRPr="0029735D" w:rsidRDefault="00421803" w:rsidP="0084407E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6D6684E" w14:textId="77777777" w:rsidR="00421803" w:rsidRDefault="00421803" w:rsidP="0084407E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A6C448A" w14:textId="392CA61B" w:rsidR="00421803" w:rsidRPr="004F071E" w:rsidRDefault="00421803" w:rsidP="0084407E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E318E" w14:textId="00ED1C0D" w:rsidR="00421803" w:rsidRDefault="00421803" w:rsidP="0084407E">
            <w:pPr>
              <w:pStyle w:val="Tabletext"/>
              <w:spacing w:before="120" w:after="0"/>
            </w:pPr>
            <w:r>
              <w:t>77</w:t>
            </w:r>
          </w:p>
        </w:tc>
      </w:tr>
      <w:tr w:rsidR="00421803" w14:paraId="2AE8850C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ACA0501" w14:textId="77777777" w:rsidR="00421803" w:rsidRPr="0029735D" w:rsidRDefault="00421803" w:rsidP="0084407E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32ECC8F" w14:textId="77777777" w:rsidR="00421803" w:rsidRDefault="00421803" w:rsidP="0084407E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56A5194" w14:textId="2359C1B7" w:rsidR="00421803" w:rsidRPr="004F071E" w:rsidRDefault="00421803" w:rsidP="0084407E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88D7B" w14:textId="45695CA7" w:rsidR="00421803" w:rsidRDefault="00421803" w:rsidP="0084407E">
            <w:pPr>
              <w:pStyle w:val="Tabletext"/>
              <w:spacing w:before="120" w:after="0"/>
            </w:pPr>
            <w:r>
              <w:t>88</w:t>
            </w:r>
          </w:p>
        </w:tc>
      </w:tr>
      <w:tr w:rsidR="00421803" w14:paraId="032FE041" w14:textId="77777777" w:rsidTr="001075C6">
        <w:tc>
          <w:tcPr>
            <w:tcW w:w="87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CD63D67" w14:textId="20ED9FF1" w:rsidR="00421803" w:rsidRPr="0029735D" w:rsidRDefault="00421803" w:rsidP="00421803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23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3</w:t>
            </w:r>
          </w:p>
        </w:tc>
        <w:tc>
          <w:tcPr>
            <w:tcW w:w="380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ED59C3F" w14:textId="77777777" w:rsidR="00421803" w:rsidRPr="004764BA" w:rsidRDefault="00421803" w:rsidP="00421803">
            <w:pPr>
              <w:pStyle w:val="Tabletext"/>
              <w:spacing w:before="120"/>
            </w:pPr>
            <w:r w:rsidRPr="004764BA">
              <w:t>How often do you eat vegetables or salad (excluding juice and potatoes)?</w:t>
            </w:r>
          </w:p>
          <w:p w14:paraId="01FE5B7C" w14:textId="031A9F73" w:rsidR="00421803" w:rsidRDefault="00421803" w:rsidP="00421803">
            <w:pPr>
              <w:pStyle w:val="Tabletext"/>
              <w:spacing w:before="120"/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60846F7" w14:textId="6264C446" w:rsidR="00421803" w:rsidRPr="004F071E" w:rsidRDefault="00421803" w:rsidP="00421803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4F071E">
              <w:t xml:space="preserve">Less than once a week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73DEF" w14:textId="58DDC939" w:rsidR="00421803" w:rsidRDefault="00421803" w:rsidP="00421803">
            <w:pPr>
              <w:pStyle w:val="Tabletext"/>
              <w:spacing w:before="120" w:after="0"/>
            </w:pPr>
            <w:r>
              <w:t>1</w:t>
            </w:r>
          </w:p>
        </w:tc>
      </w:tr>
      <w:tr w:rsidR="00421803" w14:paraId="77B842D9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BE487B8" w14:textId="77777777" w:rsidR="00421803" w:rsidRPr="0029735D" w:rsidRDefault="00421803" w:rsidP="00421803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9376F11" w14:textId="77777777" w:rsidR="00421803" w:rsidRPr="004764BA" w:rsidRDefault="00421803" w:rsidP="00421803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EACB51E" w14:textId="4F6118CB" w:rsidR="00421803" w:rsidRPr="004F071E" w:rsidRDefault="00421803" w:rsidP="00421803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4F071E">
              <w:t xml:space="preserve">1 to 3 days a week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D26D9" w14:textId="4F7D74DC" w:rsidR="00421803" w:rsidRDefault="00421803" w:rsidP="00421803">
            <w:pPr>
              <w:pStyle w:val="Tabletext"/>
              <w:spacing w:before="120" w:after="0"/>
            </w:pPr>
            <w:r>
              <w:t>2</w:t>
            </w:r>
          </w:p>
        </w:tc>
      </w:tr>
      <w:tr w:rsidR="00421803" w14:paraId="03406AFB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B049C65" w14:textId="77777777" w:rsidR="00421803" w:rsidRPr="0029735D" w:rsidRDefault="00421803" w:rsidP="00421803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AF0A468" w14:textId="77777777" w:rsidR="00421803" w:rsidRPr="004764BA" w:rsidRDefault="00421803" w:rsidP="00421803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CE02231" w14:textId="5004958D" w:rsidR="00421803" w:rsidRPr="004F071E" w:rsidRDefault="00421803" w:rsidP="00421803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4F071E">
              <w:t>4 to 6 days a wee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C87BF" w14:textId="1AF8FE01" w:rsidR="00421803" w:rsidRDefault="00421803" w:rsidP="00421803">
            <w:pPr>
              <w:pStyle w:val="Tabletext"/>
              <w:spacing w:before="120" w:after="0"/>
            </w:pPr>
            <w:r>
              <w:t>3</w:t>
            </w:r>
          </w:p>
        </w:tc>
      </w:tr>
      <w:tr w:rsidR="00421803" w14:paraId="682909E5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400519D" w14:textId="77777777" w:rsidR="00421803" w:rsidRPr="0029735D" w:rsidRDefault="00421803" w:rsidP="00421803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B47D12D" w14:textId="77777777" w:rsidR="00421803" w:rsidRPr="004764BA" w:rsidRDefault="00421803" w:rsidP="00421803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D30565B" w14:textId="640C6EEB" w:rsidR="00421803" w:rsidRPr="004F071E" w:rsidRDefault="00421803" w:rsidP="00421803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4F071E">
              <w:t>At least once dai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DC4F1" w14:textId="5D353D49" w:rsidR="00421803" w:rsidRDefault="00421803" w:rsidP="00421803">
            <w:pPr>
              <w:pStyle w:val="Tabletext"/>
              <w:spacing w:before="120" w:after="0"/>
            </w:pPr>
            <w:r>
              <w:t>4</w:t>
            </w:r>
          </w:p>
        </w:tc>
      </w:tr>
      <w:tr w:rsidR="00421803" w14:paraId="680AAFC6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EBFBD66" w14:textId="77777777" w:rsidR="00421803" w:rsidRPr="0029735D" w:rsidRDefault="00421803" w:rsidP="00421803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CD1FFF9" w14:textId="77777777" w:rsidR="00421803" w:rsidRPr="004764BA" w:rsidRDefault="00421803" w:rsidP="00421803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F55A822" w14:textId="70421826" w:rsidR="00421803" w:rsidRPr="004F071E" w:rsidRDefault="00421803" w:rsidP="00421803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4F071E">
              <w:t xml:space="preserve">More than once a day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FEE6D" w14:textId="5E7CF9F3" w:rsidR="00421803" w:rsidRDefault="00421803" w:rsidP="00421803">
            <w:pPr>
              <w:pStyle w:val="Tabletext"/>
              <w:spacing w:before="120" w:after="0"/>
            </w:pPr>
            <w:r>
              <w:t>5</w:t>
            </w:r>
          </w:p>
        </w:tc>
      </w:tr>
      <w:tr w:rsidR="00421803" w14:paraId="0552D909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83EB88B" w14:textId="77777777" w:rsidR="00421803" w:rsidRPr="0029735D" w:rsidRDefault="00421803" w:rsidP="00421803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93A7F97" w14:textId="77777777" w:rsidR="00421803" w:rsidRPr="004764BA" w:rsidRDefault="00421803" w:rsidP="00421803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43DAE8D" w14:textId="0F173E18" w:rsidR="00421803" w:rsidRPr="004F071E" w:rsidRDefault="00421803" w:rsidP="00421803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E4A3C" w14:textId="30EF0E16" w:rsidR="00421803" w:rsidRDefault="00421803" w:rsidP="00421803">
            <w:pPr>
              <w:pStyle w:val="Tabletext"/>
              <w:spacing w:before="120" w:after="0"/>
            </w:pPr>
            <w:r>
              <w:t>77</w:t>
            </w:r>
          </w:p>
        </w:tc>
      </w:tr>
      <w:tr w:rsidR="00421803" w14:paraId="15BC6C77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A6F06B5" w14:textId="77777777" w:rsidR="00421803" w:rsidRPr="0029735D" w:rsidRDefault="00421803" w:rsidP="00421803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06119E2" w14:textId="77777777" w:rsidR="00421803" w:rsidRPr="004764BA" w:rsidRDefault="00421803" w:rsidP="00421803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82ABB8F" w14:textId="09B5DE1D" w:rsidR="00421803" w:rsidRPr="004F071E" w:rsidRDefault="00421803" w:rsidP="00421803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A293A" w14:textId="2C34DE3B" w:rsidR="00421803" w:rsidRDefault="00421803" w:rsidP="00421803">
            <w:pPr>
              <w:pStyle w:val="Tabletext"/>
              <w:spacing w:before="120" w:after="0"/>
            </w:pPr>
            <w:r>
              <w:t>88</w:t>
            </w:r>
          </w:p>
        </w:tc>
      </w:tr>
      <w:tr w:rsidR="00421803" w14:paraId="3E43E9A9" w14:textId="77777777" w:rsidTr="001075C6">
        <w:tc>
          <w:tcPr>
            <w:tcW w:w="87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88EB349" w14:textId="29759D4C" w:rsidR="00421803" w:rsidRPr="0029735D" w:rsidRDefault="00421803" w:rsidP="00421803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23</w:t>
            </w:r>
            <w:r w:rsidRPr="0029735D">
              <w:rPr>
                <w:b/>
                <w:bCs/>
              </w:rPr>
              <w:t>Q</w:t>
            </w:r>
            <w:r w:rsidR="00A551D8">
              <w:rPr>
                <w:b/>
                <w:bCs/>
              </w:rPr>
              <w:t>4</w:t>
            </w:r>
          </w:p>
        </w:tc>
        <w:tc>
          <w:tcPr>
            <w:tcW w:w="380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3D54597" w14:textId="27DB72D2" w:rsidR="00421803" w:rsidRDefault="00421803" w:rsidP="00421803">
            <w:pPr>
              <w:pStyle w:val="Tabletext"/>
              <w:spacing w:before="120"/>
            </w:pPr>
            <w:r w:rsidRPr="0084407E">
              <w:t xml:space="preserve">How many servings of </w:t>
            </w:r>
            <w:r>
              <w:t>vegetables (one serving = half a cup of solid vegetables and one cup of leafy vegetables)</w:t>
            </w:r>
            <w:r w:rsidRPr="0084407E">
              <w:t xml:space="preserve"> do you eat on one of those days?</w:t>
            </w:r>
          </w:p>
          <w:p w14:paraId="4580F194" w14:textId="04C5A28E" w:rsidR="00421803" w:rsidRPr="004764BA" w:rsidRDefault="00421803" w:rsidP="00D75704">
            <w:pPr>
              <w:pStyle w:val="Tabletext"/>
              <w:spacing w:before="120"/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EC0907B" w14:textId="59639296" w:rsidR="00421803" w:rsidRDefault="00421803" w:rsidP="00421803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1-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3B718" w14:textId="00610989" w:rsidR="00421803" w:rsidRDefault="00421803" w:rsidP="00421803">
            <w:pPr>
              <w:pStyle w:val="Tabletext"/>
              <w:spacing w:before="120" w:after="0"/>
            </w:pPr>
            <w:r>
              <w:t>1</w:t>
            </w:r>
          </w:p>
        </w:tc>
      </w:tr>
      <w:tr w:rsidR="00421803" w14:paraId="2B70FA0C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363CA7E" w14:textId="77777777" w:rsidR="00421803" w:rsidRPr="0029735D" w:rsidRDefault="00421803" w:rsidP="00421803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65C0CC0" w14:textId="77777777" w:rsidR="00421803" w:rsidRPr="0084407E" w:rsidRDefault="00421803" w:rsidP="00421803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4621ECD" w14:textId="626E20F0" w:rsidR="00421803" w:rsidRDefault="00421803" w:rsidP="00421803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3-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4A4BE" w14:textId="25B78DA9" w:rsidR="00421803" w:rsidRDefault="00421803" w:rsidP="00421803">
            <w:pPr>
              <w:pStyle w:val="Tabletext"/>
              <w:spacing w:before="120" w:after="0"/>
            </w:pPr>
            <w:r>
              <w:t>2</w:t>
            </w:r>
          </w:p>
        </w:tc>
      </w:tr>
      <w:tr w:rsidR="00421803" w14:paraId="044779E0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285BB04" w14:textId="77777777" w:rsidR="00421803" w:rsidRPr="0029735D" w:rsidRDefault="00421803" w:rsidP="00421803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F648E47" w14:textId="77777777" w:rsidR="00421803" w:rsidRPr="0084407E" w:rsidRDefault="00421803" w:rsidP="00421803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FB2FD28" w14:textId="34BDFEFD" w:rsidR="00421803" w:rsidRDefault="00421803" w:rsidP="00421803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&gt;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6A653" w14:textId="0DC24B6A" w:rsidR="00421803" w:rsidRDefault="00421803" w:rsidP="00421803">
            <w:pPr>
              <w:pStyle w:val="Tabletext"/>
              <w:spacing w:before="120" w:after="0"/>
            </w:pPr>
            <w:r>
              <w:t>3</w:t>
            </w:r>
          </w:p>
        </w:tc>
      </w:tr>
      <w:tr w:rsidR="00421803" w14:paraId="1007BCE2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35122C5" w14:textId="77777777" w:rsidR="00421803" w:rsidRPr="0029735D" w:rsidRDefault="00421803" w:rsidP="00421803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AAF81F5" w14:textId="77777777" w:rsidR="00421803" w:rsidRPr="0084407E" w:rsidRDefault="00421803" w:rsidP="00421803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A197C29" w14:textId="0198480A" w:rsidR="00421803" w:rsidRDefault="00421803" w:rsidP="00421803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CE771" w14:textId="4A104827" w:rsidR="00421803" w:rsidRDefault="00421803" w:rsidP="00421803">
            <w:pPr>
              <w:pStyle w:val="Tabletext"/>
              <w:spacing w:before="120" w:after="0"/>
            </w:pPr>
            <w:r>
              <w:t>77</w:t>
            </w:r>
          </w:p>
        </w:tc>
      </w:tr>
      <w:tr w:rsidR="00421803" w14:paraId="3BCACDF2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5804BDA" w14:textId="77777777" w:rsidR="00421803" w:rsidRPr="0029735D" w:rsidRDefault="00421803" w:rsidP="00421803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5EAEC0C" w14:textId="77777777" w:rsidR="00421803" w:rsidRPr="0084407E" w:rsidRDefault="00421803" w:rsidP="00421803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06E59F5" w14:textId="6DACD390" w:rsidR="00421803" w:rsidRDefault="00421803" w:rsidP="00421803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DDE6E" w14:textId="1A3D26FD" w:rsidR="00421803" w:rsidRDefault="00421803" w:rsidP="00421803">
            <w:pPr>
              <w:pStyle w:val="Tabletext"/>
              <w:spacing w:before="120" w:after="0"/>
            </w:pPr>
            <w:r>
              <w:t>88</w:t>
            </w:r>
          </w:p>
        </w:tc>
      </w:tr>
      <w:tr w:rsidR="00A551D8" w14:paraId="2622CFD1" w14:textId="77777777" w:rsidTr="00887E90">
        <w:tc>
          <w:tcPr>
            <w:tcW w:w="8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0A63937" w14:textId="75007CDF" w:rsidR="00A551D8" w:rsidRPr="0029735D" w:rsidRDefault="00A551D8" w:rsidP="00A551D8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23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5</w:t>
            </w:r>
          </w:p>
        </w:tc>
        <w:tc>
          <w:tcPr>
            <w:tcW w:w="38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01626C7" w14:textId="42A9515B" w:rsidR="00A551D8" w:rsidRDefault="00A551D8" w:rsidP="00A551D8">
            <w:pPr>
              <w:pStyle w:val="Tabletext"/>
              <w:spacing w:before="120"/>
            </w:pPr>
            <w:r w:rsidRPr="004764BA">
              <w:t xml:space="preserve">How often do you drink </w:t>
            </w:r>
            <w:r>
              <w:t xml:space="preserve">natural </w:t>
            </w:r>
            <w:r w:rsidRPr="004764BA">
              <w:t xml:space="preserve">fruit- or vegetable </w:t>
            </w:r>
            <w:r>
              <w:t xml:space="preserve">- </w:t>
            </w:r>
            <w:r w:rsidRPr="004764BA">
              <w:t>juice?</w:t>
            </w:r>
          </w:p>
          <w:p w14:paraId="23EDB0B9" w14:textId="4CA0625C" w:rsidR="00A551D8" w:rsidRPr="0084407E" w:rsidRDefault="00A551D8" w:rsidP="00A551D8">
            <w:pPr>
              <w:pStyle w:val="Tabletext"/>
              <w:spacing w:before="120"/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0A17675" w14:textId="52DB4321" w:rsidR="00A551D8" w:rsidRDefault="00A551D8" w:rsidP="00A551D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4F071E">
              <w:t xml:space="preserve">Less than once a week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A4AC1" w14:textId="40AB2214" w:rsidR="00A551D8" w:rsidRDefault="00A551D8" w:rsidP="00A551D8">
            <w:pPr>
              <w:pStyle w:val="Tabletext"/>
              <w:spacing w:before="120" w:after="0"/>
            </w:pPr>
            <w:r>
              <w:t>1</w:t>
            </w:r>
          </w:p>
        </w:tc>
      </w:tr>
      <w:tr w:rsidR="00A551D8" w14:paraId="1120D9F0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DDBBE9A" w14:textId="77777777" w:rsidR="00A551D8" w:rsidRPr="0029735D" w:rsidRDefault="00A551D8" w:rsidP="00A551D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22BE939" w14:textId="77777777" w:rsidR="00A551D8" w:rsidRPr="0084407E" w:rsidRDefault="00A551D8" w:rsidP="00A551D8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99EE9ED" w14:textId="004731FC" w:rsidR="00A551D8" w:rsidRDefault="00A551D8" w:rsidP="00A551D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4F071E">
              <w:t xml:space="preserve">1 to 3 days a week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1081C" w14:textId="4655466C" w:rsidR="00A551D8" w:rsidRDefault="00A551D8" w:rsidP="00A551D8">
            <w:pPr>
              <w:pStyle w:val="Tabletext"/>
              <w:spacing w:before="120" w:after="0"/>
            </w:pPr>
            <w:r>
              <w:t>2</w:t>
            </w:r>
          </w:p>
        </w:tc>
      </w:tr>
      <w:tr w:rsidR="00A551D8" w14:paraId="06AE4CB4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E171C58" w14:textId="77777777" w:rsidR="00A551D8" w:rsidRPr="0029735D" w:rsidRDefault="00A551D8" w:rsidP="00A551D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7A716C9" w14:textId="77777777" w:rsidR="00A551D8" w:rsidRPr="0084407E" w:rsidRDefault="00A551D8" w:rsidP="00A551D8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0220D69" w14:textId="507B67B7" w:rsidR="00A551D8" w:rsidRDefault="00A551D8" w:rsidP="00A551D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4F071E">
              <w:t>4 to 6 days a wee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960AB" w14:textId="2946AE79" w:rsidR="00A551D8" w:rsidRDefault="00A551D8" w:rsidP="00A551D8">
            <w:pPr>
              <w:pStyle w:val="Tabletext"/>
              <w:spacing w:before="120" w:after="0"/>
            </w:pPr>
            <w:r>
              <w:t>3</w:t>
            </w:r>
          </w:p>
        </w:tc>
      </w:tr>
      <w:tr w:rsidR="00A551D8" w14:paraId="16C2D4F6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358832E" w14:textId="77777777" w:rsidR="00A551D8" w:rsidRPr="0029735D" w:rsidRDefault="00A551D8" w:rsidP="00A551D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5AD3FF9" w14:textId="77777777" w:rsidR="00A551D8" w:rsidRPr="0084407E" w:rsidRDefault="00A551D8" w:rsidP="00A551D8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27BF924" w14:textId="17A02D61" w:rsidR="00A551D8" w:rsidRDefault="00A551D8" w:rsidP="00A551D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4F071E">
              <w:t>At least once dai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1B112" w14:textId="76F99869" w:rsidR="00A551D8" w:rsidRDefault="00A551D8" w:rsidP="00A551D8">
            <w:pPr>
              <w:pStyle w:val="Tabletext"/>
              <w:spacing w:before="120" w:after="0"/>
            </w:pPr>
            <w:r>
              <w:t>4</w:t>
            </w:r>
          </w:p>
        </w:tc>
      </w:tr>
      <w:tr w:rsidR="00A551D8" w14:paraId="3196F0FE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8BF0454" w14:textId="77777777" w:rsidR="00A551D8" w:rsidRPr="0029735D" w:rsidRDefault="00A551D8" w:rsidP="00A551D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315C99C" w14:textId="77777777" w:rsidR="00A551D8" w:rsidRPr="0084407E" w:rsidRDefault="00A551D8" w:rsidP="00A551D8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5E416E6" w14:textId="6058DA7F" w:rsidR="00A551D8" w:rsidRDefault="00A551D8" w:rsidP="00A551D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4F071E">
              <w:t xml:space="preserve">More than once a day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F5C5B" w14:textId="4BC318C5" w:rsidR="00A551D8" w:rsidRDefault="00A551D8" w:rsidP="00A551D8">
            <w:pPr>
              <w:pStyle w:val="Tabletext"/>
              <w:spacing w:before="120" w:after="0"/>
            </w:pPr>
            <w:r>
              <w:t>5</w:t>
            </w:r>
          </w:p>
        </w:tc>
      </w:tr>
      <w:tr w:rsidR="00A551D8" w14:paraId="0432E067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692B3D4" w14:textId="77777777" w:rsidR="00A551D8" w:rsidRPr="0029735D" w:rsidRDefault="00A551D8" w:rsidP="00A551D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509B763" w14:textId="77777777" w:rsidR="00A551D8" w:rsidRPr="0084407E" w:rsidRDefault="00A551D8" w:rsidP="00A551D8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0CD35F7" w14:textId="169A2738" w:rsidR="00A551D8" w:rsidRDefault="00A551D8" w:rsidP="00A551D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C3F3E" w14:textId="32DF472B" w:rsidR="00A551D8" w:rsidRDefault="00A551D8" w:rsidP="00A551D8">
            <w:pPr>
              <w:pStyle w:val="Tabletext"/>
              <w:spacing w:before="120" w:after="0"/>
            </w:pPr>
            <w:r>
              <w:t>77</w:t>
            </w:r>
          </w:p>
        </w:tc>
      </w:tr>
      <w:tr w:rsidR="00A551D8" w14:paraId="434E2E05" w14:textId="77777777" w:rsidTr="00887E90">
        <w:tc>
          <w:tcPr>
            <w:tcW w:w="87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8802AC1" w14:textId="77777777" w:rsidR="00A551D8" w:rsidRPr="0029735D" w:rsidRDefault="00A551D8" w:rsidP="00A551D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7F50028" w14:textId="77777777" w:rsidR="00A551D8" w:rsidRPr="0084407E" w:rsidRDefault="00A551D8" w:rsidP="00A551D8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D13FAC4" w14:textId="3AB9FC76" w:rsidR="00A551D8" w:rsidRDefault="00A551D8" w:rsidP="00A551D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287EAF9" w14:textId="0C170B6B" w:rsidR="00A551D8" w:rsidRDefault="00A551D8" w:rsidP="00A551D8">
            <w:pPr>
              <w:pStyle w:val="Tabletext"/>
              <w:spacing w:before="120" w:after="0"/>
            </w:pPr>
            <w:r>
              <w:t>88</w:t>
            </w:r>
          </w:p>
        </w:tc>
      </w:tr>
      <w:tr w:rsidR="00A551D8" w14:paraId="673FA0FB" w14:textId="77777777" w:rsidTr="00887E90">
        <w:tc>
          <w:tcPr>
            <w:tcW w:w="87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6B5EDEF" w14:textId="2425C413" w:rsidR="00A551D8" w:rsidRPr="0029735D" w:rsidRDefault="00A551D8" w:rsidP="00A551D8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23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6</w:t>
            </w:r>
          </w:p>
        </w:tc>
        <w:tc>
          <w:tcPr>
            <w:tcW w:w="380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F957902" w14:textId="1188EC7A" w:rsidR="00A551D8" w:rsidRDefault="00A551D8" w:rsidP="00A551D8">
            <w:pPr>
              <w:pStyle w:val="Tabletext"/>
              <w:spacing w:before="120"/>
            </w:pPr>
            <w:r w:rsidRPr="0084407E">
              <w:t xml:space="preserve">How many servings of </w:t>
            </w:r>
            <w:r>
              <w:t xml:space="preserve">natural </w:t>
            </w:r>
            <w:r w:rsidRPr="004764BA">
              <w:t xml:space="preserve">fruit- or vegetable </w:t>
            </w:r>
            <w:r>
              <w:t xml:space="preserve">- </w:t>
            </w:r>
            <w:r w:rsidRPr="004764BA">
              <w:t>juice</w:t>
            </w:r>
            <w:r>
              <w:t xml:space="preserve"> (one serving = half a cup)</w:t>
            </w:r>
            <w:r w:rsidRPr="0084407E">
              <w:t xml:space="preserve"> do you </w:t>
            </w:r>
            <w:r>
              <w:t>drink</w:t>
            </w:r>
            <w:r w:rsidRPr="0084407E">
              <w:t xml:space="preserve"> on one of those days?</w:t>
            </w:r>
          </w:p>
          <w:p w14:paraId="6C75C4DC" w14:textId="2DB2E683" w:rsidR="00A551D8" w:rsidRPr="0084407E" w:rsidRDefault="00A551D8" w:rsidP="00A551D8">
            <w:pPr>
              <w:pStyle w:val="Tabletext"/>
              <w:spacing w:before="120"/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44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D0E205B" w14:textId="38305799" w:rsidR="00A551D8" w:rsidRDefault="00A551D8" w:rsidP="00A551D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C4DC1" w14:textId="319D4AAC" w:rsidR="00A551D8" w:rsidRDefault="00A551D8" w:rsidP="00A551D8">
            <w:pPr>
              <w:pStyle w:val="Tabletext"/>
              <w:spacing w:before="120" w:after="0"/>
            </w:pPr>
            <w:r>
              <w:t>1</w:t>
            </w:r>
          </w:p>
        </w:tc>
      </w:tr>
      <w:tr w:rsidR="00A551D8" w14:paraId="3044940F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1AA6251" w14:textId="77777777" w:rsidR="00A551D8" w:rsidRPr="0029735D" w:rsidRDefault="00A551D8" w:rsidP="00A551D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08AB070" w14:textId="77777777" w:rsidR="00A551D8" w:rsidRPr="0084407E" w:rsidRDefault="00A551D8" w:rsidP="00A551D8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39FB1EC" w14:textId="7A4663E6" w:rsidR="00A551D8" w:rsidRDefault="00A551D8" w:rsidP="00A551D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2-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98087" w14:textId="79737054" w:rsidR="00A551D8" w:rsidRDefault="00A551D8" w:rsidP="00A551D8">
            <w:pPr>
              <w:pStyle w:val="Tabletext"/>
              <w:spacing w:before="120" w:after="0"/>
            </w:pPr>
            <w:r>
              <w:t>2</w:t>
            </w:r>
          </w:p>
        </w:tc>
      </w:tr>
      <w:tr w:rsidR="00A551D8" w14:paraId="4EC56DCC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166E242" w14:textId="77777777" w:rsidR="00A551D8" w:rsidRPr="0029735D" w:rsidRDefault="00A551D8" w:rsidP="00A551D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302F09E" w14:textId="77777777" w:rsidR="00A551D8" w:rsidRPr="0084407E" w:rsidRDefault="00A551D8" w:rsidP="00A551D8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2D5B3CA" w14:textId="5CA9376E" w:rsidR="00A551D8" w:rsidRDefault="00A551D8" w:rsidP="00A551D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&gt;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F36C8" w14:textId="62C06CF9" w:rsidR="00A551D8" w:rsidRDefault="00A551D8" w:rsidP="00A551D8">
            <w:pPr>
              <w:pStyle w:val="Tabletext"/>
              <w:spacing w:before="120" w:after="0"/>
            </w:pPr>
            <w:r>
              <w:t>3</w:t>
            </w:r>
          </w:p>
        </w:tc>
      </w:tr>
      <w:tr w:rsidR="00A551D8" w14:paraId="501DE992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FB2F5F2" w14:textId="77777777" w:rsidR="00A551D8" w:rsidRPr="0029735D" w:rsidRDefault="00A551D8" w:rsidP="00A551D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F922F17" w14:textId="77777777" w:rsidR="00A551D8" w:rsidRPr="0084407E" w:rsidRDefault="00A551D8" w:rsidP="00A551D8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6254798" w14:textId="0B216986" w:rsidR="00A551D8" w:rsidRDefault="00A551D8" w:rsidP="00A551D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85B93" w14:textId="1BD9DDB9" w:rsidR="00A551D8" w:rsidRDefault="00A551D8" w:rsidP="00A551D8">
            <w:pPr>
              <w:pStyle w:val="Tabletext"/>
              <w:spacing w:before="120" w:after="0"/>
            </w:pPr>
            <w:r>
              <w:t>77</w:t>
            </w:r>
          </w:p>
        </w:tc>
      </w:tr>
      <w:tr w:rsidR="00A551D8" w14:paraId="211DCB4F" w14:textId="77777777" w:rsidTr="00887E90">
        <w:tc>
          <w:tcPr>
            <w:tcW w:w="87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16F1466" w14:textId="77777777" w:rsidR="00A551D8" w:rsidRPr="0029735D" w:rsidRDefault="00A551D8" w:rsidP="00A551D8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D6E5D01" w14:textId="77777777" w:rsidR="00A551D8" w:rsidRPr="0084407E" w:rsidRDefault="00A551D8" w:rsidP="00A551D8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DF2C1EF" w14:textId="101BC3D9" w:rsidR="00A551D8" w:rsidRDefault="00A551D8" w:rsidP="00A551D8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506CE1B" w14:textId="143513CE" w:rsidR="00A551D8" w:rsidRDefault="00A551D8" w:rsidP="00A551D8">
            <w:pPr>
              <w:pStyle w:val="Tabletext"/>
              <w:spacing w:before="120" w:after="0"/>
            </w:pPr>
            <w:r>
              <w:t>88</w:t>
            </w:r>
          </w:p>
        </w:tc>
      </w:tr>
      <w:tr w:rsidR="00B041C2" w14:paraId="0A217418" w14:textId="77777777" w:rsidTr="00887E90">
        <w:tc>
          <w:tcPr>
            <w:tcW w:w="870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8013522" w14:textId="037683C6" w:rsidR="00B041C2" w:rsidRPr="0029735D" w:rsidRDefault="00B041C2" w:rsidP="00B041C2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23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7</w:t>
            </w:r>
          </w:p>
        </w:tc>
        <w:tc>
          <w:tcPr>
            <w:tcW w:w="3804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1E3DAED" w14:textId="77777777" w:rsidR="00B041C2" w:rsidRPr="0084407E" w:rsidRDefault="00B041C2" w:rsidP="00B041C2">
            <w:pPr>
              <w:pStyle w:val="Tabletext"/>
              <w:spacing w:before="120"/>
            </w:pPr>
            <w:r w:rsidRPr="0084407E">
              <w:t xml:space="preserve">How often do you add salt or a salty sauce such as soya sauce to your food right before you eat it or as you are eating it? </w:t>
            </w:r>
          </w:p>
          <w:p w14:paraId="51601BBD" w14:textId="78AC0E49" w:rsidR="00B041C2" w:rsidRPr="0084407E" w:rsidRDefault="00B041C2" w:rsidP="00B041C2">
            <w:pPr>
              <w:pStyle w:val="Tabletext"/>
              <w:spacing w:before="120"/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44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F14F8F3" w14:textId="6E6F8213" w:rsidR="00B041C2" w:rsidRDefault="00B041C2" w:rsidP="00B041C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B041C2"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29F7392" w14:textId="57B493E6" w:rsidR="00B041C2" w:rsidRDefault="00B041C2" w:rsidP="00B041C2">
            <w:pPr>
              <w:pStyle w:val="Tabletext"/>
              <w:spacing w:before="120" w:after="0"/>
            </w:pPr>
            <w:r>
              <w:t>1</w:t>
            </w:r>
          </w:p>
        </w:tc>
      </w:tr>
      <w:tr w:rsidR="00B041C2" w14:paraId="24F31CA1" w14:textId="77777777" w:rsidTr="00887E90">
        <w:tc>
          <w:tcPr>
            <w:tcW w:w="870" w:type="dxa"/>
            <w:vMerge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BE13472" w14:textId="77777777" w:rsidR="00B041C2" w:rsidRPr="0029735D" w:rsidRDefault="00B041C2" w:rsidP="00B041C2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9A5E251" w14:textId="77777777" w:rsidR="00B041C2" w:rsidRPr="0084407E" w:rsidRDefault="00B041C2" w:rsidP="00B041C2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BE7FC4B" w14:textId="6C78A979" w:rsidR="00B041C2" w:rsidRDefault="00B041C2" w:rsidP="00B041C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B041C2">
              <w:t>Rarely</w:t>
            </w:r>
            <w:r w:rsidR="00E60812">
              <w:t xml:space="preserve"> (less than once a week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68BEE" w14:textId="459AD0E5" w:rsidR="00B041C2" w:rsidRDefault="00B041C2" w:rsidP="00B041C2">
            <w:pPr>
              <w:pStyle w:val="Tabletext"/>
              <w:spacing w:before="120" w:after="0"/>
            </w:pPr>
            <w:r>
              <w:t>2</w:t>
            </w:r>
          </w:p>
        </w:tc>
      </w:tr>
      <w:tr w:rsidR="00B041C2" w14:paraId="0C460C02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B1CE5AA" w14:textId="77777777" w:rsidR="00B041C2" w:rsidRPr="0029735D" w:rsidRDefault="00B041C2" w:rsidP="00B041C2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EA39EF9" w14:textId="77777777" w:rsidR="00B041C2" w:rsidRPr="0084407E" w:rsidRDefault="00B041C2" w:rsidP="00B041C2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61685CE" w14:textId="3F7F5933" w:rsidR="00B041C2" w:rsidRDefault="00B041C2" w:rsidP="00B041C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B041C2">
              <w:t>Sometimes</w:t>
            </w:r>
            <w:r w:rsidR="00E60812">
              <w:t xml:space="preserve"> (few times a week, but not dail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81763" w14:textId="5F4CC212" w:rsidR="00B041C2" w:rsidRDefault="00B041C2" w:rsidP="00B041C2">
            <w:pPr>
              <w:pStyle w:val="Tabletext"/>
              <w:spacing w:before="120" w:after="0"/>
            </w:pPr>
            <w:r>
              <w:t>3</w:t>
            </w:r>
          </w:p>
        </w:tc>
      </w:tr>
      <w:tr w:rsidR="00B041C2" w14:paraId="6AE77305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4D1D61C" w14:textId="77777777" w:rsidR="00B041C2" w:rsidRPr="0029735D" w:rsidRDefault="00B041C2" w:rsidP="00B041C2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10FC909" w14:textId="77777777" w:rsidR="00B041C2" w:rsidRPr="0084407E" w:rsidRDefault="00B041C2" w:rsidP="00B041C2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5A04872" w14:textId="19FFE865" w:rsidR="00B041C2" w:rsidRDefault="00B041C2" w:rsidP="00B041C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B041C2">
              <w:t>Often</w:t>
            </w:r>
            <w:r w:rsidR="00BD1A38">
              <w:t xml:space="preserve"> </w:t>
            </w:r>
            <w:r w:rsidR="00E60812">
              <w:t>(At least once a da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7FFA7" w14:textId="1EBE276C" w:rsidR="00B041C2" w:rsidRDefault="00B041C2" w:rsidP="00B041C2">
            <w:pPr>
              <w:pStyle w:val="Tabletext"/>
              <w:spacing w:before="120" w:after="0"/>
            </w:pPr>
            <w:r>
              <w:t>4</w:t>
            </w:r>
          </w:p>
        </w:tc>
      </w:tr>
      <w:tr w:rsidR="00B041C2" w14:paraId="5D3133C7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D574D6C" w14:textId="77777777" w:rsidR="00B041C2" w:rsidRPr="0029735D" w:rsidRDefault="00B041C2" w:rsidP="00B041C2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941EC91" w14:textId="77777777" w:rsidR="00B041C2" w:rsidRPr="0084407E" w:rsidRDefault="00B041C2" w:rsidP="00B041C2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11D69B1" w14:textId="2B7B0D30" w:rsidR="00B041C2" w:rsidRDefault="00B041C2" w:rsidP="00B041C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B041C2">
              <w:t>Always</w:t>
            </w:r>
            <w:r w:rsidR="00BD1A38">
              <w:t xml:space="preserve"> (more than one meal/da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C7E2D" w14:textId="7FFB2FE0" w:rsidR="00B041C2" w:rsidRDefault="00B041C2" w:rsidP="00B041C2">
            <w:pPr>
              <w:pStyle w:val="Tabletext"/>
              <w:spacing w:before="120" w:after="0"/>
            </w:pPr>
            <w:r>
              <w:t>5</w:t>
            </w:r>
          </w:p>
        </w:tc>
      </w:tr>
      <w:tr w:rsidR="00B041C2" w14:paraId="75C5FD6F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05F696D" w14:textId="77777777" w:rsidR="00B041C2" w:rsidRPr="0029735D" w:rsidRDefault="00B041C2" w:rsidP="00B041C2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75C1AF7" w14:textId="77777777" w:rsidR="00B041C2" w:rsidRPr="0084407E" w:rsidRDefault="00B041C2" w:rsidP="00B041C2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383618E" w14:textId="17127130" w:rsidR="00B041C2" w:rsidRDefault="00B041C2" w:rsidP="00B041C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2550E" w14:textId="398CF164" w:rsidR="00B041C2" w:rsidRDefault="00B041C2" w:rsidP="00B041C2">
            <w:pPr>
              <w:pStyle w:val="Tabletext"/>
              <w:spacing w:before="120" w:after="0"/>
            </w:pPr>
            <w:r>
              <w:t>77</w:t>
            </w:r>
          </w:p>
        </w:tc>
      </w:tr>
      <w:tr w:rsidR="00B041C2" w14:paraId="02B992DB" w14:textId="77777777" w:rsidTr="00887E90">
        <w:tc>
          <w:tcPr>
            <w:tcW w:w="87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D42821D" w14:textId="77777777" w:rsidR="00B041C2" w:rsidRPr="0029735D" w:rsidRDefault="00B041C2" w:rsidP="00B041C2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B8689BF" w14:textId="77777777" w:rsidR="00B041C2" w:rsidRPr="0084407E" w:rsidRDefault="00B041C2" w:rsidP="00B041C2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35F3DED" w14:textId="6F155095" w:rsidR="00B041C2" w:rsidRDefault="00B041C2" w:rsidP="00B041C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7D78942" w14:textId="1FC15A5E" w:rsidR="00B041C2" w:rsidRDefault="00B041C2" w:rsidP="00B041C2">
            <w:pPr>
              <w:pStyle w:val="Tabletext"/>
              <w:spacing w:before="120" w:after="0"/>
            </w:pPr>
            <w:r>
              <w:t>88</w:t>
            </w:r>
          </w:p>
        </w:tc>
      </w:tr>
      <w:tr w:rsidR="00B041C2" w14:paraId="796B45E2" w14:textId="77777777" w:rsidTr="00887E90">
        <w:tc>
          <w:tcPr>
            <w:tcW w:w="87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4E27C00" w14:textId="23EDE8CC" w:rsidR="00B041C2" w:rsidRPr="0029735D" w:rsidRDefault="00B041C2" w:rsidP="00B041C2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23</w:t>
            </w:r>
            <w:r w:rsidRPr="0029735D">
              <w:rPr>
                <w:b/>
                <w:bCs/>
              </w:rPr>
              <w:t>Q</w:t>
            </w:r>
            <w:r w:rsidR="00386FE9">
              <w:rPr>
                <w:b/>
                <w:bCs/>
              </w:rPr>
              <w:t>8</w:t>
            </w:r>
          </w:p>
        </w:tc>
        <w:tc>
          <w:tcPr>
            <w:tcW w:w="380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355298D" w14:textId="1B80E86C" w:rsidR="00B041C2" w:rsidRPr="0084407E" w:rsidRDefault="00B041C2" w:rsidP="00B041C2">
            <w:pPr>
              <w:pStyle w:val="Tabletext"/>
              <w:spacing w:before="120"/>
            </w:pPr>
            <w:r w:rsidRPr="0084407E">
              <w:t xml:space="preserve">How often do you eat processed food high in salt? By processed food high in salt, I mean foods that have been altered from their natural state, such as packaged salty snacks, canned salty food including pickles and preserves, salty food prepared at a fast food restaurant, cheese, </w:t>
            </w:r>
            <w:r w:rsidR="00001282">
              <w:t>smoked dried</w:t>
            </w:r>
            <w:r w:rsidRPr="0084407E">
              <w:t xml:space="preserve"> and processed meat</w:t>
            </w:r>
          </w:p>
          <w:p w14:paraId="4FBBD5F4" w14:textId="7527C83B" w:rsidR="00B041C2" w:rsidRPr="0084407E" w:rsidRDefault="00B041C2" w:rsidP="00B041C2">
            <w:pPr>
              <w:pStyle w:val="Tabletext"/>
              <w:spacing w:before="120"/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447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40BD631" w14:textId="44D93F3D" w:rsidR="00B041C2" w:rsidRDefault="00B041C2" w:rsidP="00B041C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B041C2"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05250CDE" w14:textId="5D5BE6FE" w:rsidR="00B041C2" w:rsidRDefault="00B041C2" w:rsidP="00B041C2">
            <w:pPr>
              <w:pStyle w:val="Tabletext"/>
              <w:spacing w:before="120" w:after="0"/>
            </w:pPr>
            <w:r>
              <w:t>1</w:t>
            </w:r>
          </w:p>
        </w:tc>
      </w:tr>
      <w:tr w:rsidR="00E60812" w14:paraId="0127E308" w14:textId="77777777" w:rsidTr="00887E90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9606E39" w14:textId="77777777" w:rsidR="00E60812" w:rsidRPr="0029735D" w:rsidRDefault="00E60812" w:rsidP="00E60812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37155AC" w14:textId="77777777" w:rsidR="00E60812" w:rsidRPr="0084407E" w:rsidRDefault="00E60812" w:rsidP="00E60812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DF0A6F0" w14:textId="35C1FDC8" w:rsidR="00E60812" w:rsidRDefault="00E60812" w:rsidP="00E6081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B041C2">
              <w:t>Rarely</w:t>
            </w:r>
            <w:r>
              <w:t xml:space="preserve"> (less than once a week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11DFA" w14:textId="4D164D20" w:rsidR="00E60812" w:rsidRDefault="00E60812" w:rsidP="00E60812">
            <w:pPr>
              <w:pStyle w:val="Tabletext"/>
              <w:spacing w:before="120" w:after="0"/>
            </w:pPr>
            <w:r>
              <w:t>2</w:t>
            </w:r>
          </w:p>
        </w:tc>
      </w:tr>
      <w:tr w:rsidR="00E60812" w14:paraId="3BE5F204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D40F114" w14:textId="77777777" w:rsidR="00E60812" w:rsidRPr="0029735D" w:rsidRDefault="00E60812" w:rsidP="00E60812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F6D6C05" w14:textId="77777777" w:rsidR="00E60812" w:rsidRPr="0084407E" w:rsidRDefault="00E60812" w:rsidP="00E60812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3D60144" w14:textId="02BF6229" w:rsidR="00E60812" w:rsidRDefault="00E60812" w:rsidP="00E6081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B041C2">
              <w:t>Sometimes</w:t>
            </w:r>
            <w:r>
              <w:t xml:space="preserve"> (few times a week, but not dail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B5482" w14:textId="02214D39" w:rsidR="00E60812" w:rsidRDefault="00E60812" w:rsidP="00E60812">
            <w:pPr>
              <w:pStyle w:val="Tabletext"/>
              <w:spacing w:before="120" w:after="0"/>
            </w:pPr>
            <w:r>
              <w:t>3</w:t>
            </w:r>
          </w:p>
        </w:tc>
      </w:tr>
      <w:tr w:rsidR="00E60812" w14:paraId="6C80B0CF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0AE4160" w14:textId="77777777" w:rsidR="00E60812" w:rsidRPr="0029735D" w:rsidRDefault="00E60812" w:rsidP="00E60812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80E9EBF" w14:textId="77777777" w:rsidR="00E60812" w:rsidRPr="0084407E" w:rsidRDefault="00E60812" w:rsidP="00E60812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3ECD8EF" w14:textId="4EE67515" w:rsidR="00E60812" w:rsidRDefault="00E60812" w:rsidP="00E6081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B041C2">
              <w:t>Often</w:t>
            </w:r>
            <w:r>
              <w:t xml:space="preserve"> (At least once a da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B1C12" w14:textId="4C1AED7A" w:rsidR="00E60812" w:rsidRDefault="00E60812" w:rsidP="00E60812">
            <w:pPr>
              <w:pStyle w:val="Tabletext"/>
              <w:spacing w:before="120" w:after="0"/>
            </w:pPr>
            <w:r>
              <w:t>4</w:t>
            </w:r>
          </w:p>
        </w:tc>
      </w:tr>
      <w:tr w:rsidR="00E60812" w14:paraId="7C9A1B18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DCFE476" w14:textId="77777777" w:rsidR="00E60812" w:rsidRPr="0029735D" w:rsidRDefault="00E60812" w:rsidP="00E60812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B7C59C8" w14:textId="77777777" w:rsidR="00E60812" w:rsidRPr="0084407E" w:rsidRDefault="00E60812" w:rsidP="00E60812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C8D4279" w14:textId="32297E9D" w:rsidR="00E60812" w:rsidRDefault="00E60812" w:rsidP="00E6081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B041C2">
              <w:t>Always</w:t>
            </w:r>
            <w:r>
              <w:t xml:space="preserve"> (more than one meal/da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BD653" w14:textId="0771DDC1" w:rsidR="00E60812" w:rsidRDefault="00E60812" w:rsidP="00E60812">
            <w:pPr>
              <w:pStyle w:val="Tabletext"/>
              <w:spacing w:before="120" w:after="0"/>
            </w:pPr>
            <w:r>
              <w:t>5</w:t>
            </w:r>
          </w:p>
        </w:tc>
      </w:tr>
      <w:tr w:rsidR="00B041C2" w14:paraId="007D9B58" w14:textId="77777777" w:rsidTr="001075C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0E2873C" w14:textId="77777777" w:rsidR="00B041C2" w:rsidRPr="0029735D" w:rsidRDefault="00B041C2" w:rsidP="00B041C2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D6AF49F" w14:textId="77777777" w:rsidR="00B041C2" w:rsidRPr="0084407E" w:rsidRDefault="00B041C2" w:rsidP="00B041C2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B3739EC" w14:textId="3654EB83" w:rsidR="00B041C2" w:rsidRDefault="00B041C2" w:rsidP="00B041C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5FB7D" w14:textId="72DBD57B" w:rsidR="00B041C2" w:rsidRDefault="00B041C2" w:rsidP="00B041C2">
            <w:pPr>
              <w:pStyle w:val="Tabletext"/>
              <w:spacing w:before="120" w:after="0"/>
            </w:pPr>
            <w:r>
              <w:t>77</w:t>
            </w:r>
          </w:p>
        </w:tc>
      </w:tr>
      <w:tr w:rsidR="00B041C2" w14:paraId="0193644C" w14:textId="77777777" w:rsidTr="00887E90">
        <w:tc>
          <w:tcPr>
            <w:tcW w:w="87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BF10E64" w14:textId="77777777" w:rsidR="00B041C2" w:rsidRPr="0029735D" w:rsidRDefault="00B041C2" w:rsidP="00B041C2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9C1ED97" w14:textId="77777777" w:rsidR="00B041C2" w:rsidRPr="0084407E" w:rsidRDefault="00B041C2" w:rsidP="00B041C2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FC49CD5" w14:textId="7699C82A" w:rsidR="00B041C2" w:rsidRDefault="00B041C2" w:rsidP="00B041C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4C1958F" w14:textId="04A0F676" w:rsidR="00B041C2" w:rsidRDefault="00B041C2" w:rsidP="00B041C2">
            <w:pPr>
              <w:pStyle w:val="Tabletext"/>
              <w:spacing w:before="120" w:after="0"/>
            </w:pPr>
            <w:r>
              <w:t>88</w:t>
            </w:r>
          </w:p>
        </w:tc>
      </w:tr>
      <w:tr w:rsidR="001075C6" w14:paraId="2D997292" w14:textId="77777777" w:rsidTr="000B5C55">
        <w:tc>
          <w:tcPr>
            <w:tcW w:w="87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001F114" w14:textId="2FBBA0EB" w:rsidR="001075C6" w:rsidRPr="0029735D" w:rsidRDefault="001075C6" w:rsidP="001075C6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 w:rsidR="00386FE9">
              <w:rPr>
                <w:b/>
                <w:bCs/>
              </w:rPr>
              <w:t>2</w:t>
            </w:r>
            <w:r>
              <w:rPr>
                <w:b/>
                <w:bCs/>
              </w:rPr>
              <w:t>3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1</w:t>
            </w:r>
            <w:r w:rsidR="00386FE9">
              <w:rPr>
                <w:b/>
                <w:bCs/>
              </w:rPr>
              <w:t>2</w:t>
            </w:r>
          </w:p>
        </w:tc>
        <w:tc>
          <w:tcPr>
            <w:tcW w:w="380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D894D8F" w14:textId="77777777" w:rsidR="001075C6" w:rsidRDefault="001075C6" w:rsidP="001075C6">
            <w:pPr>
              <w:pStyle w:val="Tabletext"/>
              <w:spacing w:before="120"/>
            </w:pPr>
            <w:r w:rsidRPr="002529CB">
              <w:t>Have you weighed yourself in the last 6 months?</w:t>
            </w:r>
          </w:p>
          <w:p w14:paraId="258A7218" w14:textId="77714FB2" w:rsidR="001075C6" w:rsidRPr="0084407E" w:rsidRDefault="001075C6" w:rsidP="001075C6">
            <w:pPr>
              <w:pStyle w:val="Tabletext"/>
              <w:spacing w:before="120"/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B47D6CA" w14:textId="510B5D51" w:rsidR="001075C6" w:rsidRDefault="001075C6" w:rsidP="001075C6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7D595" w14:textId="3C07DDCB" w:rsidR="001075C6" w:rsidRDefault="001075C6" w:rsidP="001075C6">
            <w:pPr>
              <w:pStyle w:val="Tabletext"/>
              <w:spacing w:before="120" w:after="0"/>
            </w:pPr>
            <w:r>
              <w:t>0</w:t>
            </w:r>
          </w:p>
        </w:tc>
      </w:tr>
      <w:tr w:rsidR="001075C6" w14:paraId="616DD20D" w14:textId="77777777" w:rsidTr="000B5C55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9CE8294" w14:textId="77777777" w:rsidR="001075C6" w:rsidRPr="0029735D" w:rsidRDefault="001075C6" w:rsidP="001075C6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2745564" w14:textId="77777777" w:rsidR="001075C6" w:rsidRPr="002529CB" w:rsidRDefault="001075C6" w:rsidP="001075C6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3FC86EA" w14:textId="4D201D28" w:rsidR="001075C6" w:rsidRDefault="001075C6" w:rsidP="001075C6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09195" w14:textId="640B589A" w:rsidR="001075C6" w:rsidRDefault="001075C6" w:rsidP="001075C6">
            <w:pPr>
              <w:pStyle w:val="Tabletext"/>
              <w:spacing w:before="120" w:after="0"/>
            </w:pPr>
            <w:r w:rsidRPr="001075C6">
              <w:t>1</w:t>
            </w:r>
          </w:p>
        </w:tc>
      </w:tr>
      <w:tr w:rsidR="001075C6" w14:paraId="435DD471" w14:textId="77777777" w:rsidTr="000B5C55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E3C49E7" w14:textId="77777777" w:rsidR="001075C6" w:rsidRPr="0029735D" w:rsidRDefault="001075C6" w:rsidP="001075C6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9EBE874" w14:textId="77777777" w:rsidR="001075C6" w:rsidRPr="002529CB" w:rsidRDefault="001075C6" w:rsidP="001075C6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A417333" w14:textId="01ABBA16" w:rsidR="001075C6" w:rsidRDefault="001075C6" w:rsidP="001075C6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D22D3" w14:textId="340E98F6" w:rsidR="001075C6" w:rsidRPr="00DC4961" w:rsidRDefault="001075C6" w:rsidP="001075C6">
            <w:pPr>
              <w:pStyle w:val="Tabletext"/>
              <w:spacing w:before="120" w:after="0"/>
              <w:rPr>
                <w:highlight w:val="yellow"/>
              </w:rPr>
            </w:pPr>
            <w:r>
              <w:t>77</w:t>
            </w:r>
          </w:p>
        </w:tc>
      </w:tr>
      <w:tr w:rsidR="001075C6" w14:paraId="5AB72B68" w14:textId="77777777" w:rsidTr="001075C6">
        <w:tc>
          <w:tcPr>
            <w:tcW w:w="87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5B311FE" w14:textId="77777777" w:rsidR="001075C6" w:rsidRPr="0029735D" w:rsidRDefault="001075C6" w:rsidP="001075C6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1C612C4" w14:textId="77777777" w:rsidR="001075C6" w:rsidRPr="002529CB" w:rsidRDefault="001075C6" w:rsidP="001075C6">
            <w:pPr>
              <w:pStyle w:val="Tabletext"/>
              <w:spacing w:before="120"/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6CACCB5" w14:textId="40090CF9" w:rsidR="001075C6" w:rsidRDefault="001075C6" w:rsidP="001075C6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C1DFD" w14:textId="36437E48" w:rsidR="001075C6" w:rsidRDefault="001075C6" w:rsidP="001075C6">
            <w:pPr>
              <w:pStyle w:val="Tabletext"/>
              <w:spacing w:before="120" w:after="0"/>
            </w:pPr>
            <w:r>
              <w:t>88</w:t>
            </w:r>
          </w:p>
        </w:tc>
      </w:tr>
      <w:tr w:rsidR="0026799F" w14:paraId="6D4FF910" w14:textId="77777777" w:rsidTr="00A027E6">
        <w:tc>
          <w:tcPr>
            <w:tcW w:w="87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2714F59" w14:textId="703DF10A" w:rsidR="0026799F" w:rsidRPr="0029735D" w:rsidRDefault="0026799F" w:rsidP="00A027E6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 w:rsidR="00386FE9">
              <w:rPr>
                <w:b/>
                <w:bCs/>
              </w:rPr>
              <w:t>23</w:t>
            </w:r>
            <w:r w:rsidRPr="0029735D">
              <w:rPr>
                <w:b/>
                <w:bCs/>
              </w:rPr>
              <w:t>Q</w:t>
            </w:r>
            <w:r w:rsidR="00386FE9">
              <w:rPr>
                <w:b/>
                <w:bCs/>
              </w:rPr>
              <w:t>13</w:t>
            </w:r>
          </w:p>
        </w:tc>
        <w:tc>
          <w:tcPr>
            <w:tcW w:w="380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38F1BE8" w14:textId="1AA2FC7C" w:rsidR="0026799F" w:rsidRDefault="0026799F" w:rsidP="00A027E6">
            <w:pPr>
              <w:ind w:right="11"/>
            </w:pPr>
            <w:r w:rsidRPr="00CA11B0">
              <w:rPr>
                <w:rFonts w:ascii="Times New Roman" w:eastAsia="Times New Roman" w:hAnsi="Times New Roman" w:cs="Times New Roman"/>
                <w:sz w:val="24"/>
              </w:rPr>
              <w:t>What type of food do you prefer to buy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usually</w:t>
            </w:r>
            <w:r w:rsidRPr="00CA11B0">
              <w:rPr>
                <w:rFonts w:ascii="Times New Roman" w:eastAsia="Times New Roman" w:hAnsi="Times New Roman" w:cs="Times New Roman"/>
                <w:sz w:val="24"/>
              </w:rPr>
              <w:t>?</w:t>
            </w:r>
          </w:p>
          <w:p w14:paraId="6FFDBED4" w14:textId="442E6015" w:rsidR="0026799F" w:rsidRPr="002529CB" w:rsidRDefault="0026799F" w:rsidP="00A027E6">
            <w:pPr>
              <w:pStyle w:val="Tabletext"/>
              <w:spacing w:before="120"/>
            </w:pPr>
            <w:r w:rsidRPr="009C3061">
              <w:rPr>
                <w:b/>
                <w:bCs/>
                <w:i/>
                <w:iCs/>
              </w:rPr>
              <w:t xml:space="preserve">(Read the options to the respondent and ask him/her to choose one </w:t>
            </w:r>
            <w:r>
              <w:rPr>
                <w:b/>
                <w:bCs/>
                <w:i/>
                <w:iCs/>
              </w:rPr>
              <w:t>appropriate</w:t>
            </w:r>
            <w:r w:rsidRPr="009C3061">
              <w:rPr>
                <w:b/>
                <w:bCs/>
                <w:i/>
                <w:iCs/>
              </w:rPr>
              <w:t xml:space="preserve"> answer)</w:t>
            </w: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48EBF60" w14:textId="3F9BE60A" w:rsidR="0026799F" w:rsidRPr="00A027E6" w:rsidRDefault="0026799F" w:rsidP="002E41FF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CA11B0">
              <w:t xml:space="preserve">Precooked </w:t>
            </w:r>
            <w:r>
              <w:t>meals</w:t>
            </w:r>
            <w:r w:rsidR="00955E48">
              <w:t xml:space="preserve"> (Talabat/ Delivery)</w:t>
            </w:r>
            <w: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0C987" w14:textId="77777777" w:rsidR="0026799F" w:rsidRDefault="0026799F" w:rsidP="00A027E6">
            <w:pPr>
              <w:pStyle w:val="Tabletext"/>
              <w:spacing w:before="120" w:after="0"/>
            </w:pPr>
          </w:p>
        </w:tc>
      </w:tr>
      <w:tr w:rsidR="0026799F" w14:paraId="652BD4EB" w14:textId="77777777" w:rsidTr="00A027E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8B2BCA6" w14:textId="77777777" w:rsidR="0026799F" w:rsidRPr="0029735D" w:rsidRDefault="0026799F" w:rsidP="00A027E6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BFBFB48" w14:textId="77777777" w:rsidR="0026799F" w:rsidRPr="00CA11B0" w:rsidRDefault="0026799F" w:rsidP="00A027E6">
            <w:pPr>
              <w:ind w:right="11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CE3BDDD" w14:textId="21540E9A" w:rsidR="0026799F" w:rsidRPr="00CA11B0" w:rsidRDefault="0026799F" w:rsidP="002E41FF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CA11B0">
              <w:t>Buy ingredients and cook at home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7B6C8" w14:textId="77777777" w:rsidR="0026799F" w:rsidRDefault="0026799F" w:rsidP="00A027E6">
            <w:pPr>
              <w:pStyle w:val="Tabletext"/>
              <w:spacing w:before="120" w:after="0"/>
            </w:pPr>
          </w:p>
        </w:tc>
      </w:tr>
      <w:tr w:rsidR="0026799F" w14:paraId="09668580" w14:textId="77777777" w:rsidTr="00A027E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DF8B102" w14:textId="77777777" w:rsidR="0026799F" w:rsidRPr="0029735D" w:rsidRDefault="0026799F" w:rsidP="00A027E6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8AB7BCE" w14:textId="77777777" w:rsidR="0026799F" w:rsidRPr="00CA11B0" w:rsidRDefault="0026799F" w:rsidP="00A027E6">
            <w:pPr>
              <w:ind w:right="11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5B98532" w14:textId="15F98AF1" w:rsidR="0026799F" w:rsidRPr="00CA11B0" w:rsidRDefault="0026799F" w:rsidP="002E41FF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CA11B0">
              <w:t xml:space="preserve">Frozen </w:t>
            </w:r>
            <w:r>
              <w:t>readymade meal</w:t>
            </w:r>
            <w:r w:rsidRPr="00CA11B0"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7B6A5" w14:textId="77777777" w:rsidR="0026799F" w:rsidRDefault="0026799F" w:rsidP="00A027E6">
            <w:pPr>
              <w:pStyle w:val="Tabletext"/>
              <w:spacing w:before="120" w:after="0"/>
            </w:pPr>
          </w:p>
        </w:tc>
      </w:tr>
      <w:tr w:rsidR="0026799F" w14:paraId="248BED6A" w14:textId="77777777" w:rsidTr="00A027E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74F4421" w14:textId="77777777" w:rsidR="0026799F" w:rsidRPr="0029735D" w:rsidRDefault="0026799F" w:rsidP="00A027E6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6F58CA3" w14:textId="77777777" w:rsidR="0026799F" w:rsidRPr="00CA11B0" w:rsidRDefault="0026799F" w:rsidP="00A027E6">
            <w:pPr>
              <w:ind w:right="11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5214392" w14:textId="5BE6F8BE" w:rsidR="0026799F" w:rsidRPr="00CA11B0" w:rsidRDefault="0026799F" w:rsidP="002E41FF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CA11B0">
              <w:t xml:space="preserve">Canned </w:t>
            </w:r>
            <w:r>
              <w:t>readymade meal</w:t>
            </w:r>
            <w:r w:rsidRPr="00CA11B0"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A29A2" w14:textId="77777777" w:rsidR="0026799F" w:rsidRDefault="0026799F" w:rsidP="00A027E6">
            <w:pPr>
              <w:pStyle w:val="Tabletext"/>
              <w:spacing w:before="120" w:after="0"/>
            </w:pPr>
          </w:p>
        </w:tc>
      </w:tr>
      <w:tr w:rsidR="0026799F" w14:paraId="321CDDC2" w14:textId="77777777" w:rsidTr="00A027E6">
        <w:tc>
          <w:tcPr>
            <w:tcW w:w="87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3965686" w14:textId="77777777" w:rsidR="0026799F" w:rsidRPr="0029735D" w:rsidRDefault="0026799F" w:rsidP="002E41FF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98230CB" w14:textId="77777777" w:rsidR="0026799F" w:rsidRPr="00CA11B0" w:rsidRDefault="0026799F" w:rsidP="002E41FF">
            <w:pPr>
              <w:ind w:right="11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296949E" w14:textId="5886DA00" w:rsidR="0026799F" w:rsidRPr="00CA11B0" w:rsidRDefault="0026799F" w:rsidP="002E41FF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04611" w14:textId="48660818" w:rsidR="0026799F" w:rsidRDefault="0026799F" w:rsidP="002E41FF">
            <w:pPr>
              <w:pStyle w:val="Tabletext"/>
              <w:spacing w:before="120" w:after="0"/>
            </w:pPr>
            <w:r>
              <w:t>77</w:t>
            </w:r>
          </w:p>
        </w:tc>
      </w:tr>
      <w:tr w:rsidR="0026799F" w14:paraId="037EE7CE" w14:textId="77777777" w:rsidTr="002E41FF">
        <w:tc>
          <w:tcPr>
            <w:tcW w:w="87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065269F" w14:textId="77777777" w:rsidR="0026799F" w:rsidRPr="0029735D" w:rsidRDefault="0026799F" w:rsidP="002E41FF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80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3877096" w14:textId="77777777" w:rsidR="0026799F" w:rsidRPr="00CA11B0" w:rsidRDefault="0026799F" w:rsidP="002E41FF">
            <w:pPr>
              <w:ind w:right="11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DF707A2" w14:textId="0D514F3F" w:rsidR="0026799F" w:rsidRPr="00CA11B0" w:rsidRDefault="0026799F" w:rsidP="002E41FF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8EC7CDC" w14:textId="0359E527" w:rsidR="0026799F" w:rsidRDefault="0026799F" w:rsidP="002E41FF">
            <w:pPr>
              <w:pStyle w:val="Tabletext"/>
              <w:spacing w:before="120" w:after="0"/>
            </w:pPr>
            <w:r>
              <w:t>88</w:t>
            </w:r>
          </w:p>
        </w:tc>
      </w:tr>
    </w:tbl>
    <w:p w14:paraId="0AC32500" w14:textId="0598D292" w:rsidR="005B7D63" w:rsidRDefault="006F4809" w:rsidP="00250A44">
      <w:pPr>
        <w:pStyle w:val="Heading1"/>
      </w:pPr>
      <w:r>
        <w:t>Physical activity</w:t>
      </w:r>
    </w:p>
    <w:p w14:paraId="4BF8533B" w14:textId="5EC1471C" w:rsidR="00124236" w:rsidRPr="00124236" w:rsidRDefault="00124236" w:rsidP="00FD246C">
      <w:pPr>
        <w:pStyle w:val="Heading2"/>
      </w:pPr>
      <w:r>
        <w:t>Knowledge</w:t>
      </w:r>
    </w:p>
    <w:p w14:paraId="7B6F3807" w14:textId="2A779F36" w:rsidR="005B7D63" w:rsidRDefault="006F4809" w:rsidP="00124236">
      <w:pPr>
        <w:spacing w:after="0"/>
        <w:rPr>
          <w:rFonts w:ascii="Times New Roman" w:eastAsia="Times New Roman" w:hAnsi="Times New Roman" w:cs="Times New Roman"/>
          <w:i/>
          <w:sz w:val="24"/>
        </w:rPr>
      </w:pPr>
      <w:r>
        <w:rPr>
          <w:rFonts w:ascii="Times New Roman" w:eastAsia="Times New Roman" w:hAnsi="Times New Roman" w:cs="Times New Roman"/>
          <w:i/>
          <w:sz w:val="24"/>
        </w:rPr>
        <w:t>Now I am going to ask you what you know about physical activity.</w:t>
      </w:r>
    </w:p>
    <w:tbl>
      <w:tblPr>
        <w:tblStyle w:val="TableGrid"/>
        <w:tblW w:w="0" w:type="auto"/>
        <w:tblInd w:w="46" w:type="dxa"/>
        <w:tblCellMar>
          <w:top w:w="4" w:type="dxa"/>
          <w:right w:w="70" w:type="dxa"/>
        </w:tblCellMar>
        <w:tblLook w:val="04A0" w:firstRow="1" w:lastRow="0" w:firstColumn="1" w:lastColumn="0" w:noHBand="0" w:noVBand="1"/>
      </w:tblPr>
      <w:tblGrid>
        <w:gridCol w:w="750"/>
        <w:gridCol w:w="3590"/>
        <w:gridCol w:w="4588"/>
        <w:gridCol w:w="988"/>
      </w:tblGrid>
      <w:tr w:rsidR="00124236" w14:paraId="149030A8" w14:textId="77777777" w:rsidTr="00386FE9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3F9C5D63" w14:textId="77777777" w:rsidR="00124236" w:rsidRPr="002C5956" w:rsidRDefault="00124236" w:rsidP="008B48A2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SN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6CB77069" w14:textId="77777777" w:rsidR="00124236" w:rsidRPr="002C5956" w:rsidRDefault="00124236" w:rsidP="008B48A2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Question </w:t>
            </w: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546056FE" w14:textId="77777777" w:rsidR="00124236" w:rsidRPr="002C5956" w:rsidRDefault="00124236" w:rsidP="008B48A2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>Answer choi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14:paraId="0EF62904" w14:textId="77777777" w:rsidR="00124236" w:rsidRPr="002C5956" w:rsidRDefault="00124236" w:rsidP="008B48A2">
            <w:pPr>
              <w:pStyle w:val="Tabletext"/>
              <w:spacing w:after="0"/>
              <w:rPr>
                <w:b/>
                <w:color w:val="FF0000"/>
                <w:sz w:val="28"/>
                <w:szCs w:val="28"/>
              </w:rPr>
            </w:pPr>
            <w:r w:rsidRPr="002C5956">
              <w:rPr>
                <w:b/>
                <w:color w:val="FF0000"/>
                <w:sz w:val="28"/>
                <w:szCs w:val="28"/>
              </w:rPr>
              <w:t>Answer</w:t>
            </w:r>
          </w:p>
        </w:tc>
      </w:tr>
      <w:tr w:rsidR="008E340B" w14:paraId="6362A2D6" w14:textId="77777777" w:rsidTr="00386FE9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E44EFF7" w14:textId="6B5E296F" w:rsidR="008E340B" w:rsidRPr="0029735D" w:rsidRDefault="008E340B" w:rsidP="00B401B4">
            <w:pPr>
              <w:pStyle w:val="Tabletext"/>
              <w:spacing w:before="4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31</w:t>
            </w:r>
            <w:r w:rsidRPr="0029735D">
              <w:rPr>
                <w:b/>
                <w:bCs/>
              </w:rPr>
              <w:t>Q</w:t>
            </w:r>
            <w:r w:rsidR="00407F1B">
              <w:rPr>
                <w:b/>
                <w:bCs/>
              </w:rPr>
              <w:t>1</w:t>
            </w:r>
          </w:p>
        </w:tc>
        <w:tc>
          <w:tcPr>
            <w:tcW w:w="35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7F9917B" w14:textId="7F0B9D30" w:rsidR="008E340B" w:rsidRDefault="008E340B" w:rsidP="00B401B4">
            <w:pPr>
              <w:pStyle w:val="Tabletext"/>
              <w:spacing w:before="40" w:after="0"/>
            </w:pPr>
            <w:r>
              <w:t>To lead a healthy life a</w:t>
            </w:r>
            <w:r w:rsidRPr="006E501F">
              <w:t xml:space="preserve">dults should </w:t>
            </w:r>
            <w:r>
              <w:t>engage in regular moderate intensity physical activities (like walking and cycling) for a minimum of ______:</w:t>
            </w:r>
          </w:p>
          <w:p w14:paraId="25B69A8B" w14:textId="50A2013F" w:rsidR="008E340B" w:rsidRPr="009C3061" w:rsidRDefault="008E340B" w:rsidP="00B401B4">
            <w:pPr>
              <w:pStyle w:val="Tabletext"/>
              <w:spacing w:before="40" w:after="0"/>
              <w:rPr>
                <w:b/>
                <w:bCs/>
                <w:i/>
                <w:iCs/>
              </w:rPr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95388BB" w14:textId="3811E980" w:rsidR="008E340B" w:rsidRPr="00614CE8" w:rsidRDefault="008E340B" w:rsidP="00B401B4">
            <w:pPr>
              <w:pStyle w:val="Tabletext"/>
              <w:numPr>
                <w:ilvl w:val="0"/>
                <w:numId w:val="46"/>
              </w:numPr>
              <w:spacing w:before="40" w:after="0"/>
              <w:ind w:left="255" w:hanging="215"/>
            </w:pPr>
            <w:r w:rsidRPr="00C12810">
              <w:t>At least 5 days per week (for at least 30 minutes per da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15DA7" w14:textId="0323B368" w:rsidR="008E340B" w:rsidRPr="00B1121E" w:rsidRDefault="008E340B" w:rsidP="00B401B4">
            <w:pPr>
              <w:pStyle w:val="Tabletext"/>
              <w:spacing w:before="40" w:after="0"/>
            </w:pPr>
            <w:r>
              <w:t>1</w:t>
            </w:r>
          </w:p>
        </w:tc>
      </w:tr>
      <w:tr w:rsidR="008E340B" w14:paraId="2E9C32FE" w14:textId="77777777" w:rsidTr="00386FE9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0FD17AE" w14:textId="77777777" w:rsidR="008E340B" w:rsidRPr="0029735D" w:rsidRDefault="008E340B" w:rsidP="00B401B4">
            <w:pPr>
              <w:pStyle w:val="Tabletext"/>
              <w:spacing w:before="40" w:after="0"/>
              <w:rPr>
                <w:b/>
                <w:bCs/>
              </w:rPr>
            </w:pPr>
          </w:p>
        </w:tc>
        <w:tc>
          <w:tcPr>
            <w:tcW w:w="359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8826831" w14:textId="77777777" w:rsidR="008E340B" w:rsidRDefault="008E340B" w:rsidP="00B401B4">
            <w:pPr>
              <w:pStyle w:val="Tabletext"/>
              <w:spacing w:before="40" w:after="0"/>
            </w:pP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DE414E9" w14:textId="2237AD91" w:rsidR="008E340B" w:rsidRPr="00614CE8" w:rsidRDefault="008E340B" w:rsidP="00B401B4">
            <w:pPr>
              <w:pStyle w:val="Tabletext"/>
              <w:numPr>
                <w:ilvl w:val="0"/>
                <w:numId w:val="46"/>
              </w:numPr>
              <w:spacing w:before="40" w:after="0"/>
              <w:ind w:left="255" w:hanging="215"/>
            </w:pPr>
            <w:r w:rsidRPr="00C12810">
              <w:t>At least 5 days per week (for at least 60 minutes per da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32B2C" w14:textId="08758DBB" w:rsidR="008E340B" w:rsidRPr="00B1121E" w:rsidRDefault="008E340B" w:rsidP="00B401B4">
            <w:pPr>
              <w:pStyle w:val="Tabletext"/>
              <w:spacing w:before="40" w:after="0"/>
            </w:pPr>
            <w:r>
              <w:t>2</w:t>
            </w:r>
          </w:p>
        </w:tc>
      </w:tr>
      <w:tr w:rsidR="008E340B" w14:paraId="4C250C7D" w14:textId="77777777" w:rsidTr="00386FE9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8C3A9AF" w14:textId="77777777" w:rsidR="008E340B" w:rsidRPr="0029735D" w:rsidRDefault="008E340B" w:rsidP="00B401B4">
            <w:pPr>
              <w:pStyle w:val="Tabletext"/>
              <w:spacing w:before="40" w:after="0"/>
              <w:rPr>
                <w:b/>
                <w:bCs/>
              </w:rPr>
            </w:pPr>
          </w:p>
        </w:tc>
        <w:tc>
          <w:tcPr>
            <w:tcW w:w="359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5516349" w14:textId="77777777" w:rsidR="008E340B" w:rsidRDefault="008E340B" w:rsidP="00B401B4">
            <w:pPr>
              <w:pStyle w:val="Tabletext"/>
              <w:spacing w:before="40" w:after="0"/>
            </w:pP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E5AB0A6" w14:textId="4D0A53E4" w:rsidR="008E340B" w:rsidRPr="00614CE8" w:rsidRDefault="008E340B" w:rsidP="00B401B4">
            <w:pPr>
              <w:pStyle w:val="Tabletext"/>
              <w:numPr>
                <w:ilvl w:val="0"/>
                <w:numId w:val="46"/>
              </w:numPr>
              <w:spacing w:before="40" w:after="0"/>
              <w:ind w:left="255" w:hanging="215"/>
            </w:pPr>
            <w:r w:rsidRPr="00C12810">
              <w:t>At least 20 hours a wee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7B4EF" w14:textId="231E6EB7" w:rsidR="008E340B" w:rsidRPr="00B1121E" w:rsidRDefault="008E340B" w:rsidP="00B401B4">
            <w:pPr>
              <w:pStyle w:val="Tabletext"/>
              <w:spacing w:before="40" w:after="0"/>
            </w:pPr>
            <w:r>
              <w:t>3</w:t>
            </w:r>
          </w:p>
        </w:tc>
      </w:tr>
      <w:tr w:rsidR="008E340B" w14:paraId="573CD9CE" w14:textId="77777777" w:rsidTr="00386FE9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065CC41" w14:textId="77777777" w:rsidR="008E340B" w:rsidRPr="0029735D" w:rsidRDefault="008E340B" w:rsidP="00B401B4">
            <w:pPr>
              <w:pStyle w:val="Tabletext"/>
              <w:spacing w:before="40" w:after="0"/>
              <w:rPr>
                <w:b/>
                <w:bCs/>
              </w:rPr>
            </w:pPr>
          </w:p>
        </w:tc>
        <w:tc>
          <w:tcPr>
            <w:tcW w:w="359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C59921C" w14:textId="77777777" w:rsidR="008E340B" w:rsidRDefault="008E340B" w:rsidP="00B401B4">
            <w:pPr>
              <w:pStyle w:val="Tabletext"/>
              <w:spacing w:before="40" w:after="0"/>
            </w:pP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347145C" w14:textId="6D6BD40D" w:rsidR="008E340B" w:rsidRPr="00614CE8" w:rsidRDefault="008E340B" w:rsidP="00B401B4">
            <w:pPr>
              <w:pStyle w:val="Tabletext"/>
              <w:numPr>
                <w:ilvl w:val="0"/>
                <w:numId w:val="46"/>
              </w:numPr>
              <w:spacing w:before="4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513FF" w14:textId="5CB2EB62" w:rsidR="008E340B" w:rsidRPr="00B1121E" w:rsidRDefault="008E340B" w:rsidP="00B401B4">
            <w:pPr>
              <w:pStyle w:val="Tabletext"/>
              <w:spacing w:before="40" w:after="0"/>
            </w:pPr>
            <w:r>
              <w:t>77</w:t>
            </w:r>
          </w:p>
        </w:tc>
      </w:tr>
      <w:tr w:rsidR="008E340B" w14:paraId="69914F0E" w14:textId="77777777" w:rsidTr="00386FE9"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7472A01" w14:textId="77777777" w:rsidR="008E340B" w:rsidRPr="0029735D" w:rsidRDefault="008E340B" w:rsidP="00B401B4">
            <w:pPr>
              <w:pStyle w:val="Tabletext"/>
              <w:spacing w:before="40" w:after="0"/>
              <w:rPr>
                <w:b/>
                <w:bCs/>
              </w:rPr>
            </w:pPr>
          </w:p>
        </w:tc>
        <w:tc>
          <w:tcPr>
            <w:tcW w:w="35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02315FF" w14:textId="77777777" w:rsidR="008E340B" w:rsidRDefault="008E340B" w:rsidP="00B401B4">
            <w:pPr>
              <w:pStyle w:val="Tabletext"/>
              <w:spacing w:before="40" w:after="0"/>
            </w:pP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D0FA2DC" w14:textId="56FD07C2" w:rsidR="008E340B" w:rsidRPr="00614CE8" w:rsidRDefault="008E340B" w:rsidP="00B401B4">
            <w:pPr>
              <w:pStyle w:val="Tabletext"/>
              <w:numPr>
                <w:ilvl w:val="0"/>
                <w:numId w:val="46"/>
              </w:numPr>
              <w:spacing w:before="4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7E036" w14:textId="441F92AA" w:rsidR="008E340B" w:rsidRPr="00B1121E" w:rsidRDefault="008E340B" w:rsidP="00B401B4">
            <w:pPr>
              <w:pStyle w:val="Tabletext"/>
              <w:spacing w:before="40" w:after="0"/>
            </w:pPr>
            <w:r>
              <w:t>88</w:t>
            </w:r>
          </w:p>
        </w:tc>
      </w:tr>
      <w:tr w:rsidR="008E340B" w14:paraId="2BBE03AB" w14:textId="77777777" w:rsidTr="00386FE9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673ED50" w14:textId="3FBFFED9" w:rsidR="008E340B" w:rsidRPr="0029735D" w:rsidRDefault="008E340B" w:rsidP="00B401B4">
            <w:pPr>
              <w:pStyle w:val="Tabletext"/>
              <w:spacing w:before="4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31</w:t>
            </w:r>
            <w:r w:rsidRPr="0029735D">
              <w:rPr>
                <w:b/>
                <w:bCs/>
              </w:rPr>
              <w:t>Q</w:t>
            </w:r>
            <w:r w:rsidR="00407F1B">
              <w:rPr>
                <w:b/>
                <w:bCs/>
              </w:rPr>
              <w:t>2</w:t>
            </w:r>
          </w:p>
        </w:tc>
        <w:tc>
          <w:tcPr>
            <w:tcW w:w="35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3EE1884" w14:textId="77777777" w:rsidR="008E340B" w:rsidRDefault="008E340B" w:rsidP="00B401B4">
            <w:pPr>
              <w:pStyle w:val="Tabletext"/>
              <w:spacing w:before="40" w:after="0"/>
            </w:pPr>
            <w:r>
              <w:t>For</w:t>
            </w:r>
            <w:r w:rsidRPr="006E501F">
              <w:t xml:space="preserve"> </w:t>
            </w:r>
            <w:r>
              <w:t xml:space="preserve">those preferring to engage in </w:t>
            </w:r>
            <w:r w:rsidRPr="006E501F">
              <w:t xml:space="preserve">vigorous intensity aerobic physical activity </w:t>
            </w:r>
            <w:r>
              <w:t>(like running and swimming) to lead a health life it is sufficient to spend a minimum duration of ______:</w:t>
            </w:r>
          </w:p>
          <w:p w14:paraId="386407BB" w14:textId="7B9A2655" w:rsidR="008E340B" w:rsidRDefault="008E340B" w:rsidP="00B401B4">
            <w:pPr>
              <w:pStyle w:val="Tabletext"/>
              <w:spacing w:before="40" w:after="0"/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0895976" w14:textId="0B6A7FB4" w:rsidR="008E340B" w:rsidRPr="00614CE8" w:rsidRDefault="008E340B" w:rsidP="00B401B4">
            <w:pPr>
              <w:pStyle w:val="Tabletext"/>
              <w:numPr>
                <w:ilvl w:val="0"/>
                <w:numId w:val="46"/>
              </w:numPr>
              <w:spacing w:before="40" w:after="0"/>
              <w:ind w:left="255" w:hanging="215"/>
            </w:pPr>
            <w:r w:rsidRPr="00C12810">
              <w:t>At least 3 days per week (for at least 60 minutes per session)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9FD79" w14:textId="369E5265" w:rsidR="008E340B" w:rsidRPr="00B1121E" w:rsidRDefault="008E340B" w:rsidP="00B401B4">
            <w:pPr>
              <w:pStyle w:val="Tabletext"/>
              <w:spacing w:before="40" w:after="0"/>
            </w:pPr>
            <w:r>
              <w:t>1</w:t>
            </w:r>
          </w:p>
        </w:tc>
      </w:tr>
      <w:tr w:rsidR="008E340B" w14:paraId="512D3D25" w14:textId="77777777" w:rsidTr="00386FE9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32C974A" w14:textId="77777777" w:rsidR="008E340B" w:rsidRPr="0029735D" w:rsidRDefault="008E340B" w:rsidP="00B401B4">
            <w:pPr>
              <w:pStyle w:val="Tabletext"/>
              <w:spacing w:before="40" w:after="0"/>
              <w:rPr>
                <w:b/>
                <w:bCs/>
              </w:rPr>
            </w:pPr>
          </w:p>
        </w:tc>
        <w:tc>
          <w:tcPr>
            <w:tcW w:w="359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0B4CB6B" w14:textId="77777777" w:rsidR="008E340B" w:rsidRDefault="008E340B" w:rsidP="00B401B4">
            <w:pPr>
              <w:pStyle w:val="Tabletext"/>
              <w:spacing w:before="40" w:after="0"/>
            </w:pP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2ECCA65" w14:textId="0FB1DE68" w:rsidR="008E340B" w:rsidRPr="00614CE8" w:rsidRDefault="008E340B" w:rsidP="00B401B4">
            <w:pPr>
              <w:pStyle w:val="Tabletext"/>
              <w:numPr>
                <w:ilvl w:val="0"/>
                <w:numId w:val="46"/>
              </w:numPr>
              <w:spacing w:before="40" w:after="0"/>
              <w:ind w:left="255" w:hanging="215"/>
            </w:pPr>
            <w:r w:rsidRPr="00C12810">
              <w:t>At least 3 days per week (for at least 20 minutes per session)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D6EB7" w14:textId="72CBB30C" w:rsidR="008E340B" w:rsidRPr="00B1121E" w:rsidRDefault="008E340B" w:rsidP="00B401B4">
            <w:pPr>
              <w:pStyle w:val="Tabletext"/>
              <w:spacing w:before="40" w:after="0"/>
            </w:pPr>
            <w:r>
              <w:t>2</w:t>
            </w:r>
          </w:p>
        </w:tc>
      </w:tr>
      <w:tr w:rsidR="008E340B" w14:paraId="5A0A8802" w14:textId="77777777" w:rsidTr="00386FE9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E08E11E" w14:textId="77777777" w:rsidR="008E340B" w:rsidRPr="0029735D" w:rsidRDefault="008E340B" w:rsidP="00B401B4">
            <w:pPr>
              <w:pStyle w:val="Tabletext"/>
              <w:spacing w:before="40" w:after="0"/>
              <w:rPr>
                <w:b/>
                <w:bCs/>
              </w:rPr>
            </w:pPr>
          </w:p>
        </w:tc>
        <w:tc>
          <w:tcPr>
            <w:tcW w:w="359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5B126AC" w14:textId="77777777" w:rsidR="008E340B" w:rsidRDefault="008E340B" w:rsidP="00B401B4">
            <w:pPr>
              <w:pStyle w:val="Tabletext"/>
              <w:spacing w:before="40" w:after="0"/>
            </w:pP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825682D" w14:textId="61108AAB" w:rsidR="008E340B" w:rsidRPr="00C12810" w:rsidRDefault="008E340B" w:rsidP="00B401B4">
            <w:pPr>
              <w:pStyle w:val="Tabletext"/>
              <w:numPr>
                <w:ilvl w:val="0"/>
                <w:numId w:val="46"/>
              </w:numPr>
              <w:spacing w:before="40" w:after="0"/>
              <w:ind w:left="255" w:hanging="215"/>
            </w:pPr>
            <w:r w:rsidRPr="00C12810">
              <w:t>At least 6 hours a wee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A826D" w14:textId="0BA0C2B5" w:rsidR="008E340B" w:rsidRPr="00B1121E" w:rsidRDefault="008E340B" w:rsidP="00B401B4">
            <w:pPr>
              <w:pStyle w:val="Tabletext"/>
              <w:spacing w:before="40" w:after="0"/>
            </w:pPr>
            <w:r>
              <w:t>3</w:t>
            </w:r>
          </w:p>
        </w:tc>
      </w:tr>
      <w:tr w:rsidR="008E340B" w14:paraId="668F809F" w14:textId="77777777" w:rsidTr="00386FE9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82C4950" w14:textId="77777777" w:rsidR="008E340B" w:rsidRPr="0029735D" w:rsidRDefault="008E340B" w:rsidP="00B401B4">
            <w:pPr>
              <w:pStyle w:val="Tabletext"/>
              <w:spacing w:before="40" w:after="0"/>
              <w:rPr>
                <w:b/>
                <w:bCs/>
              </w:rPr>
            </w:pPr>
          </w:p>
        </w:tc>
        <w:tc>
          <w:tcPr>
            <w:tcW w:w="359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60538FB" w14:textId="77777777" w:rsidR="008E340B" w:rsidRDefault="008E340B" w:rsidP="00B401B4">
            <w:pPr>
              <w:pStyle w:val="Tabletext"/>
              <w:spacing w:before="40" w:after="0"/>
            </w:pP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167FADB" w14:textId="4A588937" w:rsidR="008E340B" w:rsidRPr="00C12810" w:rsidRDefault="008E340B" w:rsidP="00B401B4">
            <w:pPr>
              <w:pStyle w:val="Tabletext"/>
              <w:numPr>
                <w:ilvl w:val="0"/>
                <w:numId w:val="46"/>
              </w:numPr>
              <w:spacing w:before="4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F7F32" w14:textId="4194CE5C" w:rsidR="008E340B" w:rsidRPr="00B1121E" w:rsidRDefault="008E340B" w:rsidP="00B401B4">
            <w:pPr>
              <w:pStyle w:val="Tabletext"/>
              <w:spacing w:before="40" w:after="0"/>
            </w:pPr>
            <w:r>
              <w:t>77</w:t>
            </w:r>
          </w:p>
        </w:tc>
      </w:tr>
      <w:tr w:rsidR="008E340B" w14:paraId="3AB23406" w14:textId="77777777" w:rsidTr="00386FE9"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0292AEA" w14:textId="77777777" w:rsidR="008E340B" w:rsidRPr="0029735D" w:rsidRDefault="008E340B" w:rsidP="00B401B4">
            <w:pPr>
              <w:pStyle w:val="Tabletext"/>
              <w:spacing w:before="40" w:after="0"/>
              <w:rPr>
                <w:b/>
                <w:bCs/>
              </w:rPr>
            </w:pPr>
          </w:p>
        </w:tc>
        <w:tc>
          <w:tcPr>
            <w:tcW w:w="35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6602702" w14:textId="77777777" w:rsidR="008E340B" w:rsidRDefault="008E340B" w:rsidP="00B401B4">
            <w:pPr>
              <w:pStyle w:val="Tabletext"/>
              <w:spacing w:before="40" w:after="0"/>
            </w:pP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1C51C98" w14:textId="04BD6EED" w:rsidR="008E340B" w:rsidRPr="00C12810" w:rsidRDefault="008E340B" w:rsidP="00B401B4">
            <w:pPr>
              <w:pStyle w:val="Tabletext"/>
              <w:numPr>
                <w:ilvl w:val="0"/>
                <w:numId w:val="46"/>
              </w:numPr>
              <w:spacing w:before="4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6B4C7" w14:textId="725522DB" w:rsidR="008E340B" w:rsidRPr="00B1121E" w:rsidRDefault="008E340B" w:rsidP="00B401B4">
            <w:pPr>
              <w:pStyle w:val="Tabletext"/>
              <w:spacing w:before="40" w:after="0"/>
            </w:pPr>
            <w:r>
              <w:t>88</w:t>
            </w:r>
          </w:p>
        </w:tc>
      </w:tr>
      <w:tr w:rsidR="001075C6" w14:paraId="6A19B794" w14:textId="77777777" w:rsidTr="00386FE9"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C005E69" w14:textId="77777777" w:rsidR="001075C6" w:rsidRPr="0029735D" w:rsidRDefault="001075C6" w:rsidP="00B401B4">
            <w:pPr>
              <w:pStyle w:val="Tabletext"/>
              <w:spacing w:before="4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31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3</w:t>
            </w:r>
          </w:p>
        </w:tc>
        <w:tc>
          <w:tcPr>
            <w:tcW w:w="35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532CF2B" w14:textId="77777777" w:rsidR="001075C6" w:rsidRDefault="001075C6" w:rsidP="00B401B4">
            <w:pPr>
              <w:pStyle w:val="Tabletext"/>
              <w:spacing w:before="40" w:after="0"/>
            </w:pPr>
            <w:r>
              <w:t>Among the known benefits of regular physical activities:</w:t>
            </w:r>
          </w:p>
          <w:p w14:paraId="02E3F59E" w14:textId="77777777" w:rsidR="001075C6" w:rsidRDefault="001075C6" w:rsidP="00B401B4">
            <w:pPr>
              <w:pStyle w:val="Tabletext"/>
              <w:spacing w:before="40" w:after="0"/>
            </w:pPr>
            <w:r>
              <w:rPr>
                <w:i/>
              </w:rPr>
              <w:t xml:space="preserve">(Read each option to the respondent and ask </w:t>
            </w:r>
            <w:r w:rsidRPr="00292046">
              <w:rPr>
                <w:i/>
              </w:rPr>
              <w:t>him/her</w:t>
            </w:r>
            <w:r>
              <w:rPr>
                <w:i/>
              </w:rPr>
              <w:t xml:space="preserve"> to answer yes/no</w:t>
            </w:r>
            <w:r w:rsidRPr="00292046">
              <w:rPr>
                <w:i/>
              </w:rPr>
              <w:t>/I don’t know</w:t>
            </w:r>
            <w:r>
              <w:rPr>
                <w:i/>
              </w:rPr>
              <w:t>. Record “</w:t>
            </w:r>
            <w:r w:rsidRPr="00292046">
              <w:rPr>
                <w:i/>
              </w:rPr>
              <w:t>1=yes</w:t>
            </w:r>
            <w:r>
              <w:rPr>
                <w:i/>
              </w:rPr>
              <w:t>” and “</w:t>
            </w:r>
            <w:r w:rsidRPr="00292046">
              <w:rPr>
                <w:i/>
              </w:rPr>
              <w:t>0=</w:t>
            </w:r>
            <w:r>
              <w:rPr>
                <w:i/>
              </w:rPr>
              <w:t>N</w:t>
            </w:r>
            <w:r w:rsidRPr="00292046">
              <w:rPr>
                <w:i/>
              </w:rPr>
              <w:t>o</w:t>
            </w:r>
            <w:r>
              <w:rPr>
                <w:i/>
              </w:rPr>
              <w:t xml:space="preserve">” </w:t>
            </w:r>
            <w:r w:rsidRPr="00292046">
              <w:rPr>
                <w:i/>
              </w:rPr>
              <w:t>“77=I don’t know</w:t>
            </w:r>
            <w:r>
              <w:rPr>
                <w:i/>
              </w:rPr>
              <w:t>” in the allocated space)</w:t>
            </w: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E526578" w14:textId="77777777" w:rsidR="001075C6" w:rsidRPr="00C12810" w:rsidRDefault="001075C6" w:rsidP="00B401B4">
            <w:pPr>
              <w:pStyle w:val="Tabletext"/>
              <w:numPr>
                <w:ilvl w:val="0"/>
                <w:numId w:val="46"/>
              </w:numPr>
              <w:spacing w:before="40" w:after="0"/>
              <w:ind w:left="255" w:hanging="215"/>
            </w:pPr>
            <w:r w:rsidRPr="00C12810">
              <w:t>Relieve stres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B99D8" w14:textId="77777777" w:rsidR="001075C6" w:rsidRPr="00B1121E" w:rsidRDefault="001075C6" w:rsidP="00B401B4">
            <w:pPr>
              <w:pStyle w:val="Tabletext"/>
              <w:spacing w:before="40" w:after="0"/>
            </w:pPr>
            <w:r w:rsidRPr="00B1121E">
              <w:t>___</w:t>
            </w:r>
          </w:p>
        </w:tc>
      </w:tr>
      <w:tr w:rsidR="001075C6" w14:paraId="0F288A0A" w14:textId="77777777" w:rsidTr="00386FE9">
        <w:tc>
          <w:tcPr>
            <w:tcW w:w="7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7A486DF" w14:textId="77777777" w:rsidR="001075C6" w:rsidRPr="0029735D" w:rsidRDefault="001075C6" w:rsidP="00B401B4">
            <w:pPr>
              <w:pStyle w:val="Tabletext"/>
              <w:spacing w:before="40" w:after="0"/>
              <w:rPr>
                <w:b/>
                <w:bCs/>
              </w:rPr>
            </w:pPr>
          </w:p>
        </w:tc>
        <w:tc>
          <w:tcPr>
            <w:tcW w:w="359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DD71E9B" w14:textId="77777777" w:rsidR="001075C6" w:rsidRDefault="001075C6" w:rsidP="00B401B4">
            <w:pPr>
              <w:pStyle w:val="Tabletext"/>
              <w:spacing w:before="40" w:after="0"/>
            </w:pP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0BE1B6B" w14:textId="77777777" w:rsidR="001075C6" w:rsidRPr="00C12810" w:rsidRDefault="001075C6" w:rsidP="00B401B4">
            <w:pPr>
              <w:pStyle w:val="Tabletext"/>
              <w:numPr>
                <w:ilvl w:val="0"/>
                <w:numId w:val="46"/>
              </w:numPr>
              <w:spacing w:before="40" w:after="0"/>
              <w:ind w:left="255" w:hanging="215"/>
            </w:pPr>
            <w:r w:rsidRPr="00C12810">
              <w:t>Helps the digesting the food properly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E9C21" w14:textId="77777777" w:rsidR="001075C6" w:rsidRPr="00B1121E" w:rsidRDefault="001075C6" w:rsidP="00B401B4">
            <w:pPr>
              <w:pStyle w:val="Tabletext"/>
              <w:spacing w:before="40" w:after="0"/>
            </w:pPr>
            <w:r w:rsidRPr="00B1121E">
              <w:t>___</w:t>
            </w:r>
          </w:p>
        </w:tc>
      </w:tr>
      <w:tr w:rsidR="001075C6" w14:paraId="1CFC168A" w14:textId="77777777" w:rsidTr="00386FE9">
        <w:tc>
          <w:tcPr>
            <w:tcW w:w="7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1445243" w14:textId="77777777" w:rsidR="001075C6" w:rsidRPr="0029735D" w:rsidRDefault="001075C6" w:rsidP="00B401B4">
            <w:pPr>
              <w:pStyle w:val="Tabletext"/>
              <w:spacing w:before="40" w:after="0"/>
              <w:rPr>
                <w:b/>
                <w:bCs/>
              </w:rPr>
            </w:pPr>
          </w:p>
        </w:tc>
        <w:tc>
          <w:tcPr>
            <w:tcW w:w="359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514A9C2" w14:textId="77777777" w:rsidR="001075C6" w:rsidRDefault="001075C6" w:rsidP="00B401B4">
            <w:pPr>
              <w:pStyle w:val="Tabletext"/>
              <w:spacing w:before="40" w:after="0"/>
            </w:pP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4C15404" w14:textId="77777777" w:rsidR="001075C6" w:rsidRPr="00C12810" w:rsidRDefault="001075C6" w:rsidP="00B401B4">
            <w:pPr>
              <w:pStyle w:val="Tabletext"/>
              <w:numPr>
                <w:ilvl w:val="0"/>
                <w:numId w:val="46"/>
              </w:numPr>
              <w:spacing w:before="40" w:after="0"/>
              <w:ind w:left="255" w:hanging="215"/>
            </w:pPr>
            <w:r w:rsidRPr="00C12810">
              <w:t>lower blood sugar in people with diabete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0DD71" w14:textId="77777777" w:rsidR="001075C6" w:rsidRPr="00B1121E" w:rsidRDefault="001075C6" w:rsidP="00B401B4">
            <w:pPr>
              <w:pStyle w:val="Tabletext"/>
              <w:spacing w:before="40" w:after="0"/>
            </w:pPr>
            <w:r w:rsidRPr="00B1121E">
              <w:t>___</w:t>
            </w:r>
          </w:p>
        </w:tc>
      </w:tr>
      <w:tr w:rsidR="001075C6" w14:paraId="65982948" w14:textId="77777777" w:rsidTr="00386FE9">
        <w:tc>
          <w:tcPr>
            <w:tcW w:w="7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DF9617C" w14:textId="77777777" w:rsidR="001075C6" w:rsidRPr="0029735D" w:rsidRDefault="001075C6" w:rsidP="00B401B4">
            <w:pPr>
              <w:pStyle w:val="Tabletext"/>
              <w:spacing w:before="40" w:after="0"/>
              <w:rPr>
                <w:b/>
                <w:bCs/>
              </w:rPr>
            </w:pPr>
          </w:p>
        </w:tc>
        <w:tc>
          <w:tcPr>
            <w:tcW w:w="359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31D921D" w14:textId="77777777" w:rsidR="001075C6" w:rsidRDefault="001075C6" w:rsidP="00B401B4">
            <w:pPr>
              <w:pStyle w:val="Tabletext"/>
              <w:spacing w:before="40" w:after="0"/>
            </w:pP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07B21A1" w14:textId="77777777" w:rsidR="001075C6" w:rsidRPr="00C12810" w:rsidRDefault="001075C6" w:rsidP="00B401B4">
            <w:pPr>
              <w:pStyle w:val="Tabletext"/>
              <w:numPr>
                <w:ilvl w:val="0"/>
                <w:numId w:val="46"/>
              </w:numPr>
              <w:spacing w:before="40" w:after="0"/>
              <w:ind w:left="255" w:hanging="215"/>
            </w:pPr>
            <w:r w:rsidRPr="00C12810">
              <w:t>Increase the “good” cholesterol level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5CEB7" w14:textId="77777777" w:rsidR="001075C6" w:rsidRPr="00B1121E" w:rsidRDefault="001075C6" w:rsidP="00B401B4">
            <w:pPr>
              <w:pStyle w:val="Tabletext"/>
              <w:spacing w:before="40" w:after="0"/>
            </w:pPr>
            <w:r w:rsidRPr="00B1121E">
              <w:t>___</w:t>
            </w:r>
          </w:p>
        </w:tc>
      </w:tr>
      <w:tr w:rsidR="001075C6" w14:paraId="1ED19BBC" w14:textId="77777777" w:rsidTr="00386FE9">
        <w:tc>
          <w:tcPr>
            <w:tcW w:w="7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9749117" w14:textId="77777777" w:rsidR="001075C6" w:rsidRPr="0029735D" w:rsidRDefault="001075C6" w:rsidP="00B401B4">
            <w:pPr>
              <w:pStyle w:val="Tabletext"/>
              <w:spacing w:before="40" w:after="0"/>
              <w:rPr>
                <w:b/>
                <w:bCs/>
              </w:rPr>
            </w:pPr>
          </w:p>
        </w:tc>
        <w:tc>
          <w:tcPr>
            <w:tcW w:w="359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7EEE258" w14:textId="77777777" w:rsidR="001075C6" w:rsidRDefault="001075C6" w:rsidP="00B401B4">
            <w:pPr>
              <w:pStyle w:val="Tabletext"/>
              <w:spacing w:before="40" w:after="0"/>
            </w:pP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26E0C49" w14:textId="77777777" w:rsidR="001075C6" w:rsidRPr="00C12810" w:rsidRDefault="001075C6" w:rsidP="00B401B4">
            <w:pPr>
              <w:pStyle w:val="Tabletext"/>
              <w:numPr>
                <w:ilvl w:val="0"/>
                <w:numId w:val="46"/>
              </w:numPr>
              <w:spacing w:before="40" w:after="0"/>
              <w:ind w:left="255" w:hanging="215"/>
            </w:pPr>
            <w:r w:rsidRPr="00C12810">
              <w:t>Increase the vitamin levels in blood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9F67B" w14:textId="77777777" w:rsidR="001075C6" w:rsidRPr="00B1121E" w:rsidRDefault="001075C6" w:rsidP="00B401B4">
            <w:pPr>
              <w:pStyle w:val="Tabletext"/>
              <w:spacing w:before="40" w:after="0"/>
            </w:pPr>
            <w:r w:rsidRPr="00B1121E">
              <w:t>___</w:t>
            </w:r>
          </w:p>
        </w:tc>
      </w:tr>
      <w:tr w:rsidR="001075C6" w14:paraId="574BE488" w14:textId="77777777" w:rsidTr="00386FE9">
        <w:tc>
          <w:tcPr>
            <w:tcW w:w="7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A5046F9" w14:textId="77777777" w:rsidR="001075C6" w:rsidRPr="0029735D" w:rsidRDefault="001075C6" w:rsidP="00B401B4">
            <w:pPr>
              <w:pStyle w:val="Tabletext"/>
              <w:spacing w:before="40" w:after="0"/>
              <w:rPr>
                <w:b/>
                <w:bCs/>
              </w:rPr>
            </w:pPr>
          </w:p>
        </w:tc>
        <w:tc>
          <w:tcPr>
            <w:tcW w:w="359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4BFA9D5" w14:textId="77777777" w:rsidR="001075C6" w:rsidRDefault="001075C6" w:rsidP="00B401B4">
            <w:pPr>
              <w:pStyle w:val="Tabletext"/>
              <w:spacing w:before="40" w:after="0"/>
            </w:pP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7E30F04" w14:textId="77777777" w:rsidR="001075C6" w:rsidRPr="00C12810" w:rsidRDefault="001075C6" w:rsidP="00B401B4">
            <w:pPr>
              <w:pStyle w:val="Tabletext"/>
              <w:numPr>
                <w:ilvl w:val="0"/>
                <w:numId w:val="46"/>
              </w:numPr>
              <w:spacing w:before="40" w:after="0"/>
              <w:ind w:left="255" w:hanging="215"/>
            </w:pPr>
            <w:r>
              <w:t>Physical activity is as important as healthy food in reducing the risk of over 25 chronic health condition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406F7" w14:textId="77777777" w:rsidR="001075C6" w:rsidRPr="00B1121E" w:rsidRDefault="001075C6" w:rsidP="00B401B4">
            <w:pPr>
              <w:pStyle w:val="Tabletext"/>
              <w:spacing w:before="40" w:after="0"/>
            </w:pPr>
            <w:r w:rsidRPr="00B1121E">
              <w:t>___</w:t>
            </w:r>
          </w:p>
        </w:tc>
      </w:tr>
      <w:tr w:rsidR="001075C6" w14:paraId="1E5FB8EA" w14:textId="77777777" w:rsidTr="00386FE9">
        <w:tc>
          <w:tcPr>
            <w:tcW w:w="7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58B1518" w14:textId="77777777" w:rsidR="001075C6" w:rsidRPr="0029735D" w:rsidRDefault="001075C6" w:rsidP="00B401B4">
            <w:pPr>
              <w:pStyle w:val="Tabletext"/>
              <w:spacing w:before="40" w:after="0"/>
              <w:rPr>
                <w:b/>
                <w:bCs/>
              </w:rPr>
            </w:pPr>
          </w:p>
        </w:tc>
        <w:tc>
          <w:tcPr>
            <w:tcW w:w="359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3B4EB79" w14:textId="77777777" w:rsidR="001075C6" w:rsidRDefault="001075C6" w:rsidP="00B401B4">
            <w:pPr>
              <w:pStyle w:val="Tabletext"/>
              <w:spacing w:before="40" w:after="0"/>
            </w:pP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EBA4BD0" w14:textId="77777777" w:rsidR="001075C6" w:rsidRPr="00C12810" w:rsidRDefault="001075C6" w:rsidP="00B401B4">
            <w:pPr>
              <w:pStyle w:val="Tabletext"/>
              <w:numPr>
                <w:ilvl w:val="0"/>
                <w:numId w:val="46"/>
              </w:numPr>
              <w:spacing w:before="40" w:after="0"/>
              <w:ind w:left="255" w:hanging="215"/>
            </w:pPr>
            <w:r>
              <w:t>Older people can protect their bones from osteoporosis by walking more frequent.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B2FA5" w14:textId="77777777" w:rsidR="001075C6" w:rsidRPr="00B1121E" w:rsidRDefault="001075C6" w:rsidP="00B401B4">
            <w:pPr>
              <w:pStyle w:val="Tabletext"/>
              <w:spacing w:before="40" w:after="0"/>
            </w:pPr>
            <w:r w:rsidRPr="00B1121E">
              <w:t>___</w:t>
            </w:r>
          </w:p>
        </w:tc>
      </w:tr>
      <w:tr w:rsidR="001075C6" w14:paraId="55A052E3" w14:textId="77777777" w:rsidTr="00386FE9">
        <w:tc>
          <w:tcPr>
            <w:tcW w:w="7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945B91B" w14:textId="77777777" w:rsidR="001075C6" w:rsidRPr="0029735D" w:rsidRDefault="001075C6" w:rsidP="00B401B4">
            <w:pPr>
              <w:pStyle w:val="Tabletext"/>
              <w:spacing w:before="40" w:after="0"/>
              <w:rPr>
                <w:b/>
                <w:bCs/>
              </w:rPr>
            </w:pPr>
          </w:p>
        </w:tc>
        <w:tc>
          <w:tcPr>
            <w:tcW w:w="359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2DB2150" w14:textId="77777777" w:rsidR="001075C6" w:rsidRDefault="001075C6" w:rsidP="00B401B4">
            <w:pPr>
              <w:pStyle w:val="Tabletext"/>
              <w:spacing w:before="40" w:after="0"/>
            </w:pP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B99F878" w14:textId="77777777" w:rsidR="001075C6" w:rsidRPr="00C12810" w:rsidRDefault="001075C6" w:rsidP="00B401B4">
            <w:pPr>
              <w:pStyle w:val="Tabletext"/>
              <w:numPr>
                <w:ilvl w:val="0"/>
                <w:numId w:val="46"/>
              </w:numPr>
              <w:spacing w:before="40" w:after="0"/>
              <w:ind w:left="255" w:hanging="215"/>
            </w:pPr>
            <w:r w:rsidRPr="00C12810">
              <w:t>Provides a good protection from COVID1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DD77B" w14:textId="77777777" w:rsidR="001075C6" w:rsidRPr="00B1121E" w:rsidRDefault="001075C6" w:rsidP="00B401B4">
            <w:pPr>
              <w:pStyle w:val="Tabletext"/>
              <w:spacing w:before="40" w:after="0"/>
            </w:pPr>
            <w:r w:rsidRPr="00B1121E">
              <w:t>___</w:t>
            </w:r>
          </w:p>
        </w:tc>
      </w:tr>
      <w:tr w:rsidR="001075C6" w14:paraId="51C6F320" w14:textId="77777777" w:rsidTr="00386FE9">
        <w:tc>
          <w:tcPr>
            <w:tcW w:w="75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298BA11" w14:textId="77777777" w:rsidR="001075C6" w:rsidRPr="0029735D" w:rsidRDefault="001075C6" w:rsidP="00B401B4">
            <w:pPr>
              <w:pStyle w:val="Tabletext"/>
              <w:spacing w:before="40" w:after="0"/>
              <w:rPr>
                <w:b/>
                <w:bCs/>
              </w:rPr>
            </w:pPr>
          </w:p>
        </w:tc>
        <w:tc>
          <w:tcPr>
            <w:tcW w:w="359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826CB5C" w14:textId="77777777" w:rsidR="001075C6" w:rsidRDefault="001075C6" w:rsidP="00B401B4">
            <w:pPr>
              <w:pStyle w:val="Tabletext"/>
              <w:spacing w:before="40" w:after="0"/>
            </w:pP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3545035" w14:textId="77777777" w:rsidR="001075C6" w:rsidRPr="00C12810" w:rsidRDefault="001075C6" w:rsidP="00B401B4">
            <w:pPr>
              <w:pStyle w:val="Tabletext"/>
              <w:numPr>
                <w:ilvl w:val="0"/>
                <w:numId w:val="46"/>
              </w:numPr>
              <w:spacing w:before="40" w:after="0"/>
              <w:ind w:left="255" w:hanging="215"/>
            </w:pPr>
            <w:r>
              <w:t>Refused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495CC2F" w14:textId="77777777" w:rsidR="001075C6" w:rsidRPr="00B1121E" w:rsidRDefault="001075C6" w:rsidP="00B401B4">
            <w:pPr>
              <w:pStyle w:val="Tabletext"/>
              <w:spacing w:before="40" w:after="0"/>
            </w:pPr>
            <w:r>
              <w:t>88</w:t>
            </w:r>
          </w:p>
        </w:tc>
      </w:tr>
    </w:tbl>
    <w:p w14:paraId="4B76431F" w14:textId="4C88B8A7" w:rsidR="005B7D63" w:rsidRDefault="00FD246C" w:rsidP="00FD246C">
      <w:pPr>
        <w:pStyle w:val="Heading2"/>
      </w:pPr>
      <w:r w:rsidRPr="00FD246C">
        <w:t>Attitude</w:t>
      </w:r>
    </w:p>
    <w:p w14:paraId="01719A22" w14:textId="2B6DF0DA" w:rsidR="00FD246C" w:rsidRDefault="00FD246C" w:rsidP="00FD246C">
      <w:pPr>
        <w:spacing w:after="58"/>
      </w:pPr>
      <w:r>
        <w:rPr>
          <w:rFonts w:ascii="Times New Roman" w:eastAsia="Times New Roman" w:hAnsi="Times New Roman" w:cs="Times New Roman"/>
          <w:sz w:val="24"/>
        </w:rPr>
        <w:t>I will read you some statements. Please, give your opinion regarding those statements as “strongly agree”, “agree”, “neutral”, “disagree”, or “strongly disagree”.</w:t>
      </w:r>
    </w:p>
    <w:p w14:paraId="7E32BF9F" w14:textId="77777777" w:rsidR="00FD246C" w:rsidRDefault="00FD246C" w:rsidP="00FD246C">
      <w:pPr>
        <w:spacing w:after="0"/>
      </w:pPr>
      <w:r>
        <w:rPr>
          <w:rFonts w:ascii="Times New Roman" w:eastAsia="Times New Roman" w:hAnsi="Times New Roman" w:cs="Times New Roman"/>
          <w:i/>
          <w:sz w:val="24"/>
        </w:rPr>
        <w:t xml:space="preserve">Put tick (√) in the appropriate box. The answer can be only one option for each statement. </w:t>
      </w:r>
    </w:p>
    <w:tbl>
      <w:tblPr>
        <w:tblStyle w:val="TableGrid"/>
        <w:tblW w:w="10101" w:type="dxa"/>
        <w:tblInd w:w="-130" w:type="dxa"/>
        <w:tblLayout w:type="fixed"/>
        <w:tblCellMar>
          <w:top w:w="7" w:type="dxa"/>
        </w:tblCellMar>
        <w:tblLook w:val="04A0" w:firstRow="1" w:lastRow="0" w:firstColumn="1" w:lastColumn="0" w:noHBand="0" w:noVBand="1"/>
      </w:tblPr>
      <w:tblGrid>
        <w:gridCol w:w="4803"/>
        <w:gridCol w:w="920"/>
        <w:gridCol w:w="920"/>
        <w:gridCol w:w="920"/>
        <w:gridCol w:w="920"/>
        <w:gridCol w:w="920"/>
        <w:gridCol w:w="698"/>
      </w:tblGrid>
      <w:tr w:rsidR="00FD246C" w14:paraId="690B43F6" w14:textId="77777777" w:rsidTr="002B70B4">
        <w:trPr>
          <w:tblHeader/>
        </w:trPr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0" w:type="dxa"/>
              <w:left w:w="28" w:type="dxa"/>
              <w:right w:w="28" w:type="dxa"/>
            </w:tcMar>
            <w:vAlign w:val="bottom"/>
          </w:tcPr>
          <w:p w14:paraId="7BEE3C95" w14:textId="77777777" w:rsidR="00FD246C" w:rsidRDefault="00FD246C" w:rsidP="00AD6810">
            <w:pPr>
              <w:ind w:right="3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tatements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0" w:type="dxa"/>
              <w:left w:w="28" w:type="dxa"/>
              <w:right w:w="28" w:type="dxa"/>
            </w:tcMar>
            <w:vAlign w:val="bottom"/>
          </w:tcPr>
          <w:p w14:paraId="7D97153D" w14:textId="77777777" w:rsidR="00FD246C" w:rsidRPr="00F90E63" w:rsidRDefault="00FD246C" w:rsidP="00AD68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90E63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Strongly Agree=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0" w:type="dxa"/>
              <w:left w:w="28" w:type="dxa"/>
              <w:right w:w="28" w:type="dxa"/>
            </w:tcMar>
            <w:vAlign w:val="bottom"/>
          </w:tcPr>
          <w:p w14:paraId="2816C1C5" w14:textId="77777777" w:rsidR="00FD246C" w:rsidRPr="00F90E63" w:rsidRDefault="00FD246C" w:rsidP="00AD6810">
            <w:pPr>
              <w:ind w:left="109" w:hanging="11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90E63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Agree=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0" w:type="dxa"/>
              <w:left w:w="28" w:type="dxa"/>
              <w:right w:w="28" w:type="dxa"/>
            </w:tcMar>
            <w:vAlign w:val="bottom"/>
          </w:tcPr>
          <w:p w14:paraId="0C1458BE" w14:textId="77777777" w:rsidR="00FD246C" w:rsidRPr="00F90E63" w:rsidRDefault="00FD246C" w:rsidP="00AD6810">
            <w:pPr>
              <w:ind w:left="110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F90E63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Neutral=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0" w:type="dxa"/>
              <w:left w:w="28" w:type="dxa"/>
              <w:right w:w="28" w:type="dxa"/>
            </w:tcMar>
            <w:vAlign w:val="bottom"/>
          </w:tcPr>
          <w:p w14:paraId="039D3104" w14:textId="77777777" w:rsidR="00FD246C" w:rsidRPr="00F90E63" w:rsidRDefault="00FD246C" w:rsidP="00AD6810">
            <w:pPr>
              <w:ind w:left="11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90E63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Disagree=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0" w:type="dxa"/>
              <w:left w:w="28" w:type="dxa"/>
              <w:right w:w="28" w:type="dxa"/>
            </w:tcMar>
            <w:vAlign w:val="bottom"/>
          </w:tcPr>
          <w:p w14:paraId="406E1E93" w14:textId="77777777" w:rsidR="00FD246C" w:rsidRPr="00F90E63" w:rsidRDefault="00FD246C" w:rsidP="00AD68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90E63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Strongly disagree=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0" w:type="dxa"/>
              <w:left w:w="28" w:type="dxa"/>
              <w:right w:w="28" w:type="dxa"/>
            </w:tcMar>
            <w:vAlign w:val="bottom"/>
          </w:tcPr>
          <w:p w14:paraId="5B97C91D" w14:textId="77777777" w:rsidR="00FD246C" w:rsidRPr="00F90E63" w:rsidRDefault="00FD246C" w:rsidP="00AD6810">
            <w:pPr>
              <w:ind w:left="108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90E63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Code</w:t>
            </w:r>
          </w:p>
        </w:tc>
      </w:tr>
      <w:tr w:rsidR="00FD246C" w14:paraId="1A8EA8BE" w14:textId="77777777" w:rsidTr="002B70B4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703B19D1" w14:textId="25C3F021" w:rsidR="00FD246C" w:rsidRDefault="00FD246C" w:rsidP="00084C45">
            <w:pPr>
              <w:pStyle w:val="Tabletext"/>
              <w:numPr>
                <w:ilvl w:val="0"/>
                <w:numId w:val="49"/>
              </w:numPr>
              <w:spacing w:before="120" w:after="0"/>
              <w:ind w:left="951" w:hanging="927"/>
            </w:pPr>
            <w:r>
              <w:t xml:space="preserve">Physical activity is important for maintaining a good health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265A64E2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74DCF29D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B5459EF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E0B0B0D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18B3DAC6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6DCAABB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246C" w14:paraId="37A3489B" w14:textId="77777777" w:rsidTr="002B70B4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082C009" w14:textId="461BB9EE" w:rsidR="00FD246C" w:rsidRDefault="00FD246C" w:rsidP="00084C45">
            <w:pPr>
              <w:pStyle w:val="Tabletext"/>
              <w:numPr>
                <w:ilvl w:val="0"/>
                <w:numId w:val="49"/>
              </w:numPr>
              <w:spacing w:before="120" w:after="0"/>
              <w:ind w:left="951" w:hanging="927"/>
            </w:pPr>
            <w:r>
              <w:t xml:space="preserve">I enjoy physical activity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230DF462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696528A5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68D521FF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3862E98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DB659D4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7A10756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246C" w14:paraId="08510CD7" w14:textId="77777777" w:rsidTr="002B70B4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94D01D0" w14:textId="684B1CD0" w:rsidR="00FD246C" w:rsidRDefault="00FD246C" w:rsidP="00084C45">
            <w:pPr>
              <w:pStyle w:val="Tabletext"/>
              <w:numPr>
                <w:ilvl w:val="0"/>
                <w:numId w:val="49"/>
              </w:numPr>
              <w:spacing w:before="120" w:after="0"/>
              <w:ind w:left="951" w:hanging="927"/>
            </w:pPr>
            <w:r>
              <w:t xml:space="preserve">Low physical activity is linked to overweight and </w:t>
            </w:r>
            <w:r w:rsidR="008852C4">
              <w:t>obesity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7A4B7DD2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D26EBC2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192F3EBB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48649D3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6ECAFED6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7C9F5A1D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246C" w14:paraId="72D9DF77" w14:textId="77777777" w:rsidTr="002B70B4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2E38CB51" w14:textId="1EF249BB" w:rsidR="00FD246C" w:rsidRDefault="00C05F06" w:rsidP="00084C45">
            <w:pPr>
              <w:pStyle w:val="Tabletext"/>
              <w:numPr>
                <w:ilvl w:val="0"/>
                <w:numId w:val="49"/>
              </w:numPr>
              <w:spacing w:before="120" w:after="0"/>
              <w:ind w:left="951" w:hanging="927"/>
            </w:pPr>
            <w:r>
              <w:t xml:space="preserve">When </w:t>
            </w:r>
            <w:r w:rsidR="00FD246C">
              <w:t xml:space="preserve">I eat less I don’t need to be physically active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3DCAD21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3EAA87F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6C4F0459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2E66BFF9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6DF6DD4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4852499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246C" w14:paraId="11DA08DD" w14:textId="77777777" w:rsidTr="002B70B4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C06B831" w14:textId="392CF520" w:rsidR="00FD246C" w:rsidRDefault="00FD246C" w:rsidP="00084C45">
            <w:pPr>
              <w:pStyle w:val="Tabletext"/>
              <w:numPr>
                <w:ilvl w:val="0"/>
                <w:numId w:val="49"/>
              </w:numPr>
              <w:spacing w:before="120" w:after="0"/>
              <w:ind w:left="951" w:hanging="927"/>
            </w:pPr>
            <w:r>
              <w:t>I don’t want to do more physical activity because it increases my appetite and</w:t>
            </w:r>
            <w:r w:rsidR="008852C4">
              <w:t xml:space="preserve"> </w:t>
            </w:r>
            <w:r>
              <w:t>increase</w:t>
            </w:r>
            <w:r w:rsidR="008852C4">
              <w:t>s</w:t>
            </w:r>
            <w:r>
              <w:t xml:space="preserve"> my weight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8D51135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6101FD30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245AF999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1263048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11721DB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2F7AB762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246C" w14:paraId="6ECE82C7" w14:textId="77777777" w:rsidTr="002B70B4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233BDCF1" w14:textId="10C7A17E" w:rsidR="00FD246C" w:rsidRDefault="00FD246C" w:rsidP="00084C45">
            <w:pPr>
              <w:pStyle w:val="Tabletext"/>
              <w:numPr>
                <w:ilvl w:val="0"/>
                <w:numId w:val="49"/>
              </w:numPr>
              <w:spacing w:before="120" w:after="0"/>
              <w:ind w:left="951" w:hanging="927"/>
            </w:pPr>
            <w:r>
              <w:t>TV, electronic games</w:t>
            </w:r>
            <w:r w:rsidR="00EF625A">
              <w:t>, smart phone</w:t>
            </w:r>
            <w:r>
              <w:t xml:space="preserve"> and computer use should be restricted </w:t>
            </w:r>
            <w:r w:rsidR="008852C4">
              <w:t>as much as possibl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A97C724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BBF95C2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FE0F99C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34D4B01D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5E75053A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A5660DB" w14:textId="77777777" w:rsidR="00FD246C" w:rsidRPr="00F90E63" w:rsidRDefault="00FD246C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E1EC6" w14:paraId="0686AFB8" w14:textId="77777777" w:rsidTr="002B70B4"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62F4D7EB" w14:textId="30120436" w:rsidR="005E1EC6" w:rsidRDefault="005E1EC6" w:rsidP="00084C45">
            <w:pPr>
              <w:pStyle w:val="Tabletext"/>
              <w:numPr>
                <w:ilvl w:val="0"/>
                <w:numId w:val="49"/>
              </w:numPr>
              <w:spacing w:before="120" w:after="0"/>
              <w:ind w:left="951" w:hanging="927"/>
            </w:pPr>
            <w:r w:rsidRPr="005E1EC6">
              <w:t xml:space="preserve">I don’t need to practice </w:t>
            </w:r>
            <w:r>
              <w:t xml:space="preserve">more </w:t>
            </w:r>
            <w:r w:rsidRPr="005E1EC6">
              <w:t xml:space="preserve">physical </w:t>
            </w:r>
            <w:r>
              <w:t>exercise</w:t>
            </w:r>
            <w:r w:rsidRPr="005E1EC6">
              <w:t xml:space="preserve"> because I don’t </w:t>
            </w:r>
            <w:r>
              <w:t xml:space="preserve">feel the need </w:t>
            </w:r>
            <w:r w:rsidRPr="005E1EC6">
              <w:t>to loose weigh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660C4CBA" w14:textId="77777777" w:rsidR="005E1EC6" w:rsidRPr="00F90E63" w:rsidRDefault="005E1EC6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00E86D2A" w14:textId="77777777" w:rsidR="005E1EC6" w:rsidRPr="00F90E63" w:rsidRDefault="005E1EC6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6FB0A5D1" w14:textId="77777777" w:rsidR="005E1EC6" w:rsidRPr="00F90E63" w:rsidRDefault="005E1EC6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66D640A8" w14:textId="77777777" w:rsidR="005E1EC6" w:rsidRPr="00F90E63" w:rsidRDefault="005E1EC6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47B4A78" w14:textId="77777777" w:rsidR="005E1EC6" w:rsidRPr="00F90E63" w:rsidRDefault="005E1EC6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28" w:type="dxa"/>
              <w:right w:w="28" w:type="dxa"/>
            </w:tcMar>
          </w:tcPr>
          <w:p w14:paraId="48E4A47A" w14:textId="77777777" w:rsidR="005E1EC6" w:rsidRPr="00F90E63" w:rsidRDefault="005E1EC6" w:rsidP="00FD24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CE899C4" w14:textId="77777777" w:rsidR="00073CB6" w:rsidRPr="002B70B4" w:rsidRDefault="00073CB6" w:rsidP="00073CB6">
      <w:pPr>
        <w:pStyle w:val="Tabletext"/>
        <w:spacing w:before="120" w:after="0"/>
      </w:pPr>
    </w:p>
    <w:tbl>
      <w:tblPr>
        <w:tblStyle w:val="TableGrid"/>
        <w:tblW w:w="10311" w:type="dxa"/>
        <w:tblInd w:w="-142" w:type="dxa"/>
        <w:tblLook w:val="04A0" w:firstRow="1" w:lastRow="0" w:firstColumn="1" w:lastColumn="0" w:noHBand="0" w:noVBand="1"/>
      </w:tblPr>
      <w:tblGrid>
        <w:gridCol w:w="993"/>
        <w:gridCol w:w="3402"/>
        <w:gridCol w:w="4998"/>
        <w:gridCol w:w="918"/>
      </w:tblGrid>
      <w:tr w:rsidR="00457202" w14:paraId="2209E269" w14:textId="77777777" w:rsidTr="00E36B62">
        <w:trPr>
          <w:tblHeader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495793B9" w14:textId="77777777" w:rsidR="00EF625A" w:rsidRPr="002C5956" w:rsidRDefault="00EF625A" w:rsidP="00AD6810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SN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3FCB0789" w14:textId="77777777" w:rsidR="00EF625A" w:rsidRPr="002C5956" w:rsidRDefault="00EF625A" w:rsidP="00AD6810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Question </w:t>
            </w: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6AECD8C0" w14:textId="77777777" w:rsidR="00EF625A" w:rsidRPr="002C5956" w:rsidRDefault="00EF625A" w:rsidP="00AD6810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>Answer choi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1B44309E" w14:textId="77777777" w:rsidR="00EF625A" w:rsidRPr="002C5956" w:rsidRDefault="00EF625A" w:rsidP="00AD6810">
            <w:pPr>
              <w:pStyle w:val="Tabletext"/>
              <w:spacing w:after="0"/>
              <w:rPr>
                <w:b/>
                <w:color w:val="FF0000"/>
                <w:sz w:val="28"/>
                <w:szCs w:val="28"/>
              </w:rPr>
            </w:pPr>
            <w:r w:rsidRPr="002C5956">
              <w:rPr>
                <w:b/>
                <w:color w:val="FF0000"/>
                <w:sz w:val="28"/>
                <w:szCs w:val="28"/>
              </w:rPr>
              <w:t>Answer</w:t>
            </w:r>
          </w:p>
        </w:tc>
      </w:tr>
      <w:tr w:rsidR="003B647A" w14:paraId="4922DDB0" w14:textId="77777777" w:rsidTr="00E36B6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4CC39FA1" w14:textId="3E4012B1" w:rsidR="003B647A" w:rsidRPr="0029735D" w:rsidRDefault="003B647A" w:rsidP="003B647A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32</w:t>
            </w:r>
            <w:r w:rsidRPr="0029735D">
              <w:rPr>
                <w:b/>
                <w:bCs/>
              </w:rPr>
              <w:t>Q</w:t>
            </w:r>
            <w:r w:rsidR="007355FD">
              <w:rPr>
                <w:b/>
                <w:bCs/>
              </w:rPr>
              <w:t>9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67234D4C" w14:textId="77777777" w:rsidR="003B647A" w:rsidRDefault="003B647A" w:rsidP="003B647A">
            <w:pPr>
              <w:pStyle w:val="Tabletext"/>
              <w:spacing w:before="120"/>
            </w:pPr>
            <w:r w:rsidRPr="002B70B4">
              <w:t>How important is having a normal body weight to you?</w:t>
            </w:r>
          </w:p>
          <w:p w14:paraId="07CFCEDD" w14:textId="5059388C" w:rsidR="003B647A" w:rsidRPr="00581817" w:rsidRDefault="003B647A" w:rsidP="003B647A">
            <w:pPr>
              <w:pStyle w:val="Tabletext"/>
              <w:spacing w:before="120"/>
              <w:rPr>
                <w:b/>
                <w:bCs/>
                <w:i/>
                <w:iCs/>
              </w:rPr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4A3FB2ED" w14:textId="0FBA0C85" w:rsidR="003B647A" w:rsidRPr="00B65517" w:rsidRDefault="00287A98" w:rsidP="003B647A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3B647A">
              <w:t>Not important</w:t>
            </w:r>
            <w:r>
              <w:t xml:space="preserve"> at a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C0023F" w14:textId="0D1AA95C" w:rsidR="003B647A" w:rsidRDefault="003B647A" w:rsidP="003B647A">
            <w:pPr>
              <w:pStyle w:val="Tabletext"/>
              <w:spacing w:before="120" w:after="0"/>
            </w:pPr>
            <w:r>
              <w:t>1</w:t>
            </w:r>
          </w:p>
        </w:tc>
      </w:tr>
      <w:tr w:rsidR="00287A98" w14:paraId="262EE7D4" w14:textId="77777777" w:rsidTr="00E36B6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993" w:type="dxa"/>
            <w:vMerge/>
          </w:tcPr>
          <w:p w14:paraId="0C1DC486" w14:textId="77777777" w:rsidR="00287A98" w:rsidRPr="0029735D" w:rsidRDefault="00287A98" w:rsidP="003B647A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6D08F615" w14:textId="77777777" w:rsidR="00287A98" w:rsidRPr="00581817" w:rsidRDefault="00287A98" w:rsidP="003B647A">
            <w:pPr>
              <w:pStyle w:val="Tabletext"/>
              <w:spacing w:before="120"/>
              <w:rPr>
                <w:b/>
                <w:bCs/>
                <w:i/>
                <w:iCs/>
              </w:rPr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0BD586AF" w14:textId="54A0F980" w:rsidR="00287A98" w:rsidRPr="003B647A" w:rsidRDefault="00287A98" w:rsidP="003B647A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3B647A">
              <w:t>Not important</w:t>
            </w:r>
          </w:p>
        </w:tc>
        <w:tc>
          <w:tcPr>
            <w:tcW w:w="0" w:type="auto"/>
          </w:tcPr>
          <w:p w14:paraId="199C8F37" w14:textId="6F7EF53F" w:rsidR="00287A98" w:rsidRDefault="00287A98" w:rsidP="003B647A">
            <w:pPr>
              <w:pStyle w:val="Tabletext"/>
              <w:spacing w:before="120" w:after="0"/>
            </w:pPr>
            <w:r>
              <w:t>2</w:t>
            </w:r>
          </w:p>
        </w:tc>
      </w:tr>
      <w:tr w:rsidR="003B647A" w14:paraId="6297D9B1" w14:textId="77777777" w:rsidTr="00E36B6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993" w:type="dxa"/>
            <w:vMerge/>
          </w:tcPr>
          <w:p w14:paraId="037703DD" w14:textId="77777777" w:rsidR="003B647A" w:rsidRPr="0029735D" w:rsidRDefault="003B647A" w:rsidP="003B647A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07DBDAD4" w14:textId="77777777" w:rsidR="003B647A" w:rsidRPr="00581817" w:rsidRDefault="003B647A" w:rsidP="003B647A">
            <w:pPr>
              <w:pStyle w:val="Tabletext"/>
              <w:spacing w:before="120"/>
              <w:rPr>
                <w:b/>
                <w:bCs/>
                <w:i/>
                <w:iCs/>
              </w:rPr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1866AA92" w14:textId="3EB29973" w:rsidR="003B647A" w:rsidRPr="00B65517" w:rsidRDefault="00287A98" w:rsidP="003B647A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</w:t>
            </w:r>
            <w:r w:rsidR="003B647A" w:rsidRPr="003B647A">
              <w:t>mportant</w:t>
            </w:r>
          </w:p>
        </w:tc>
        <w:tc>
          <w:tcPr>
            <w:tcW w:w="0" w:type="auto"/>
          </w:tcPr>
          <w:p w14:paraId="35AA5551" w14:textId="580288B9" w:rsidR="003B647A" w:rsidRDefault="00287A98" w:rsidP="003B647A">
            <w:pPr>
              <w:pStyle w:val="Tabletext"/>
              <w:spacing w:before="120" w:after="0"/>
            </w:pPr>
            <w:r>
              <w:t>3</w:t>
            </w:r>
          </w:p>
        </w:tc>
      </w:tr>
      <w:tr w:rsidR="003B647A" w14:paraId="55FF1262" w14:textId="77777777" w:rsidTr="00E36B6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993" w:type="dxa"/>
            <w:vMerge/>
          </w:tcPr>
          <w:p w14:paraId="4108B8AB" w14:textId="77777777" w:rsidR="003B647A" w:rsidRPr="0029735D" w:rsidRDefault="003B647A" w:rsidP="003B647A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06A13F15" w14:textId="77777777" w:rsidR="003B647A" w:rsidRPr="00581817" w:rsidRDefault="003B647A" w:rsidP="003B647A">
            <w:pPr>
              <w:pStyle w:val="Tabletext"/>
              <w:spacing w:before="120"/>
              <w:rPr>
                <w:b/>
                <w:bCs/>
                <w:i/>
                <w:iCs/>
              </w:rPr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72FDBCA0" w14:textId="0289DF92" w:rsidR="003B647A" w:rsidRPr="00B65517" w:rsidRDefault="003B647A" w:rsidP="003B647A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3B647A">
              <w:t>Very important.</w:t>
            </w:r>
          </w:p>
        </w:tc>
        <w:tc>
          <w:tcPr>
            <w:tcW w:w="0" w:type="auto"/>
          </w:tcPr>
          <w:p w14:paraId="0B3A4894" w14:textId="7261263B" w:rsidR="003B647A" w:rsidRDefault="00287A98" w:rsidP="003B647A">
            <w:pPr>
              <w:pStyle w:val="Tabletext"/>
              <w:spacing w:before="120" w:after="0"/>
            </w:pPr>
            <w:r>
              <w:t>4</w:t>
            </w:r>
          </w:p>
        </w:tc>
      </w:tr>
      <w:tr w:rsidR="003B647A" w14:paraId="520C1A06" w14:textId="77777777" w:rsidTr="00E36B6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993" w:type="dxa"/>
            <w:vMerge/>
          </w:tcPr>
          <w:p w14:paraId="4C20EDFD" w14:textId="77777777" w:rsidR="003B647A" w:rsidRPr="0029735D" w:rsidRDefault="003B647A" w:rsidP="003B647A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2656E225" w14:textId="77777777" w:rsidR="003B647A" w:rsidRPr="00581817" w:rsidRDefault="003B647A" w:rsidP="003B647A">
            <w:pPr>
              <w:pStyle w:val="Tabletext"/>
              <w:spacing w:before="120"/>
              <w:rPr>
                <w:b/>
                <w:bCs/>
                <w:i/>
                <w:iCs/>
              </w:rPr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6E2E7A1C" w14:textId="7E528E4C" w:rsidR="003B647A" w:rsidRPr="00B65517" w:rsidRDefault="003B647A" w:rsidP="003B647A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3B647A">
              <w:t>I don’t know</w:t>
            </w:r>
          </w:p>
        </w:tc>
        <w:tc>
          <w:tcPr>
            <w:tcW w:w="0" w:type="auto"/>
          </w:tcPr>
          <w:p w14:paraId="080F67C1" w14:textId="66B81E16" w:rsidR="003B647A" w:rsidRDefault="003B647A" w:rsidP="003B647A">
            <w:pPr>
              <w:pStyle w:val="Tabletext"/>
              <w:spacing w:before="120" w:after="0"/>
            </w:pPr>
            <w:r>
              <w:t>77</w:t>
            </w:r>
          </w:p>
        </w:tc>
      </w:tr>
      <w:tr w:rsidR="003B647A" w14:paraId="3945D10C" w14:textId="77777777" w:rsidTr="00E36B6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993" w:type="dxa"/>
            <w:vMerge/>
          </w:tcPr>
          <w:p w14:paraId="223132F8" w14:textId="77777777" w:rsidR="003B647A" w:rsidRPr="0029735D" w:rsidRDefault="003B647A" w:rsidP="003B647A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547D076B" w14:textId="77777777" w:rsidR="003B647A" w:rsidRPr="00581817" w:rsidRDefault="003B647A" w:rsidP="003B647A">
            <w:pPr>
              <w:pStyle w:val="Tabletext"/>
              <w:spacing w:before="120"/>
              <w:rPr>
                <w:b/>
                <w:bCs/>
                <w:i/>
                <w:iCs/>
              </w:rPr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5B927DF8" w14:textId="46718C28" w:rsidR="003B647A" w:rsidRPr="003B647A" w:rsidRDefault="003B647A" w:rsidP="003B647A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3B647A">
              <w:t>Refus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F774BA" w14:textId="50B2E8B5" w:rsidR="003B647A" w:rsidRDefault="003B647A" w:rsidP="003B647A">
            <w:pPr>
              <w:pStyle w:val="Tabletext"/>
              <w:spacing w:before="120" w:after="0"/>
            </w:pPr>
            <w:r>
              <w:t>88</w:t>
            </w:r>
          </w:p>
        </w:tc>
      </w:tr>
      <w:tr w:rsidR="00A21112" w14:paraId="534E3491" w14:textId="77777777" w:rsidTr="00E36B62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79628E52" w14:textId="697238B1" w:rsidR="00A21112" w:rsidRPr="0029735D" w:rsidRDefault="00A21112" w:rsidP="00A21112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32</w:t>
            </w:r>
            <w:r w:rsidRPr="0029735D">
              <w:rPr>
                <w:b/>
                <w:bCs/>
              </w:rPr>
              <w:t>Q1</w:t>
            </w:r>
            <w:r w:rsidR="007355FD">
              <w:rPr>
                <w:b/>
                <w:bCs/>
              </w:rPr>
              <w:t>0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0227FF18" w14:textId="207EE3DC" w:rsidR="00A21112" w:rsidRDefault="00A21112" w:rsidP="00A21112">
            <w:pPr>
              <w:pStyle w:val="Tabletext"/>
              <w:spacing w:before="120"/>
            </w:pPr>
            <w:r>
              <w:t xml:space="preserve">When the weather is not so </w:t>
            </w:r>
            <w:r w:rsidR="00AE7A49">
              <w:t>hot,</w:t>
            </w:r>
            <w:r>
              <w:t xml:space="preserve"> and you need to reach some place which is &lt;15 min walking distance what would you prefer to use?</w:t>
            </w:r>
          </w:p>
          <w:p w14:paraId="54FAC803" w14:textId="146BF364" w:rsidR="00A21112" w:rsidRDefault="005136BB" w:rsidP="00A21112">
            <w:pPr>
              <w:pStyle w:val="Tabletext"/>
              <w:spacing w:before="120"/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33D80E68" w14:textId="7FA34473" w:rsidR="00A21112" w:rsidRDefault="00A21112" w:rsidP="00A2111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A21112">
              <w:t xml:space="preserve">Cycling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AD742B" w14:textId="4AC5C195" w:rsidR="00A21112" w:rsidRDefault="009A09C5" w:rsidP="00A21112">
            <w:pPr>
              <w:pStyle w:val="Tabletext"/>
              <w:spacing w:before="120" w:after="0"/>
            </w:pPr>
            <w:r>
              <w:t>____</w:t>
            </w:r>
          </w:p>
        </w:tc>
      </w:tr>
      <w:tr w:rsidR="009A09C5" w14:paraId="7746E378" w14:textId="77777777" w:rsidTr="00E36B62">
        <w:tc>
          <w:tcPr>
            <w:tcW w:w="993" w:type="dxa"/>
            <w:vMerge/>
          </w:tcPr>
          <w:p w14:paraId="561F62D0" w14:textId="77777777" w:rsidR="009A09C5" w:rsidRPr="0029735D" w:rsidRDefault="009A09C5" w:rsidP="009A09C5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0D1EB80E" w14:textId="77777777" w:rsidR="009A09C5" w:rsidRDefault="009A09C5" w:rsidP="009A09C5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6E87B98A" w14:textId="3585E4D1" w:rsidR="009A09C5" w:rsidRDefault="009A09C5" w:rsidP="009A09C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A21112">
              <w:t>Use a car / motorbike / bus</w:t>
            </w:r>
          </w:p>
        </w:tc>
        <w:tc>
          <w:tcPr>
            <w:tcW w:w="0" w:type="auto"/>
          </w:tcPr>
          <w:p w14:paraId="67E5D5C5" w14:textId="329BC2CB" w:rsidR="009A09C5" w:rsidRDefault="009A09C5" w:rsidP="009A09C5">
            <w:pPr>
              <w:pStyle w:val="Tabletext"/>
              <w:spacing w:before="120" w:after="0"/>
            </w:pPr>
            <w:r>
              <w:t>____</w:t>
            </w:r>
          </w:p>
        </w:tc>
      </w:tr>
      <w:tr w:rsidR="009A09C5" w14:paraId="57F3EEE4" w14:textId="77777777" w:rsidTr="00E36B62">
        <w:tc>
          <w:tcPr>
            <w:tcW w:w="993" w:type="dxa"/>
            <w:vMerge/>
          </w:tcPr>
          <w:p w14:paraId="3DA9CFF2" w14:textId="77777777" w:rsidR="009A09C5" w:rsidRPr="0029735D" w:rsidRDefault="009A09C5" w:rsidP="009A09C5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369B5972" w14:textId="77777777" w:rsidR="009A09C5" w:rsidRDefault="009A09C5" w:rsidP="009A09C5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00C33ECA" w14:textId="6CA7F546" w:rsidR="009A09C5" w:rsidRDefault="009A09C5" w:rsidP="009A09C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A21112">
              <w:t xml:space="preserve">Walking </w:t>
            </w:r>
          </w:p>
        </w:tc>
        <w:tc>
          <w:tcPr>
            <w:tcW w:w="0" w:type="auto"/>
          </w:tcPr>
          <w:p w14:paraId="5D4C6CB9" w14:textId="1C8CC00A" w:rsidR="009A09C5" w:rsidRDefault="009A09C5" w:rsidP="009A09C5">
            <w:pPr>
              <w:pStyle w:val="Tabletext"/>
              <w:spacing w:before="120" w:after="0"/>
            </w:pPr>
            <w:r>
              <w:t>____</w:t>
            </w:r>
          </w:p>
        </w:tc>
      </w:tr>
      <w:tr w:rsidR="009A09C5" w14:paraId="717341D1" w14:textId="77777777" w:rsidTr="00E36B62">
        <w:tc>
          <w:tcPr>
            <w:tcW w:w="993" w:type="dxa"/>
            <w:vMerge/>
          </w:tcPr>
          <w:p w14:paraId="620DD33F" w14:textId="77777777" w:rsidR="009A09C5" w:rsidRPr="0029735D" w:rsidRDefault="009A09C5" w:rsidP="009A09C5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476DF6BF" w14:textId="77777777" w:rsidR="009A09C5" w:rsidRDefault="009A09C5" w:rsidP="009A09C5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609FD593" w14:textId="6DB0DB58" w:rsidR="009A09C5" w:rsidRPr="00A21112" w:rsidRDefault="009A09C5" w:rsidP="009A09C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A21112">
              <w:t>I will not go myself but get somebody else to do the job.</w:t>
            </w:r>
          </w:p>
        </w:tc>
        <w:tc>
          <w:tcPr>
            <w:tcW w:w="0" w:type="auto"/>
          </w:tcPr>
          <w:p w14:paraId="6ED16096" w14:textId="5EAFEE63" w:rsidR="009A09C5" w:rsidRDefault="009A09C5" w:rsidP="009A09C5">
            <w:pPr>
              <w:pStyle w:val="Tabletext"/>
              <w:spacing w:before="120" w:after="0"/>
            </w:pPr>
            <w:r>
              <w:t>____</w:t>
            </w:r>
          </w:p>
        </w:tc>
      </w:tr>
      <w:tr w:rsidR="009A09C5" w14:paraId="3D37EAD1" w14:textId="77777777" w:rsidTr="00E36B62">
        <w:tc>
          <w:tcPr>
            <w:tcW w:w="993" w:type="dxa"/>
            <w:vMerge/>
          </w:tcPr>
          <w:p w14:paraId="23B17A92" w14:textId="77777777" w:rsidR="009A09C5" w:rsidRPr="0029735D" w:rsidRDefault="009A09C5" w:rsidP="009A09C5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6AB7F7BF" w14:textId="77777777" w:rsidR="009A09C5" w:rsidRDefault="009A09C5" w:rsidP="009A09C5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2EA849E2" w14:textId="313E2EA0" w:rsidR="009A09C5" w:rsidRPr="00A21112" w:rsidRDefault="009A09C5" w:rsidP="009A09C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A21112">
              <w:t>Others (Specify)__________________</w:t>
            </w:r>
          </w:p>
        </w:tc>
        <w:tc>
          <w:tcPr>
            <w:tcW w:w="0" w:type="auto"/>
          </w:tcPr>
          <w:p w14:paraId="0927215F" w14:textId="1E5932FE" w:rsidR="009A09C5" w:rsidRDefault="009A09C5" w:rsidP="009A09C5">
            <w:pPr>
              <w:pStyle w:val="Tabletext"/>
              <w:spacing w:before="120" w:after="0"/>
            </w:pPr>
            <w:r>
              <w:t>____</w:t>
            </w:r>
          </w:p>
        </w:tc>
      </w:tr>
      <w:tr w:rsidR="00A21112" w14:paraId="3576913C" w14:textId="77777777" w:rsidTr="00E36B62">
        <w:tc>
          <w:tcPr>
            <w:tcW w:w="993" w:type="dxa"/>
            <w:vMerge/>
          </w:tcPr>
          <w:p w14:paraId="41425D55" w14:textId="77777777" w:rsidR="00A21112" w:rsidRPr="0029735D" w:rsidRDefault="00A21112" w:rsidP="00A21112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2A035096" w14:textId="77777777" w:rsidR="00A21112" w:rsidRDefault="00A21112" w:rsidP="00A21112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5C3741A3" w14:textId="7C468CF7" w:rsidR="00A21112" w:rsidRPr="00A21112" w:rsidRDefault="00A21112" w:rsidP="00A2111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</w:tcPr>
          <w:p w14:paraId="4EDDFE6E" w14:textId="399AE9AD" w:rsidR="00A21112" w:rsidRDefault="00A21112" w:rsidP="00A21112">
            <w:pPr>
              <w:pStyle w:val="Tabletext"/>
              <w:spacing w:before="120" w:after="0"/>
            </w:pPr>
            <w:r>
              <w:t>77</w:t>
            </w:r>
          </w:p>
        </w:tc>
      </w:tr>
      <w:tr w:rsidR="00A21112" w14:paraId="2955D0F2" w14:textId="77777777" w:rsidTr="00E36B62">
        <w:tc>
          <w:tcPr>
            <w:tcW w:w="993" w:type="dxa"/>
            <w:vMerge/>
          </w:tcPr>
          <w:p w14:paraId="0897E3FC" w14:textId="77777777" w:rsidR="00A21112" w:rsidRPr="0029735D" w:rsidRDefault="00A21112" w:rsidP="00A21112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4611F990" w14:textId="77777777" w:rsidR="00A21112" w:rsidRDefault="00A21112" w:rsidP="00A21112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3A9FD9F0" w14:textId="070354C3" w:rsidR="00A21112" w:rsidRPr="00A21112" w:rsidRDefault="00A21112" w:rsidP="00A2111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7890C0" w14:textId="25D7782F" w:rsidR="00A21112" w:rsidRDefault="00A21112" w:rsidP="00A21112">
            <w:pPr>
              <w:pStyle w:val="Tabletext"/>
              <w:spacing w:before="120" w:after="0"/>
            </w:pPr>
            <w:r>
              <w:t>88</w:t>
            </w:r>
          </w:p>
        </w:tc>
      </w:tr>
      <w:tr w:rsidR="003F4F0D" w14:paraId="34E94AF7" w14:textId="77777777" w:rsidTr="00E36B62">
        <w:tc>
          <w:tcPr>
            <w:tcW w:w="993" w:type="dxa"/>
            <w:vMerge w:val="restart"/>
          </w:tcPr>
          <w:p w14:paraId="421EC310" w14:textId="39A58C38" w:rsidR="003F4F0D" w:rsidRPr="0029735D" w:rsidRDefault="003F4F0D" w:rsidP="003F4F0D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32</w:t>
            </w:r>
            <w:r w:rsidRPr="0029735D">
              <w:rPr>
                <w:b/>
                <w:bCs/>
              </w:rPr>
              <w:t>Q1</w:t>
            </w:r>
            <w:r w:rsidR="007355FD">
              <w:rPr>
                <w:b/>
                <w:bCs/>
              </w:rPr>
              <w:t>1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6306B494" w14:textId="09FB5248" w:rsidR="003F4F0D" w:rsidRDefault="003F4F0D" w:rsidP="003F4F0D">
            <w:pPr>
              <w:pStyle w:val="Tabletext"/>
              <w:spacing w:before="120"/>
            </w:pPr>
            <w:r>
              <w:t>How would you rate your physical activity status?</w:t>
            </w:r>
          </w:p>
          <w:p w14:paraId="312E1ED2" w14:textId="66A75A88" w:rsidR="003F4F0D" w:rsidRDefault="003F4F0D" w:rsidP="003F4F0D">
            <w:pPr>
              <w:pStyle w:val="Tabletext"/>
              <w:spacing w:before="120"/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5161283E" w14:textId="5669EE6A" w:rsidR="003F4F0D" w:rsidRPr="00A21112" w:rsidRDefault="009A25CC" w:rsidP="003F4F0D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P</w:t>
            </w:r>
            <w:r w:rsidR="003F4F0D" w:rsidRPr="00D16619">
              <w:t xml:space="preserve">hysically </w:t>
            </w:r>
            <w:r>
              <w:t>in</w:t>
            </w:r>
            <w:r w:rsidR="003F4F0D" w:rsidRPr="00D16619">
              <w:t>act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51B714" w14:textId="5CEE2968" w:rsidR="003F4F0D" w:rsidRDefault="003F4F0D" w:rsidP="003F4F0D">
            <w:pPr>
              <w:pStyle w:val="Tabletext"/>
              <w:spacing w:before="120" w:after="0"/>
            </w:pPr>
            <w:r>
              <w:t>1</w:t>
            </w:r>
          </w:p>
        </w:tc>
      </w:tr>
      <w:tr w:rsidR="003F4F0D" w14:paraId="26BD9BE3" w14:textId="77777777" w:rsidTr="00E36B62">
        <w:tc>
          <w:tcPr>
            <w:tcW w:w="993" w:type="dxa"/>
            <w:vMerge/>
          </w:tcPr>
          <w:p w14:paraId="26072D4F" w14:textId="77777777" w:rsidR="003F4F0D" w:rsidRPr="0029735D" w:rsidRDefault="003F4F0D" w:rsidP="003F4F0D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7C61EC3D" w14:textId="77777777" w:rsidR="003F4F0D" w:rsidRDefault="003F4F0D" w:rsidP="003F4F0D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53B0D75F" w14:textId="7AF6A0B3" w:rsidR="003F4F0D" w:rsidRPr="00A21112" w:rsidRDefault="009A25CC" w:rsidP="003F4F0D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 xml:space="preserve">Low </w:t>
            </w:r>
            <w:r w:rsidR="003F4F0D" w:rsidRPr="00D16619">
              <w:t>physical activ</w:t>
            </w:r>
            <w:r>
              <w:t>ity</w:t>
            </w:r>
            <w:r w:rsidR="003F4F0D" w:rsidRPr="00D16619">
              <w:t xml:space="preserve"> </w:t>
            </w:r>
          </w:p>
        </w:tc>
        <w:tc>
          <w:tcPr>
            <w:tcW w:w="0" w:type="auto"/>
          </w:tcPr>
          <w:p w14:paraId="4243310D" w14:textId="37B7670E" w:rsidR="003F4F0D" w:rsidRDefault="003F4F0D" w:rsidP="003F4F0D">
            <w:pPr>
              <w:pStyle w:val="Tabletext"/>
              <w:spacing w:before="120" w:after="0"/>
            </w:pPr>
            <w:r>
              <w:t>2</w:t>
            </w:r>
          </w:p>
        </w:tc>
      </w:tr>
      <w:tr w:rsidR="003F4F0D" w14:paraId="1D4A1D9E" w14:textId="77777777" w:rsidTr="00E36B62">
        <w:tc>
          <w:tcPr>
            <w:tcW w:w="993" w:type="dxa"/>
            <w:vMerge/>
          </w:tcPr>
          <w:p w14:paraId="37570AC1" w14:textId="77777777" w:rsidR="003F4F0D" w:rsidRPr="0029735D" w:rsidRDefault="003F4F0D" w:rsidP="003F4F0D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21444E2E" w14:textId="77777777" w:rsidR="003F4F0D" w:rsidRDefault="003F4F0D" w:rsidP="003F4F0D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5477F9CD" w14:textId="4928F27C" w:rsidR="003F4F0D" w:rsidRPr="00D16619" w:rsidRDefault="003F4F0D" w:rsidP="003F4F0D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D16619">
              <w:t xml:space="preserve">Fairly physically active </w:t>
            </w:r>
          </w:p>
        </w:tc>
        <w:tc>
          <w:tcPr>
            <w:tcW w:w="0" w:type="auto"/>
          </w:tcPr>
          <w:p w14:paraId="19B70511" w14:textId="11F9499F" w:rsidR="003F4F0D" w:rsidRDefault="003F4F0D" w:rsidP="003F4F0D">
            <w:pPr>
              <w:pStyle w:val="Tabletext"/>
              <w:spacing w:before="120" w:after="0"/>
            </w:pPr>
            <w:r>
              <w:t>3</w:t>
            </w:r>
          </w:p>
        </w:tc>
      </w:tr>
      <w:tr w:rsidR="003F4F0D" w14:paraId="6FADCA64" w14:textId="77777777" w:rsidTr="00E36B62">
        <w:tc>
          <w:tcPr>
            <w:tcW w:w="993" w:type="dxa"/>
            <w:vMerge/>
          </w:tcPr>
          <w:p w14:paraId="1D5F3347" w14:textId="77777777" w:rsidR="003F4F0D" w:rsidRPr="0029735D" w:rsidRDefault="003F4F0D" w:rsidP="003F4F0D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683EEFCD" w14:textId="77777777" w:rsidR="003F4F0D" w:rsidRDefault="003F4F0D" w:rsidP="003F4F0D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5182707A" w14:textId="42EB6E2A" w:rsidR="003F4F0D" w:rsidRPr="00D16619" w:rsidRDefault="003F4F0D" w:rsidP="003F4F0D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D16619">
              <w:t xml:space="preserve">Very physically active </w:t>
            </w:r>
          </w:p>
        </w:tc>
        <w:tc>
          <w:tcPr>
            <w:tcW w:w="0" w:type="auto"/>
          </w:tcPr>
          <w:p w14:paraId="1421CC78" w14:textId="238A21D2" w:rsidR="003F4F0D" w:rsidRDefault="003F4F0D" w:rsidP="003F4F0D">
            <w:pPr>
              <w:pStyle w:val="Tabletext"/>
              <w:spacing w:before="120" w:after="0"/>
            </w:pPr>
            <w:r>
              <w:t>4</w:t>
            </w:r>
          </w:p>
        </w:tc>
      </w:tr>
      <w:tr w:rsidR="003F4F0D" w14:paraId="750DABD5" w14:textId="77777777" w:rsidTr="00E36B62">
        <w:tc>
          <w:tcPr>
            <w:tcW w:w="993" w:type="dxa"/>
            <w:vMerge/>
          </w:tcPr>
          <w:p w14:paraId="13D0642D" w14:textId="77777777" w:rsidR="003F4F0D" w:rsidRPr="0029735D" w:rsidRDefault="003F4F0D" w:rsidP="003F4F0D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3C9FBE1B" w14:textId="77777777" w:rsidR="003F4F0D" w:rsidRDefault="003F4F0D" w:rsidP="003F4F0D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574CEEA5" w14:textId="64CB91E3" w:rsidR="003F4F0D" w:rsidRPr="00D16619" w:rsidRDefault="003F4F0D" w:rsidP="003F4F0D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</w:tcPr>
          <w:p w14:paraId="3D6C0BCE" w14:textId="70A89BC9" w:rsidR="003F4F0D" w:rsidRDefault="003F4F0D" w:rsidP="003F4F0D">
            <w:pPr>
              <w:pStyle w:val="Tabletext"/>
              <w:spacing w:before="120" w:after="0"/>
            </w:pPr>
            <w:r>
              <w:t>77</w:t>
            </w:r>
          </w:p>
        </w:tc>
      </w:tr>
      <w:tr w:rsidR="003F4F0D" w14:paraId="0466890A" w14:textId="77777777" w:rsidTr="00E36B62">
        <w:tc>
          <w:tcPr>
            <w:tcW w:w="993" w:type="dxa"/>
            <w:vMerge/>
          </w:tcPr>
          <w:p w14:paraId="636AC0F2" w14:textId="77777777" w:rsidR="003F4F0D" w:rsidRPr="0029735D" w:rsidRDefault="003F4F0D" w:rsidP="003F4F0D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1178EFBD" w14:textId="77777777" w:rsidR="003F4F0D" w:rsidRDefault="003F4F0D" w:rsidP="003F4F0D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6791E7BF" w14:textId="0F6D648F" w:rsidR="003F4F0D" w:rsidRPr="00D16619" w:rsidRDefault="003F4F0D" w:rsidP="003F4F0D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</w:tcPr>
          <w:p w14:paraId="63746C2B" w14:textId="72B78336" w:rsidR="003F4F0D" w:rsidRDefault="003F4F0D" w:rsidP="003F4F0D">
            <w:pPr>
              <w:pStyle w:val="Tabletext"/>
              <w:spacing w:before="120" w:after="0"/>
            </w:pPr>
            <w:r>
              <w:t>88</w:t>
            </w:r>
          </w:p>
        </w:tc>
      </w:tr>
      <w:tr w:rsidR="00FF493F" w14:paraId="59A45E31" w14:textId="77777777" w:rsidTr="00E36B62">
        <w:tc>
          <w:tcPr>
            <w:tcW w:w="993" w:type="dxa"/>
            <w:vMerge w:val="restart"/>
            <w:tcBorders>
              <w:bottom w:val="single" w:sz="4" w:space="0" w:color="auto"/>
            </w:tcBorders>
          </w:tcPr>
          <w:p w14:paraId="10E65637" w14:textId="0A199A72" w:rsidR="00FF493F" w:rsidRPr="0029735D" w:rsidRDefault="00FF493F" w:rsidP="00FF493F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32</w:t>
            </w:r>
            <w:r w:rsidRPr="0029735D">
              <w:rPr>
                <w:b/>
                <w:bCs/>
              </w:rPr>
              <w:t>Q1</w:t>
            </w:r>
            <w:r w:rsidR="007355FD">
              <w:rPr>
                <w:b/>
                <w:bCs/>
              </w:rPr>
              <w:t>2</w:t>
            </w:r>
          </w:p>
        </w:tc>
        <w:tc>
          <w:tcPr>
            <w:tcW w:w="3402" w:type="dxa"/>
            <w:vMerge w:val="restart"/>
            <w:tcBorders>
              <w:bottom w:val="single" w:sz="4" w:space="0" w:color="auto"/>
            </w:tcBorders>
          </w:tcPr>
          <w:p w14:paraId="5F1A33DB" w14:textId="5BF55409" w:rsidR="00FF493F" w:rsidRDefault="00581817" w:rsidP="00FF493F">
            <w:pPr>
              <w:pStyle w:val="Tabletext"/>
              <w:spacing w:before="120"/>
            </w:pPr>
            <w:r w:rsidRPr="00581817">
              <w:rPr>
                <w:b/>
                <w:bCs/>
                <w:i/>
                <w:iCs/>
              </w:rPr>
              <w:t xml:space="preserve">For those choosing options 3 and 4 </w:t>
            </w:r>
            <w:r>
              <w:rPr>
                <w:b/>
                <w:bCs/>
                <w:i/>
                <w:iCs/>
              </w:rPr>
              <w:t xml:space="preserve">on </w:t>
            </w:r>
            <w:r w:rsidR="004B4D51">
              <w:rPr>
                <w:b/>
                <w:bCs/>
                <w:i/>
                <w:iCs/>
              </w:rPr>
              <w:t>the previous question</w:t>
            </w:r>
            <w:r w:rsidRPr="00581817">
              <w:rPr>
                <w:b/>
                <w:bCs/>
                <w:i/>
                <w:iCs/>
              </w:rPr>
              <w:t>.</w:t>
            </w:r>
            <w:r>
              <w:t xml:space="preserve"> </w:t>
            </w:r>
            <w:r w:rsidR="00FF493F">
              <w:t>Why did you choose to be physically active?</w:t>
            </w:r>
          </w:p>
          <w:p w14:paraId="6F864628" w14:textId="0B44310D" w:rsidR="00FF493F" w:rsidRDefault="00FF493F" w:rsidP="00FF493F">
            <w:pPr>
              <w:pStyle w:val="Tabletext"/>
              <w:spacing w:before="120"/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0D3E65FE" w14:textId="3069B7EC" w:rsidR="00FF493F" w:rsidRPr="00D16619" w:rsidRDefault="00FF493F" w:rsidP="00FF493F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FF493F">
              <w:t xml:space="preserve">To maintain good health </w:t>
            </w:r>
          </w:p>
        </w:tc>
        <w:tc>
          <w:tcPr>
            <w:tcW w:w="0" w:type="auto"/>
          </w:tcPr>
          <w:p w14:paraId="2DDB85AF" w14:textId="2D89734B" w:rsidR="00FF493F" w:rsidRDefault="00FF493F" w:rsidP="00FF493F">
            <w:pPr>
              <w:pStyle w:val="Tabletext"/>
              <w:spacing w:before="120" w:after="0"/>
            </w:pPr>
            <w:r>
              <w:t>1</w:t>
            </w:r>
          </w:p>
        </w:tc>
      </w:tr>
      <w:tr w:rsidR="00FF493F" w14:paraId="0EDC4914" w14:textId="77777777" w:rsidTr="00E36B62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452F11E7" w14:textId="77777777" w:rsidR="00FF493F" w:rsidRPr="0029735D" w:rsidRDefault="00FF493F" w:rsidP="00FF493F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39CEA9C7" w14:textId="77777777" w:rsidR="00FF493F" w:rsidRDefault="00FF493F" w:rsidP="00FF493F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48541D1F" w14:textId="53903A9F" w:rsidR="00FF493F" w:rsidRPr="00D16619" w:rsidRDefault="00FF493F" w:rsidP="00FF493F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FF493F">
              <w:t>My regular duty</w:t>
            </w:r>
            <w:r w:rsidR="00BD7707">
              <w:t>/work requires that</w:t>
            </w:r>
            <w:r w:rsidRPr="00FF493F">
              <w:t xml:space="preserve"> </w:t>
            </w:r>
          </w:p>
        </w:tc>
        <w:tc>
          <w:tcPr>
            <w:tcW w:w="0" w:type="auto"/>
          </w:tcPr>
          <w:p w14:paraId="5DEE0254" w14:textId="0D18CF54" w:rsidR="00FF493F" w:rsidRDefault="00FF493F" w:rsidP="00FF493F">
            <w:pPr>
              <w:pStyle w:val="Tabletext"/>
              <w:spacing w:before="120" w:after="0"/>
            </w:pPr>
            <w:r>
              <w:t>2</w:t>
            </w:r>
          </w:p>
        </w:tc>
      </w:tr>
      <w:tr w:rsidR="00FF493F" w14:paraId="6FF3861A" w14:textId="77777777" w:rsidTr="00E36B62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26EB26E5" w14:textId="77777777" w:rsidR="00FF493F" w:rsidRPr="0029735D" w:rsidRDefault="00FF493F" w:rsidP="00FF493F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263FDA76" w14:textId="77777777" w:rsidR="00FF493F" w:rsidRDefault="00FF493F" w:rsidP="00FF493F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7AACAE57" w14:textId="3C8D7BD5" w:rsidR="00FF493F" w:rsidRPr="00D16619" w:rsidRDefault="00FF493F" w:rsidP="00FF493F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FF493F">
              <w:t xml:space="preserve">To get or feel fit </w:t>
            </w:r>
          </w:p>
        </w:tc>
        <w:tc>
          <w:tcPr>
            <w:tcW w:w="0" w:type="auto"/>
          </w:tcPr>
          <w:p w14:paraId="4DA938C4" w14:textId="0BD67D25" w:rsidR="00FF493F" w:rsidRDefault="00FF493F" w:rsidP="00FF493F">
            <w:pPr>
              <w:pStyle w:val="Tabletext"/>
              <w:spacing w:before="120" w:after="0"/>
            </w:pPr>
            <w:r>
              <w:t>3</w:t>
            </w:r>
          </w:p>
        </w:tc>
      </w:tr>
      <w:tr w:rsidR="00FF493F" w14:paraId="6A1D6A58" w14:textId="77777777" w:rsidTr="00E36B62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08BDF141" w14:textId="77777777" w:rsidR="00FF493F" w:rsidRPr="0029735D" w:rsidRDefault="00FF493F" w:rsidP="00FF493F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79DD0428" w14:textId="77777777" w:rsidR="00FF493F" w:rsidRDefault="00FF493F" w:rsidP="00FF493F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2EF55F8E" w14:textId="05858F42" w:rsidR="00FF493F" w:rsidRPr="00FF493F" w:rsidRDefault="00FF493F" w:rsidP="00FF493F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 w:rsidRPr="00FF493F">
              <w:t>Others (specify)___________________</w:t>
            </w:r>
          </w:p>
        </w:tc>
        <w:tc>
          <w:tcPr>
            <w:tcW w:w="0" w:type="auto"/>
          </w:tcPr>
          <w:p w14:paraId="165F8927" w14:textId="3E8BADB0" w:rsidR="00FF493F" w:rsidRDefault="00FF493F" w:rsidP="00FF493F">
            <w:pPr>
              <w:pStyle w:val="Tabletext"/>
              <w:spacing w:before="120" w:after="0"/>
            </w:pPr>
            <w:r>
              <w:t>4</w:t>
            </w:r>
          </w:p>
        </w:tc>
      </w:tr>
      <w:tr w:rsidR="00FF493F" w14:paraId="547541AE" w14:textId="77777777" w:rsidTr="00E36B62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1305B71A" w14:textId="77777777" w:rsidR="00FF493F" w:rsidRPr="0029735D" w:rsidRDefault="00FF493F" w:rsidP="00FF493F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5D4E20A8" w14:textId="77777777" w:rsidR="00FF493F" w:rsidRDefault="00FF493F" w:rsidP="00FF493F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1947C06C" w14:textId="2AD14E1E" w:rsidR="00FF493F" w:rsidRPr="00FF493F" w:rsidRDefault="00FF493F" w:rsidP="00FF493F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</w:tcPr>
          <w:p w14:paraId="70ADBE95" w14:textId="3AAEA0CD" w:rsidR="00FF493F" w:rsidRDefault="00FF493F" w:rsidP="00FF493F">
            <w:pPr>
              <w:pStyle w:val="Tabletext"/>
              <w:spacing w:before="120" w:after="0"/>
            </w:pPr>
            <w:r>
              <w:t>77</w:t>
            </w:r>
          </w:p>
        </w:tc>
      </w:tr>
      <w:tr w:rsidR="00AB70D3" w14:paraId="6407F849" w14:textId="77777777" w:rsidTr="00E36B62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07EB9AD9" w14:textId="77777777" w:rsidR="00AB70D3" w:rsidRPr="0029735D" w:rsidRDefault="00AB70D3" w:rsidP="00AB70D3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74A024E9" w14:textId="77777777" w:rsidR="00AB70D3" w:rsidRDefault="00AB70D3" w:rsidP="00AB70D3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3EB4F3AF" w14:textId="793037DB" w:rsidR="00AB70D3" w:rsidRDefault="00AB70D3" w:rsidP="00AB70D3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</w:tcPr>
          <w:p w14:paraId="3EF54FEC" w14:textId="49DBD0F5" w:rsidR="00AB70D3" w:rsidRDefault="00AB70D3" w:rsidP="00AB70D3">
            <w:pPr>
              <w:pStyle w:val="Tabletext"/>
              <w:spacing w:before="120" w:after="0"/>
            </w:pPr>
            <w:r>
              <w:t>88</w:t>
            </w:r>
          </w:p>
        </w:tc>
      </w:tr>
      <w:tr w:rsidR="00AB70D3" w14:paraId="42B4EB5E" w14:textId="77777777" w:rsidTr="00E36B62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38F2B437" w14:textId="77777777" w:rsidR="00AB70D3" w:rsidRPr="0029735D" w:rsidRDefault="00AB70D3" w:rsidP="00AB70D3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51F87D8B" w14:textId="77777777" w:rsidR="00AB70D3" w:rsidRDefault="00AB70D3" w:rsidP="00AB70D3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44F515FD" w14:textId="6782D185" w:rsidR="00AB70D3" w:rsidRPr="00FF493F" w:rsidRDefault="00AB70D3" w:rsidP="00AB70D3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Not applic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59523F" w14:textId="20ACB755" w:rsidR="00AB70D3" w:rsidRDefault="00AB70D3" w:rsidP="00AB70D3">
            <w:pPr>
              <w:pStyle w:val="Tabletext"/>
              <w:spacing w:before="120" w:after="0"/>
            </w:pPr>
            <w:r>
              <w:t>99</w:t>
            </w:r>
          </w:p>
        </w:tc>
      </w:tr>
    </w:tbl>
    <w:p w14:paraId="3C04CE67" w14:textId="44BF1FB1" w:rsidR="00B255D1" w:rsidRDefault="00560431" w:rsidP="00C92F5A">
      <w:pPr>
        <w:pStyle w:val="Heading2"/>
      </w:pPr>
      <w:r>
        <w:t>Practice</w:t>
      </w:r>
    </w:p>
    <w:p w14:paraId="0F8F6157" w14:textId="2B115C82" w:rsidR="00560431" w:rsidRDefault="00560431" w:rsidP="00C92F5A">
      <w:pPr>
        <w:keepNext/>
        <w:keepLines/>
        <w:spacing w:after="0"/>
        <w:rPr>
          <w:rFonts w:ascii="Times New Roman" w:eastAsia="Times New Roman" w:hAnsi="Times New Roman" w:cs="Times New Roman"/>
          <w:i/>
          <w:sz w:val="24"/>
        </w:rPr>
      </w:pPr>
      <w:r>
        <w:rPr>
          <w:rFonts w:ascii="Times New Roman" w:eastAsia="Times New Roman" w:hAnsi="Times New Roman" w:cs="Times New Roman"/>
          <w:i/>
          <w:sz w:val="24"/>
        </w:rPr>
        <w:t>Now I am going to ask about your level of practicing physical activities.</w:t>
      </w:r>
    </w:p>
    <w:tbl>
      <w:tblPr>
        <w:tblStyle w:val="TableGrid"/>
        <w:tblW w:w="10311" w:type="dxa"/>
        <w:tblInd w:w="-142" w:type="dxa"/>
        <w:tblLook w:val="04A0" w:firstRow="1" w:lastRow="0" w:firstColumn="1" w:lastColumn="0" w:noHBand="0" w:noVBand="1"/>
      </w:tblPr>
      <w:tblGrid>
        <w:gridCol w:w="993"/>
        <w:gridCol w:w="3402"/>
        <w:gridCol w:w="4998"/>
        <w:gridCol w:w="918"/>
      </w:tblGrid>
      <w:tr w:rsidR="00560431" w14:paraId="6C4817D3" w14:textId="77777777" w:rsidTr="00F62604">
        <w:trPr>
          <w:tblHeader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42DA7BA3" w14:textId="77777777" w:rsidR="00560431" w:rsidRPr="002C5956" w:rsidRDefault="00560431" w:rsidP="004D5EB8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SN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52C5EF62" w14:textId="77777777" w:rsidR="00560431" w:rsidRPr="002C5956" w:rsidRDefault="00560431" w:rsidP="004D5EB8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Question </w:t>
            </w: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0E7D7445" w14:textId="77777777" w:rsidR="00560431" w:rsidRPr="002C5956" w:rsidRDefault="00560431" w:rsidP="004D5EB8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>Answer choi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7DE24398" w14:textId="77777777" w:rsidR="00560431" w:rsidRPr="002C5956" w:rsidRDefault="00560431" w:rsidP="00F62604">
            <w:pPr>
              <w:pStyle w:val="Tabletext"/>
              <w:spacing w:after="0"/>
              <w:jc w:val="center"/>
              <w:rPr>
                <w:b/>
                <w:color w:val="FF0000"/>
                <w:sz w:val="28"/>
                <w:szCs w:val="28"/>
              </w:rPr>
            </w:pPr>
            <w:r w:rsidRPr="002C5956">
              <w:rPr>
                <w:b/>
                <w:color w:val="FF0000"/>
                <w:sz w:val="28"/>
                <w:szCs w:val="28"/>
              </w:rPr>
              <w:t>Answer</w:t>
            </w:r>
          </w:p>
        </w:tc>
      </w:tr>
      <w:tr w:rsidR="001C5E86" w14:paraId="5801FA84" w14:textId="77777777" w:rsidTr="00F62604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190F417A" w14:textId="344C4D4D" w:rsidR="001C5E86" w:rsidRPr="0029735D" w:rsidRDefault="001C5E86" w:rsidP="00560431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33</w:t>
            </w:r>
            <w:r w:rsidRPr="0029735D">
              <w:rPr>
                <w:b/>
                <w:bCs/>
              </w:rPr>
              <w:t>Q1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783034BE" w14:textId="77777777" w:rsidR="001C5E86" w:rsidRDefault="001C5E86" w:rsidP="00560431">
            <w:pPr>
              <w:pStyle w:val="Tabletext"/>
              <w:spacing w:before="120"/>
              <w:rPr>
                <w:rtl/>
              </w:rPr>
            </w:pPr>
            <w:r w:rsidRPr="00560431">
              <w:t>Do you do any vigorous-intensity physical activities at work [carrying or lifting heavy loads, digging or construction work] or sports, fitness or recreational (leisure) activities that cause large increases in breathing or heart rate like [running or football]?</w:t>
            </w:r>
          </w:p>
          <w:p w14:paraId="794F9CE0" w14:textId="6C644326" w:rsidR="00D408A1" w:rsidRDefault="00D408A1" w:rsidP="00560431">
            <w:pPr>
              <w:pStyle w:val="Tabletext"/>
              <w:spacing w:before="120"/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7E4244BB" w14:textId="607F2B82" w:rsidR="001C5E86" w:rsidRDefault="001C5E86" w:rsidP="00560431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53AC33" w14:textId="682EBD1E" w:rsidR="001C5E86" w:rsidRDefault="001C5E86" w:rsidP="00F62604">
            <w:pPr>
              <w:pStyle w:val="Tabletext"/>
              <w:spacing w:before="120" w:after="0"/>
              <w:jc w:val="center"/>
            </w:pPr>
            <w:r>
              <w:t>0</w:t>
            </w:r>
          </w:p>
        </w:tc>
      </w:tr>
      <w:tr w:rsidR="001C5E86" w14:paraId="730078EE" w14:textId="77777777" w:rsidTr="00F62604">
        <w:tc>
          <w:tcPr>
            <w:tcW w:w="993" w:type="dxa"/>
            <w:vMerge/>
          </w:tcPr>
          <w:p w14:paraId="6E885BA1" w14:textId="77777777" w:rsidR="001C5E86" w:rsidRPr="0029735D" w:rsidRDefault="001C5E86" w:rsidP="00560431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00303517" w14:textId="77777777" w:rsidR="001C5E86" w:rsidRPr="00560431" w:rsidRDefault="001C5E86" w:rsidP="00560431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547161BC" w14:textId="1848010A" w:rsidR="001C5E86" w:rsidRDefault="001C5E86" w:rsidP="00560431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BF53D9" w14:textId="641A0794" w:rsidR="001C5E86" w:rsidRDefault="001C5E86" w:rsidP="00F62604">
            <w:pPr>
              <w:pStyle w:val="Tabletext"/>
              <w:spacing w:before="120" w:after="0"/>
              <w:jc w:val="center"/>
            </w:pPr>
            <w:r>
              <w:t>1</w:t>
            </w:r>
          </w:p>
        </w:tc>
      </w:tr>
      <w:tr w:rsidR="001C5E86" w14:paraId="3B5C9035" w14:textId="77777777" w:rsidTr="00F62604">
        <w:tc>
          <w:tcPr>
            <w:tcW w:w="993" w:type="dxa"/>
            <w:vMerge/>
          </w:tcPr>
          <w:p w14:paraId="2573B4AD" w14:textId="77777777" w:rsidR="001C5E86" w:rsidRPr="0029735D" w:rsidRDefault="001C5E86" w:rsidP="00560431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62E72477" w14:textId="77777777" w:rsidR="001C5E86" w:rsidRPr="00560431" w:rsidRDefault="001C5E86" w:rsidP="00560431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586EDE58" w14:textId="2EDD3F02" w:rsidR="001C5E86" w:rsidRDefault="001C5E86" w:rsidP="00560431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54AC23" w14:textId="77FC1014" w:rsidR="001C5E86" w:rsidRDefault="001C5E86" w:rsidP="00F62604">
            <w:pPr>
              <w:pStyle w:val="Tabletext"/>
              <w:spacing w:before="120" w:after="0"/>
              <w:jc w:val="center"/>
            </w:pPr>
            <w:r>
              <w:t>77</w:t>
            </w:r>
          </w:p>
        </w:tc>
      </w:tr>
      <w:tr w:rsidR="001C5E86" w14:paraId="6E266D83" w14:textId="77777777" w:rsidTr="00F62604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070ACBE1" w14:textId="77777777" w:rsidR="001C5E86" w:rsidRPr="0029735D" w:rsidRDefault="001C5E86" w:rsidP="00560431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443C1B01" w14:textId="77777777" w:rsidR="001C5E86" w:rsidRPr="00560431" w:rsidRDefault="001C5E86" w:rsidP="00560431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50E4CBE8" w14:textId="5FAF1824" w:rsidR="001C5E86" w:rsidRDefault="001C5E86" w:rsidP="00560431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6F5540" w14:textId="08ACCC85" w:rsidR="001C5E86" w:rsidRDefault="001C5E86" w:rsidP="00F62604">
            <w:pPr>
              <w:pStyle w:val="Tabletext"/>
              <w:spacing w:before="120" w:after="0"/>
              <w:jc w:val="center"/>
            </w:pPr>
            <w:r>
              <w:t>88</w:t>
            </w:r>
          </w:p>
        </w:tc>
      </w:tr>
      <w:tr w:rsidR="00F62604" w14:paraId="11FEFD88" w14:textId="77777777" w:rsidTr="00F62604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65BE4BD7" w14:textId="6748B111" w:rsidR="00F62604" w:rsidRPr="0029735D" w:rsidRDefault="00F62604" w:rsidP="00560431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32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2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6CB8DD61" w14:textId="77777777" w:rsidR="00F62604" w:rsidRDefault="00F62604" w:rsidP="001C5E86">
            <w:pPr>
              <w:pStyle w:val="Tabletext"/>
              <w:spacing w:before="120"/>
            </w:pPr>
            <w:r w:rsidRPr="00560431">
              <w:t>In a typical week, on how many days do you do vigorous intensity activities?</w:t>
            </w:r>
          </w:p>
          <w:p w14:paraId="50705BBC" w14:textId="594CFBCC" w:rsidR="00F62604" w:rsidRDefault="00F62604" w:rsidP="001C5E86">
            <w:pPr>
              <w:pStyle w:val="Tabletext"/>
              <w:spacing w:before="120"/>
            </w:pPr>
            <w:r w:rsidRPr="0086351F">
              <w:rPr>
                <w:b/>
              </w:rPr>
              <w:t xml:space="preserve">(Valid values range between </w:t>
            </w:r>
            <w:r>
              <w:rPr>
                <w:b/>
              </w:rPr>
              <w:t>1</w:t>
            </w:r>
            <w:r w:rsidRPr="0086351F">
              <w:rPr>
                <w:b/>
              </w:rPr>
              <w:t>-</w:t>
            </w:r>
            <w:r>
              <w:rPr>
                <w:b/>
              </w:rPr>
              <w:t>7)</w:t>
            </w: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017C12F8" w14:textId="77777777" w:rsidR="00F62604" w:rsidRDefault="00F62604" w:rsidP="001C5E86">
            <w:pPr>
              <w:pStyle w:val="Tabletext"/>
              <w:spacing w:before="12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F05524" w14:textId="02195106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------_</w:t>
            </w:r>
          </w:p>
        </w:tc>
      </w:tr>
      <w:tr w:rsidR="00F62604" w14:paraId="1953CAEF" w14:textId="77777777" w:rsidTr="00F62604">
        <w:tc>
          <w:tcPr>
            <w:tcW w:w="993" w:type="dxa"/>
            <w:vMerge/>
          </w:tcPr>
          <w:p w14:paraId="794B5F46" w14:textId="77777777" w:rsidR="00F62604" w:rsidRPr="0029735D" w:rsidRDefault="00F62604" w:rsidP="001C5E86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5B92F6F8" w14:textId="77777777" w:rsidR="00F62604" w:rsidRPr="00560431" w:rsidRDefault="00F62604" w:rsidP="001C5E86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30196049" w14:textId="34B0F270" w:rsidR="00F62604" w:rsidRDefault="00F62604" w:rsidP="001C5E86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8FA257" w14:textId="6AD68539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77</w:t>
            </w:r>
          </w:p>
        </w:tc>
      </w:tr>
      <w:tr w:rsidR="00F62604" w14:paraId="3AAE6689" w14:textId="77777777" w:rsidTr="00F62604">
        <w:tc>
          <w:tcPr>
            <w:tcW w:w="993" w:type="dxa"/>
            <w:vMerge/>
          </w:tcPr>
          <w:p w14:paraId="2A17C068" w14:textId="77777777" w:rsidR="00F62604" w:rsidRPr="0029735D" w:rsidRDefault="00F62604" w:rsidP="001C5E86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6C3D2594" w14:textId="77777777" w:rsidR="00F62604" w:rsidRPr="00560431" w:rsidRDefault="00F62604" w:rsidP="001C5E86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00D789C4" w14:textId="3999806C" w:rsidR="00F62604" w:rsidRDefault="00F62604" w:rsidP="001C5E86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CCE65D" w14:textId="50E0858D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88</w:t>
            </w:r>
          </w:p>
        </w:tc>
      </w:tr>
      <w:tr w:rsidR="00F62604" w14:paraId="1980F480" w14:textId="77777777" w:rsidTr="00F62604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4D4BAB1D" w14:textId="77777777" w:rsidR="00F62604" w:rsidRPr="0029735D" w:rsidRDefault="00F62604" w:rsidP="00F91012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6AF050A8" w14:textId="77777777" w:rsidR="00F62604" w:rsidRPr="00560431" w:rsidRDefault="00F62604" w:rsidP="00F91012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205324CF" w14:textId="307A52D0" w:rsidR="00F62604" w:rsidRDefault="00F62604" w:rsidP="0074217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Not applic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B7E2B5" w14:textId="0D6FAAFC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99</w:t>
            </w:r>
          </w:p>
        </w:tc>
      </w:tr>
      <w:tr w:rsidR="00F62604" w14:paraId="43F58B89" w14:textId="77777777" w:rsidTr="00F62604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1FF18E97" w14:textId="13882FD6" w:rsidR="00F62604" w:rsidRPr="0029735D" w:rsidRDefault="00F62604" w:rsidP="00F91012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33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3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085B81A5" w14:textId="29925519" w:rsidR="00F62604" w:rsidRDefault="00F62604" w:rsidP="00F91012">
            <w:pPr>
              <w:pStyle w:val="Tabletext"/>
              <w:spacing w:before="120"/>
            </w:pPr>
            <w:r w:rsidRPr="00560431">
              <w:t>How much time</w:t>
            </w:r>
            <w:r>
              <w:t xml:space="preserve"> </w:t>
            </w:r>
            <w:r w:rsidRPr="00560431">
              <w:t>do you spend doing vigorous-intensity activities per day on average?</w:t>
            </w:r>
          </w:p>
          <w:p w14:paraId="10F7F1D4" w14:textId="5444EC7C" w:rsidR="00F62604" w:rsidRDefault="00F62604" w:rsidP="00F91012">
            <w:pPr>
              <w:pStyle w:val="Tabletext"/>
              <w:spacing w:before="120"/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1305039F" w14:textId="3D7DA454" w:rsidR="00F62604" w:rsidRDefault="00F62604" w:rsidP="0074217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&lt;15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68A7AE" w14:textId="070693AC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1</w:t>
            </w:r>
          </w:p>
        </w:tc>
      </w:tr>
      <w:tr w:rsidR="00F62604" w14:paraId="2E0D2F4D" w14:textId="77777777" w:rsidTr="00F62604">
        <w:tc>
          <w:tcPr>
            <w:tcW w:w="993" w:type="dxa"/>
            <w:vMerge/>
          </w:tcPr>
          <w:p w14:paraId="3CF2B4BD" w14:textId="77777777" w:rsidR="00F62604" w:rsidRPr="0029735D" w:rsidRDefault="00F62604" w:rsidP="00742175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460C8B08" w14:textId="77777777" w:rsidR="00F62604" w:rsidRPr="00560431" w:rsidRDefault="00F62604" w:rsidP="00742175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6A3E799C" w14:textId="440C903C" w:rsidR="00F62604" w:rsidRDefault="00F62604" w:rsidP="0074217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15-29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CC4F5A" w14:textId="225BD293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2</w:t>
            </w:r>
          </w:p>
        </w:tc>
      </w:tr>
      <w:tr w:rsidR="00F62604" w14:paraId="478ED0EA" w14:textId="77777777" w:rsidTr="00F62604">
        <w:tc>
          <w:tcPr>
            <w:tcW w:w="993" w:type="dxa"/>
            <w:vMerge/>
          </w:tcPr>
          <w:p w14:paraId="4523B915" w14:textId="77777777" w:rsidR="00F62604" w:rsidRPr="0029735D" w:rsidRDefault="00F62604" w:rsidP="00742175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06803C7E" w14:textId="77777777" w:rsidR="00F62604" w:rsidRPr="00560431" w:rsidRDefault="00F62604" w:rsidP="00742175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009D4EE5" w14:textId="544268DA" w:rsidR="00F62604" w:rsidRDefault="00F62604" w:rsidP="0074217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30-44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E8659C" w14:textId="37AA27DF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3</w:t>
            </w:r>
          </w:p>
        </w:tc>
      </w:tr>
      <w:tr w:rsidR="00F62604" w14:paraId="689753DA" w14:textId="77777777" w:rsidTr="00F62604">
        <w:tc>
          <w:tcPr>
            <w:tcW w:w="993" w:type="dxa"/>
            <w:vMerge/>
          </w:tcPr>
          <w:p w14:paraId="53EB7A66" w14:textId="77777777" w:rsidR="00F62604" w:rsidRPr="0029735D" w:rsidRDefault="00F62604" w:rsidP="00742175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0BC38F6C" w14:textId="77777777" w:rsidR="00F62604" w:rsidRPr="00560431" w:rsidRDefault="00F62604" w:rsidP="00742175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6861D914" w14:textId="03FEDB69" w:rsidR="00F62604" w:rsidRDefault="00F62604" w:rsidP="0074217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45-59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D1D2F9" w14:textId="15C86105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4</w:t>
            </w:r>
          </w:p>
        </w:tc>
      </w:tr>
      <w:tr w:rsidR="00F62604" w14:paraId="1D68AC14" w14:textId="77777777" w:rsidTr="00F62604">
        <w:tc>
          <w:tcPr>
            <w:tcW w:w="993" w:type="dxa"/>
            <w:vMerge/>
          </w:tcPr>
          <w:p w14:paraId="6DDD3829" w14:textId="77777777" w:rsidR="00F62604" w:rsidRPr="0029735D" w:rsidRDefault="00F62604" w:rsidP="00742175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5AC05C34" w14:textId="77777777" w:rsidR="00F62604" w:rsidRPr="00560431" w:rsidRDefault="00F62604" w:rsidP="00742175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209E1288" w14:textId="61E284F9" w:rsidR="00F62604" w:rsidRDefault="00F62604" w:rsidP="0074217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1 hour 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39A480" w14:textId="433EA979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5</w:t>
            </w:r>
          </w:p>
        </w:tc>
      </w:tr>
      <w:tr w:rsidR="00F62604" w14:paraId="7BBE4208" w14:textId="77777777" w:rsidTr="00F62604">
        <w:tc>
          <w:tcPr>
            <w:tcW w:w="993" w:type="dxa"/>
            <w:vMerge/>
          </w:tcPr>
          <w:p w14:paraId="497C75F4" w14:textId="77777777" w:rsidR="00F62604" w:rsidRPr="0029735D" w:rsidRDefault="00F62604" w:rsidP="00742175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46C5E184" w14:textId="77777777" w:rsidR="00F62604" w:rsidRPr="00560431" w:rsidRDefault="00F62604" w:rsidP="00742175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3069508F" w14:textId="1B293008" w:rsidR="00F62604" w:rsidRDefault="00F62604" w:rsidP="0074217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443BFD" w14:textId="0ECA3478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77</w:t>
            </w:r>
          </w:p>
        </w:tc>
      </w:tr>
      <w:tr w:rsidR="00F62604" w14:paraId="167F7512" w14:textId="77777777" w:rsidTr="00F62604">
        <w:tc>
          <w:tcPr>
            <w:tcW w:w="993" w:type="dxa"/>
            <w:vMerge/>
          </w:tcPr>
          <w:p w14:paraId="6964A713" w14:textId="77777777" w:rsidR="00F62604" w:rsidRPr="0029735D" w:rsidRDefault="00F62604" w:rsidP="00742175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556A6562" w14:textId="77777777" w:rsidR="00F62604" w:rsidRPr="00560431" w:rsidRDefault="00F62604" w:rsidP="00742175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6DC04680" w14:textId="436DE02A" w:rsidR="00F62604" w:rsidRDefault="00F62604" w:rsidP="0074217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5D9DE8" w14:textId="079455A5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88</w:t>
            </w:r>
          </w:p>
        </w:tc>
      </w:tr>
      <w:tr w:rsidR="00F62604" w14:paraId="5B2CD768" w14:textId="77777777" w:rsidTr="00F62604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2045F400" w14:textId="77777777" w:rsidR="00F62604" w:rsidRPr="0029735D" w:rsidRDefault="00F62604" w:rsidP="00216022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36AE6CE9" w14:textId="77777777" w:rsidR="00F62604" w:rsidRPr="00560431" w:rsidRDefault="00F62604" w:rsidP="00216022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5C94E702" w14:textId="77777777" w:rsidR="00F62604" w:rsidRDefault="00F62604" w:rsidP="0021602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Not applic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6F12B0" w14:textId="77777777" w:rsidR="00F62604" w:rsidRDefault="00F62604" w:rsidP="00216022">
            <w:pPr>
              <w:pStyle w:val="Tabletext"/>
              <w:spacing w:before="120" w:after="0"/>
              <w:jc w:val="center"/>
            </w:pPr>
            <w:r>
              <w:t>99</w:t>
            </w:r>
          </w:p>
        </w:tc>
      </w:tr>
      <w:tr w:rsidR="00742175" w14:paraId="69DE901E" w14:textId="77777777" w:rsidTr="00F62604">
        <w:tc>
          <w:tcPr>
            <w:tcW w:w="993" w:type="dxa"/>
            <w:vMerge w:val="restart"/>
          </w:tcPr>
          <w:p w14:paraId="6ED24D37" w14:textId="11B52854" w:rsidR="00742175" w:rsidRPr="0029735D" w:rsidRDefault="00742175" w:rsidP="00742175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33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4</w:t>
            </w:r>
          </w:p>
        </w:tc>
        <w:tc>
          <w:tcPr>
            <w:tcW w:w="3402" w:type="dxa"/>
            <w:vMerge w:val="restart"/>
          </w:tcPr>
          <w:p w14:paraId="14E91F0F" w14:textId="1A4BB075" w:rsidR="00742175" w:rsidRPr="00560431" w:rsidRDefault="00742175" w:rsidP="00742175">
            <w:pPr>
              <w:pStyle w:val="Tabletext"/>
              <w:spacing w:before="120"/>
            </w:pPr>
            <w:r w:rsidRPr="00560431">
              <w:t>Do you do any moderate-intensity physical activities at work [brisk walking or carrying light loads] or sports, fitness or recreational (leisure) activities that cause a small increase in breathing or heart rate such as brisk walking, [cycling, swimming, volleyball]?</w:t>
            </w: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4E594177" w14:textId="6529B8FA" w:rsidR="00742175" w:rsidRDefault="00742175" w:rsidP="0074217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3142DA" w14:textId="0CAA33FA" w:rsidR="00742175" w:rsidRDefault="00742175" w:rsidP="00F62604">
            <w:pPr>
              <w:pStyle w:val="Tabletext"/>
              <w:spacing w:before="120" w:after="0"/>
              <w:jc w:val="center"/>
            </w:pPr>
            <w:r>
              <w:t>0</w:t>
            </w:r>
          </w:p>
        </w:tc>
      </w:tr>
      <w:tr w:rsidR="00742175" w14:paraId="03187062" w14:textId="77777777" w:rsidTr="00F62604">
        <w:tc>
          <w:tcPr>
            <w:tcW w:w="993" w:type="dxa"/>
            <w:vMerge/>
          </w:tcPr>
          <w:p w14:paraId="42AFC92F" w14:textId="77777777" w:rsidR="00742175" w:rsidRPr="0029735D" w:rsidRDefault="00742175" w:rsidP="00742175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6CC5D96D" w14:textId="77777777" w:rsidR="00742175" w:rsidRPr="00560431" w:rsidRDefault="00742175" w:rsidP="00742175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7D332421" w14:textId="77777777" w:rsidR="00742175" w:rsidRDefault="00742175" w:rsidP="0074217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FDF7CE" w14:textId="77777777" w:rsidR="00742175" w:rsidRDefault="00742175" w:rsidP="00F62604">
            <w:pPr>
              <w:pStyle w:val="Tabletext"/>
              <w:spacing w:before="120" w:after="0"/>
              <w:jc w:val="center"/>
            </w:pPr>
            <w:r>
              <w:t>1</w:t>
            </w:r>
          </w:p>
        </w:tc>
      </w:tr>
      <w:tr w:rsidR="00742175" w14:paraId="096594B8" w14:textId="77777777" w:rsidTr="00F62604">
        <w:tc>
          <w:tcPr>
            <w:tcW w:w="993" w:type="dxa"/>
            <w:vMerge/>
          </w:tcPr>
          <w:p w14:paraId="5B9C0B35" w14:textId="77777777" w:rsidR="00742175" w:rsidRPr="0029735D" w:rsidRDefault="00742175" w:rsidP="00742175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0C66E586" w14:textId="77777777" w:rsidR="00742175" w:rsidRPr="00560431" w:rsidRDefault="00742175" w:rsidP="00742175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627FF40F" w14:textId="77777777" w:rsidR="00742175" w:rsidRDefault="00742175" w:rsidP="0074217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C2CDFF" w14:textId="77777777" w:rsidR="00742175" w:rsidRDefault="00742175" w:rsidP="00F62604">
            <w:pPr>
              <w:pStyle w:val="Tabletext"/>
              <w:spacing w:before="120" w:after="0"/>
              <w:jc w:val="center"/>
            </w:pPr>
            <w:r>
              <w:t>77</w:t>
            </w:r>
          </w:p>
        </w:tc>
      </w:tr>
      <w:tr w:rsidR="00742175" w14:paraId="782906EA" w14:textId="77777777" w:rsidTr="00F62604">
        <w:tc>
          <w:tcPr>
            <w:tcW w:w="993" w:type="dxa"/>
            <w:vMerge/>
          </w:tcPr>
          <w:p w14:paraId="19070B99" w14:textId="77777777" w:rsidR="00742175" w:rsidRPr="0029735D" w:rsidRDefault="00742175" w:rsidP="00742175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3E549B43" w14:textId="77777777" w:rsidR="00742175" w:rsidRPr="00560431" w:rsidRDefault="00742175" w:rsidP="00742175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4ED53966" w14:textId="77777777" w:rsidR="00742175" w:rsidRDefault="00742175" w:rsidP="0074217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07D2A6" w14:textId="77777777" w:rsidR="00742175" w:rsidRDefault="00742175" w:rsidP="00F62604">
            <w:pPr>
              <w:pStyle w:val="Tabletext"/>
              <w:spacing w:before="120" w:after="0"/>
              <w:jc w:val="center"/>
            </w:pPr>
            <w:r>
              <w:t>88</w:t>
            </w:r>
          </w:p>
        </w:tc>
      </w:tr>
      <w:tr w:rsidR="00F62604" w14:paraId="418E4CEE" w14:textId="77777777" w:rsidTr="00F62604">
        <w:tc>
          <w:tcPr>
            <w:tcW w:w="993" w:type="dxa"/>
            <w:vMerge w:val="restart"/>
          </w:tcPr>
          <w:p w14:paraId="13ECE358" w14:textId="55310658" w:rsidR="00F62604" w:rsidRPr="0029735D" w:rsidRDefault="00F62604" w:rsidP="00742175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33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5</w:t>
            </w:r>
          </w:p>
        </w:tc>
        <w:tc>
          <w:tcPr>
            <w:tcW w:w="3402" w:type="dxa"/>
            <w:vMerge w:val="restart"/>
          </w:tcPr>
          <w:p w14:paraId="0E84A813" w14:textId="3A9004C0" w:rsidR="00F62604" w:rsidRDefault="00F62604" w:rsidP="00742175">
            <w:pPr>
              <w:pStyle w:val="Tabletext"/>
              <w:spacing w:before="120"/>
            </w:pPr>
            <w:r w:rsidRPr="00560431">
              <w:t xml:space="preserve">In a typical week, on how many days do you do </w:t>
            </w:r>
            <w:r>
              <w:t>moderate-intensity</w:t>
            </w:r>
            <w:r w:rsidRPr="00560431">
              <w:t xml:space="preserve"> </w:t>
            </w:r>
            <w:r>
              <w:t xml:space="preserve">physical </w:t>
            </w:r>
            <w:r w:rsidRPr="00560431">
              <w:t>activities?</w:t>
            </w:r>
          </w:p>
          <w:p w14:paraId="01DA629E" w14:textId="68F0A9F2" w:rsidR="00F62604" w:rsidRPr="00560431" w:rsidRDefault="00F62604" w:rsidP="00742175">
            <w:pPr>
              <w:pStyle w:val="Tabletext"/>
              <w:spacing w:before="120"/>
            </w:pPr>
            <w:r w:rsidRPr="0086351F">
              <w:rPr>
                <w:b/>
              </w:rPr>
              <w:t xml:space="preserve">(Valid values range between </w:t>
            </w:r>
            <w:r>
              <w:rPr>
                <w:b/>
              </w:rPr>
              <w:t>1</w:t>
            </w:r>
            <w:r w:rsidRPr="0086351F">
              <w:rPr>
                <w:b/>
              </w:rPr>
              <w:t>-</w:t>
            </w:r>
            <w:r>
              <w:rPr>
                <w:b/>
              </w:rPr>
              <w:t>7)</w:t>
            </w: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3205EAFE" w14:textId="77777777" w:rsidR="00F62604" w:rsidRDefault="00F62604" w:rsidP="00742175">
            <w:pPr>
              <w:pStyle w:val="Tabletext"/>
              <w:spacing w:before="120" w:after="0"/>
              <w:ind w:left="255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14D078" w14:textId="3396B070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____</w:t>
            </w:r>
          </w:p>
        </w:tc>
      </w:tr>
      <w:tr w:rsidR="00F62604" w14:paraId="5A873B14" w14:textId="77777777" w:rsidTr="00F62604">
        <w:tc>
          <w:tcPr>
            <w:tcW w:w="993" w:type="dxa"/>
            <w:vMerge/>
          </w:tcPr>
          <w:p w14:paraId="64747D0B" w14:textId="77777777" w:rsidR="00F62604" w:rsidRPr="0029735D" w:rsidRDefault="00F62604" w:rsidP="00742175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63EDFBCA" w14:textId="77777777" w:rsidR="00F62604" w:rsidRPr="00560431" w:rsidRDefault="00F62604" w:rsidP="00742175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3BE16AB2" w14:textId="00155E63" w:rsidR="00F62604" w:rsidRDefault="00F62604" w:rsidP="0074217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C7013C" w14:textId="04DD8581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77</w:t>
            </w:r>
          </w:p>
        </w:tc>
      </w:tr>
      <w:tr w:rsidR="00F62604" w14:paraId="67D1673A" w14:textId="77777777" w:rsidTr="00F62604">
        <w:tc>
          <w:tcPr>
            <w:tcW w:w="993" w:type="dxa"/>
            <w:vMerge/>
          </w:tcPr>
          <w:p w14:paraId="2C6F0732" w14:textId="77777777" w:rsidR="00F62604" w:rsidRPr="0029735D" w:rsidRDefault="00F62604" w:rsidP="00742175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3A73D2F8" w14:textId="77777777" w:rsidR="00F62604" w:rsidRPr="00560431" w:rsidRDefault="00F62604" w:rsidP="00742175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08714AB7" w14:textId="36FB7C0D" w:rsidR="00F62604" w:rsidRDefault="00F62604" w:rsidP="0074217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4C010E" w14:textId="68D2BD83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88</w:t>
            </w:r>
          </w:p>
        </w:tc>
      </w:tr>
      <w:tr w:rsidR="00F62604" w14:paraId="3D614750" w14:textId="77777777" w:rsidTr="00F62604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07F85968" w14:textId="77777777" w:rsidR="00F62604" w:rsidRPr="0029735D" w:rsidRDefault="00F62604" w:rsidP="00216022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5D8A9411" w14:textId="77777777" w:rsidR="00F62604" w:rsidRPr="00560431" w:rsidRDefault="00F62604" w:rsidP="00216022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285F2D3D" w14:textId="77777777" w:rsidR="00F62604" w:rsidRDefault="00F62604" w:rsidP="0021602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Not applic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574790" w14:textId="77777777" w:rsidR="00F62604" w:rsidRDefault="00F62604" w:rsidP="00216022">
            <w:pPr>
              <w:pStyle w:val="Tabletext"/>
              <w:spacing w:before="120" w:after="0"/>
              <w:jc w:val="center"/>
            </w:pPr>
            <w:r>
              <w:t>99</w:t>
            </w:r>
          </w:p>
        </w:tc>
      </w:tr>
      <w:tr w:rsidR="00F62604" w14:paraId="2E1F947E" w14:textId="77777777" w:rsidTr="00F62604">
        <w:tc>
          <w:tcPr>
            <w:tcW w:w="993" w:type="dxa"/>
            <w:vMerge w:val="restart"/>
          </w:tcPr>
          <w:p w14:paraId="2297F757" w14:textId="6277F420" w:rsidR="00F62604" w:rsidRPr="0029735D" w:rsidRDefault="00F62604" w:rsidP="00FA77FD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33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6</w:t>
            </w:r>
          </w:p>
        </w:tc>
        <w:tc>
          <w:tcPr>
            <w:tcW w:w="3402" w:type="dxa"/>
            <w:vMerge w:val="restart"/>
          </w:tcPr>
          <w:p w14:paraId="1BD968D8" w14:textId="6669EDF9" w:rsidR="00F62604" w:rsidRDefault="00F62604" w:rsidP="00FA77FD">
            <w:pPr>
              <w:pStyle w:val="Tabletext"/>
              <w:spacing w:before="120"/>
            </w:pPr>
            <w:r w:rsidRPr="00560431">
              <w:t xml:space="preserve">How much time do you spend doing </w:t>
            </w:r>
            <w:r>
              <w:t>moderate</w:t>
            </w:r>
            <w:r w:rsidRPr="00560431">
              <w:t xml:space="preserve">-intensity </w:t>
            </w:r>
            <w:r>
              <w:t xml:space="preserve">physical </w:t>
            </w:r>
            <w:r w:rsidRPr="00560431">
              <w:t>activities per day on average?</w:t>
            </w:r>
          </w:p>
          <w:p w14:paraId="3AF898C0" w14:textId="6FBB2FC4" w:rsidR="00F62604" w:rsidRPr="00560431" w:rsidRDefault="00F62604" w:rsidP="00FA77FD">
            <w:pPr>
              <w:pStyle w:val="Tabletext"/>
              <w:spacing w:before="120"/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6E08D6EA" w14:textId="5567F9CB" w:rsidR="00F62604" w:rsidRDefault="00F62604" w:rsidP="00FA77FD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&lt;15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29AEB0" w14:textId="7D37EDAE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1</w:t>
            </w:r>
          </w:p>
        </w:tc>
      </w:tr>
      <w:tr w:rsidR="00F62604" w14:paraId="7232945E" w14:textId="77777777" w:rsidTr="00F62604">
        <w:tc>
          <w:tcPr>
            <w:tcW w:w="993" w:type="dxa"/>
            <w:vMerge/>
          </w:tcPr>
          <w:p w14:paraId="6693F4D4" w14:textId="77777777" w:rsidR="00F62604" w:rsidRPr="0029735D" w:rsidRDefault="00F62604" w:rsidP="00FA77FD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55246732" w14:textId="77777777" w:rsidR="00F62604" w:rsidRPr="00560431" w:rsidRDefault="00F62604" w:rsidP="00FA77FD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7097BE81" w14:textId="65A627C4" w:rsidR="00F62604" w:rsidRDefault="00F62604" w:rsidP="00FA77FD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15-29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7456CC" w14:textId="32507846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2</w:t>
            </w:r>
          </w:p>
        </w:tc>
      </w:tr>
      <w:tr w:rsidR="00F62604" w14:paraId="234E0043" w14:textId="77777777" w:rsidTr="00F62604">
        <w:tc>
          <w:tcPr>
            <w:tcW w:w="993" w:type="dxa"/>
            <w:vMerge/>
          </w:tcPr>
          <w:p w14:paraId="14C91A53" w14:textId="77777777" w:rsidR="00F62604" w:rsidRPr="0029735D" w:rsidRDefault="00F62604" w:rsidP="00FA77FD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0203933C" w14:textId="77777777" w:rsidR="00F62604" w:rsidRPr="00560431" w:rsidRDefault="00F62604" w:rsidP="00FA77FD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5E34174C" w14:textId="5422E8C0" w:rsidR="00F62604" w:rsidRDefault="00F62604" w:rsidP="00FA77FD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30-44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6EA8CA" w14:textId="5A47E6FD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3</w:t>
            </w:r>
          </w:p>
        </w:tc>
      </w:tr>
      <w:tr w:rsidR="00F62604" w14:paraId="19EF3893" w14:textId="77777777" w:rsidTr="00F62604">
        <w:tc>
          <w:tcPr>
            <w:tcW w:w="993" w:type="dxa"/>
            <w:vMerge/>
          </w:tcPr>
          <w:p w14:paraId="06FCB1BA" w14:textId="77777777" w:rsidR="00F62604" w:rsidRPr="0029735D" w:rsidRDefault="00F62604" w:rsidP="00FA77FD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273AD8EE" w14:textId="77777777" w:rsidR="00F62604" w:rsidRPr="00560431" w:rsidRDefault="00F62604" w:rsidP="00FA77FD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17A0EA52" w14:textId="13755E91" w:rsidR="00F62604" w:rsidRDefault="00F62604" w:rsidP="00FA77FD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45-59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4A06B0" w14:textId="18B98E4F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4</w:t>
            </w:r>
          </w:p>
        </w:tc>
      </w:tr>
      <w:tr w:rsidR="00F62604" w14:paraId="5885F556" w14:textId="77777777" w:rsidTr="00F62604">
        <w:tc>
          <w:tcPr>
            <w:tcW w:w="993" w:type="dxa"/>
            <w:vMerge/>
          </w:tcPr>
          <w:p w14:paraId="14CE852E" w14:textId="77777777" w:rsidR="00F62604" w:rsidRPr="0029735D" w:rsidRDefault="00F62604" w:rsidP="00FA77FD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51D7F95F" w14:textId="77777777" w:rsidR="00F62604" w:rsidRPr="00560431" w:rsidRDefault="00F62604" w:rsidP="00FA77FD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65868C2C" w14:textId="219537EE" w:rsidR="00F62604" w:rsidRDefault="00F62604" w:rsidP="00FA77FD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1 hour 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BC6BF1" w14:textId="748F6705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5</w:t>
            </w:r>
          </w:p>
        </w:tc>
      </w:tr>
      <w:tr w:rsidR="00F62604" w14:paraId="460E86C1" w14:textId="77777777" w:rsidTr="00F62604">
        <w:tc>
          <w:tcPr>
            <w:tcW w:w="993" w:type="dxa"/>
            <w:vMerge/>
          </w:tcPr>
          <w:p w14:paraId="03A9AFD1" w14:textId="77777777" w:rsidR="00F62604" w:rsidRPr="0029735D" w:rsidRDefault="00F62604" w:rsidP="00FA77FD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1FCAA1B2" w14:textId="77777777" w:rsidR="00F62604" w:rsidRPr="00560431" w:rsidRDefault="00F62604" w:rsidP="00FA77FD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3BA9E90E" w14:textId="3C70288C" w:rsidR="00F62604" w:rsidRDefault="00F62604" w:rsidP="00FA77FD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5E8B31" w14:textId="35D054E8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77</w:t>
            </w:r>
          </w:p>
        </w:tc>
      </w:tr>
      <w:tr w:rsidR="00F62604" w14:paraId="46E71B3D" w14:textId="77777777" w:rsidTr="00F62604">
        <w:tc>
          <w:tcPr>
            <w:tcW w:w="993" w:type="dxa"/>
            <w:vMerge/>
          </w:tcPr>
          <w:p w14:paraId="6943D917" w14:textId="77777777" w:rsidR="00F62604" w:rsidRPr="0029735D" w:rsidRDefault="00F62604" w:rsidP="00FA77FD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6AEC368C" w14:textId="77777777" w:rsidR="00F62604" w:rsidRPr="00560431" w:rsidRDefault="00F62604" w:rsidP="00FA77FD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02F587FB" w14:textId="46CF77CA" w:rsidR="00F62604" w:rsidRDefault="00F62604" w:rsidP="00FA77FD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6E6A0C" w14:textId="6B448375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88</w:t>
            </w:r>
          </w:p>
        </w:tc>
      </w:tr>
      <w:tr w:rsidR="00F62604" w14:paraId="4957E76D" w14:textId="77777777" w:rsidTr="00F62604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57F9A665" w14:textId="77777777" w:rsidR="00F62604" w:rsidRPr="0029735D" w:rsidRDefault="00F62604" w:rsidP="00216022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1F7164D5" w14:textId="77777777" w:rsidR="00F62604" w:rsidRPr="00560431" w:rsidRDefault="00F62604" w:rsidP="00216022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5C3607AF" w14:textId="77777777" w:rsidR="00F62604" w:rsidRDefault="00F62604" w:rsidP="0021602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Not applic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D1A948" w14:textId="77777777" w:rsidR="00F62604" w:rsidRDefault="00F62604" w:rsidP="00216022">
            <w:pPr>
              <w:pStyle w:val="Tabletext"/>
              <w:spacing w:before="120" w:after="0"/>
              <w:jc w:val="center"/>
            </w:pPr>
            <w:r>
              <w:t>99</w:t>
            </w:r>
          </w:p>
        </w:tc>
      </w:tr>
      <w:tr w:rsidR="00742175" w14:paraId="229F3940" w14:textId="77777777" w:rsidTr="00F62604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73D16E5C" w14:textId="7BF61947" w:rsidR="00742175" w:rsidRPr="0029735D" w:rsidRDefault="00742175" w:rsidP="00742175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33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7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4483BE0D" w14:textId="1EF41DC0" w:rsidR="00742175" w:rsidRPr="00560431" w:rsidRDefault="00742175" w:rsidP="00742175">
            <w:pPr>
              <w:pStyle w:val="Tabletext"/>
              <w:spacing w:before="120"/>
            </w:pPr>
            <w:r w:rsidRPr="00560431">
              <w:t xml:space="preserve">Do you do perform any routine low intensity physical activity such as </w:t>
            </w:r>
            <w:r w:rsidR="00C11583">
              <w:t>slow-paced</w:t>
            </w:r>
            <w:r w:rsidR="001728C6">
              <w:t xml:space="preserve"> walking</w:t>
            </w:r>
            <w:r w:rsidRPr="00560431">
              <w:t>?</w:t>
            </w: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0D1ED1AA" w14:textId="158309D7" w:rsidR="00742175" w:rsidRDefault="00742175" w:rsidP="0074217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5E3189" w14:textId="5F1D36E0" w:rsidR="00742175" w:rsidRDefault="00742175" w:rsidP="00F62604">
            <w:pPr>
              <w:pStyle w:val="Tabletext"/>
              <w:spacing w:before="120" w:after="0"/>
              <w:jc w:val="center"/>
            </w:pPr>
            <w:r>
              <w:t>0</w:t>
            </w:r>
          </w:p>
        </w:tc>
      </w:tr>
      <w:tr w:rsidR="00742175" w14:paraId="6A99F2FF" w14:textId="77777777" w:rsidTr="00F62604">
        <w:tc>
          <w:tcPr>
            <w:tcW w:w="993" w:type="dxa"/>
            <w:vMerge/>
          </w:tcPr>
          <w:p w14:paraId="58FB2C54" w14:textId="77777777" w:rsidR="00742175" w:rsidRPr="0029735D" w:rsidRDefault="00742175" w:rsidP="00742175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36E06CF4" w14:textId="77777777" w:rsidR="00742175" w:rsidRPr="00560431" w:rsidRDefault="00742175" w:rsidP="00742175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5AC0AFB2" w14:textId="77777777" w:rsidR="00742175" w:rsidRDefault="00742175" w:rsidP="0074217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211E73" w14:textId="77777777" w:rsidR="00742175" w:rsidRDefault="00742175" w:rsidP="00F62604">
            <w:pPr>
              <w:pStyle w:val="Tabletext"/>
              <w:spacing w:before="120" w:after="0"/>
              <w:jc w:val="center"/>
            </w:pPr>
            <w:r>
              <w:t>1</w:t>
            </w:r>
          </w:p>
        </w:tc>
      </w:tr>
      <w:tr w:rsidR="00742175" w14:paraId="4028BFE9" w14:textId="77777777" w:rsidTr="00F62604">
        <w:tc>
          <w:tcPr>
            <w:tcW w:w="993" w:type="dxa"/>
            <w:vMerge/>
          </w:tcPr>
          <w:p w14:paraId="2F0C1CF2" w14:textId="77777777" w:rsidR="00742175" w:rsidRPr="0029735D" w:rsidRDefault="00742175" w:rsidP="00742175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7EBF3080" w14:textId="77777777" w:rsidR="00742175" w:rsidRPr="00560431" w:rsidRDefault="00742175" w:rsidP="00742175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07B48E5F" w14:textId="77777777" w:rsidR="00742175" w:rsidRDefault="00742175" w:rsidP="0074217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C68D55" w14:textId="77777777" w:rsidR="00742175" w:rsidRDefault="00742175" w:rsidP="00F62604">
            <w:pPr>
              <w:pStyle w:val="Tabletext"/>
              <w:spacing w:before="120" w:after="0"/>
              <w:jc w:val="center"/>
            </w:pPr>
            <w:r>
              <w:t>77</w:t>
            </w:r>
          </w:p>
        </w:tc>
      </w:tr>
      <w:tr w:rsidR="00742175" w14:paraId="530310DF" w14:textId="77777777" w:rsidTr="00F62604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765712CD" w14:textId="77777777" w:rsidR="00742175" w:rsidRPr="0029735D" w:rsidRDefault="00742175" w:rsidP="00742175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0579356B" w14:textId="77777777" w:rsidR="00742175" w:rsidRPr="00560431" w:rsidRDefault="00742175" w:rsidP="00742175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1602EF90" w14:textId="77777777" w:rsidR="00742175" w:rsidRDefault="00742175" w:rsidP="0074217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AD28CE" w14:textId="77777777" w:rsidR="00742175" w:rsidRDefault="00742175" w:rsidP="00F62604">
            <w:pPr>
              <w:pStyle w:val="Tabletext"/>
              <w:spacing w:before="120" w:after="0"/>
              <w:jc w:val="center"/>
            </w:pPr>
            <w:r>
              <w:t>88</w:t>
            </w:r>
          </w:p>
        </w:tc>
      </w:tr>
      <w:tr w:rsidR="00F62604" w14:paraId="2A691210" w14:textId="77777777" w:rsidTr="00F62604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78322E51" w14:textId="1DE6C033" w:rsidR="00F62604" w:rsidRPr="0029735D" w:rsidRDefault="00F62604" w:rsidP="00742175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33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8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508EDB64" w14:textId="77777777" w:rsidR="00F62604" w:rsidRDefault="00F62604" w:rsidP="00742175">
            <w:pPr>
              <w:pStyle w:val="Tabletext"/>
              <w:spacing w:before="120"/>
            </w:pPr>
            <w:r w:rsidRPr="00560431">
              <w:t>In a typical week, on how many days do you do this type of physical activities?</w:t>
            </w:r>
          </w:p>
          <w:p w14:paraId="3827CF70" w14:textId="1C4CE8F7" w:rsidR="00F62604" w:rsidRPr="00560431" w:rsidRDefault="00F62604" w:rsidP="00742175">
            <w:pPr>
              <w:pStyle w:val="Tabletext"/>
              <w:spacing w:before="120"/>
            </w:pPr>
            <w:r w:rsidRPr="0086351F">
              <w:rPr>
                <w:b/>
              </w:rPr>
              <w:t xml:space="preserve">(Valid values range between </w:t>
            </w:r>
            <w:r>
              <w:rPr>
                <w:b/>
              </w:rPr>
              <w:t>1</w:t>
            </w:r>
            <w:r w:rsidRPr="0086351F">
              <w:rPr>
                <w:b/>
              </w:rPr>
              <w:t>-</w:t>
            </w:r>
            <w:r>
              <w:rPr>
                <w:b/>
              </w:rPr>
              <w:t>7)</w:t>
            </w: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6A4DD8D2" w14:textId="77777777" w:rsidR="00F62604" w:rsidRDefault="00F62604" w:rsidP="00742175">
            <w:pPr>
              <w:pStyle w:val="Tabletext"/>
              <w:spacing w:before="120" w:after="0"/>
              <w:ind w:left="255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83E806" w14:textId="5F7DFCBA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____</w:t>
            </w:r>
          </w:p>
        </w:tc>
      </w:tr>
      <w:tr w:rsidR="00F62604" w14:paraId="07F61A75" w14:textId="77777777" w:rsidTr="00F62604">
        <w:tc>
          <w:tcPr>
            <w:tcW w:w="993" w:type="dxa"/>
            <w:vMerge/>
          </w:tcPr>
          <w:p w14:paraId="1D8EE0C4" w14:textId="77777777" w:rsidR="00F62604" w:rsidRPr="0029735D" w:rsidRDefault="00F62604" w:rsidP="00742175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0D517F0C" w14:textId="77777777" w:rsidR="00F62604" w:rsidRPr="00560431" w:rsidRDefault="00F62604" w:rsidP="00742175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0A83998C" w14:textId="45053505" w:rsidR="00F62604" w:rsidRDefault="00F62604" w:rsidP="0074217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A64D73" w14:textId="4C2AE786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77</w:t>
            </w:r>
          </w:p>
        </w:tc>
      </w:tr>
      <w:tr w:rsidR="00F62604" w14:paraId="6CF83C8D" w14:textId="77777777" w:rsidTr="00F62604">
        <w:tc>
          <w:tcPr>
            <w:tcW w:w="993" w:type="dxa"/>
            <w:vMerge/>
          </w:tcPr>
          <w:p w14:paraId="302E5555" w14:textId="77777777" w:rsidR="00F62604" w:rsidRPr="0029735D" w:rsidRDefault="00F62604" w:rsidP="00742175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7C8C69DA" w14:textId="77777777" w:rsidR="00F62604" w:rsidRPr="00560431" w:rsidRDefault="00F62604" w:rsidP="00742175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31C5D771" w14:textId="7F554914" w:rsidR="00F62604" w:rsidRDefault="00F62604" w:rsidP="0074217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E6DEA6" w14:textId="05E1787C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88</w:t>
            </w:r>
          </w:p>
        </w:tc>
      </w:tr>
      <w:tr w:rsidR="00F62604" w14:paraId="3BA30C02" w14:textId="77777777" w:rsidTr="00F62604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0B79FF20" w14:textId="77777777" w:rsidR="00F62604" w:rsidRPr="0029735D" w:rsidRDefault="00F62604" w:rsidP="00216022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623D2A31" w14:textId="77777777" w:rsidR="00F62604" w:rsidRPr="00560431" w:rsidRDefault="00F62604" w:rsidP="00216022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5F888326" w14:textId="77777777" w:rsidR="00F62604" w:rsidRDefault="00F62604" w:rsidP="0021602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Not applic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1C317C" w14:textId="77777777" w:rsidR="00F62604" w:rsidRDefault="00F62604" w:rsidP="00216022">
            <w:pPr>
              <w:pStyle w:val="Tabletext"/>
              <w:spacing w:before="120" w:after="0"/>
              <w:jc w:val="center"/>
            </w:pPr>
            <w:r>
              <w:t>99</w:t>
            </w:r>
          </w:p>
        </w:tc>
      </w:tr>
      <w:tr w:rsidR="00F62604" w14:paraId="529819C2" w14:textId="77777777" w:rsidTr="00F62604">
        <w:tc>
          <w:tcPr>
            <w:tcW w:w="993" w:type="dxa"/>
            <w:vMerge w:val="restart"/>
          </w:tcPr>
          <w:p w14:paraId="169B495D" w14:textId="0FDA6898" w:rsidR="00F62604" w:rsidRPr="0029735D" w:rsidRDefault="00F62604" w:rsidP="00FA77FD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33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9</w:t>
            </w:r>
          </w:p>
        </w:tc>
        <w:tc>
          <w:tcPr>
            <w:tcW w:w="3402" w:type="dxa"/>
            <w:vMerge w:val="restart"/>
          </w:tcPr>
          <w:p w14:paraId="0F5C612B" w14:textId="77777777" w:rsidR="00F62604" w:rsidRDefault="00F62604" w:rsidP="00FA77FD">
            <w:pPr>
              <w:pStyle w:val="Tabletext"/>
              <w:widowControl w:val="0"/>
              <w:spacing w:before="120"/>
            </w:pPr>
            <w:r w:rsidRPr="00560431">
              <w:t>How much time do you spend doing this type of physical activities per day on average?</w:t>
            </w:r>
          </w:p>
          <w:p w14:paraId="5E5A44A8" w14:textId="77AA46E2" w:rsidR="00F62604" w:rsidRPr="00560431" w:rsidRDefault="00F62604" w:rsidP="00FA77FD">
            <w:pPr>
              <w:pStyle w:val="Tabletext"/>
              <w:spacing w:before="120"/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4808D2FF" w14:textId="6FB49C11" w:rsidR="00F62604" w:rsidRDefault="00F62604" w:rsidP="00FA77FD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&lt;15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93650B" w14:textId="2AFD1B98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1</w:t>
            </w:r>
          </w:p>
        </w:tc>
      </w:tr>
      <w:tr w:rsidR="00F62604" w14:paraId="2FE37EF4" w14:textId="77777777" w:rsidTr="00F62604">
        <w:tc>
          <w:tcPr>
            <w:tcW w:w="993" w:type="dxa"/>
            <w:vMerge/>
          </w:tcPr>
          <w:p w14:paraId="7E246F0A" w14:textId="77777777" w:rsidR="00F62604" w:rsidRPr="0029735D" w:rsidRDefault="00F62604" w:rsidP="00FA77FD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56C4BF5A" w14:textId="77777777" w:rsidR="00F62604" w:rsidRPr="00560431" w:rsidRDefault="00F62604" w:rsidP="00FA77FD">
            <w:pPr>
              <w:pStyle w:val="Tabletext"/>
              <w:widowControl w:val="0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54EDCF1D" w14:textId="4B186C50" w:rsidR="00F62604" w:rsidRDefault="00F62604" w:rsidP="00FA77FD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15-29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2F6932" w14:textId="03000797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2</w:t>
            </w:r>
          </w:p>
        </w:tc>
      </w:tr>
      <w:tr w:rsidR="00F62604" w14:paraId="1F8E7A45" w14:textId="77777777" w:rsidTr="00F62604">
        <w:tc>
          <w:tcPr>
            <w:tcW w:w="993" w:type="dxa"/>
            <w:vMerge/>
          </w:tcPr>
          <w:p w14:paraId="54D4367F" w14:textId="77777777" w:rsidR="00F62604" w:rsidRPr="0029735D" w:rsidRDefault="00F62604" w:rsidP="00FA77FD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6C3B915B" w14:textId="77777777" w:rsidR="00F62604" w:rsidRPr="00560431" w:rsidRDefault="00F62604" w:rsidP="00FA77FD">
            <w:pPr>
              <w:pStyle w:val="Tabletext"/>
              <w:widowControl w:val="0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44444D7D" w14:textId="332FED1E" w:rsidR="00F62604" w:rsidRDefault="00F62604" w:rsidP="00FA77FD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30-44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5D90F3" w14:textId="50A879C2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3</w:t>
            </w:r>
          </w:p>
        </w:tc>
      </w:tr>
      <w:tr w:rsidR="00F62604" w14:paraId="10B45F9C" w14:textId="77777777" w:rsidTr="00F62604">
        <w:tc>
          <w:tcPr>
            <w:tcW w:w="993" w:type="dxa"/>
            <w:vMerge/>
          </w:tcPr>
          <w:p w14:paraId="01B4F20F" w14:textId="77777777" w:rsidR="00F62604" w:rsidRPr="0029735D" w:rsidRDefault="00F62604" w:rsidP="00FA77FD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15B6E9E4" w14:textId="77777777" w:rsidR="00F62604" w:rsidRPr="00560431" w:rsidRDefault="00F62604" w:rsidP="00FA77FD">
            <w:pPr>
              <w:pStyle w:val="Tabletext"/>
              <w:widowControl w:val="0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25378B67" w14:textId="6A53DA7F" w:rsidR="00F62604" w:rsidRDefault="00F62604" w:rsidP="00FA77FD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45-59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EBA20B" w14:textId="2DF21DDE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4</w:t>
            </w:r>
          </w:p>
        </w:tc>
      </w:tr>
      <w:tr w:rsidR="00F62604" w14:paraId="55E385FD" w14:textId="77777777" w:rsidTr="00F62604">
        <w:tc>
          <w:tcPr>
            <w:tcW w:w="993" w:type="dxa"/>
            <w:vMerge/>
          </w:tcPr>
          <w:p w14:paraId="4F121B92" w14:textId="77777777" w:rsidR="00F62604" w:rsidRPr="0029735D" w:rsidRDefault="00F62604" w:rsidP="00FA77FD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04B88456" w14:textId="77777777" w:rsidR="00F62604" w:rsidRPr="00560431" w:rsidRDefault="00F62604" w:rsidP="00FA77FD">
            <w:pPr>
              <w:pStyle w:val="Tabletext"/>
              <w:widowControl w:val="0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35B997FB" w14:textId="3C709E6C" w:rsidR="00F62604" w:rsidRDefault="00F62604" w:rsidP="00FA77FD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1 hour 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084FA0" w14:textId="477A67BB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5</w:t>
            </w:r>
          </w:p>
        </w:tc>
      </w:tr>
      <w:tr w:rsidR="00F62604" w14:paraId="799B800A" w14:textId="77777777" w:rsidTr="00F62604">
        <w:tc>
          <w:tcPr>
            <w:tcW w:w="993" w:type="dxa"/>
            <w:vMerge/>
          </w:tcPr>
          <w:p w14:paraId="3DCDE60A" w14:textId="77777777" w:rsidR="00F62604" w:rsidRPr="0029735D" w:rsidRDefault="00F62604" w:rsidP="00FA77FD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1EFEE42D" w14:textId="77777777" w:rsidR="00F62604" w:rsidRPr="00560431" w:rsidRDefault="00F62604" w:rsidP="00FA77FD">
            <w:pPr>
              <w:pStyle w:val="Tabletext"/>
              <w:widowControl w:val="0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33846452" w14:textId="3DEA4A40" w:rsidR="00F62604" w:rsidRDefault="00F62604" w:rsidP="00FA77FD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096CAF" w14:textId="602F4081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77</w:t>
            </w:r>
          </w:p>
        </w:tc>
      </w:tr>
      <w:tr w:rsidR="00F62604" w14:paraId="7AB882CA" w14:textId="77777777" w:rsidTr="00F62604">
        <w:tc>
          <w:tcPr>
            <w:tcW w:w="993" w:type="dxa"/>
            <w:vMerge/>
          </w:tcPr>
          <w:p w14:paraId="730E409E" w14:textId="77777777" w:rsidR="00F62604" w:rsidRPr="0029735D" w:rsidRDefault="00F62604" w:rsidP="00FA77FD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04D1E536" w14:textId="77777777" w:rsidR="00F62604" w:rsidRPr="00560431" w:rsidRDefault="00F62604" w:rsidP="00FA77FD">
            <w:pPr>
              <w:pStyle w:val="Tabletext"/>
              <w:widowControl w:val="0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03530D2E" w14:textId="0FCA8B1A" w:rsidR="00F62604" w:rsidRDefault="00F62604" w:rsidP="00FA77FD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2D58E8" w14:textId="6847300C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88</w:t>
            </w:r>
          </w:p>
        </w:tc>
      </w:tr>
      <w:tr w:rsidR="00F62604" w14:paraId="700AECB8" w14:textId="77777777" w:rsidTr="00F62604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791077C6" w14:textId="77777777" w:rsidR="00F62604" w:rsidRPr="0029735D" w:rsidRDefault="00F62604" w:rsidP="00216022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07CFD8F9" w14:textId="77777777" w:rsidR="00F62604" w:rsidRPr="00560431" w:rsidRDefault="00F62604" w:rsidP="00216022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4BC38D9E" w14:textId="77777777" w:rsidR="00F62604" w:rsidRDefault="00F62604" w:rsidP="0021602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Not applic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1CB2FA" w14:textId="77777777" w:rsidR="00F62604" w:rsidRDefault="00F62604" w:rsidP="00216022">
            <w:pPr>
              <w:pStyle w:val="Tabletext"/>
              <w:spacing w:before="120" w:after="0"/>
              <w:jc w:val="center"/>
            </w:pPr>
            <w:r>
              <w:t>99</w:t>
            </w:r>
          </w:p>
        </w:tc>
      </w:tr>
      <w:tr w:rsidR="00F62604" w14:paraId="02B63E98" w14:textId="77777777" w:rsidTr="00F62604">
        <w:tc>
          <w:tcPr>
            <w:tcW w:w="993" w:type="dxa"/>
            <w:vMerge w:val="restart"/>
          </w:tcPr>
          <w:p w14:paraId="36947D92" w14:textId="0D38E610" w:rsidR="00F62604" w:rsidRPr="0029735D" w:rsidRDefault="00F62604" w:rsidP="00742175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33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10</w:t>
            </w:r>
          </w:p>
        </w:tc>
        <w:tc>
          <w:tcPr>
            <w:tcW w:w="3402" w:type="dxa"/>
            <w:vMerge w:val="restart"/>
          </w:tcPr>
          <w:p w14:paraId="16C029B3" w14:textId="4D6E50D2" w:rsidR="00F62604" w:rsidRDefault="00F62604" w:rsidP="00742175">
            <w:pPr>
              <w:pStyle w:val="Tabletext"/>
              <w:spacing w:before="120"/>
            </w:pPr>
            <w:r w:rsidRPr="00560431">
              <w:t xml:space="preserve">How </w:t>
            </w:r>
            <w:r>
              <w:t>many hours</w:t>
            </w:r>
            <w:r w:rsidRPr="00560431">
              <w:t xml:space="preserve"> do you usually spend sitting or reclining on a typical day?</w:t>
            </w:r>
          </w:p>
          <w:p w14:paraId="79A22CA4" w14:textId="0F775DAB" w:rsidR="00F62604" w:rsidRPr="00560431" w:rsidRDefault="00F62604" w:rsidP="00742175">
            <w:pPr>
              <w:pStyle w:val="Tabletext"/>
              <w:spacing w:before="120"/>
            </w:pPr>
            <w:r w:rsidRPr="0086351F">
              <w:rPr>
                <w:b/>
              </w:rPr>
              <w:t xml:space="preserve">(Valid values range between </w:t>
            </w:r>
            <w:r>
              <w:rPr>
                <w:b/>
              </w:rPr>
              <w:t>0.25</w:t>
            </w:r>
            <w:r w:rsidRPr="0086351F">
              <w:rPr>
                <w:b/>
              </w:rPr>
              <w:t>-</w:t>
            </w:r>
            <w:r>
              <w:rPr>
                <w:b/>
              </w:rPr>
              <w:t>24 or 77 = I don’t know)</w:t>
            </w: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5D979147" w14:textId="77777777" w:rsidR="00F62604" w:rsidRDefault="00F62604" w:rsidP="00742175">
            <w:pPr>
              <w:pStyle w:val="Tabletext"/>
              <w:spacing w:before="120" w:after="0"/>
              <w:ind w:left="255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AD3AD2" w14:textId="2ABAC242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____</w:t>
            </w:r>
          </w:p>
        </w:tc>
      </w:tr>
      <w:tr w:rsidR="00F62604" w14:paraId="4EFA9172" w14:textId="77777777" w:rsidTr="00FC0A9F">
        <w:tc>
          <w:tcPr>
            <w:tcW w:w="993" w:type="dxa"/>
            <w:vMerge/>
          </w:tcPr>
          <w:p w14:paraId="1388ABB9" w14:textId="77777777" w:rsidR="00F62604" w:rsidRPr="0029735D" w:rsidRDefault="00F62604" w:rsidP="00DA0510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</w:tcPr>
          <w:p w14:paraId="7D3098DE" w14:textId="77777777" w:rsidR="00F62604" w:rsidRPr="00560431" w:rsidRDefault="00F62604" w:rsidP="00DA0510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4C65737C" w14:textId="14D2F66B" w:rsidR="00F62604" w:rsidRDefault="00F62604" w:rsidP="00DA0510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0C392E" w14:textId="7C74CE5E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77</w:t>
            </w:r>
          </w:p>
        </w:tc>
      </w:tr>
      <w:tr w:rsidR="00F62604" w14:paraId="5E90CF62" w14:textId="77777777" w:rsidTr="00F62604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0C073B0D" w14:textId="77777777" w:rsidR="00F62604" w:rsidRPr="0029735D" w:rsidRDefault="00F62604" w:rsidP="00DA0510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0C710A0A" w14:textId="77777777" w:rsidR="00F62604" w:rsidRPr="00560431" w:rsidRDefault="00F62604" w:rsidP="00DA0510">
            <w:pPr>
              <w:pStyle w:val="Tabletext"/>
              <w:spacing w:before="120"/>
            </w:pP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</w:tcPr>
          <w:p w14:paraId="679ACA77" w14:textId="7C4433F8" w:rsidR="00F62604" w:rsidRDefault="00F62604" w:rsidP="00DA0510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563735" w14:textId="6CF8089B" w:rsidR="00F62604" w:rsidRDefault="00F62604" w:rsidP="00F62604">
            <w:pPr>
              <w:pStyle w:val="Tabletext"/>
              <w:spacing w:before="120" w:after="0"/>
              <w:jc w:val="center"/>
            </w:pPr>
            <w:r>
              <w:t>88</w:t>
            </w:r>
          </w:p>
        </w:tc>
      </w:tr>
    </w:tbl>
    <w:p w14:paraId="4B4B5A4A" w14:textId="3EBE4B3E" w:rsidR="00560431" w:rsidRDefault="009C4514" w:rsidP="009C4514">
      <w:pPr>
        <w:pStyle w:val="Heading1"/>
      </w:pPr>
      <w:r>
        <w:t>Smoking habit</w:t>
      </w:r>
    </w:p>
    <w:p w14:paraId="71AD33D2" w14:textId="418CC052" w:rsidR="009C4514" w:rsidRDefault="009C4514" w:rsidP="009C4514">
      <w:pPr>
        <w:spacing w:after="0"/>
        <w:rPr>
          <w:rFonts w:ascii="Times New Roman" w:eastAsia="Times New Roman" w:hAnsi="Times New Roman" w:cs="Times New Roman"/>
          <w:i/>
          <w:sz w:val="24"/>
        </w:rPr>
      </w:pPr>
      <w:r>
        <w:rPr>
          <w:rFonts w:ascii="Times New Roman" w:eastAsia="Times New Roman" w:hAnsi="Times New Roman" w:cs="Times New Roman"/>
          <w:i/>
          <w:sz w:val="24"/>
        </w:rPr>
        <w:t>Now I am going to ask you questions about smoking habit.</w:t>
      </w:r>
    </w:p>
    <w:tbl>
      <w:tblPr>
        <w:tblStyle w:val="TableGrid"/>
        <w:tblW w:w="0" w:type="auto"/>
        <w:tblInd w:w="46" w:type="dxa"/>
        <w:tblCellMar>
          <w:top w:w="4" w:type="dxa"/>
          <w:right w:w="70" w:type="dxa"/>
        </w:tblCellMar>
        <w:tblLook w:val="04A0" w:firstRow="1" w:lastRow="0" w:firstColumn="1" w:lastColumn="0" w:noHBand="0" w:noVBand="1"/>
      </w:tblPr>
      <w:tblGrid>
        <w:gridCol w:w="630"/>
        <w:gridCol w:w="3594"/>
        <w:gridCol w:w="4593"/>
        <w:gridCol w:w="988"/>
      </w:tblGrid>
      <w:tr w:rsidR="009C4514" w14:paraId="7D031664" w14:textId="77777777" w:rsidTr="004D5EB8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1CA9FCB9" w14:textId="77777777" w:rsidR="009C4514" w:rsidRPr="002C5956" w:rsidRDefault="009C4514" w:rsidP="004D5EB8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SN 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4050FB61" w14:textId="77777777" w:rsidR="009C4514" w:rsidRPr="002C5956" w:rsidRDefault="009C4514" w:rsidP="004D5EB8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Question 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7DC89E96" w14:textId="77777777" w:rsidR="009C4514" w:rsidRPr="002C5956" w:rsidRDefault="009C4514" w:rsidP="004D5EB8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>Answer choi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14:paraId="1478E558" w14:textId="77777777" w:rsidR="009C4514" w:rsidRPr="002C5956" w:rsidRDefault="009C4514" w:rsidP="00606C45">
            <w:pPr>
              <w:pStyle w:val="Tabletext"/>
              <w:spacing w:after="0"/>
              <w:jc w:val="center"/>
              <w:rPr>
                <w:b/>
                <w:color w:val="FF0000"/>
                <w:sz w:val="28"/>
                <w:szCs w:val="28"/>
              </w:rPr>
            </w:pPr>
            <w:r w:rsidRPr="002C5956">
              <w:rPr>
                <w:b/>
                <w:color w:val="FF0000"/>
                <w:sz w:val="28"/>
                <w:szCs w:val="28"/>
              </w:rPr>
              <w:t>Answer</w:t>
            </w:r>
          </w:p>
        </w:tc>
      </w:tr>
      <w:tr w:rsidR="009C4514" w14:paraId="089C811A" w14:textId="77777777" w:rsidTr="009C4514">
        <w:tc>
          <w:tcPr>
            <w:tcW w:w="0" w:type="auto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78EF784" w14:textId="620901EB" w:rsidR="009C4514" w:rsidRPr="0029735D" w:rsidRDefault="009C4514" w:rsidP="009C4514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4</w:t>
            </w:r>
            <w:r w:rsidRPr="0029735D">
              <w:rPr>
                <w:b/>
                <w:bCs/>
              </w:rPr>
              <w:t>Q1</w:t>
            </w:r>
          </w:p>
        </w:tc>
        <w:tc>
          <w:tcPr>
            <w:tcW w:w="359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4533990" w14:textId="77777777" w:rsidR="009C4514" w:rsidRDefault="009C4514" w:rsidP="009C4514">
            <w:pPr>
              <w:pStyle w:val="Tabletext"/>
              <w:spacing w:before="120"/>
            </w:pPr>
            <w:r>
              <w:t xml:space="preserve">Have you ever smoked any </w:t>
            </w:r>
            <w:r w:rsidRPr="009C4514">
              <w:t xml:space="preserve">tobacco </w:t>
            </w:r>
            <w:r>
              <w:t>products, such as Cigarettes, cigars / pipes/ sibil/ midwakh/ khishg/ or Shisha/Argeela?</w:t>
            </w:r>
          </w:p>
          <w:p w14:paraId="72BA61CF" w14:textId="17D4307E" w:rsidR="000A1285" w:rsidRDefault="000A1285" w:rsidP="009C4514">
            <w:pPr>
              <w:pStyle w:val="Tabletext"/>
              <w:spacing w:before="120"/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34740C0" w14:textId="3E8ED1D1" w:rsidR="009C4514" w:rsidRDefault="009C4514" w:rsidP="009C4514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BFE03" w14:textId="57FA2DD7" w:rsidR="009C4514" w:rsidRDefault="009C4514" w:rsidP="00606C45">
            <w:pPr>
              <w:pStyle w:val="Tabletext"/>
              <w:spacing w:before="120" w:after="0"/>
              <w:jc w:val="center"/>
            </w:pPr>
            <w:r>
              <w:t>0</w:t>
            </w:r>
          </w:p>
        </w:tc>
      </w:tr>
      <w:tr w:rsidR="009C4514" w14:paraId="47AC4CCD" w14:textId="77777777" w:rsidTr="009C4514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D31D95F" w14:textId="77777777" w:rsidR="009C4514" w:rsidRPr="0029735D" w:rsidRDefault="009C4514" w:rsidP="009C4514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C6CD6D2" w14:textId="77777777" w:rsidR="009C4514" w:rsidRDefault="009C4514" w:rsidP="009C4514">
            <w:pPr>
              <w:pStyle w:val="Tabletext"/>
              <w:spacing w:before="12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67A10CE" w14:textId="38CB8C66" w:rsidR="009C4514" w:rsidRDefault="009C4514" w:rsidP="009C4514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37280" w14:textId="33BD6374" w:rsidR="009C4514" w:rsidRDefault="009C4514" w:rsidP="00606C45">
            <w:pPr>
              <w:pStyle w:val="Tabletext"/>
              <w:spacing w:before="120" w:after="0"/>
              <w:jc w:val="center"/>
            </w:pPr>
            <w:r>
              <w:t>1</w:t>
            </w:r>
          </w:p>
        </w:tc>
      </w:tr>
      <w:tr w:rsidR="009C4514" w14:paraId="6E0BA6F9" w14:textId="77777777" w:rsidTr="009C4514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9FAC36B" w14:textId="77777777" w:rsidR="009C4514" w:rsidRPr="0029735D" w:rsidRDefault="009C4514" w:rsidP="009C4514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427D55C" w14:textId="77777777" w:rsidR="009C4514" w:rsidRDefault="009C4514" w:rsidP="009C4514">
            <w:pPr>
              <w:pStyle w:val="Tabletext"/>
              <w:spacing w:before="12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730FD12" w14:textId="520D9968" w:rsidR="009C4514" w:rsidRDefault="009C4514" w:rsidP="009C4514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95C6E" w14:textId="6EC30BBC" w:rsidR="009C4514" w:rsidRDefault="009C4514" w:rsidP="00606C45">
            <w:pPr>
              <w:pStyle w:val="Tabletext"/>
              <w:spacing w:before="120" w:after="0"/>
              <w:jc w:val="center"/>
            </w:pPr>
            <w:r>
              <w:t>77</w:t>
            </w:r>
          </w:p>
        </w:tc>
      </w:tr>
      <w:tr w:rsidR="009C4514" w14:paraId="121CBB94" w14:textId="77777777" w:rsidTr="009C4514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7E55B48" w14:textId="77777777" w:rsidR="009C4514" w:rsidRPr="0029735D" w:rsidRDefault="009C4514" w:rsidP="009C4514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4EBCDF8" w14:textId="77777777" w:rsidR="009C4514" w:rsidRDefault="009C4514" w:rsidP="009C4514">
            <w:pPr>
              <w:pStyle w:val="Tabletext"/>
              <w:spacing w:before="12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54983C0" w14:textId="4BA62D26" w:rsidR="009C4514" w:rsidRDefault="009C4514" w:rsidP="009C4514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042BB" w14:textId="411EDC67" w:rsidR="009C4514" w:rsidRDefault="009C4514" w:rsidP="00606C45">
            <w:pPr>
              <w:pStyle w:val="Tabletext"/>
              <w:spacing w:before="120" w:after="0"/>
              <w:jc w:val="center"/>
            </w:pPr>
            <w:r>
              <w:t>88</w:t>
            </w:r>
          </w:p>
        </w:tc>
      </w:tr>
      <w:tr w:rsidR="00606C45" w14:paraId="72D2064B" w14:textId="77777777" w:rsidTr="009C4514">
        <w:tc>
          <w:tcPr>
            <w:tcW w:w="0" w:type="auto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02479CD" w14:textId="4981B973" w:rsidR="00606C45" w:rsidRPr="0029735D" w:rsidRDefault="00606C45" w:rsidP="009C4514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4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2</w:t>
            </w:r>
          </w:p>
        </w:tc>
        <w:tc>
          <w:tcPr>
            <w:tcW w:w="359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A9B20DA" w14:textId="2428F9F6" w:rsidR="00606C45" w:rsidRDefault="00606C45" w:rsidP="009C4514">
            <w:pPr>
              <w:pStyle w:val="Tabletext"/>
              <w:spacing w:before="120"/>
            </w:pPr>
            <w:r w:rsidRPr="00B255D1">
              <w:t>Do you currently smoke</w:t>
            </w:r>
            <w:r>
              <w:t xml:space="preserve"> </w:t>
            </w:r>
            <w:r w:rsidRPr="00E96E3C">
              <w:t>any</w:t>
            </w:r>
            <w:r>
              <w:t xml:space="preserve"> </w:t>
            </w:r>
            <w:r w:rsidRPr="00B255D1">
              <w:t>tobacco products</w:t>
            </w:r>
            <w:r w:rsidRPr="00E96E3C">
              <w:t xml:space="preserve"> </w:t>
            </w:r>
            <w:r w:rsidRPr="00B255D1">
              <w:t>daily?</w:t>
            </w:r>
          </w:p>
          <w:p w14:paraId="53669208" w14:textId="77777777" w:rsidR="00606C45" w:rsidRDefault="00606C45" w:rsidP="009C4514">
            <w:pPr>
              <w:pStyle w:val="Tabletext"/>
              <w:spacing w:before="120"/>
              <w:rPr>
                <w:b/>
                <w:bCs/>
                <w:i/>
                <w:iCs/>
              </w:rPr>
            </w:pPr>
            <w:r w:rsidRPr="009C4514">
              <w:rPr>
                <w:b/>
                <w:bCs/>
                <w:i/>
                <w:iCs/>
              </w:rPr>
              <w:t>(Definition: Daily means smoking at least one tobacco product every day or nearly every day over a period of a month or more)</w:t>
            </w:r>
          </w:p>
          <w:p w14:paraId="12614EBE" w14:textId="20FD2775" w:rsidR="00606C45" w:rsidRPr="009C4514" w:rsidRDefault="00606C45" w:rsidP="009C4514">
            <w:pPr>
              <w:pStyle w:val="Tabletext"/>
              <w:spacing w:before="120"/>
              <w:rPr>
                <w:b/>
                <w:bCs/>
                <w:i/>
                <w:iCs/>
              </w:rPr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A169B61" w14:textId="32C0781D" w:rsidR="00606C45" w:rsidRDefault="00606C45" w:rsidP="009C4514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39D9B" w14:textId="1CCCB2ED" w:rsidR="00606C45" w:rsidRDefault="00606C45" w:rsidP="00606C45">
            <w:pPr>
              <w:pStyle w:val="Tabletext"/>
              <w:spacing w:before="120" w:after="0"/>
              <w:jc w:val="center"/>
            </w:pPr>
            <w:r>
              <w:t>0</w:t>
            </w:r>
          </w:p>
        </w:tc>
      </w:tr>
      <w:tr w:rsidR="00606C45" w14:paraId="3DB41E48" w14:textId="77777777" w:rsidTr="009C4514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B64EFF2" w14:textId="77777777" w:rsidR="00606C45" w:rsidRPr="0029735D" w:rsidRDefault="00606C45" w:rsidP="009C4514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A55F939" w14:textId="77777777" w:rsidR="00606C45" w:rsidRPr="00B255D1" w:rsidRDefault="00606C45" w:rsidP="009C4514">
            <w:pPr>
              <w:pStyle w:val="Tabletext"/>
              <w:spacing w:before="12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F46BF2C" w14:textId="73F8DF06" w:rsidR="00606C45" w:rsidRDefault="00606C45" w:rsidP="009C4514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0CF0F" w14:textId="2D90DA79" w:rsidR="00606C45" w:rsidRDefault="00606C45" w:rsidP="00606C45">
            <w:pPr>
              <w:pStyle w:val="Tabletext"/>
              <w:spacing w:before="120" w:after="0"/>
              <w:jc w:val="center"/>
            </w:pPr>
            <w:r>
              <w:t>1</w:t>
            </w:r>
          </w:p>
        </w:tc>
      </w:tr>
      <w:tr w:rsidR="00606C45" w14:paraId="53F518E8" w14:textId="77777777" w:rsidTr="009C4514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45474F5" w14:textId="77777777" w:rsidR="00606C45" w:rsidRPr="0029735D" w:rsidRDefault="00606C45" w:rsidP="009C4514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717BCA3" w14:textId="77777777" w:rsidR="00606C45" w:rsidRPr="00B255D1" w:rsidRDefault="00606C45" w:rsidP="009C4514">
            <w:pPr>
              <w:pStyle w:val="Tabletext"/>
              <w:spacing w:before="12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4AC86B2" w14:textId="291A2003" w:rsidR="00606C45" w:rsidRDefault="00606C45" w:rsidP="009C4514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80718" w14:textId="6A4AD493" w:rsidR="00606C45" w:rsidRDefault="00606C45" w:rsidP="00606C45">
            <w:pPr>
              <w:pStyle w:val="Tabletext"/>
              <w:spacing w:before="120" w:after="0"/>
              <w:jc w:val="center"/>
            </w:pPr>
            <w:r>
              <w:t>77</w:t>
            </w:r>
          </w:p>
        </w:tc>
      </w:tr>
      <w:tr w:rsidR="00606C45" w14:paraId="213C1556" w14:textId="77777777" w:rsidTr="009C4514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DEBEF06" w14:textId="77777777" w:rsidR="00606C45" w:rsidRPr="0029735D" w:rsidRDefault="00606C45" w:rsidP="009C4514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F3D93FF" w14:textId="77777777" w:rsidR="00606C45" w:rsidRPr="00B255D1" w:rsidRDefault="00606C45" w:rsidP="009C4514">
            <w:pPr>
              <w:pStyle w:val="Tabletext"/>
              <w:spacing w:before="12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86356CF" w14:textId="53CA022A" w:rsidR="00606C45" w:rsidRDefault="00606C45" w:rsidP="009C4514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60D61" w14:textId="07C1DB47" w:rsidR="00606C45" w:rsidRDefault="00606C45" w:rsidP="00606C45">
            <w:pPr>
              <w:pStyle w:val="Tabletext"/>
              <w:spacing w:before="120" w:after="0"/>
              <w:jc w:val="center"/>
            </w:pPr>
            <w:r>
              <w:t>88</w:t>
            </w:r>
          </w:p>
        </w:tc>
      </w:tr>
      <w:tr w:rsidR="00606C45" w14:paraId="1A503987" w14:textId="77777777" w:rsidTr="00606C45">
        <w:tc>
          <w:tcPr>
            <w:tcW w:w="0" w:type="auto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4526318" w14:textId="77777777" w:rsidR="00606C45" w:rsidRPr="0029735D" w:rsidRDefault="00606C45" w:rsidP="009C4514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7B085BC" w14:textId="77777777" w:rsidR="00606C45" w:rsidRDefault="00606C45" w:rsidP="009C4514">
            <w:pPr>
              <w:pStyle w:val="Tabletext"/>
              <w:widowControl w:val="0"/>
              <w:spacing w:before="12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A073411" w14:textId="5B682736" w:rsidR="00606C45" w:rsidRDefault="00606C45" w:rsidP="00606C45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Not applica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16567EA" w14:textId="5192B4D8" w:rsidR="00606C45" w:rsidRDefault="00606C45" w:rsidP="00606C45">
            <w:pPr>
              <w:pStyle w:val="Tabletext"/>
              <w:spacing w:before="120" w:after="0"/>
              <w:jc w:val="center"/>
            </w:pPr>
            <w:r>
              <w:t>99</w:t>
            </w:r>
          </w:p>
        </w:tc>
      </w:tr>
      <w:tr w:rsidR="00F64210" w14:paraId="2F2A320F" w14:textId="77777777" w:rsidTr="00606C45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9D43675" w14:textId="10B45782" w:rsidR="00F64210" w:rsidRPr="0029735D" w:rsidRDefault="00F64210" w:rsidP="009C4514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4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3</w:t>
            </w:r>
          </w:p>
        </w:tc>
        <w:tc>
          <w:tcPr>
            <w:tcW w:w="3594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E751F6D" w14:textId="77777777" w:rsidR="00F64210" w:rsidRDefault="00F64210" w:rsidP="009C4514">
            <w:pPr>
              <w:pStyle w:val="Tabletext"/>
              <w:widowControl w:val="0"/>
              <w:spacing w:before="120"/>
            </w:pPr>
            <w:r>
              <w:t>If currently smoking daily. How long have you been smoking in years?</w:t>
            </w:r>
          </w:p>
          <w:p w14:paraId="0D3A19BF" w14:textId="42E48771" w:rsidR="00F64210" w:rsidRPr="00B255D1" w:rsidRDefault="00F64210" w:rsidP="009C4514">
            <w:pPr>
              <w:pStyle w:val="Tabletext"/>
              <w:widowControl w:val="0"/>
              <w:spacing w:before="120"/>
            </w:pPr>
            <w:r w:rsidRPr="006E001C">
              <w:rPr>
                <w:b/>
                <w:bCs/>
                <w:i/>
                <w:iCs/>
              </w:rPr>
              <w:t>(Valid values range between 0.1 – 70</w:t>
            </w:r>
            <w:r>
              <w:rPr>
                <w:b/>
                <w:bCs/>
                <w:i/>
                <w:iCs/>
              </w:rPr>
              <w:t xml:space="preserve"> years</w:t>
            </w:r>
            <w:r w:rsidRPr="006E001C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8FA75CE" w14:textId="77777777" w:rsidR="00F64210" w:rsidRDefault="00F64210" w:rsidP="009C4514">
            <w:pPr>
              <w:pStyle w:val="Tabletext"/>
              <w:spacing w:before="120" w:after="0"/>
              <w:ind w:left="255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602E8" w14:textId="13D88D39" w:rsidR="00F64210" w:rsidRDefault="00F64210" w:rsidP="00606C45">
            <w:pPr>
              <w:pStyle w:val="Tabletext"/>
              <w:spacing w:before="120" w:after="0"/>
              <w:jc w:val="center"/>
            </w:pPr>
            <w:r>
              <w:t>____</w:t>
            </w:r>
          </w:p>
        </w:tc>
      </w:tr>
      <w:tr w:rsidR="00F64210" w14:paraId="2F0511C4" w14:textId="77777777" w:rsidTr="009C4514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5BEB09E" w14:textId="77777777" w:rsidR="00F64210" w:rsidRPr="0029735D" w:rsidRDefault="00F64210" w:rsidP="006E001C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F8A86BF" w14:textId="77777777" w:rsidR="00F64210" w:rsidRPr="00B255D1" w:rsidRDefault="00F64210" w:rsidP="006E001C">
            <w:pPr>
              <w:pStyle w:val="Tabletext"/>
              <w:spacing w:before="12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060360F" w14:textId="736CBCB6" w:rsidR="00F64210" w:rsidRDefault="00F64210" w:rsidP="006E001C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6D422" w14:textId="2D908E0D" w:rsidR="00F64210" w:rsidRDefault="00F64210" w:rsidP="00606C45">
            <w:pPr>
              <w:pStyle w:val="Tabletext"/>
              <w:spacing w:before="120" w:after="0"/>
              <w:jc w:val="center"/>
            </w:pPr>
            <w:r>
              <w:t>77</w:t>
            </w:r>
          </w:p>
        </w:tc>
      </w:tr>
      <w:tr w:rsidR="00F64210" w14:paraId="7DECA8E9" w14:textId="77777777" w:rsidTr="009C4514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BB98A11" w14:textId="77777777" w:rsidR="00F64210" w:rsidRPr="0029735D" w:rsidRDefault="00F64210" w:rsidP="009C4514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7F26673" w14:textId="77777777" w:rsidR="00F64210" w:rsidRPr="00B255D1" w:rsidRDefault="00F64210" w:rsidP="009C4514">
            <w:pPr>
              <w:pStyle w:val="Tabletext"/>
              <w:spacing w:before="12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9510D0F" w14:textId="4148AA76" w:rsidR="00F64210" w:rsidRDefault="00F64210" w:rsidP="009C4514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EFD00" w14:textId="1BC04A09" w:rsidR="00F64210" w:rsidRDefault="00F64210" w:rsidP="00606C45">
            <w:pPr>
              <w:pStyle w:val="Tabletext"/>
              <w:spacing w:before="120" w:after="0"/>
              <w:jc w:val="center"/>
            </w:pPr>
            <w:r>
              <w:t>88</w:t>
            </w:r>
          </w:p>
        </w:tc>
      </w:tr>
      <w:tr w:rsidR="00F64210" w14:paraId="7F42867F" w14:textId="77777777" w:rsidTr="00216022">
        <w:tc>
          <w:tcPr>
            <w:tcW w:w="0" w:type="auto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303B91A" w14:textId="77777777" w:rsidR="00F64210" w:rsidRPr="0029735D" w:rsidRDefault="00F64210" w:rsidP="00216022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0E0D5C9" w14:textId="77777777" w:rsidR="00F64210" w:rsidRDefault="00F64210" w:rsidP="00216022">
            <w:pPr>
              <w:pStyle w:val="Tabletext"/>
              <w:widowControl w:val="0"/>
              <w:spacing w:before="12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C767AD4" w14:textId="77777777" w:rsidR="00F64210" w:rsidRDefault="00F64210" w:rsidP="0021602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Not applica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852E5B0" w14:textId="77777777" w:rsidR="00F64210" w:rsidRDefault="00F64210" w:rsidP="00216022">
            <w:pPr>
              <w:pStyle w:val="Tabletext"/>
              <w:spacing w:before="120" w:after="0"/>
              <w:jc w:val="center"/>
            </w:pPr>
            <w:r>
              <w:t>99</w:t>
            </w:r>
          </w:p>
        </w:tc>
      </w:tr>
      <w:tr w:rsidR="00F64210" w14:paraId="240088A0" w14:textId="77777777" w:rsidTr="009C4514">
        <w:tc>
          <w:tcPr>
            <w:tcW w:w="0" w:type="auto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C451DF0" w14:textId="718DCAD3" w:rsidR="00F64210" w:rsidRPr="0029735D" w:rsidRDefault="00F64210" w:rsidP="009C4514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4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4</w:t>
            </w:r>
          </w:p>
        </w:tc>
        <w:tc>
          <w:tcPr>
            <w:tcW w:w="359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92DA975" w14:textId="4E74B71C" w:rsidR="00F64210" w:rsidRDefault="00F64210" w:rsidP="009C4514">
            <w:pPr>
              <w:pStyle w:val="Tabletext"/>
              <w:spacing w:before="120"/>
            </w:pPr>
            <w:r>
              <w:t xml:space="preserve">If currently smoking daily. </w:t>
            </w:r>
            <w:r w:rsidRPr="00C11583">
              <w:t>have you tried to stop smoking in the past 12 months?</w:t>
            </w:r>
          </w:p>
          <w:p w14:paraId="029A784D" w14:textId="47CAC28C" w:rsidR="00F64210" w:rsidRPr="00B255D1" w:rsidRDefault="00F64210" w:rsidP="009C4514">
            <w:pPr>
              <w:pStyle w:val="Tabletext"/>
              <w:spacing w:before="120"/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B05DC0A" w14:textId="4DA67192" w:rsidR="00F64210" w:rsidRDefault="00F64210" w:rsidP="009C4514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76313" w14:textId="055FC6FC" w:rsidR="00F64210" w:rsidRDefault="00F64210" w:rsidP="00606C45">
            <w:pPr>
              <w:pStyle w:val="Tabletext"/>
              <w:spacing w:before="120" w:after="0"/>
              <w:jc w:val="center"/>
            </w:pPr>
            <w:r>
              <w:t>0</w:t>
            </w:r>
          </w:p>
        </w:tc>
      </w:tr>
      <w:tr w:rsidR="00F64210" w14:paraId="5ADB19BB" w14:textId="77777777" w:rsidTr="009C4514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B4C86EB" w14:textId="77777777" w:rsidR="00F64210" w:rsidRPr="0029735D" w:rsidRDefault="00F64210" w:rsidP="009C4514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1E0D9E3" w14:textId="77777777" w:rsidR="00F64210" w:rsidRPr="00B255D1" w:rsidRDefault="00F64210" w:rsidP="009C4514">
            <w:pPr>
              <w:pStyle w:val="Tabletext"/>
              <w:spacing w:before="12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A139E52" w14:textId="466155F6" w:rsidR="00F64210" w:rsidRDefault="00F64210" w:rsidP="009C4514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DAD39" w14:textId="1F2BA2D9" w:rsidR="00F64210" w:rsidRDefault="00F64210" w:rsidP="00606C45">
            <w:pPr>
              <w:pStyle w:val="Tabletext"/>
              <w:spacing w:before="120" w:after="0"/>
              <w:jc w:val="center"/>
            </w:pPr>
            <w:r>
              <w:t>1</w:t>
            </w:r>
          </w:p>
        </w:tc>
      </w:tr>
      <w:tr w:rsidR="00F64210" w14:paraId="3D52B6CA" w14:textId="77777777" w:rsidTr="009C4514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DBDD256" w14:textId="77777777" w:rsidR="00F64210" w:rsidRPr="0029735D" w:rsidRDefault="00F64210" w:rsidP="009C4514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63B0116" w14:textId="77777777" w:rsidR="00F64210" w:rsidRPr="00B255D1" w:rsidRDefault="00F64210" w:rsidP="009C4514">
            <w:pPr>
              <w:pStyle w:val="Tabletext"/>
              <w:spacing w:before="12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0A58CA7" w14:textId="6813288F" w:rsidR="00F64210" w:rsidRDefault="00F64210" w:rsidP="009C4514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1861B" w14:textId="4207EBF6" w:rsidR="00F64210" w:rsidRDefault="00F64210" w:rsidP="00606C45">
            <w:pPr>
              <w:pStyle w:val="Tabletext"/>
              <w:spacing w:before="120" w:after="0"/>
              <w:jc w:val="center"/>
            </w:pPr>
            <w:r>
              <w:t>77</w:t>
            </w:r>
          </w:p>
        </w:tc>
      </w:tr>
      <w:tr w:rsidR="00F64210" w14:paraId="7990D485" w14:textId="77777777" w:rsidTr="00506806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189D856" w14:textId="77777777" w:rsidR="00F64210" w:rsidRPr="0029735D" w:rsidRDefault="00F64210" w:rsidP="009C4514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03D3875" w14:textId="77777777" w:rsidR="00F64210" w:rsidRPr="00B255D1" w:rsidRDefault="00F64210" w:rsidP="009C4514">
            <w:pPr>
              <w:pStyle w:val="Tabletext"/>
              <w:spacing w:before="12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7AB927B" w14:textId="44F4196E" w:rsidR="00F64210" w:rsidRDefault="00F64210" w:rsidP="009C4514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F5872" w14:textId="63805B5D" w:rsidR="00F64210" w:rsidRDefault="00F64210" w:rsidP="00606C45">
            <w:pPr>
              <w:pStyle w:val="Tabletext"/>
              <w:spacing w:before="120" w:after="0"/>
              <w:jc w:val="center"/>
            </w:pPr>
            <w:r>
              <w:t>88</w:t>
            </w:r>
          </w:p>
        </w:tc>
      </w:tr>
      <w:tr w:rsidR="00F64210" w14:paraId="5F639B83" w14:textId="77777777" w:rsidTr="00216022">
        <w:tc>
          <w:tcPr>
            <w:tcW w:w="0" w:type="auto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B53DBEA" w14:textId="77777777" w:rsidR="00F64210" w:rsidRPr="0029735D" w:rsidRDefault="00F64210" w:rsidP="00216022">
            <w:pPr>
              <w:pStyle w:val="Tabletext"/>
              <w:spacing w:before="120"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B288CA8" w14:textId="77777777" w:rsidR="00F64210" w:rsidRDefault="00F64210" w:rsidP="00216022">
            <w:pPr>
              <w:pStyle w:val="Tabletext"/>
              <w:widowControl w:val="0"/>
              <w:spacing w:before="12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DA8CB32" w14:textId="77777777" w:rsidR="00F64210" w:rsidRDefault="00F64210" w:rsidP="00216022">
            <w:pPr>
              <w:pStyle w:val="Tabletext"/>
              <w:numPr>
                <w:ilvl w:val="0"/>
                <w:numId w:val="46"/>
              </w:numPr>
              <w:spacing w:before="120" w:after="0"/>
              <w:ind w:left="255" w:hanging="215"/>
            </w:pPr>
            <w:r>
              <w:t>Not applica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F87FF8D" w14:textId="77777777" w:rsidR="00F64210" w:rsidRDefault="00F64210" w:rsidP="00216022">
            <w:pPr>
              <w:pStyle w:val="Tabletext"/>
              <w:spacing w:before="120" w:after="0"/>
              <w:jc w:val="center"/>
            </w:pPr>
            <w:r>
              <w:t>99</w:t>
            </w:r>
          </w:p>
        </w:tc>
      </w:tr>
    </w:tbl>
    <w:p w14:paraId="5696B4F7" w14:textId="3065E32D" w:rsidR="00B255D1" w:rsidRDefault="009C4514" w:rsidP="009C4514">
      <w:pPr>
        <w:pStyle w:val="Heading1"/>
        <w:ind w:left="431" w:hanging="431"/>
      </w:pPr>
      <w:r>
        <w:t>Health</w:t>
      </w:r>
      <w:r w:rsidR="0096080A">
        <w:t xml:space="preserve"> Status</w:t>
      </w:r>
    </w:p>
    <w:p w14:paraId="652028C4" w14:textId="390E53E0" w:rsidR="009C4514" w:rsidRDefault="009C4514" w:rsidP="009C4514">
      <w:pPr>
        <w:spacing w:after="0"/>
        <w:rPr>
          <w:rFonts w:ascii="Times New Roman" w:eastAsia="Times New Roman" w:hAnsi="Times New Roman" w:cs="Times New Roman"/>
          <w:i/>
          <w:sz w:val="24"/>
        </w:rPr>
      </w:pPr>
      <w:r>
        <w:rPr>
          <w:rFonts w:ascii="Times New Roman" w:eastAsia="Times New Roman" w:hAnsi="Times New Roman" w:cs="Times New Roman"/>
          <w:i/>
          <w:sz w:val="24"/>
        </w:rPr>
        <w:t>Now I am going to ask you questions about your health.</w:t>
      </w:r>
    </w:p>
    <w:tbl>
      <w:tblPr>
        <w:tblStyle w:val="TableGrid"/>
        <w:tblW w:w="0" w:type="auto"/>
        <w:tblInd w:w="46" w:type="dxa"/>
        <w:tblCellMar>
          <w:top w:w="4" w:type="dxa"/>
          <w:right w:w="70" w:type="dxa"/>
        </w:tblCellMar>
        <w:tblLook w:val="04A0" w:firstRow="1" w:lastRow="0" w:firstColumn="1" w:lastColumn="0" w:noHBand="0" w:noVBand="1"/>
      </w:tblPr>
      <w:tblGrid>
        <w:gridCol w:w="630"/>
        <w:gridCol w:w="3594"/>
        <w:gridCol w:w="4593"/>
        <w:gridCol w:w="988"/>
      </w:tblGrid>
      <w:tr w:rsidR="009C4514" w14:paraId="63B551B0" w14:textId="77777777" w:rsidTr="00791C3D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1DC8C278" w14:textId="77777777" w:rsidR="009C4514" w:rsidRPr="002C5956" w:rsidRDefault="009C4514" w:rsidP="00A45A6D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SN 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39D93236" w14:textId="77777777" w:rsidR="009C4514" w:rsidRPr="002C5956" w:rsidRDefault="009C4514" w:rsidP="00A45A6D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Question 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5C68196F" w14:textId="77777777" w:rsidR="009C4514" w:rsidRPr="002C5956" w:rsidRDefault="009C4514" w:rsidP="00A45A6D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>Answer choi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14:paraId="20A48CAB" w14:textId="77777777" w:rsidR="009C4514" w:rsidRPr="002C5956" w:rsidRDefault="009C4514" w:rsidP="00A45A6D">
            <w:pPr>
              <w:pStyle w:val="Tabletext"/>
              <w:spacing w:after="0"/>
              <w:jc w:val="center"/>
              <w:rPr>
                <w:b/>
                <w:color w:val="FF0000"/>
                <w:sz w:val="28"/>
                <w:szCs w:val="28"/>
              </w:rPr>
            </w:pPr>
            <w:r w:rsidRPr="002C5956">
              <w:rPr>
                <w:b/>
                <w:color w:val="FF0000"/>
                <w:sz w:val="28"/>
                <w:szCs w:val="28"/>
              </w:rPr>
              <w:t>Answer</w:t>
            </w:r>
          </w:p>
        </w:tc>
      </w:tr>
      <w:tr w:rsidR="00CE03F0" w14:paraId="4D5C65BE" w14:textId="77777777" w:rsidTr="00791C3D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D17E240" w14:textId="27EB455A" w:rsidR="00CE03F0" w:rsidRPr="0029735D" w:rsidRDefault="00CE03F0" w:rsidP="00A45A6D">
            <w:pPr>
              <w:pStyle w:val="Tabletext"/>
              <w:spacing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5</w:t>
            </w:r>
            <w:r w:rsidRPr="0029735D">
              <w:rPr>
                <w:b/>
                <w:bCs/>
              </w:rPr>
              <w:t>Q1</w:t>
            </w:r>
          </w:p>
        </w:tc>
        <w:tc>
          <w:tcPr>
            <w:tcW w:w="3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415FFF7" w14:textId="4F66F5D2" w:rsidR="00CE03F0" w:rsidRDefault="00CE03F0" w:rsidP="00A45A6D">
            <w:pPr>
              <w:pStyle w:val="Tabletext"/>
              <w:spacing w:after="0"/>
            </w:pPr>
            <w:r>
              <w:t>Do you have a p</w:t>
            </w:r>
            <w:r w:rsidRPr="004F071E">
              <w:t>ositive family history (father, mother, brother) of the following diseases</w:t>
            </w:r>
            <w:r>
              <w:t>?</w:t>
            </w:r>
          </w:p>
          <w:p w14:paraId="784FA6BC" w14:textId="4201FD05" w:rsidR="00CE03F0" w:rsidRDefault="00CE03F0" w:rsidP="00A45A6D">
            <w:pPr>
              <w:pStyle w:val="Tabletext"/>
              <w:spacing w:after="0"/>
            </w:pPr>
            <w:r>
              <w:rPr>
                <w:i/>
              </w:rPr>
              <w:t xml:space="preserve">(Read each option to the respondent and ask </w:t>
            </w:r>
            <w:r w:rsidRPr="00292046">
              <w:rPr>
                <w:i/>
              </w:rPr>
              <w:t>him/her</w:t>
            </w:r>
            <w:r>
              <w:rPr>
                <w:i/>
              </w:rPr>
              <w:t xml:space="preserve"> to answer yes/no</w:t>
            </w:r>
            <w:r w:rsidRPr="00292046">
              <w:rPr>
                <w:i/>
              </w:rPr>
              <w:t>/I don’t know</w:t>
            </w:r>
            <w:r>
              <w:rPr>
                <w:i/>
              </w:rPr>
              <w:t xml:space="preserve">. </w:t>
            </w:r>
            <w:r w:rsidR="00206D34">
              <w:rPr>
                <w:i/>
              </w:rPr>
              <w:t>Record “</w:t>
            </w:r>
            <w:r w:rsidRPr="00292046">
              <w:rPr>
                <w:i/>
              </w:rPr>
              <w:t>1=yes</w:t>
            </w:r>
            <w:r>
              <w:rPr>
                <w:i/>
              </w:rPr>
              <w:t>” and “</w:t>
            </w:r>
            <w:r w:rsidRPr="00292046">
              <w:rPr>
                <w:i/>
              </w:rPr>
              <w:t>0=</w:t>
            </w:r>
            <w:r>
              <w:rPr>
                <w:i/>
              </w:rPr>
              <w:t>N</w:t>
            </w:r>
            <w:r w:rsidRPr="00292046">
              <w:rPr>
                <w:i/>
              </w:rPr>
              <w:t>o</w:t>
            </w:r>
            <w:r>
              <w:rPr>
                <w:i/>
              </w:rPr>
              <w:t xml:space="preserve">” </w:t>
            </w:r>
            <w:r w:rsidRPr="00292046">
              <w:rPr>
                <w:i/>
              </w:rPr>
              <w:t>“77=I don’t know</w:t>
            </w:r>
            <w:r w:rsidR="00774304">
              <w:rPr>
                <w:i/>
              </w:rPr>
              <w:t>” in the allocated space)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2BC734F" w14:textId="77166448" w:rsidR="00CE03F0" w:rsidRDefault="00CE03F0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CE03F0">
              <w:t xml:space="preserve">Raised blood pressure </w:t>
            </w:r>
            <w:r w:rsidR="00870DD7">
              <w:t>/ hyperten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05EAA" w14:textId="6FD17ED9" w:rsidR="00CE03F0" w:rsidRDefault="00CE03F0" w:rsidP="00A45A6D">
            <w:pPr>
              <w:pStyle w:val="Tabletext"/>
              <w:spacing w:after="0"/>
              <w:jc w:val="center"/>
            </w:pPr>
            <w:r>
              <w:t>____</w:t>
            </w:r>
          </w:p>
        </w:tc>
      </w:tr>
      <w:tr w:rsidR="00CE03F0" w14:paraId="2CD79C7E" w14:textId="77777777" w:rsidTr="004D5EB8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267A171" w14:textId="77777777" w:rsidR="00CE03F0" w:rsidRPr="0029735D" w:rsidRDefault="00CE03F0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CA94F56" w14:textId="77777777" w:rsidR="00CE03F0" w:rsidRDefault="00CE03F0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6553D47" w14:textId="51DC182D" w:rsidR="00CE03F0" w:rsidRDefault="00CE03F0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CE03F0">
              <w:t xml:space="preserve">Diabet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CBEFC" w14:textId="7629C135" w:rsidR="00CE03F0" w:rsidRDefault="00CE03F0" w:rsidP="00A45A6D">
            <w:pPr>
              <w:pStyle w:val="Tabletext"/>
              <w:spacing w:after="0"/>
              <w:jc w:val="center"/>
            </w:pPr>
            <w:r>
              <w:t>____</w:t>
            </w:r>
          </w:p>
        </w:tc>
      </w:tr>
      <w:tr w:rsidR="00CE03F0" w14:paraId="126064B7" w14:textId="77777777" w:rsidTr="004D5EB8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884E043" w14:textId="77777777" w:rsidR="00CE03F0" w:rsidRPr="0029735D" w:rsidRDefault="00CE03F0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C9C5EB5" w14:textId="77777777" w:rsidR="00CE03F0" w:rsidRDefault="00CE03F0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5EA139B" w14:textId="2E7DA257" w:rsidR="00CE03F0" w:rsidRDefault="00CE03F0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CE03F0">
              <w:t xml:space="preserve">Raised </w:t>
            </w:r>
            <w:r w:rsidR="009B3A81">
              <w:t xml:space="preserve">blood </w:t>
            </w:r>
            <w:r w:rsidRPr="00CE03F0">
              <w:t xml:space="preserve">cholesterol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EF096" w14:textId="3AE6089D" w:rsidR="00CE03F0" w:rsidRDefault="00CE03F0" w:rsidP="00A45A6D">
            <w:pPr>
              <w:pStyle w:val="Tabletext"/>
              <w:spacing w:after="0"/>
              <w:jc w:val="center"/>
            </w:pPr>
            <w:r>
              <w:t>____</w:t>
            </w:r>
          </w:p>
        </w:tc>
      </w:tr>
      <w:tr w:rsidR="00CE03F0" w14:paraId="242EA352" w14:textId="77777777" w:rsidTr="004D5EB8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018992D" w14:textId="77777777" w:rsidR="00CE03F0" w:rsidRPr="0029735D" w:rsidRDefault="00CE03F0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AB9435D" w14:textId="77777777" w:rsidR="00CE03F0" w:rsidRDefault="00CE03F0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05A35E8" w14:textId="34A97DFD" w:rsidR="00CE03F0" w:rsidRDefault="00CE03F0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DD43F7">
              <w:t>Cardiovascular Diseases (</w:t>
            </w:r>
            <w:r w:rsidRPr="00CE03F0">
              <w:t>Angina</w:t>
            </w:r>
            <w:r>
              <w:t xml:space="preserve"> /</w:t>
            </w:r>
            <w:r w:rsidRPr="00CE03F0">
              <w:t xml:space="preserve"> Stroke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2C726" w14:textId="25E53A57" w:rsidR="00CE03F0" w:rsidRDefault="00CE03F0" w:rsidP="00A45A6D">
            <w:pPr>
              <w:pStyle w:val="Tabletext"/>
              <w:spacing w:after="0"/>
              <w:jc w:val="center"/>
            </w:pPr>
            <w:r>
              <w:t>____</w:t>
            </w:r>
          </w:p>
        </w:tc>
      </w:tr>
      <w:tr w:rsidR="00CE03F0" w14:paraId="3A328D3A" w14:textId="77777777" w:rsidTr="004D5EB8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A5B28FF" w14:textId="77777777" w:rsidR="00CE03F0" w:rsidRPr="0029735D" w:rsidRDefault="00CE03F0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640896B" w14:textId="77777777" w:rsidR="00CE03F0" w:rsidRDefault="00CE03F0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4E48BFC" w14:textId="00529099" w:rsidR="00CE03F0" w:rsidRDefault="00CE03F0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CE03F0">
              <w:t xml:space="preserve">Asthm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B32A3" w14:textId="65FBE422" w:rsidR="00CE03F0" w:rsidRDefault="00CE03F0" w:rsidP="00A45A6D">
            <w:pPr>
              <w:pStyle w:val="Tabletext"/>
              <w:spacing w:after="0"/>
              <w:jc w:val="center"/>
            </w:pPr>
            <w:r>
              <w:t>____</w:t>
            </w:r>
          </w:p>
        </w:tc>
      </w:tr>
      <w:tr w:rsidR="00CE03F0" w14:paraId="132B1111" w14:textId="77777777" w:rsidTr="004D5EB8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B6C0329" w14:textId="77777777" w:rsidR="00CE03F0" w:rsidRPr="0029735D" w:rsidRDefault="00CE03F0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9C1EF98" w14:textId="77777777" w:rsidR="00CE03F0" w:rsidRDefault="00CE03F0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01180CC" w14:textId="7A81E943" w:rsidR="00CE03F0" w:rsidRDefault="00CE03F0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CE03F0">
              <w:t xml:space="preserve">Chronic kidney diseas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6DF23" w14:textId="0B6BE5F7" w:rsidR="00CE03F0" w:rsidRDefault="00CE03F0" w:rsidP="00A45A6D">
            <w:pPr>
              <w:pStyle w:val="Tabletext"/>
              <w:spacing w:after="0"/>
              <w:jc w:val="center"/>
            </w:pPr>
            <w:r>
              <w:t>____</w:t>
            </w:r>
          </w:p>
        </w:tc>
      </w:tr>
      <w:tr w:rsidR="00CE03F0" w14:paraId="7902069B" w14:textId="77777777" w:rsidTr="004D5EB8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35E9274" w14:textId="77777777" w:rsidR="00CE03F0" w:rsidRPr="0029735D" w:rsidRDefault="00CE03F0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E2553B1" w14:textId="77777777" w:rsidR="00CE03F0" w:rsidRDefault="00CE03F0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9088831" w14:textId="64DEAB92" w:rsidR="00CE03F0" w:rsidRDefault="00CE03F0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CE03F0">
              <w:t xml:space="preserve">Obesity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D7FF1" w14:textId="4561E0A3" w:rsidR="00CE03F0" w:rsidRDefault="00CE03F0" w:rsidP="00A45A6D">
            <w:pPr>
              <w:pStyle w:val="Tabletext"/>
              <w:spacing w:after="0"/>
              <w:jc w:val="center"/>
            </w:pPr>
            <w:r>
              <w:t>____</w:t>
            </w:r>
          </w:p>
        </w:tc>
      </w:tr>
      <w:tr w:rsidR="00CE03F0" w14:paraId="5DDE97DB" w14:textId="77777777" w:rsidTr="008374F2">
        <w:tc>
          <w:tcPr>
            <w:tcW w:w="0" w:type="auto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7231B06" w14:textId="77777777" w:rsidR="00CE03F0" w:rsidRPr="0029735D" w:rsidRDefault="00CE03F0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8D05D30" w14:textId="77777777" w:rsidR="00CE03F0" w:rsidRDefault="00CE03F0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C93FA7E" w14:textId="71F2B2F1" w:rsidR="00CE03F0" w:rsidRPr="00CE03F0" w:rsidRDefault="00CE03F0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D7781" w14:textId="06C7AE0E" w:rsidR="00CE03F0" w:rsidRDefault="00CE03F0" w:rsidP="00A45A6D">
            <w:pPr>
              <w:pStyle w:val="Tabletext"/>
              <w:spacing w:after="0"/>
              <w:jc w:val="center"/>
            </w:pPr>
            <w:r>
              <w:t>88</w:t>
            </w:r>
          </w:p>
        </w:tc>
      </w:tr>
      <w:tr w:rsidR="008374F2" w14:paraId="7CE7382E" w14:textId="77777777" w:rsidTr="008374F2">
        <w:tc>
          <w:tcPr>
            <w:tcW w:w="0" w:type="auto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A5DCAB1" w14:textId="5FE9F567" w:rsidR="008374F2" w:rsidRPr="0029735D" w:rsidRDefault="008374F2" w:rsidP="00A45A6D">
            <w:pPr>
              <w:pStyle w:val="Tabletext"/>
              <w:spacing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5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2</w:t>
            </w:r>
          </w:p>
        </w:tc>
        <w:tc>
          <w:tcPr>
            <w:tcW w:w="359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B47FD4C" w14:textId="2DF0D1C9" w:rsidR="008374F2" w:rsidRPr="004F071E" w:rsidRDefault="008374F2" w:rsidP="00A45A6D">
            <w:pPr>
              <w:pStyle w:val="Tabletext"/>
              <w:spacing w:after="0"/>
            </w:pPr>
            <w:r w:rsidRPr="004F071E">
              <w:t>During the past 12 months, have you visited a doctor or other health worker</w:t>
            </w:r>
            <w:r w:rsidR="0035652E">
              <w:t xml:space="preserve"> who advised you of the following</w:t>
            </w:r>
            <w:r w:rsidRPr="004F071E">
              <w:t>?</w:t>
            </w:r>
          </w:p>
          <w:p w14:paraId="5B35D492" w14:textId="7F9B95ED" w:rsidR="008374F2" w:rsidRDefault="008374F2" w:rsidP="00A45A6D">
            <w:pPr>
              <w:pStyle w:val="Tabletext"/>
              <w:spacing w:after="0"/>
            </w:pPr>
            <w:r>
              <w:rPr>
                <w:i/>
              </w:rPr>
              <w:t xml:space="preserve">(Read each option to the respondent and ask </w:t>
            </w:r>
            <w:r w:rsidRPr="00292046">
              <w:rPr>
                <w:i/>
              </w:rPr>
              <w:t>him/her</w:t>
            </w:r>
            <w:r>
              <w:rPr>
                <w:i/>
              </w:rPr>
              <w:t xml:space="preserve"> to answer yes/no</w:t>
            </w:r>
            <w:r w:rsidRPr="00292046">
              <w:rPr>
                <w:i/>
              </w:rPr>
              <w:t>/I don’t know</w:t>
            </w:r>
            <w:r>
              <w:rPr>
                <w:i/>
              </w:rPr>
              <w:t xml:space="preserve">. </w:t>
            </w:r>
            <w:r w:rsidR="00206D34">
              <w:rPr>
                <w:i/>
              </w:rPr>
              <w:t>Record “</w:t>
            </w:r>
            <w:r w:rsidRPr="00292046">
              <w:rPr>
                <w:i/>
              </w:rPr>
              <w:t>1=yes</w:t>
            </w:r>
            <w:r>
              <w:rPr>
                <w:i/>
              </w:rPr>
              <w:t>” and “</w:t>
            </w:r>
            <w:r w:rsidRPr="00292046">
              <w:rPr>
                <w:i/>
              </w:rPr>
              <w:t>0=</w:t>
            </w:r>
            <w:r>
              <w:rPr>
                <w:i/>
              </w:rPr>
              <w:t>N</w:t>
            </w:r>
            <w:r w:rsidRPr="00292046">
              <w:rPr>
                <w:i/>
              </w:rPr>
              <w:t>o</w:t>
            </w:r>
            <w:r>
              <w:rPr>
                <w:i/>
              </w:rPr>
              <w:t xml:space="preserve">” </w:t>
            </w:r>
            <w:r w:rsidRPr="00292046">
              <w:rPr>
                <w:i/>
              </w:rPr>
              <w:t>“77=I don’t know</w:t>
            </w:r>
            <w:r w:rsidR="00774304">
              <w:rPr>
                <w:i/>
              </w:rPr>
              <w:t>” in the allocated space)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B28D0F0" w14:textId="7270C725" w:rsidR="008374F2" w:rsidRDefault="008374F2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8374F2">
              <w:t>Quit</w:t>
            </w:r>
            <w:r w:rsidR="00B42B25">
              <w:t xml:space="preserve"> smoking (</w:t>
            </w:r>
            <w:r w:rsidRPr="008374F2">
              <w:t xml:space="preserve">using tobacco </w:t>
            </w:r>
            <w:r w:rsidR="00B42B25">
              <w:t>produc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4503F" w14:textId="2C07A73B" w:rsidR="008374F2" w:rsidRDefault="008374F2" w:rsidP="00A45A6D">
            <w:pPr>
              <w:pStyle w:val="Tabletext"/>
              <w:spacing w:after="0"/>
              <w:jc w:val="center"/>
            </w:pPr>
            <w:r>
              <w:t>____</w:t>
            </w:r>
          </w:p>
        </w:tc>
      </w:tr>
      <w:tr w:rsidR="008374F2" w14:paraId="0AF8F126" w14:textId="77777777" w:rsidTr="00866853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DBD5F88" w14:textId="77777777" w:rsidR="008374F2" w:rsidRPr="0029735D" w:rsidRDefault="008374F2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506D494" w14:textId="77777777" w:rsidR="008374F2" w:rsidRDefault="008374F2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215E218" w14:textId="7D0488D7" w:rsidR="008374F2" w:rsidRDefault="008374F2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8374F2">
              <w:t xml:space="preserve">Reduce salt in your die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C8F92A0" w14:textId="3CA74858" w:rsidR="008374F2" w:rsidRDefault="008374F2" w:rsidP="00A45A6D">
            <w:pPr>
              <w:pStyle w:val="Tabletext"/>
              <w:spacing w:after="0"/>
              <w:jc w:val="center"/>
            </w:pPr>
            <w:r>
              <w:t>____</w:t>
            </w:r>
          </w:p>
        </w:tc>
      </w:tr>
      <w:tr w:rsidR="008374F2" w14:paraId="047F45C5" w14:textId="77777777" w:rsidTr="00866853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5682FA6" w14:textId="77777777" w:rsidR="008374F2" w:rsidRPr="0029735D" w:rsidRDefault="008374F2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8F8D922" w14:textId="77777777" w:rsidR="008374F2" w:rsidRDefault="008374F2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DAEC16D" w14:textId="1D5E3A2E" w:rsidR="008374F2" w:rsidRPr="008374F2" w:rsidRDefault="008374F2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8374F2">
              <w:t xml:space="preserve">Eat at least five servings of fruit and vegetables each day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43F1E6F" w14:textId="788F1D80" w:rsidR="008374F2" w:rsidRDefault="008374F2" w:rsidP="00A45A6D">
            <w:pPr>
              <w:pStyle w:val="Tabletext"/>
              <w:spacing w:after="0"/>
              <w:jc w:val="center"/>
            </w:pPr>
            <w:r>
              <w:t>____</w:t>
            </w:r>
          </w:p>
        </w:tc>
      </w:tr>
      <w:tr w:rsidR="008374F2" w14:paraId="64FBA6BC" w14:textId="77777777" w:rsidTr="00866853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C1F43CE" w14:textId="77777777" w:rsidR="008374F2" w:rsidRPr="0029735D" w:rsidRDefault="008374F2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6792EFF" w14:textId="77777777" w:rsidR="008374F2" w:rsidRDefault="008374F2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20CBB76" w14:textId="25385E2E" w:rsidR="008374F2" w:rsidRPr="008374F2" w:rsidRDefault="008374F2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8374F2">
              <w:t>Reduce fat in your di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D807B01" w14:textId="256BA6EC" w:rsidR="008374F2" w:rsidRDefault="008374F2" w:rsidP="00A45A6D">
            <w:pPr>
              <w:pStyle w:val="Tabletext"/>
              <w:spacing w:after="0"/>
              <w:jc w:val="center"/>
            </w:pPr>
            <w:r>
              <w:t>____</w:t>
            </w:r>
          </w:p>
        </w:tc>
      </w:tr>
      <w:tr w:rsidR="008374F2" w14:paraId="4DE7F60F" w14:textId="77777777" w:rsidTr="00866853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6E2FCC3" w14:textId="77777777" w:rsidR="008374F2" w:rsidRPr="0029735D" w:rsidRDefault="008374F2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D079491" w14:textId="77777777" w:rsidR="008374F2" w:rsidRDefault="008374F2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6DB5358" w14:textId="56D77830" w:rsidR="008374F2" w:rsidRPr="008374F2" w:rsidRDefault="008374F2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8374F2">
              <w:t>Start or do more physical activ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7193A8C" w14:textId="2DEF631C" w:rsidR="008374F2" w:rsidRDefault="008374F2" w:rsidP="00A45A6D">
            <w:pPr>
              <w:pStyle w:val="Tabletext"/>
              <w:spacing w:after="0"/>
              <w:jc w:val="center"/>
            </w:pPr>
            <w:r>
              <w:t>____</w:t>
            </w:r>
          </w:p>
        </w:tc>
      </w:tr>
      <w:tr w:rsidR="00A45A6D" w14:paraId="045FFA30" w14:textId="77777777" w:rsidTr="008374F2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EAF576C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7B99EFA" w14:textId="77777777" w:rsidR="00A45A6D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714C75F" w14:textId="5CE26D97" w:rsidR="00A45A6D" w:rsidRPr="008374F2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8374F2">
              <w:t>Maintain a healthy body weight or lose we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1463A" w14:textId="759318B6" w:rsidR="00A45A6D" w:rsidRDefault="00A45A6D" w:rsidP="00A45A6D">
            <w:pPr>
              <w:pStyle w:val="Tabletext"/>
              <w:spacing w:after="0"/>
              <w:jc w:val="center"/>
            </w:pPr>
            <w:r>
              <w:t>____</w:t>
            </w:r>
          </w:p>
        </w:tc>
      </w:tr>
      <w:tr w:rsidR="00A45A6D" w14:paraId="44231997" w14:textId="77777777" w:rsidTr="008374F2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186DF64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E34D053" w14:textId="77777777" w:rsidR="00A45A6D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B28E78D" w14:textId="7794B10E" w:rsidR="00A45A6D" w:rsidRPr="008374F2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7FF89" w14:textId="1E59664A" w:rsidR="00A45A6D" w:rsidRDefault="00A45A6D" w:rsidP="00A45A6D">
            <w:pPr>
              <w:pStyle w:val="Tabletext"/>
              <w:spacing w:after="0"/>
              <w:jc w:val="center"/>
            </w:pPr>
            <w:r>
              <w:t>88</w:t>
            </w:r>
          </w:p>
        </w:tc>
      </w:tr>
      <w:tr w:rsidR="00A45A6D" w14:paraId="51056904" w14:textId="77777777" w:rsidTr="008374F2">
        <w:tc>
          <w:tcPr>
            <w:tcW w:w="0" w:type="auto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321A9A2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D7594D4" w14:textId="77777777" w:rsidR="00A45A6D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2DB4ED9" w14:textId="500A681E" w:rsidR="00A45A6D" w:rsidRPr="008374F2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>
              <w:t>Not applicable (I did not visit a doctor during that perio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CBFC2" w14:textId="43DF4F22" w:rsidR="00A45A6D" w:rsidRDefault="00A45A6D" w:rsidP="00A45A6D">
            <w:pPr>
              <w:pStyle w:val="Tabletext"/>
              <w:spacing w:after="0"/>
              <w:jc w:val="center"/>
            </w:pPr>
            <w:r>
              <w:t>99</w:t>
            </w:r>
          </w:p>
        </w:tc>
      </w:tr>
      <w:tr w:rsidR="00A45A6D" w14:paraId="3EC4C1F4" w14:textId="77777777" w:rsidTr="008374F2">
        <w:tc>
          <w:tcPr>
            <w:tcW w:w="0" w:type="auto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372E843" w14:textId="47A97405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5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3</w:t>
            </w:r>
          </w:p>
        </w:tc>
        <w:tc>
          <w:tcPr>
            <w:tcW w:w="359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DC67C13" w14:textId="77777777" w:rsidR="00A45A6D" w:rsidRPr="00930099" w:rsidRDefault="00A45A6D" w:rsidP="00A45A6D">
            <w:pPr>
              <w:pStyle w:val="Tabletext"/>
              <w:spacing w:after="0"/>
            </w:pPr>
            <w:r w:rsidRPr="00930099">
              <w:t xml:space="preserve">Do any of your conditions or illnesses affect you in any of the following areas? </w:t>
            </w:r>
          </w:p>
          <w:p w14:paraId="5A451806" w14:textId="6A003B21" w:rsidR="00A45A6D" w:rsidRDefault="00A45A6D" w:rsidP="00A45A6D">
            <w:pPr>
              <w:pStyle w:val="Tabletext"/>
              <w:spacing w:after="0"/>
            </w:pPr>
            <w:r>
              <w:rPr>
                <w:i/>
              </w:rPr>
              <w:t xml:space="preserve">(Read each option to the respondent and ask </w:t>
            </w:r>
            <w:r w:rsidRPr="00292046">
              <w:rPr>
                <w:i/>
              </w:rPr>
              <w:t>him/her</w:t>
            </w:r>
            <w:r>
              <w:rPr>
                <w:i/>
              </w:rPr>
              <w:t xml:space="preserve"> to answer yes/no</w:t>
            </w:r>
            <w:r w:rsidRPr="00292046">
              <w:rPr>
                <w:i/>
              </w:rPr>
              <w:t>/I don’t know</w:t>
            </w:r>
            <w:r>
              <w:rPr>
                <w:i/>
              </w:rPr>
              <w:t>. Record “</w:t>
            </w:r>
            <w:r w:rsidRPr="00292046">
              <w:rPr>
                <w:i/>
              </w:rPr>
              <w:t>1=yes</w:t>
            </w:r>
            <w:r>
              <w:rPr>
                <w:i/>
              </w:rPr>
              <w:t>” and “</w:t>
            </w:r>
            <w:r w:rsidRPr="00292046">
              <w:rPr>
                <w:i/>
              </w:rPr>
              <w:t>0=</w:t>
            </w:r>
            <w:r>
              <w:rPr>
                <w:i/>
              </w:rPr>
              <w:t>N</w:t>
            </w:r>
            <w:r w:rsidRPr="00292046">
              <w:rPr>
                <w:i/>
              </w:rPr>
              <w:t>o</w:t>
            </w:r>
            <w:r>
              <w:rPr>
                <w:i/>
              </w:rPr>
              <w:t xml:space="preserve">” </w:t>
            </w:r>
            <w:r w:rsidRPr="00292046">
              <w:rPr>
                <w:i/>
              </w:rPr>
              <w:t>“77=I don’t know</w:t>
            </w:r>
            <w:r>
              <w:rPr>
                <w:i/>
              </w:rPr>
              <w:t>” in the allocated space)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7B7752C" w14:textId="6DFE3FC0" w:rsidR="00A45A6D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8374F2">
              <w:t>Vision (e.g. blindness or partial sigh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6EE67" w14:textId="77777777" w:rsidR="00A45A6D" w:rsidRDefault="00A45A6D" w:rsidP="00A45A6D">
            <w:pPr>
              <w:pStyle w:val="Tabletext"/>
              <w:spacing w:after="0"/>
              <w:jc w:val="center"/>
            </w:pPr>
          </w:p>
        </w:tc>
      </w:tr>
      <w:tr w:rsidR="00A45A6D" w14:paraId="12A16043" w14:textId="77777777" w:rsidTr="008374F2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532E5D0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CA73B1F" w14:textId="77777777" w:rsidR="00A45A6D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693F6F1" w14:textId="4DE0A761" w:rsidR="00A45A6D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8374F2">
              <w:t>Hearing (e.g. deafness or partial hearing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55DEE" w14:textId="77777777" w:rsidR="00A45A6D" w:rsidRDefault="00A45A6D" w:rsidP="00A45A6D">
            <w:pPr>
              <w:pStyle w:val="Tabletext"/>
              <w:spacing w:after="0"/>
              <w:jc w:val="center"/>
            </w:pPr>
          </w:p>
        </w:tc>
      </w:tr>
      <w:tr w:rsidR="00A45A6D" w14:paraId="6E0EDF8D" w14:textId="77777777" w:rsidTr="000028B6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5DB309F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4E50BD8" w14:textId="77777777" w:rsidR="00A45A6D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2042D44" w14:textId="3E820D2E" w:rsidR="00A45A6D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8374F2">
              <w:t>Mobility (e.g. walking short distances or climbing stair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54974B4" w14:textId="77777777" w:rsidR="00A45A6D" w:rsidRDefault="00A45A6D" w:rsidP="00A45A6D">
            <w:pPr>
              <w:pStyle w:val="Tabletext"/>
              <w:spacing w:after="0"/>
              <w:jc w:val="center"/>
            </w:pPr>
          </w:p>
        </w:tc>
      </w:tr>
      <w:tr w:rsidR="00A45A6D" w14:paraId="49D2C87F" w14:textId="77777777" w:rsidTr="000028B6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EE68AA4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D61A658" w14:textId="77777777" w:rsidR="00A45A6D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637660B" w14:textId="36629B0F" w:rsidR="00A45A6D" w:rsidRPr="008374F2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8374F2">
              <w:t>Dexterity (e.g. lifting and carrying objects, using a keyboar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6529960" w14:textId="77777777" w:rsidR="00A45A6D" w:rsidRDefault="00A45A6D" w:rsidP="00A45A6D">
            <w:pPr>
              <w:pStyle w:val="Tabletext"/>
              <w:spacing w:after="0"/>
              <w:jc w:val="center"/>
            </w:pPr>
          </w:p>
        </w:tc>
      </w:tr>
      <w:tr w:rsidR="00A45A6D" w14:paraId="3C3D004B" w14:textId="77777777" w:rsidTr="000028B6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F2F4A02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4371515" w14:textId="77777777" w:rsidR="00A45A6D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0307EC1" w14:textId="0B4122C7" w:rsidR="00A45A6D" w:rsidRPr="008374F2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8374F2">
              <w:t>Learning or understanding or concentrat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F7B6775" w14:textId="77777777" w:rsidR="00A45A6D" w:rsidRDefault="00A45A6D" w:rsidP="00A45A6D">
            <w:pPr>
              <w:pStyle w:val="Tabletext"/>
              <w:spacing w:after="0"/>
              <w:jc w:val="center"/>
            </w:pPr>
          </w:p>
        </w:tc>
      </w:tr>
      <w:tr w:rsidR="00A45A6D" w14:paraId="442BEFBC" w14:textId="77777777" w:rsidTr="000028B6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AD741D9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F06215D" w14:textId="77777777" w:rsidR="00A45A6D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93AA642" w14:textId="6498C534" w:rsidR="00A45A6D" w:rsidRPr="008374F2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8374F2">
              <w:t>Mem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A08F1AA" w14:textId="77777777" w:rsidR="00A45A6D" w:rsidRDefault="00A45A6D" w:rsidP="00A45A6D">
            <w:pPr>
              <w:pStyle w:val="Tabletext"/>
              <w:spacing w:after="0"/>
              <w:jc w:val="center"/>
            </w:pPr>
          </w:p>
        </w:tc>
      </w:tr>
      <w:tr w:rsidR="00A45A6D" w14:paraId="3354F625" w14:textId="77777777" w:rsidTr="000028B6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CDB294A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ECC0393" w14:textId="77777777" w:rsidR="00A45A6D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3B21CCE" w14:textId="5D73B185" w:rsidR="00A45A6D" w:rsidRPr="008374F2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8374F2">
              <w:t>Mental heal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307F52A" w14:textId="77777777" w:rsidR="00A45A6D" w:rsidRDefault="00A45A6D" w:rsidP="00A45A6D">
            <w:pPr>
              <w:pStyle w:val="Tabletext"/>
              <w:spacing w:after="0"/>
              <w:jc w:val="center"/>
            </w:pPr>
          </w:p>
        </w:tc>
      </w:tr>
      <w:tr w:rsidR="00A45A6D" w14:paraId="3B33224F" w14:textId="77777777" w:rsidTr="000028B6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134ADD5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CFDB5AC" w14:textId="77777777" w:rsidR="00A45A6D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C2F5389" w14:textId="33B814BB" w:rsidR="00A45A6D" w:rsidRPr="008374F2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8374F2">
              <w:t>Stamina or breathing or fatig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EA4969E" w14:textId="77777777" w:rsidR="00A45A6D" w:rsidRDefault="00A45A6D" w:rsidP="00A45A6D">
            <w:pPr>
              <w:pStyle w:val="Tabletext"/>
              <w:spacing w:after="0"/>
              <w:jc w:val="center"/>
            </w:pPr>
          </w:p>
        </w:tc>
      </w:tr>
      <w:tr w:rsidR="00A45A6D" w14:paraId="5E08AB1E" w14:textId="77777777" w:rsidTr="000028B6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09A9A0B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61444E2" w14:textId="77777777" w:rsidR="00A45A6D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2A33E03" w14:textId="0D999304" w:rsidR="00A45A6D" w:rsidRPr="008374F2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8374F2">
              <w:t>Socially or behaviorally (e.g. associated with autism, Attention Deficit Disorder or Asperger's syndrom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B8EBD7F" w14:textId="77777777" w:rsidR="00A45A6D" w:rsidRDefault="00A45A6D" w:rsidP="00A45A6D">
            <w:pPr>
              <w:pStyle w:val="Tabletext"/>
              <w:spacing w:after="0"/>
              <w:jc w:val="center"/>
            </w:pPr>
          </w:p>
        </w:tc>
      </w:tr>
      <w:tr w:rsidR="00A45A6D" w14:paraId="6A6ACB4E" w14:textId="77777777" w:rsidTr="008374F2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93BBCEB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3CB8214" w14:textId="77777777" w:rsidR="00A45A6D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149F2BD" w14:textId="1E065B9C" w:rsidR="00A45A6D" w:rsidRPr="008374F2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8374F2">
              <w:t>Other (PLEASE SPECIFY) __________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1FC59" w14:textId="77777777" w:rsidR="00A45A6D" w:rsidRDefault="00A45A6D" w:rsidP="00A45A6D">
            <w:pPr>
              <w:pStyle w:val="Tabletext"/>
              <w:spacing w:after="0"/>
              <w:jc w:val="center"/>
            </w:pPr>
          </w:p>
        </w:tc>
      </w:tr>
      <w:tr w:rsidR="00A45A6D" w14:paraId="5D79FCFF" w14:textId="77777777" w:rsidTr="002529CB">
        <w:tc>
          <w:tcPr>
            <w:tcW w:w="0" w:type="auto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634645D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2FAFF0E" w14:textId="77777777" w:rsidR="00A45A6D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2178991" w14:textId="27892889" w:rsidR="00A45A6D" w:rsidRPr="008374F2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52C1C" w14:textId="53E4E9D5" w:rsidR="00A45A6D" w:rsidRDefault="00A45A6D" w:rsidP="00A45A6D">
            <w:pPr>
              <w:pStyle w:val="Tabletext"/>
              <w:spacing w:after="0"/>
              <w:jc w:val="center"/>
            </w:pPr>
            <w:r>
              <w:t>88</w:t>
            </w:r>
          </w:p>
        </w:tc>
      </w:tr>
      <w:tr w:rsidR="00A45A6D" w14:paraId="3658989B" w14:textId="77777777" w:rsidTr="002529CB">
        <w:tc>
          <w:tcPr>
            <w:tcW w:w="0" w:type="auto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F701904" w14:textId="06AB22F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5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4</w:t>
            </w:r>
          </w:p>
        </w:tc>
        <w:tc>
          <w:tcPr>
            <w:tcW w:w="359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BCD9DC6" w14:textId="07D5D46C" w:rsidR="00A45A6D" w:rsidRDefault="00A45A6D" w:rsidP="00A45A6D">
            <w:pPr>
              <w:pStyle w:val="Tabletext"/>
              <w:spacing w:after="0"/>
            </w:pPr>
            <w:r w:rsidRPr="005F5D75">
              <w:t xml:space="preserve">I will now list </w:t>
            </w:r>
            <w:r>
              <w:t>some</w:t>
            </w:r>
            <w:r w:rsidRPr="005F5D75">
              <w:t xml:space="preserve"> potential </w:t>
            </w:r>
            <w:r>
              <w:t xml:space="preserve">remedies or practices. </w:t>
            </w:r>
            <w:r w:rsidRPr="005F5D75">
              <w:t xml:space="preserve">Please rate each of them as </w:t>
            </w:r>
            <w:r>
              <w:t>“</w:t>
            </w:r>
            <w:r w:rsidRPr="005F5D75">
              <w:t>not effective</w:t>
            </w:r>
            <w:r>
              <w:t>=1”</w:t>
            </w:r>
            <w:r w:rsidRPr="005F5D75">
              <w:t xml:space="preserve">, </w:t>
            </w:r>
            <w:r>
              <w:t>“quite e</w:t>
            </w:r>
            <w:r w:rsidRPr="005F5D75">
              <w:t>ffective</w:t>
            </w:r>
            <w:r>
              <w:t>=2”, “</w:t>
            </w:r>
            <w:r w:rsidRPr="005F5D75">
              <w:t>very effective</w:t>
            </w:r>
            <w:r>
              <w:t>=3”</w:t>
            </w:r>
            <w:r w:rsidRPr="005F5D75">
              <w:t xml:space="preserve"> </w:t>
            </w:r>
            <w:r>
              <w:t>or “I don’t know=77” in reducing</w:t>
            </w:r>
            <w:r w:rsidRPr="005F5D75">
              <w:t xml:space="preserve"> </w:t>
            </w:r>
            <w:r>
              <w:t>the</w:t>
            </w:r>
            <w:r w:rsidRPr="005F5D75">
              <w:t xml:space="preserve"> blood pressure.</w:t>
            </w:r>
          </w:p>
          <w:p w14:paraId="1A7C86A5" w14:textId="3DD79A5B" w:rsidR="00A45A6D" w:rsidRDefault="00A45A6D" w:rsidP="00A45A6D">
            <w:pPr>
              <w:pStyle w:val="Tabletext"/>
              <w:spacing w:after="0"/>
            </w:pPr>
            <w:r w:rsidRPr="009C3061">
              <w:rPr>
                <w:b/>
                <w:bCs/>
                <w:i/>
                <w:iCs/>
              </w:rPr>
              <w:t xml:space="preserve">(Read the options to the respondent and </w:t>
            </w:r>
            <w:r>
              <w:rPr>
                <w:b/>
                <w:bCs/>
                <w:i/>
                <w:iCs/>
              </w:rPr>
              <w:t>record the answer for each item</w:t>
            </w:r>
            <w:r w:rsidRPr="009C3061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64639C4" w14:textId="201A2BAC" w:rsidR="00A45A6D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00747A">
              <w:t>Med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2D52B" w14:textId="19AE58B3" w:rsidR="00A45A6D" w:rsidRDefault="00A45A6D" w:rsidP="00A45A6D">
            <w:pPr>
              <w:pStyle w:val="Tabletext"/>
              <w:spacing w:after="0"/>
              <w:jc w:val="center"/>
            </w:pPr>
            <w:r>
              <w:t>____</w:t>
            </w:r>
          </w:p>
        </w:tc>
      </w:tr>
      <w:tr w:rsidR="00A45A6D" w14:paraId="541D9F0C" w14:textId="77777777" w:rsidTr="002529CB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8730432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F749694" w14:textId="77777777" w:rsidR="00A45A6D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6C1903E" w14:textId="4BD94B1B" w:rsidR="00A45A6D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00747A">
              <w:t>Losing we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78A9D" w14:textId="608118C9" w:rsidR="00A45A6D" w:rsidRDefault="00A45A6D" w:rsidP="00A45A6D">
            <w:pPr>
              <w:pStyle w:val="Tabletext"/>
              <w:spacing w:after="0"/>
              <w:jc w:val="center"/>
            </w:pPr>
            <w:r w:rsidRPr="001542D6">
              <w:t>____</w:t>
            </w:r>
          </w:p>
        </w:tc>
      </w:tr>
      <w:tr w:rsidR="00A45A6D" w14:paraId="310D749B" w14:textId="77777777" w:rsidTr="002529CB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9DDBA93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A4B4D1A" w14:textId="77777777" w:rsidR="00A45A6D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5D9C505" w14:textId="60059433" w:rsidR="00A45A6D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>
              <w:t>Choosing healthy di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84434" w14:textId="53A0C982" w:rsidR="00A45A6D" w:rsidRDefault="00A45A6D" w:rsidP="00A45A6D">
            <w:pPr>
              <w:pStyle w:val="Tabletext"/>
              <w:spacing w:after="0"/>
              <w:jc w:val="center"/>
            </w:pPr>
            <w:r w:rsidRPr="001542D6">
              <w:t>____</w:t>
            </w:r>
          </w:p>
        </w:tc>
      </w:tr>
      <w:tr w:rsidR="00A45A6D" w14:paraId="378636F2" w14:textId="77777777" w:rsidTr="00813B3B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5C15278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485BF48" w14:textId="77777777" w:rsidR="00A45A6D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A07E008" w14:textId="6F862C89" w:rsidR="00A45A6D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>
              <w:t>Adopting a more physically active lifesty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B2A798F" w14:textId="5A5F6F0B" w:rsidR="00A45A6D" w:rsidRDefault="00A45A6D" w:rsidP="00A45A6D">
            <w:pPr>
              <w:pStyle w:val="Tabletext"/>
              <w:spacing w:after="0"/>
              <w:jc w:val="center"/>
            </w:pPr>
            <w:r w:rsidRPr="001542D6">
              <w:t>____</w:t>
            </w:r>
          </w:p>
        </w:tc>
      </w:tr>
      <w:tr w:rsidR="00A45A6D" w14:paraId="5E0A5FDE" w14:textId="77777777" w:rsidTr="00140C75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643993A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A5A12DF" w14:textId="77777777" w:rsidR="00A45A6D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C92D5D2" w14:textId="61B20B0D" w:rsidR="00A45A6D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>
              <w:t>Increasing the rest hou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1A6D8" w14:textId="1A33EBA4" w:rsidR="00A45A6D" w:rsidRDefault="00A45A6D" w:rsidP="00A45A6D">
            <w:pPr>
              <w:pStyle w:val="Tabletext"/>
              <w:spacing w:after="0"/>
              <w:jc w:val="center"/>
            </w:pPr>
            <w:r w:rsidRPr="001542D6">
              <w:t>____</w:t>
            </w:r>
          </w:p>
        </w:tc>
      </w:tr>
      <w:tr w:rsidR="00A45A6D" w14:paraId="055E802D" w14:textId="77777777" w:rsidTr="00E47429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9AADDDB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B0DF3E0" w14:textId="77777777" w:rsidR="00A45A6D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1519FA2" w14:textId="0771FB39" w:rsidR="00A45A6D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>
              <w:t>Drinking high quality spring wat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5D9B9" w14:textId="3ABF7F9E" w:rsidR="00A45A6D" w:rsidRDefault="00A45A6D" w:rsidP="00A45A6D">
            <w:pPr>
              <w:pStyle w:val="Tabletext"/>
              <w:spacing w:after="0"/>
              <w:jc w:val="center"/>
            </w:pPr>
            <w:r>
              <w:t>____</w:t>
            </w:r>
          </w:p>
        </w:tc>
      </w:tr>
      <w:tr w:rsidR="00A45A6D" w14:paraId="7B7FCA70" w14:textId="77777777" w:rsidTr="009325B6">
        <w:tc>
          <w:tcPr>
            <w:tcW w:w="0" w:type="auto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1E9143E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5BA8716" w14:textId="77777777" w:rsidR="00A45A6D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FDD1482" w14:textId="769DEA5E" w:rsidR="00A45A6D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89DEF" w14:textId="2335197A" w:rsidR="00A45A6D" w:rsidRDefault="00A45A6D" w:rsidP="00A45A6D">
            <w:pPr>
              <w:pStyle w:val="Tabletext"/>
              <w:spacing w:after="0"/>
              <w:jc w:val="center"/>
            </w:pPr>
            <w:r>
              <w:t>88</w:t>
            </w:r>
          </w:p>
        </w:tc>
      </w:tr>
      <w:tr w:rsidR="00A45A6D" w14:paraId="047A7D29" w14:textId="77777777" w:rsidTr="009325B6">
        <w:tc>
          <w:tcPr>
            <w:tcW w:w="0" w:type="auto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63377BE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F858985" w14:textId="77777777" w:rsidR="00A45A6D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0F97076" w14:textId="5876703E" w:rsidR="00A45A6D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>
              <w:t>Not applicable (I never had raised blood pressur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C1ABC" w14:textId="33426D67" w:rsidR="00A45A6D" w:rsidRDefault="00A45A6D" w:rsidP="00A45A6D">
            <w:pPr>
              <w:pStyle w:val="Tabletext"/>
              <w:spacing w:after="0"/>
              <w:jc w:val="center"/>
            </w:pPr>
            <w:r>
              <w:t>99</w:t>
            </w:r>
          </w:p>
        </w:tc>
      </w:tr>
      <w:tr w:rsidR="00A45A6D" w14:paraId="1B549A4B" w14:textId="77777777" w:rsidTr="009325B6">
        <w:tc>
          <w:tcPr>
            <w:tcW w:w="0" w:type="auto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1FEEE71" w14:textId="1C859709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5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5</w:t>
            </w:r>
          </w:p>
        </w:tc>
        <w:tc>
          <w:tcPr>
            <w:tcW w:w="359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4613C93" w14:textId="77777777" w:rsidR="00A45A6D" w:rsidRDefault="00A45A6D" w:rsidP="00A45A6D">
            <w:pPr>
              <w:pStyle w:val="Tabletext"/>
              <w:spacing w:after="0"/>
            </w:pPr>
            <w:r w:rsidRPr="009325B6">
              <w:t>Overall, how do you perceive your health</w:t>
            </w:r>
          </w:p>
          <w:p w14:paraId="7C0E22F0" w14:textId="615DA320" w:rsidR="00A45A6D" w:rsidRDefault="00A45A6D" w:rsidP="00A45A6D">
            <w:pPr>
              <w:pStyle w:val="Tabletext"/>
              <w:spacing w:after="0"/>
            </w:pPr>
            <w:r w:rsidRPr="009C3061">
              <w:rPr>
                <w:b/>
                <w:bCs/>
                <w:i/>
                <w:iCs/>
              </w:rPr>
              <w:t>(Read the options to the respondent and ask him/her to choose the one correct answer)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55F52BD" w14:textId="1A6E4F36" w:rsidR="00A45A6D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9325B6">
              <w:t>Very b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5F8BE" w14:textId="5447BFEE" w:rsidR="00A45A6D" w:rsidRDefault="00A45A6D" w:rsidP="00A45A6D">
            <w:pPr>
              <w:pStyle w:val="Tabletext"/>
              <w:spacing w:after="0"/>
              <w:jc w:val="center"/>
            </w:pPr>
            <w:r>
              <w:t>1</w:t>
            </w:r>
          </w:p>
        </w:tc>
      </w:tr>
      <w:tr w:rsidR="00A45A6D" w14:paraId="06CA3FB9" w14:textId="77777777" w:rsidTr="000A569C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34DEC52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F6FDEE1" w14:textId="77777777" w:rsidR="00A45A6D" w:rsidRPr="009325B6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1C63675" w14:textId="14E1873D" w:rsidR="00A45A6D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9325B6">
              <w:t>B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C23DC60" w14:textId="5F9B00B3" w:rsidR="00A45A6D" w:rsidRDefault="00A45A6D" w:rsidP="00A45A6D">
            <w:pPr>
              <w:pStyle w:val="Tabletext"/>
              <w:spacing w:after="0"/>
              <w:jc w:val="center"/>
            </w:pPr>
            <w:r>
              <w:t>2</w:t>
            </w:r>
          </w:p>
        </w:tc>
      </w:tr>
      <w:tr w:rsidR="00A45A6D" w14:paraId="2EDE9865" w14:textId="77777777" w:rsidTr="000A569C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7C333D0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6A76B6F" w14:textId="77777777" w:rsidR="00A45A6D" w:rsidRPr="009325B6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FD155FE" w14:textId="2C89356E" w:rsidR="00A45A6D" w:rsidRPr="009325B6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9325B6">
              <w:t>Goo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CDCD4DB" w14:textId="5876BACD" w:rsidR="00A45A6D" w:rsidRDefault="00A45A6D" w:rsidP="00A45A6D">
            <w:pPr>
              <w:pStyle w:val="Tabletext"/>
              <w:spacing w:after="0"/>
              <w:jc w:val="center"/>
            </w:pPr>
            <w:r>
              <w:t>3</w:t>
            </w:r>
          </w:p>
        </w:tc>
      </w:tr>
      <w:tr w:rsidR="00A45A6D" w14:paraId="70BC9A8C" w14:textId="77777777" w:rsidTr="009325B6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C3099C9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F88AB61" w14:textId="77777777" w:rsidR="00A45A6D" w:rsidRPr="009325B6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9238FB6" w14:textId="0E81D4CA" w:rsidR="00A45A6D" w:rsidRPr="009325B6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 w:rsidRPr="009325B6">
              <w:t>Very goo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D337A" w14:textId="5DE93A44" w:rsidR="00A45A6D" w:rsidRDefault="00A45A6D" w:rsidP="00A45A6D">
            <w:pPr>
              <w:pStyle w:val="Tabletext"/>
              <w:spacing w:after="0"/>
              <w:jc w:val="center"/>
            </w:pPr>
            <w:r>
              <w:t>4</w:t>
            </w:r>
          </w:p>
        </w:tc>
      </w:tr>
      <w:tr w:rsidR="00A45A6D" w14:paraId="2A2EB141" w14:textId="77777777" w:rsidTr="009325B6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BD05680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2933FAC" w14:textId="77777777" w:rsidR="00A45A6D" w:rsidRPr="009325B6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5FE74CA" w14:textId="2506189E" w:rsidR="00A45A6D" w:rsidRPr="009325B6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>
              <w:t>I don’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331E9" w14:textId="75EB3DBC" w:rsidR="00A45A6D" w:rsidRDefault="00A45A6D" w:rsidP="00A45A6D">
            <w:pPr>
              <w:pStyle w:val="Tabletext"/>
              <w:spacing w:after="0"/>
              <w:jc w:val="center"/>
            </w:pPr>
            <w:r>
              <w:t>77</w:t>
            </w:r>
          </w:p>
        </w:tc>
      </w:tr>
      <w:tr w:rsidR="00A45A6D" w14:paraId="5340C06C" w14:textId="77777777" w:rsidTr="00791C3D">
        <w:tc>
          <w:tcPr>
            <w:tcW w:w="0" w:type="auto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76F8840" w14:textId="77777777" w:rsidR="00A45A6D" w:rsidRPr="0029735D" w:rsidRDefault="00A45A6D" w:rsidP="00A45A6D">
            <w:pPr>
              <w:pStyle w:val="Tabletext"/>
              <w:spacing w:after="0"/>
              <w:rPr>
                <w:b/>
                <w:bCs/>
              </w:rPr>
            </w:pPr>
          </w:p>
        </w:tc>
        <w:tc>
          <w:tcPr>
            <w:tcW w:w="3594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CCAD2F3" w14:textId="77777777" w:rsidR="00A45A6D" w:rsidRPr="009325B6" w:rsidRDefault="00A45A6D" w:rsidP="00A45A6D">
            <w:pPr>
              <w:pStyle w:val="Tabletext"/>
              <w:spacing w:after="0"/>
            </w:pP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C0B63A2" w14:textId="5CAC5B6B" w:rsidR="00A45A6D" w:rsidRPr="009325B6" w:rsidRDefault="00A45A6D" w:rsidP="00A45A6D">
            <w:pPr>
              <w:pStyle w:val="Tabletext"/>
              <w:numPr>
                <w:ilvl w:val="0"/>
                <w:numId w:val="46"/>
              </w:numPr>
              <w:spacing w:after="0"/>
              <w:ind w:left="255" w:hanging="215"/>
            </w:pPr>
            <w:r>
              <w:t>Refu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BFA0FE6" w14:textId="5B3BF71B" w:rsidR="00A45A6D" w:rsidRDefault="00A45A6D" w:rsidP="00A45A6D">
            <w:pPr>
              <w:pStyle w:val="Tabletext"/>
              <w:spacing w:after="0"/>
              <w:jc w:val="center"/>
            </w:pPr>
            <w:r>
              <w:t>88</w:t>
            </w:r>
          </w:p>
        </w:tc>
      </w:tr>
    </w:tbl>
    <w:p w14:paraId="5C9F687F" w14:textId="6A0F7ABD" w:rsidR="0010604D" w:rsidRDefault="0010604D" w:rsidP="009D287D">
      <w:pPr>
        <w:spacing w:after="0"/>
        <w:rPr>
          <w:rFonts w:ascii="Times New Roman" w:eastAsia="Times New Roman" w:hAnsi="Times New Roman" w:cs="Times New Roman"/>
          <w:i/>
          <w:sz w:val="24"/>
        </w:rPr>
      </w:pPr>
    </w:p>
    <w:p w14:paraId="6EE49D98" w14:textId="77777777" w:rsidR="0010604D" w:rsidRDefault="0010604D">
      <w:pPr>
        <w:rPr>
          <w:rFonts w:ascii="Times New Roman" w:eastAsia="Times New Roman" w:hAnsi="Times New Roman" w:cs="Times New Roman"/>
          <w:i/>
          <w:sz w:val="24"/>
        </w:rPr>
      </w:pPr>
      <w:r>
        <w:rPr>
          <w:rFonts w:ascii="Times New Roman" w:eastAsia="Times New Roman" w:hAnsi="Times New Roman" w:cs="Times New Roman"/>
          <w:i/>
          <w:sz w:val="24"/>
        </w:rPr>
        <w:br w:type="page"/>
      </w:r>
    </w:p>
    <w:p w14:paraId="4F24BAF0" w14:textId="4BA30CF9" w:rsidR="009D287D" w:rsidRDefault="009D287D" w:rsidP="009D287D">
      <w:pPr>
        <w:spacing w:after="0"/>
        <w:rPr>
          <w:rFonts w:ascii="Times New Roman" w:eastAsia="Times New Roman" w:hAnsi="Times New Roman" w:cs="Times New Roman"/>
          <w:i/>
          <w:sz w:val="24"/>
        </w:rPr>
      </w:pPr>
      <w:r>
        <w:rPr>
          <w:rFonts w:ascii="Times New Roman" w:eastAsia="Times New Roman" w:hAnsi="Times New Roman" w:cs="Times New Roman"/>
          <w:i/>
          <w:sz w:val="24"/>
        </w:rPr>
        <w:t>Now I am going to ask you questions about specific chronic medical conditions.</w:t>
      </w:r>
    </w:p>
    <w:tbl>
      <w:tblPr>
        <w:tblStyle w:val="TableGrid"/>
        <w:tblW w:w="0" w:type="auto"/>
        <w:tblInd w:w="46" w:type="dxa"/>
        <w:tblCellMar>
          <w:top w:w="4" w:type="dxa"/>
          <w:right w:w="70" w:type="dxa"/>
        </w:tblCellMar>
        <w:tblLook w:val="04A0" w:firstRow="1" w:lastRow="0" w:firstColumn="1" w:lastColumn="0" w:noHBand="0" w:noVBand="1"/>
      </w:tblPr>
      <w:tblGrid>
        <w:gridCol w:w="657"/>
        <w:gridCol w:w="4106"/>
        <w:gridCol w:w="1983"/>
        <w:gridCol w:w="3170"/>
      </w:tblGrid>
      <w:tr w:rsidR="009D287D" w14:paraId="138A9F19" w14:textId="77777777" w:rsidTr="00A860A5">
        <w:trPr>
          <w:tblHeader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5D2193C4" w14:textId="77777777" w:rsidR="009D287D" w:rsidRPr="002C5956" w:rsidRDefault="009D287D" w:rsidP="00AC4A81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SN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2E01047C" w14:textId="77777777" w:rsidR="009D287D" w:rsidRDefault="009D287D" w:rsidP="00AC4A81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Question </w:t>
            </w:r>
          </w:p>
          <w:p w14:paraId="6C2EB5FE" w14:textId="7815C7B0" w:rsidR="003F1DFE" w:rsidRPr="002C5956" w:rsidRDefault="003F1DFE" w:rsidP="00AC4A81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6343D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</w:rPr>
              <w:t>(Read each option to the respondent and ask him/her to answer yes/</w:t>
            </w:r>
            <w:r w:rsidRPr="006343D5">
              <w:rPr>
                <w:rFonts w:ascii="Times New Roman" w:eastAsia="Times New Roman" w:hAnsi="Times New Roman" w:cs="Times New Roman" w:hint="cs"/>
                <w:bCs/>
                <w:i/>
                <w:iCs/>
                <w:sz w:val="24"/>
                <w:rtl/>
              </w:rPr>
              <w:t xml:space="preserve"> </w:t>
            </w:r>
            <w:r w:rsidRPr="006343D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</w:rPr>
              <w:t>no/</w:t>
            </w:r>
            <w:r w:rsidRPr="006343D5">
              <w:rPr>
                <w:rFonts w:ascii="Times New Roman" w:eastAsia="Times New Roman" w:hAnsi="Times New Roman" w:cs="Times New Roman" w:hint="cs"/>
                <w:bCs/>
                <w:i/>
                <w:iCs/>
                <w:sz w:val="24"/>
                <w:rtl/>
              </w:rPr>
              <w:t xml:space="preserve"> </w:t>
            </w:r>
            <w:r w:rsidRPr="006343D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</w:rPr>
              <w:t>I don’t know. Record “1=yes” and “0=No” “77=I don’t know” in the allocated space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  <w:vAlign w:val="bottom"/>
          </w:tcPr>
          <w:p w14:paraId="5708D1C6" w14:textId="471CD42C" w:rsidR="009D287D" w:rsidRPr="002C5956" w:rsidRDefault="009D287D" w:rsidP="00A860A5">
            <w:pPr>
              <w:ind w:left="65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9D287D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>Asthma</w:t>
            </w:r>
            <w:r w:rsidR="00A860A5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 (P5Q#a)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bottom"/>
          </w:tcPr>
          <w:p w14:paraId="0864868E" w14:textId="4D054DFF" w:rsidR="009D287D" w:rsidRPr="009D287D" w:rsidRDefault="009D287D" w:rsidP="00A860A5">
            <w:pPr>
              <w:ind w:left="65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9D287D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>Cardiovascular Diseases (heart attack or angina or a stroke)</w:t>
            </w:r>
            <w:r w:rsidR="00A860A5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 (P5Q#b)</w:t>
            </w:r>
          </w:p>
        </w:tc>
      </w:tr>
      <w:tr w:rsidR="00C06435" w14:paraId="6184296F" w14:textId="77777777" w:rsidTr="00A860A5">
        <w:tc>
          <w:tcPr>
            <w:tcW w:w="658" w:type="dxa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08990411" w14:textId="79E569A1" w:rsidR="00C06435" w:rsidRPr="0029735D" w:rsidRDefault="00C06435" w:rsidP="00C06435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5</w:t>
            </w:r>
            <w:r w:rsidRPr="0029735D">
              <w:rPr>
                <w:b/>
                <w:bCs/>
              </w:rPr>
              <w:t>Q</w:t>
            </w:r>
            <w:r w:rsidR="003F1DFE">
              <w:rPr>
                <w:b/>
                <w:bCs/>
              </w:rPr>
              <w:t>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13DAF27" w14:textId="22AB79C6" w:rsidR="00C06435" w:rsidRDefault="00C06435" w:rsidP="003F1DFE">
            <w:pPr>
              <w:pStyle w:val="Tabletext"/>
              <w:spacing w:before="120" w:after="0"/>
            </w:pPr>
            <w:r w:rsidRPr="00A860A5">
              <w:t>Have you ever been told by a doctor or other health workers that you have th</w:t>
            </w:r>
            <w:r w:rsidR="00E3135A">
              <w:t>is</w:t>
            </w:r>
            <w:r w:rsidRPr="00A860A5">
              <w:t xml:space="preserve"> disease?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67A8065" w14:textId="77777777" w:rsidR="00C06435" w:rsidRDefault="00C06435" w:rsidP="00C06435">
            <w:pPr>
              <w:pStyle w:val="Tabletext"/>
              <w:spacing w:before="120" w:after="0"/>
              <w:ind w:left="40"/>
              <w:jc w:val="center"/>
            </w:pPr>
            <w:r>
              <w:t>______</w:t>
            </w:r>
          </w:p>
          <w:p w14:paraId="66756719" w14:textId="55E2BD06" w:rsidR="00C06435" w:rsidRDefault="00C06435" w:rsidP="00C06435">
            <w:pPr>
              <w:pStyle w:val="Tabletext"/>
              <w:spacing w:before="120" w:after="0"/>
              <w:ind w:left="40"/>
              <w:jc w:val="center"/>
            </w:pPr>
            <w:r>
              <w:t>Refused=88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0368A" w14:textId="77777777" w:rsidR="00C06435" w:rsidRDefault="00C06435" w:rsidP="00C06435">
            <w:pPr>
              <w:pStyle w:val="Tabletext"/>
              <w:spacing w:before="120" w:after="0"/>
              <w:ind w:left="40"/>
              <w:jc w:val="center"/>
            </w:pPr>
            <w:r>
              <w:t>______</w:t>
            </w:r>
          </w:p>
          <w:p w14:paraId="410114B5" w14:textId="18191989" w:rsidR="00C06435" w:rsidRDefault="00C06435" w:rsidP="00C06435">
            <w:pPr>
              <w:pStyle w:val="Tabletext"/>
              <w:spacing w:before="120" w:after="0"/>
              <w:jc w:val="center"/>
            </w:pPr>
            <w:r>
              <w:t>Refused=88</w:t>
            </w:r>
          </w:p>
        </w:tc>
      </w:tr>
      <w:tr w:rsidR="00C06435" w14:paraId="66ED98CC" w14:textId="77777777" w:rsidTr="0029797A">
        <w:tc>
          <w:tcPr>
            <w:tcW w:w="658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770A3DDA" w14:textId="665B99C9" w:rsidR="00C06435" w:rsidRPr="0029735D" w:rsidRDefault="00C06435" w:rsidP="00C06435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5</w:t>
            </w:r>
            <w:r w:rsidRPr="0029735D">
              <w:rPr>
                <w:b/>
                <w:bCs/>
              </w:rPr>
              <w:t>Q</w:t>
            </w:r>
            <w:r w:rsidR="003F1DFE">
              <w:rPr>
                <w:b/>
                <w:bCs/>
              </w:rPr>
              <w:t>7</w:t>
            </w:r>
          </w:p>
        </w:tc>
        <w:tc>
          <w:tcPr>
            <w:tcW w:w="411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EF3B97F" w14:textId="7DC83308" w:rsidR="00C06435" w:rsidRPr="00A860A5" w:rsidRDefault="00C06435" w:rsidP="003F1DFE">
            <w:pPr>
              <w:pStyle w:val="Tabletext"/>
              <w:spacing w:before="120" w:after="0"/>
            </w:pPr>
            <w:r w:rsidRPr="00A860A5">
              <w:t xml:space="preserve">In the past two weeks, have you taken any drugs (medication) for the disease </w:t>
            </w:r>
            <w:r w:rsidR="00E3135A">
              <w:t>(based on a medical prescription)?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5E77017" w14:textId="77777777" w:rsidR="00C06435" w:rsidRDefault="00C06435" w:rsidP="00C06435">
            <w:pPr>
              <w:pStyle w:val="Tabletext"/>
              <w:spacing w:before="120" w:after="0"/>
              <w:ind w:left="40"/>
              <w:jc w:val="center"/>
            </w:pPr>
            <w:r>
              <w:t>______</w:t>
            </w:r>
          </w:p>
          <w:p w14:paraId="5ADACE83" w14:textId="77777777" w:rsidR="00C06435" w:rsidRDefault="00C06435" w:rsidP="00C06435">
            <w:pPr>
              <w:pStyle w:val="Tabletext"/>
              <w:spacing w:before="120" w:after="0"/>
              <w:ind w:left="40"/>
              <w:jc w:val="center"/>
            </w:pPr>
            <w:r>
              <w:t>Refused=88</w:t>
            </w:r>
          </w:p>
          <w:p w14:paraId="47202D28" w14:textId="2A5F3BDB" w:rsidR="00A45A6D" w:rsidRDefault="00A45A6D" w:rsidP="00C06435">
            <w:pPr>
              <w:pStyle w:val="Tabletext"/>
              <w:spacing w:before="120" w:after="0"/>
              <w:ind w:left="40"/>
              <w:jc w:val="center"/>
            </w:pPr>
            <w:r>
              <w:t>Not applicable=99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C81C155" w14:textId="77777777" w:rsidR="00A45A6D" w:rsidRDefault="00A45A6D" w:rsidP="00A45A6D">
            <w:pPr>
              <w:pStyle w:val="Tabletext"/>
              <w:spacing w:before="120" w:after="0"/>
              <w:ind w:left="40"/>
              <w:jc w:val="center"/>
            </w:pPr>
            <w:r>
              <w:t>______</w:t>
            </w:r>
          </w:p>
          <w:p w14:paraId="08E2991F" w14:textId="77777777" w:rsidR="00A45A6D" w:rsidRDefault="00A45A6D" w:rsidP="00A45A6D">
            <w:pPr>
              <w:pStyle w:val="Tabletext"/>
              <w:spacing w:before="120" w:after="0"/>
              <w:ind w:left="40"/>
              <w:jc w:val="center"/>
            </w:pPr>
            <w:r>
              <w:t>Refused=88</w:t>
            </w:r>
          </w:p>
          <w:p w14:paraId="38712036" w14:textId="7818F96C" w:rsidR="00C06435" w:rsidRDefault="00A45A6D" w:rsidP="00A45A6D">
            <w:pPr>
              <w:pStyle w:val="Tabletext"/>
              <w:spacing w:before="120" w:after="0"/>
              <w:jc w:val="center"/>
            </w:pPr>
            <w:r>
              <w:t>Not applicable=99</w:t>
            </w:r>
          </w:p>
        </w:tc>
      </w:tr>
    </w:tbl>
    <w:p w14:paraId="35A85CC2" w14:textId="037E0F8C" w:rsidR="00CE03F0" w:rsidRDefault="00CE03F0" w:rsidP="00481070"/>
    <w:tbl>
      <w:tblPr>
        <w:tblStyle w:val="TableGrid"/>
        <w:tblW w:w="0" w:type="auto"/>
        <w:tblInd w:w="46" w:type="dxa"/>
        <w:tblCellMar>
          <w:top w:w="4" w:type="dxa"/>
          <w:right w:w="70" w:type="dxa"/>
        </w:tblCellMar>
        <w:tblLook w:val="04A0" w:firstRow="1" w:lastRow="0" w:firstColumn="1" w:lastColumn="0" w:noHBand="0" w:noVBand="1"/>
      </w:tblPr>
      <w:tblGrid>
        <w:gridCol w:w="750"/>
        <w:gridCol w:w="3310"/>
        <w:gridCol w:w="1952"/>
        <w:gridCol w:w="1952"/>
        <w:gridCol w:w="1952"/>
      </w:tblGrid>
      <w:tr w:rsidR="00DD43F7" w14:paraId="7261CD5C" w14:textId="77777777" w:rsidTr="00A45A6D">
        <w:trPr>
          <w:tblHeader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57D2738E" w14:textId="77777777" w:rsidR="00DD43F7" w:rsidRPr="002C5956" w:rsidRDefault="00DD43F7" w:rsidP="009307CE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bookmarkStart w:id="0" w:name="_Hlk113348690"/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SN 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</w:tcPr>
          <w:p w14:paraId="6CA1A0FA" w14:textId="77777777" w:rsidR="006343D5" w:rsidRDefault="00DD43F7" w:rsidP="009307CE">
            <w:pPr>
              <w:ind w:left="65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  <w:rtl/>
              </w:rPr>
            </w:pPr>
            <w:r w:rsidRPr="002C5956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Question </w:t>
            </w:r>
          </w:p>
          <w:p w14:paraId="3FA7F41D" w14:textId="390414E0" w:rsidR="00DD43F7" w:rsidRPr="006343D5" w:rsidRDefault="006343D5" w:rsidP="009307CE">
            <w:pPr>
              <w:ind w:left="65"/>
              <w:rPr>
                <w:rFonts w:ascii="Times New Roman" w:eastAsia="Times New Roman" w:hAnsi="Times New Roman" w:cs="Times New Roman"/>
                <w:bCs/>
                <w:i/>
                <w:iCs/>
                <w:color w:val="FF0000"/>
                <w:sz w:val="28"/>
                <w:szCs w:val="28"/>
              </w:rPr>
            </w:pPr>
            <w:r w:rsidRPr="006343D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</w:rPr>
              <w:t>(Read each option to the respondent and ask him/her to answer yes/</w:t>
            </w:r>
            <w:r w:rsidRPr="006343D5">
              <w:rPr>
                <w:rFonts w:ascii="Times New Roman" w:eastAsia="Times New Roman" w:hAnsi="Times New Roman" w:cs="Times New Roman" w:hint="cs"/>
                <w:bCs/>
                <w:i/>
                <w:iCs/>
                <w:sz w:val="24"/>
                <w:rtl/>
              </w:rPr>
              <w:t xml:space="preserve"> </w:t>
            </w:r>
            <w:r w:rsidRPr="006343D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</w:rPr>
              <w:t>no/</w:t>
            </w:r>
            <w:r w:rsidRPr="006343D5">
              <w:rPr>
                <w:rFonts w:ascii="Times New Roman" w:eastAsia="Times New Roman" w:hAnsi="Times New Roman" w:cs="Times New Roman" w:hint="cs"/>
                <w:bCs/>
                <w:i/>
                <w:iCs/>
                <w:sz w:val="24"/>
                <w:rtl/>
              </w:rPr>
              <w:t xml:space="preserve"> </w:t>
            </w:r>
            <w:r w:rsidRPr="006343D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</w:rPr>
              <w:t>I don’t know. Record “1=yes” and “0=No” “77=I don’t know” in the allocated space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left w:w="28" w:type="dxa"/>
              <w:right w:w="28" w:type="dxa"/>
            </w:tcMar>
            <w:vAlign w:val="bottom"/>
          </w:tcPr>
          <w:p w14:paraId="294CDB19" w14:textId="6838196F" w:rsidR="00DD43F7" w:rsidRPr="002C5956" w:rsidRDefault="00DD43F7" w:rsidP="009307CE">
            <w:pPr>
              <w:ind w:left="65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DD43F7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Raised blood pressure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>(P5Q#c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bottom"/>
          </w:tcPr>
          <w:p w14:paraId="34687109" w14:textId="0C66ED3E" w:rsidR="00DD43F7" w:rsidRPr="009D287D" w:rsidRDefault="00DD43F7" w:rsidP="009307CE">
            <w:pPr>
              <w:ind w:left="65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DD43F7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Diabetes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>(P5Q#d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bottom"/>
          </w:tcPr>
          <w:p w14:paraId="25C5414F" w14:textId="047489E5" w:rsidR="00DD43F7" w:rsidRPr="009D287D" w:rsidRDefault="00DD43F7" w:rsidP="009307CE">
            <w:pPr>
              <w:ind w:left="65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</w:pPr>
            <w:r w:rsidRPr="00DD43F7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>Raised</w:t>
            </w:r>
            <w:r w:rsidR="008E4D7A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 blood</w:t>
            </w:r>
            <w:r w:rsidRPr="00DD43F7"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 xml:space="preserve"> Cholesterol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8"/>
                <w:szCs w:val="28"/>
              </w:rPr>
              <w:t>(P5Q#e)</w:t>
            </w:r>
          </w:p>
        </w:tc>
      </w:tr>
      <w:tr w:rsidR="00DD43F7" w14:paraId="49A84FF5" w14:textId="77777777" w:rsidTr="00A45A6D"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2D102840" w14:textId="025421C0" w:rsidR="00DD43F7" w:rsidRPr="0029735D" w:rsidRDefault="00DD43F7" w:rsidP="00DD43F7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5</w:t>
            </w:r>
            <w:r w:rsidRPr="0029735D">
              <w:rPr>
                <w:b/>
                <w:bCs/>
              </w:rPr>
              <w:t>Q</w:t>
            </w:r>
            <w:r w:rsidR="003F1DFE">
              <w:rPr>
                <w:b/>
                <w:bCs/>
              </w:rPr>
              <w:t>8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D5A42DB" w14:textId="2C9F6E70" w:rsidR="00DD43F7" w:rsidRDefault="00DD43F7" w:rsidP="006343D5">
            <w:pPr>
              <w:pStyle w:val="Tabletext"/>
              <w:spacing w:before="120" w:after="0"/>
            </w:pPr>
            <w:r w:rsidRPr="00A860A5">
              <w:t>Have you ever been told by a doctor or other health workers that you have th</w:t>
            </w:r>
            <w:r w:rsidR="00E3135A">
              <w:t>is</w:t>
            </w:r>
            <w:r w:rsidRPr="00A860A5">
              <w:t xml:space="preserve"> disease?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3AC3AB3E" w14:textId="77777777" w:rsidR="00DD43F7" w:rsidRDefault="00DD43F7" w:rsidP="00DD43F7">
            <w:pPr>
              <w:pStyle w:val="Tabletext"/>
              <w:spacing w:before="120" w:after="0"/>
              <w:ind w:left="40"/>
              <w:jc w:val="center"/>
            </w:pPr>
            <w:r>
              <w:t>______</w:t>
            </w:r>
          </w:p>
          <w:p w14:paraId="7F8D41B6" w14:textId="77777777" w:rsidR="00DD43F7" w:rsidRDefault="00DD43F7" w:rsidP="00DD43F7">
            <w:pPr>
              <w:pStyle w:val="Tabletext"/>
              <w:spacing w:before="120" w:after="0"/>
              <w:ind w:left="40"/>
              <w:jc w:val="center"/>
            </w:pPr>
            <w:r>
              <w:t>Refused=88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E59DD" w14:textId="77777777" w:rsidR="00DD43F7" w:rsidRDefault="00DD43F7" w:rsidP="00DD43F7">
            <w:pPr>
              <w:pStyle w:val="Tabletext"/>
              <w:spacing w:before="120" w:after="0"/>
              <w:ind w:left="40"/>
              <w:jc w:val="center"/>
            </w:pPr>
            <w:r>
              <w:t>______</w:t>
            </w:r>
          </w:p>
          <w:p w14:paraId="5FE6215B" w14:textId="0E5A42B6" w:rsidR="00DD43F7" w:rsidRDefault="00DD43F7" w:rsidP="00DD43F7">
            <w:pPr>
              <w:pStyle w:val="Tabletext"/>
              <w:spacing w:before="120" w:after="0"/>
              <w:ind w:left="40"/>
              <w:jc w:val="center"/>
            </w:pPr>
            <w:r>
              <w:t>Refused=88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2310A" w14:textId="77777777" w:rsidR="00DD43F7" w:rsidRDefault="00DD43F7" w:rsidP="00DD43F7">
            <w:pPr>
              <w:pStyle w:val="Tabletext"/>
              <w:spacing w:before="120" w:after="0"/>
              <w:ind w:left="40"/>
              <w:jc w:val="center"/>
            </w:pPr>
            <w:r>
              <w:t>______</w:t>
            </w:r>
          </w:p>
          <w:p w14:paraId="0C3C0860" w14:textId="47C03588" w:rsidR="00DD43F7" w:rsidRDefault="00DD43F7" w:rsidP="00DD43F7">
            <w:pPr>
              <w:pStyle w:val="Tabletext"/>
              <w:spacing w:before="120" w:after="0"/>
              <w:jc w:val="center"/>
            </w:pPr>
            <w:r>
              <w:t>Refused=88</w:t>
            </w:r>
          </w:p>
        </w:tc>
      </w:tr>
      <w:tr w:rsidR="00A45A6D" w14:paraId="06ED89F6" w14:textId="77777777" w:rsidTr="00A45A6D"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59103681" w14:textId="2ED27467" w:rsidR="00A45A6D" w:rsidRPr="0029735D" w:rsidRDefault="00A45A6D" w:rsidP="00A45A6D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5</w:t>
            </w:r>
            <w:r w:rsidRPr="0029735D">
              <w:rPr>
                <w:b/>
                <w:bCs/>
              </w:rPr>
              <w:t>Q</w:t>
            </w:r>
            <w:r>
              <w:rPr>
                <w:b/>
                <w:bCs/>
              </w:rPr>
              <w:t>9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EE2A8ED" w14:textId="7015576F" w:rsidR="00A45A6D" w:rsidRPr="00A860A5" w:rsidRDefault="00A45A6D" w:rsidP="00A45A6D">
            <w:pPr>
              <w:pStyle w:val="Tabletext"/>
              <w:spacing w:before="120" w:after="0"/>
            </w:pPr>
            <w:r w:rsidRPr="00A860A5">
              <w:t xml:space="preserve">In the past two weeks, have you taken any drugs (medication) for the disease </w:t>
            </w:r>
            <w:r>
              <w:t>(based on a medical prescription)?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13744224" w14:textId="77777777" w:rsidR="00A45A6D" w:rsidRDefault="00A45A6D" w:rsidP="00A45A6D">
            <w:pPr>
              <w:pStyle w:val="Tabletext"/>
              <w:spacing w:before="120" w:after="0"/>
              <w:ind w:left="40"/>
              <w:jc w:val="center"/>
            </w:pPr>
            <w:r>
              <w:t>______</w:t>
            </w:r>
          </w:p>
          <w:p w14:paraId="6E1A0D75" w14:textId="77777777" w:rsidR="00A45A6D" w:rsidRDefault="00A45A6D" w:rsidP="00A45A6D">
            <w:pPr>
              <w:pStyle w:val="Tabletext"/>
              <w:spacing w:before="120" w:after="0"/>
              <w:ind w:left="40"/>
              <w:jc w:val="center"/>
            </w:pPr>
            <w:r>
              <w:t>Refused=88</w:t>
            </w:r>
          </w:p>
          <w:p w14:paraId="6D11DA82" w14:textId="78832C0C" w:rsidR="00A45A6D" w:rsidRDefault="00A45A6D" w:rsidP="00A45A6D">
            <w:pPr>
              <w:pStyle w:val="Tabletext"/>
              <w:spacing w:before="120" w:after="0"/>
              <w:ind w:left="40"/>
              <w:jc w:val="center"/>
            </w:pPr>
            <w:r>
              <w:t>Not applicable=99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8FA66" w14:textId="77777777" w:rsidR="00A45A6D" w:rsidRDefault="00A45A6D" w:rsidP="00A45A6D">
            <w:pPr>
              <w:pStyle w:val="Tabletext"/>
              <w:spacing w:before="120" w:after="0"/>
              <w:ind w:left="40"/>
              <w:jc w:val="center"/>
            </w:pPr>
            <w:r>
              <w:t>______</w:t>
            </w:r>
          </w:p>
          <w:p w14:paraId="03AB1531" w14:textId="77777777" w:rsidR="00A45A6D" w:rsidRDefault="00A45A6D" w:rsidP="00A45A6D">
            <w:pPr>
              <w:pStyle w:val="Tabletext"/>
              <w:spacing w:before="120" w:after="0"/>
              <w:ind w:left="40"/>
              <w:jc w:val="center"/>
            </w:pPr>
            <w:r>
              <w:t>Refused=88</w:t>
            </w:r>
          </w:p>
          <w:p w14:paraId="26195483" w14:textId="5558AF46" w:rsidR="00A45A6D" w:rsidRDefault="00A45A6D" w:rsidP="00A45A6D">
            <w:pPr>
              <w:pStyle w:val="Tabletext"/>
              <w:spacing w:before="120" w:after="0"/>
              <w:ind w:left="40"/>
              <w:jc w:val="center"/>
            </w:pPr>
            <w:r>
              <w:t>Not applicable=99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DC73E" w14:textId="77777777" w:rsidR="00A45A6D" w:rsidRDefault="00A45A6D" w:rsidP="00A45A6D">
            <w:pPr>
              <w:pStyle w:val="Tabletext"/>
              <w:spacing w:before="120" w:after="0"/>
              <w:ind w:left="40"/>
              <w:jc w:val="center"/>
            </w:pPr>
            <w:r>
              <w:t>______</w:t>
            </w:r>
          </w:p>
          <w:p w14:paraId="1DF1991A" w14:textId="77777777" w:rsidR="00A45A6D" w:rsidRDefault="00A45A6D" w:rsidP="00A45A6D">
            <w:pPr>
              <w:pStyle w:val="Tabletext"/>
              <w:spacing w:before="120" w:after="0"/>
              <w:ind w:left="40"/>
              <w:jc w:val="center"/>
            </w:pPr>
            <w:r>
              <w:t>Refused=88</w:t>
            </w:r>
          </w:p>
          <w:p w14:paraId="08C61C93" w14:textId="588B2C6C" w:rsidR="00A45A6D" w:rsidRDefault="00A45A6D" w:rsidP="00A45A6D">
            <w:pPr>
              <w:pStyle w:val="Tabletext"/>
              <w:spacing w:before="120" w:after="0"/>
              <w:jc w:val="center"/>
            </w:pPr>
            <w:r>
              <w:t>Not applicable=99</w:t>
            </w:r>
          </w:p>
        </w:tc>
      </w:tr>
      <w:tr w:rsidR="00E2607B" w14:paraId="3C5FC77E" w14:textId="77777777" w:rsidTr="00A45A6D">
        <w:tc>
          <w:tcPr>
            <w:tcW w:w="75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7B61431" w14:textId="4C8CB049" w:rsidR="00E2607B" w:rsidRPr="0029735D" w:rsidRDefault="00E2607B" w:rsidP="00E2607B">
            <w:pPr>
              <w:pStyle w:val="Tabletext"/>
              <w:spacing w:before="120" w:after="0"/>
              <w:rPr>
                <w:b/>
                <w:bCs/>
              </w:rPr>
            </w:pPr>
            <w:r w:rsidRPr="0029735D">
              <w:rPr>
                <w:b/>
                <w:bCs/>
              </w:rPr>
              <w:t>P</w:t>
            </w:r>
            <w:r>
              <w:rPr>
                <w:b/>
                <w:bCs/>
              </w:rPr>
              <w:t>5</w:t>
            </w:r>
            <w:r w:rsidRPr="0029735D">
              <w:rPr>
                <w:b/>
                <w:bCs/>
              </w:rPr>
              <w:t>Q</w:t>
            </w:r>
            <w:r w:rsidR="003F1DFE">
              <w:rPr>
                <w:b/>
                <w:bCs/>
              </w:rPr>
              <w:t>10</w:t>
            </w:r>
          </w:p>
        </w:tc>
        <w:tc>
          <w:tcPr>
            <w:tcW w:w="331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4F319316" w14:textId="50B1FCE2" w:rsidR="00E2607B" w:rsidRPr="00A860A5" w:rsidRDefault="00E2607B" w:rsidP="006343D5">
            <w:pPr>
              <w:pStyle w:val="Tabletext"/>
              <w:spacing w:before="120" w:after="0"/>
            </w:pPr>
            <w:r>
              <w:t xml:space="preserve">Have you ever had your “c=blood pressure, d=blood sugar, e=blood lipids” measured/tested by a doctor or other health </w:t>
            </w:r>
            <w:r w:rsidR="008374F2">
              <w:t>worker?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 w14:paraId="696011F9" w14:textId="77777777" w:rsidR="00E2607B" w:rsidRDefault="00E2607B" w:rsidP="00E2607B">
            <w:pPr>
              <w:pStyle w:val="Tabletext"/>
              <w:spacing w:before="120" w:after="0"/>
              <w:ind w:left="40"/>
              <w:jc w:val="center"/>
            </w:pPr>
            <w:r>
              <w:t>______</w:t>
            </w:r>
          </w:p>
          <w:p w14:paraId="3BE4936D" w14:textId="259E7618" w:rsidR="00E2607B" w:rsidRDefault="00E2607B" w:rsidP="00E2607B">
            <w:pPr>
              <w:pStyle w:val="Tabletext"/>
              <w:spacing w:before="120" w:after="0"/>
              <w:ind w:left="40"/>
              <w:jc w:val="center"/>
            </w:pPr>
            <w:r>
              <w:t>Refused=88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B253B21" w14:textId="77777777" w:rsidR="00E2607B" w:rsidRDefault="00E2607B" w:rsidP="00E2607B">
            <w:pPr>
              <w:pStyle w:val="Tabletext"/>
              <w:spacing w:before="120" w:after="0"/>
              <w:ind w:left="40"/>
              <w:jc w:val="center"/>
            </w:pPr>
            <w:r>
              <w:t>______</w:t>
            </w:r>
          </w:p>
          <w:p w14:paraId="1C3745E0" w14:textId="6E5A349B" w:rsidR="00E2607B" w:rsidRDefault="00E2607B" w:rsidP="00E2607B">
            <w:pPr>
              <w:pStyle w:val="Tabletext"/>
              <w:spacing w:before="120" w:after="0"/>
              <w:ind w:left="40"/>
              <w:jc w:val="center"/>
            </w:pPr>
            <w:r>
              <w:t>Refused=88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5A1136D" w14:textId="77777777" w:rsidR="00E2607B" w:rsidRDefault="00E2607B" w:rsidP="00E2607B">
            <w:pPr>
              <w:pStyle w:val="Tabletext"/>
              <w:spacing w:before="120" w:after="0"/>
              <w:ind w:left="40"/>
              <w:jc w:val="center"/>
            </w:pPr>
            <w:r>
              <w:t>______</w:t>
            </w:r>
          </w:p>
          <w:p w14:paraId="0F8054CE" w14:textId="5F72EC7A" w:rsidR="00E2607B" w:rsidRDefault="00E2607B" w:rsidP="00E2607B">
            <w:pPr>
              <w:pStyle w:val="Tabletext"/>
              <w:spacing w:before="120" w:after="0"/>
              <w:ind w:left="40"/>
              <w:jc w:val="center"/>
            </w:pPr>
            <w:r>
              <w:t>Refused=88</w:t>
            </w:r>
          </w:p>
        </w:tc>
      </w:tr>
      <w:bookmarkEnd w:id="0"/>
    </w:tbl>
    <w:p w14:paraId="0754E1FA" w14:textId="7EF0266B" w:rsidR="005A3BCC" w:rsidRDefault="005A3BCC" w:rsidP="008374F2"/>
    <w:sectPr w:rsidR="005A3BCC" w:rsidSect="0066630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8" w:right="1134" w:bottom="851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639B1" w14:textId="77777777" w:rsidR="00551AD2" w:rsidRDefault="00551AD2">
      <w:pPr>
        <w:spacing w:after="0" w:line="240" w:lineRule="auto"/>
      </w:pPr>
      <w:r>
        <w:separator/>
      </w:r>
    </w:p>
  </w:endnote>
  <w:endnote w:type="continuationSeparator" w:id="0">
    <w:p w14:paraId="7534F1CD" w14:textId="77777777" w:rsidR="00551AD2" w:rsidRDefault="00551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182D8" w14:textId="198A4F8E" w:rsidR="004464C0" w:rsidRDefault="004464C0" w:rsidP="004464C0">
    <w:pPr>
      <w:spacing w:after="0" w:line="240" w:lineRule="auto"/>
      <w:ind w:right="-76"/>
      <w:jc w:val="center"/>
    </w:pPr>
    <w:r>
      <w:rPr>
        <w:b/>
        <w:bCs/>
        <w:sz w:val="32"/>
        <w:szCs w:val="32"/>
      </w:rPr>
      <w:fldChar w:fldCharType="begin"/>
    </w:r>
    <w:r>
      <w:rPr>
        <w:b/>
        <w:bCs/>
        <w:sz w:val="32"/>
        <w:szCs w:val="32"/>
      </w:rPr>
      <w:instrText xml:space="preserve"> DOCPROPERTY bjFooterEvenPageDocProperty \* MERGEFORMAT </w:instrText>
    </w:r>
    <w:r>
      <w:rPr>
        <w:b/>
        <w:bCs/>
        <w:sz w:val="32"/>
        <w:szCs w:val="32"/>
      </w:rPr>
      <w:fldChar w:fldCharType="separate"/>
    </w:r>
    <w:r w:rsidRPr="004464C0">
      <w:rPr>
        <w:sz w:val="32"/>
        <w:szCs w:val="32"/>
      </w:rPr>
      <w:t>Restricted</w:t>
    </w:r>
    <w:r>
      <w:rPr>
        <w:b/>
        <w:bCs/>
        <w:sz w:val="32"/>
        <w:szCs w:val="32"/>
      </w:rPr>
      <w:fldChar w:fldCharType="end"/>
    </w:r>
  </w:p>
  <w:p w14:paraId="0DFCAA1B" w14:textId="141401B0" w:rsidR="005B7D63" w:rsidRDefault="006F4809">
    <w:pPr>
      <w:spacing w:after="0"/>
      <w:ind w:right="-7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14:paraId="3116955E" w14:textId="77777777" w:rsidR="005B7D63" w:rsidRDefault="006F4809">
    <w:pPr>
      <w:spacing w:after="0"/>
      <w:ind w:left="154"/>
    </w:pP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ECAE05" w14:textId="22906495" w:rsidR="004464C0" w:rsidRDefault="004464C0" w:rsidP="004464C0">
    <w:pPr>
      <w:pStyle w:val="Footer"/>
      <w:pBdr>
        <w:top w:val="single" w:sz="4" w:space="1" w:color="auto"/>
      </w:pBdr>
      <w:jc w:val="center"/>
    </w:pPr>
    <w:r>
      <w:rPr>
        <w:b/>
        <w:bCs/>
        <w:color w:val="000000"/>
        <w:sz w:val="32"/>
        <w:szCs w:val="32"/>
      </w:rPr>
      <w:fldChar w:fldCharType="begin"/>
    </w:r>
    <w:r>
      <w:rPr>
        <w:b/>
        <w:bCs/>
        <w:color w:val="000000"/>
        <w:sz w:val="32"/>
        <w:szCs w:val="32"/>
      </w:rPr>
      <w:instrText xml:space="preserve"> DOCPROPERTY bjFooterBothDocProperty \* MERGEFORMAT </w:instrText>
    </w:r>
    <w:r>
      <w:rPr>
        <w:b/>
        <w:bCs/>
        <w:color w:val="000000"/>
        <w:sz w:val="32"/>
        <w:szCs w:val="32"/>
      </w:rPr>
      <w:fldChar w:fldCharType="separate"/>
    </w:r>
    <w:r w:rsidRPr="004464C0">
      <w:rPr>
        <w:color w:val="000000"/>
        <w:sz w:val="32"/>
        <w:szCs w:val="32"/>
      </w:rPr>
      <w:t>Restricted</w:t>
    </w:r>
    <w:r>
      <w:rPr>
        <w:b/>
        <w:bCs/>
        <w:color w:val="000000"/>
        <w:sz w:val="32"/>
        <w:szCs w:val="32"/>
      </w:rPr>
      <w:fldChar w:fldCharType="end"/>
    </w:r>
  </w:p>
  <w:sdt>
    <w:sdtPr>
      <w:id w:val="-391815935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14:paraId="0FB46A35" w14:textId="3CA1E576" w:rsidR="003C427B" w:rsidRDefault="003C427B" w:rsidP="0066630F">
            <w:pPr>
              <w:pStyle w:val="Footer"/>
              <w:pBdr>
                <w:top w:val="single" w:sz="4" w:space="1" w:color="auto"/>
              </w:pBdr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47307" w14:textId="65A3A00B" w:rsidR="004464C0" w:rsidRDefault="004464C0" w:rsidP="004464C0">
    <w:pPr>
      <w:spacing w:after="0" w:line="240" w:lineRule="auto"/>
      <w:ind w:right="-76"/>
      <w:jc w:val="center"/>
    </w:pPr>
    <w:r>
      <w:rPr>
        <w:b/>
        <w:bCs/>
        <w:sz w:val="32"/>
        <w:szCs w:val="32"/>
      </w:rPr>
      <w:fldChar w:fldCharType="begin"/>
    </w:r>
    <w:r>
      <w:rPr>
        <w:b/>
        <w:bCs/>
        <w:sz w:val="32"/>
        <w:szCs w:val="32"/>
      </w:rPr>
      <w:instrText xml:space="preserve"> DOCPROPERTY bjFooterFirstPageDocProperty \* MERGEFORMAT </w:instrText>
    </w:r>
    <w:r>
      <w:rPr>
        <w:b/>
        <w:bCs/>
        <w:sz w:val="32"/>
        <w:szCs w:val="32"/>
      </w:rPr>
      <w:fldChar w:fldCharType="separate"/>
    </w:r>
    <w:r w:rsidRPr="004464C0">
      <w:rPr>
        <w:sz w:val="32"/>
        <w:szCs w:val="32"/>
      </w:rPr>
      <w:t>Restricted</w:t>
    </w:r>
    <w:r>
      <w:rPr>
        <w:b/>
        <w:bCs/>
        <w:sz w:val="32"/>
        <w:szCs w:val="32"/>
      </w:rPr>
      <w:fldChar w:fldCharType="end"/>
    </w:r>
  </w:p>
  <w:p w14:paraId="14E93D28" w14:textId="03E07210" w:rsidR="005B7D63" w:rsidRDefault="006F4809">
    <w:pPr>
      <w:spacing w:after="0"/>
      <w:ind w:right="-7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14:paraId="52DBDCBB" w14:textId="77777777" w:rsidR="005B7D63" w:rsidRDefault="006F4809">
    <w:pPr>
      <w:spacing w:after="0"/>
      <w:ind w:left="154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1659E" w14:textId="77777777" w:rsidR="00551AD2" w:rsidRDefault="00551AD2">
      <w:pPr>
        <w:spacing w:after="0" w:line="240" w:lineRule="auto"/>
      </w:pPr>
      <w:r>
        <w:separator/>
      </w:r>
    </w:p>
  </w:footnote>
  <w:footnote w:type="continuationSeparator" w:id="0">
    <w:p w14:paraId="53F07729" w14:textId="77777777" w:rsidR="00551AD2" w:rsidRDefault="00551A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4109A" w14:textId="77777777" w:rsidR="005B7D63" w:rsidRDefault="006F4809">
    <w:pPr>
      <w:spacing w:after="0"/>
      <w:ind w:right="-125"/>
      <w:jc w:val="right"/>
    </w:pPr>
    <w:r>
      <w:rPr>
        <w:noProof/>
      </w:rPr>
      <w:drawing>
        <wp:anchor distT="0" distB="0" distL="114300" distR="114300" simplePos="0" relativeHeight="251658240" behindDoc="0" locked="0" layoutInCell="1" allowOverlap="0" wp14:anchorId="1E13474E" wp14:editId="64A342D1">
          <wp:simplePos x="0" y="0"/>
          <wp:positionH relativeFrom="page">
            <wp:posOffset>6477000</wp:posOffset>
          </wp:positionH>
          <wp:positionV relativeFrom="page">
            <wp:posOffset>457238</wp:posOffset>
          </wp:positionV>
          <wp:extent cx="726262" cy="496913"/>
          <wp:effectExtent l="0" t="0" r="0" b="0"/>
          <wp:wrapSquare wrapText="bothSides"/>
          <wp:docPr id="12" name="Picture 1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Picture 1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726262" cy="496913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t xml:space="preserve"> </w:t>
    </w:r>
  </w:p>
  <w:p w14:paraId="2A6DB82B" w14:textId="77777777" w:rsidR="005B7D63" w:rsidRDefault="006F4809">
    <w:pPr>
      <w:spacing w:after="0"/>
      <w:ind w:right="-125"/>
      <w:jc w:val="right"/>
    </w:pP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9D7BE" w14:textId="7E73C08B" w:rsidR="009E0937" w:rsidRDefault="00503FFE" w:rsidP="006F02F0">
    <w:pPr>
      <w:pStyle w:val="Header"/>
    </w:pPr>
    <w:r>
      <w:rPr>
        <w:noProof/>
      </w:rPr>
      <w:drawing>
        <wp:anchor distT="0" distB="0" distL="114300" distR="114300" simplePos="0" relativeHeight="251662336" behindDoc="0" locked="0" layoutInCell="1" allowOverlap="1" wp14:anchorId="40E076AC" wp14:editId="5072EDFF">
          <wp:simplePos x="0" y="0"/>
          <wp:positionH relativeFrom="margin">
            <wp:posOffset>64770</wp:posOffset>
          </wp:positionH>
          <wp:positionV relativeFrom="paragraph">
            <wp:posOffset>-130720</wp:posOffset>
          </wp:positionV>
          <wp:extent cx="608965" cy="598491"/>
          <wp:effectExtent l="0" t="0" r="635" b="0"/>
          <wp:wrapNone/>
          <wp:docPr id="1" name="Picture 1" descr="A picture containing drawing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HCC-logo-2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17787" cy="607162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74626B28" w14:textId="77777777" w:rsidR="009E0937" w:rsidRDefault="009E0937">
    <w:pPr>
      <w:pStyle w:val="Header"/>
    </w:pPr>
  </w:p>
  <w:p w14:paraId="0DB60E0E" w14:textId="642124E8" w:rsidR="00503FFE" w:rsidRPr="00D73C7F" w:rsidRDefault="009E0937" w:rsidP="009E0937">
    <w:pPr>
      <w:pStyle w:val="Header"/>
      <w:pBdr>
        <w:bottom w:val="single" w:sz="4" w:space="1" w:color="auto"/>
      </w:pBdr>
      <w:rPr>
        <w:b/>
        <w:bCs/>
        <w:sz w:val="20"/>
        <w:szCs w:val="20"/>
      </w:rPr>
    </w:pPr>
    <w:r>
      <w:tab/>
    </w:r>
    <w:r>
      <w:tab/>
    </w:r>
    <w:r w:rsidRPr="00D73C7F">
      <w:rPr>
        <w:b/>
        <w:bCs/>
        <w:sz w:val="20"/>
        <w:szCs w:val="20"/>
      </w:rPr>
      <w:t>Healthy Lifestyle KAP survey-PHCC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CF4C84" w14:textId="77777777" w:rsidR="005B7D63" w:rsidRDefault="006F4809">
    <w:pPr>
      <w:spacing w:after="0"/>
      <w:ind w:right="-125"/>
      <w:jc w:val="right"/>
    </w:pPr>
    <w:r>
      <w:rPr>
        <w:noProof/>
      </w:rPr>
      <w:drawing>
        <wp:anchor distT="0" distB="0" distL="114300" distR="114300" simplePos="0" relativeHeight="251660288" behindDoc="0" locked="0" layoutInCell="1" allowOverlap="0" wp14:anchorId="0FF74BCE" wp14:editId="1D23D609">
          <wp:simplePos x="0" y="0"/>
          <wp:positionH relativeFrom="page">
            <wp:posOffset>6477000</wp:posOffset>
          </wp:positionH>
          <wp:positionV relativeFrom="page">
            <wp:posOffset>457238</wp:posOffset>
          </wp:positionV>
          <wp:extent cx="726262" cy="496913"/>
          <wp:effectExtent l="0" t="0" r="0" b="0"/>
          <wp:wrapSquare wrapText="bothSides"/>
          <wp:docPr id="2" name="Picture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Picture 1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726262" cy="496913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t xml:space="preserve"> </w:t>
    </w:r>
  </w:p>
  <w:p w14:paraId="70B721C4" w14:textId="77777777" w:rsidR="005B7D63" w:rsidRDefault="006F4809">
    <w:pPr>
      <w:spacing w:after="0"/>
      <w:ind w:right="-125"/>
      <w:jc w:val="right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F5526"/>
    <w:multiLevelType w:val="hybridMultilevel"/>
    <w:tmpl w:val="B372B0EE"/>
    <w:lvl w:ilvl="0" w:tplc="4BCAEF36">
      <w:start w:val="8"/>
      <w:numFmt w:val="decimal"/>
      <w:lvlText w:val="%1."/>
      <w:lvlJc w:val="left"/>
      <w:pPr>
        <w:ind w:left="51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E3CFC48">
      <w:start w:val="1"/>
      <w:numFmt w:val="lowerLetter"/>
      <w:lvlText w:val="%2"/>
      <w:lvlJc w:val="left"/>
      <w:pPr>
        <w:ind w:left="12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3FA5A66">
      <w:start w:val="1"/>
      <w:numFmt w:val="lowerRoman"/>
      <w:lvlText w:val="%3"/>
      <w:lvlJc w:val="left"/>
      <w:pPr>
        <w:ind w:left="19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0AAE922">
      <w:start w:val="1"/>
      <w:numFmt w:val="decimal"/>
      <w:lvlText w:val="%4"/>
      <w:lvlJc w:val="left"/>
      <w:pPr>
        <w:ind w:left="26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F9C10F4">
      <w:start w:val="1"/>
      <w:numFmt w:val="lowerLetter"/>
      <w:lvlText w:val="%5"/>
      <w:lvlJc w:val="left"/>
      <w:pPr>
        <w:ind w:left="33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6FABB80">
      <w:start w:val="1"/>
      <w:numFmt w:val="lowerRoman"/>
      <w:lvlText w:val="%6"/>
      <w:lvlJc w:val="left"/>
      <w:pPr>
        <w:ind w:left="40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0249518">
      <w:start w:val="1"/>
      <w:numFmt w:val="decimal"/>
      <w:lvlText w:val="%7"/>
      <w:lvlJc w:val="left"/>
      <w:pPr>
        <w:ind w:left="48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0D60024">
      <w:start w:val="1"/>
      <w:numFmt w:val="lowerLetter"/>
      <w:lvlText w:val="%8"/>
      <w:lvlJc w:val="left"/>
      <w:pPr>
        <w:ind w:left="55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B867FF4">
      <w:start w:val="1"/>
      <w:numFmt w:val="lowerRoman"/>
      <w:lvlText w:val="%9"/>
      <w:lvlJc w:val="left"/>
      <w:pPr>
        <w:ind w:left="62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4916E0A"/>
    <w:multiLevelType w:val="hybridMultilevel"/>
    <w:tmpl w:val="669837AA"/>
    <w:lvl w:ilvl="0" w:tplc="FD065326">
      <w:start w:val="1"/>
      <w:numFmt w:val="decimal"/>
      <w:lvlText w:val="%1."/>
      <w:lvlJc w:val="left"/>
      <w:pPr>
        <w:ind w:left="3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A747E9C">
      <w:start w:val="1"/>
      <w:numFmt w:val="lowerLetter"/>
      <w:lvlText w:val="%2"/>
      <w:lvlJc w:val="left"/>
      <w:pPr>
        <w:ind w:left="12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78CD9DC">
      <w:start w:val="1"/>
      <w:numFmt w:val="lowerRoman"/>
      <w:lvlText w:val="%3"/>
      <w:lvlJc w:val="left"/>
      <w:pPr>
        <w:ind w:left="19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87AA3D8">
      <w:start w:val="1"/>
      <w:numFmt w:val="decimal"/>
      <w:lvlText w:val="%4"/>
      <w:lvlJc w:val="left"/>
      <w:pPr>
        <w:ind w:left="26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D986734">
      <w:start w:val="1"/>
      <w:numFmt w:val="lowerLetter"/>
      <w:lvlText w:val="%5"/>
      <w:lvlJc w:val="left"/>
      <w:pPr>
        <w:ind w:left="33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26AF49E">
      <w:start w:val="1"/>
      <w:numFmt w:val="lowerRoman"/>
      <w:lvlText w:val="%6"/>
      <w:lvlJc w:val="left"/>
      <w:pPr>
        <w:ind w:left="41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9CE2EFC">
      <w:start w:val="1"/>
      <w:numFmt w:val="decimal"/>
      <w:lvlText w:val="%7"/>
      <w:lvlJc w:val="left"/>
      <w:pPr>
        <w:ind w:left="48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2086912">
      <w:start w:val="1"/>
      <w:numFmt w:val="lowerLetter"/>
      <w:lvlText w:val="%8"/>
      <w:lvlJc w:val="left"/>
      <w:pPr>
        <w:ind w:left="55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D90604E">
      <w:start w:val="1"/>
      <w:numFmt w:val="lowerRoman"/>
      <w:lvlText w:val="%9"/>
      <w:lvlJc w:val="left"/>
      <w:pPr>
        <w:ind w:left="62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50D6923"/>
    <w:multiLevelType w:val="hybridMultilevel"/>
    <w:tmpl w:val="79FA01A6"/>
    <w:lvl w:ilvl="0" w:tplc="04090001">
      <w:start w:val="1"/>
      <w:numFmt w:val="bullet"/>
      <w:lvlText w:val=""/>
      <w:lvlJc w:val="left"/>
      <w:pPr>
        <w:ind w:left="475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3E19D4"/>
    <w:multiLevelType w:val="hybridMultilevel"/>
    <w:tmpl w:val="143A3C3C"/>
    <w:lvl w:ilvl="0" w:tplc="2B56ED08">
      <w:start w:val="1"/>
      <w:numFmt w:val="decimal"/>
      <w:lvlText w:val="%1."/>
      <w:lvlJc w:val="left"/>
      <w:pPr>
        <w:ind w:left="37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01A1E88">
      <w:start w:val="1"/>
      <w:numFmt w:val="lowerLetter"/>
      <w:lvlText w:val="%2"/>
      <w:lvlJc w:val="left"/>
      <w:pPr>
        <w:ind w:left="12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27294E0">
      <w:start w:val="1"/>
      <w:numFmt w:val="lowerRoman"/>
      <w:lvlText w:val="%3"/>
      <w:lvlJc w:val="left"/>
      <w:pPr>
        <w:ind w:left="19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DAEEB40">
      <w:start w:val="1"/>
      <w:numFmt w:val="decimal"/>
      <w:lvlText w:val="%4"/>
      <w:lvlJc w:val="left"/>
      <w:pPr>
        <w:ind w:left="26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10CD522">
      <w:start w:val="1"/>
      <w:numFmt w:val="lowerLetter"/>
      <w:lvlText w:val="%5"/>
      <w:lvlJc w:val="left"/>
      <w:pPr>
        <w:ind w:left="33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BB04254">
      <w:start w:val="1"/>
      <w:numFmt w:val="lowerRoman"/>
      <w:lvlText w:val="%6"/>
      <w:lvlJc w:val="left"/>
      <w:pPr>
        <w:ind w:left="41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F625526">
      <w:start w:val="1"/>
      <w:numFmt w:val="decimal"/>
      <w:lvlText w:val="%7"/>
      <w:lvlJc w:val="left"/>
      <w:pPr>
        <w:ind w:left="48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D9E8ACA">
      <w:start w:val="1"/>
      <w:numFmt w:val="lowerLetter"/>
      <w:lvlText w:val="%8"/>
      <w:lvlJc w:val="left"/>
      <w:pPr>
        <w:ind w:left="55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772C784">
      <w:start w:val="1"/>
      <w:numFmt w:val="lowerRoman"/>
      <w:lvlText w:val="%9"/>
      <w:lvlJc w:val="left"/>
      <w:pPr>
        <w:ind w:left="62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073E0156"/>
    <w:multiLevelType w:val="hybridMultilevel"/>
    <w:tmpl w:val="03205D66"/>
    <w:lvl w:ilvl="0" w:tplc="644E62C4">
      <w:start w:val="1"/>
      <w:numFmt w:val="decimal"/>
      <w:lvlText w:val="%1."/>
      <w:lvlJc w:val="left"/>
      <w:pPr>
        <w:ind w:left="3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C126582">
      <w:start w:val="1"/>
      <w:numFmt w:val="lowerLetter"/>
      <w:lvlText w:val="%2"/>
      <w:lvlJc w:val="left"/>
      <w:pPr>
        <w:ind w:left="12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2E404B0">
      <w:start w:val="1"/>
      <w:numFmt w:val="lowerRoman"/>
      <w:lvlText w:val="%3"/>
      <w:lvlJc w:val="left"/>
      <w:pPr>
        <w:ind w:left="19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6564096">
      <w:start w:val="1"/>
      <w:numFmt w:val="decimal"/>
      <w:lvlText w:val="%4"/>
      <w:lvlJc w:val="left"/>
      <w:pPr>
        <w:ind w:left="26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E1EDFFC">
      <w:start w:val="1"/>
      <w:numFmt w:val="lowerLetter"/>
      <w:lvlText w:val="%5"/>
      <w:lvlJc w:val="left"/>
      <w:pPr>
        <w:ind w:left="33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270001E">
      <w:start w:val="1"/>
      <w:numFmt w:val="lowerRoman"/>
      <w:lvlText w:val="%6"/>
      <w:lvlJc w:val="left"/>
      <w:pPr>
        <w:ind w:left="40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6E02474">
      <w:start w:val="1"/>
      <w:numFmt w:val="decimal"/>
      <w:lvlText w:val="%7"/>
      <w:lvlJc w:val="left"/>
      <w:pPr>
        <w:ind w:left="48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25C4F32">
      <w:start w:val="1"/>
      <w:numFmt w:val="lowerLetter"/>
      <w:lvlText w:val="%8"/>
      <w:lvlJc w:val="left"/>
      <w:pPr>
        <w:ind w:left="55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564C348">
      <w:start w:val="1"/>
      <w:numFmt w:val="lowerRoman"/>
      <w:lvlText w:val="%9"/>
      <w:lvlJc w:val="left"/>
      <w:pPr>
        <w:ind w:left="62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1797379"/>
    <w:multiLevelType w:val="hybridMultilevel"/>
    <w:tmpl w:val="974CB344"/>
    <w:lvl w:ilvl="0" w:tplc="13A85134">
      <w:start w:val="1"/>
      <w:numFmt w:val="decimal"/>
      <w:lvlText w:val="P32Q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3101E9"/>
    <w:multiLevelType w:val="hybridMultilevel"/>
    <w:tmpl w:val="D0BEC754"/>
    <w:lvl w:ilvl="0" w:tplc="5532C09E">
      <w:start w:val="1"/>
      <w:numFmt w:val="decimal"/>
      <w:lvlText w:val="%1."/>
      <w:lvlJc w:val="left"/>
      <w:pPr>
        <w:ind w:left="3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4205AE8">
      <w:start w:val="1"/>
      <w:numFmt w:val="lowerLetter"/>
      <w:lvlText w:val="%2"/>
      <w:lvlJc w:val="left"/>
      <w:pPr>
        <w:ind w:left="1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DA4C4E6">
      <w:start w:val="1"/>
      <w:numFmt w:val="lowerRoman"/>
      <w:lvlText w:val="%3"/>
      <w:lvlJc w:val="left"/>
      <w:pPr>
        <w:ind w:left="19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7B0B0B0">
      <w:start w:val="1"/>
      <w:numFmt w:val="decimal"/>
      <w:lvlText w:val="%4"/>
      <w:lvlJc w:val="left"/>
      <w:pPr>
        <w:ind w:left="26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2047B1C">
      <w:start w:val="1"/>
      <w:numFmt w:val="lowerLetter"/>
      <w:lvlText w:val="%5"/>
      <w:lvlJc w:val="left"/>
      <w:pPr>
        <w:ind w:left="33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65CC7AA">
      <w:start w:val="1"/>
      <w:numFmt w:val="lowerRoman"/>
      <w:lvlText w:val="%6"/>
      <w:lvlJc w:val="left"/>
      <w:pPr>
        <w:ind w:left="41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B9E2E20">
      <w:start w:val="1"/>
      <w:numFmt w:val="decimal"/>
      <w:lvlText w:val="%7"/>
      <w:lvlJc w:val="left"/>
      <w:pPr>
        <w:ind w:left="48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698AA20">
      <w:start w:val="1"/>
      <w:numFmt w:val="lowerLetter"/>
      <w:lvlText w:val="%8"/>
      <w:lvlJc w:val="left"/>
      <w:pPr>
        <w:ind w:left="55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73E90AE">
      <w:start w:val="1"/>
      <w:numFmt w:val="lowerRoman"/>
      <w:lvlText w:val="%9"/>
      <w:lvlJc w:val="left"/>
      <w:pPr>
        <w:ind w:left="62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14541B26"/>
    <w:multiLevelType w:val="hybridMultilevel"/>
    <w:tmpl w:val="6DD85B26"/>
    <w:lvl w:ilvl="0" w:tplc="3396611A">
      <w:start w:val="1"/>
      <w:numFmt w:val="decimal"/>
      <w:lvlText w:val="%1."/>
      <w:lvlJc w:val="left"/>
      <w:pPr>
        <w:ind w:left="3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852910E">
      <w:start w:val="1"/>
      <w:numFmt w:val="lowerLetter"/>
      <w:lvlText w:val="%2"/>
      <w:lvlJc w:val="left"/>
      <w:pPr>
        <w:ind w:left="12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D5CF548">
      <w:start w:val="1"/>
      <w:numFmt w:val="lowerRoman"/>
      <w:lvlText w:val="%3"/>
      <w:lvlJc w:val="left"/>
      <w:pPr>
        <w:ind w:left="19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E88AE3C">
      <w:start w:val="1"/>
      <w:numFmt w:val="decimal"/>
      <w:lvlText w:val="%4"/>
      <w:lvlJc w:val="left"/>
      <w:pPr>
        <w:ind w:left="26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D529E00">
      <w:start w:val="1"/>
      <w:numFmt w:val="lowerLetter"/>
      <w:lvlText w:val="%5"/>
      <w:lvlJc w:val="left"/>
      <w:pPr>
        <w:ind w:left="33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316738A">
      <w:start w:val="1"/>
      <w:numFmt w:val="lowerRoman"/>
      <w:lvlText w:val="%6"/>
      <w:lvlJc w:val="left"/>
      <w:pPr>
        <w:ind w:left="41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206E1D2">
      <w:start w:val="1"/>
      <w:numFmt w:val="decimal"/>
      <w:lvlText w:val="%7"/>
      <w:lvlJc w:val="left"/>
      <w:pPr>
        <w:ind w:left="48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98ADDEE">
      <w:start w:val="1"/>
      <w:numFmt w:val="lowerLetter"/>
      <w:lvlText w:val="%8"/>
      <w:lvlJc w:val="left"/>
      <w:pPr>
        <w:ind w:left="55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47256BA">
      <w:start w:val="1"/>
      <w:numFmt w:val="lowerRoman"/>
      <w:lvlText w:val="%9"/>
      <w:lvlJc w:val="left"/>
      <w:pPr>
        <w:ind w:left="62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14D44E0E"/>
    <w:multiLevelType w:val="hybridMultilevel"/>
    <w:tmpl w:val="8E60869E"/>
    <w:lvl w:ilvl="0" w:tplc="C616BA12">
      <w:start w:val="1"/>
      <w:numFmt w:val="bullet"/>
      <w:lvlText w:val=""/>
      <w:lvlJc w:val="left"/>
      <w:pPr>
        <w:ind w:left="9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926E850">
      <w:start w:val="1"/>
      <w:numFmt w:val="bullet"/>
      <w:lvlText w:val="o"/>
      <w:lvlJc w:val="left"/>
      <w:pPr>
        <w:ind w:left="11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2CE72E0">
      <w:start w:val="1"/>
      <w:numFmt w:val="bullet"/>
      <w:lvlText w:val="▪"/>
      <w:lvlJc w:val="left"/>
      <w:pPr>
        <w:ind w:left="19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3AAA52C">
      <w:start w:val="1"/>
      <w:numFmt w:val="bullet"/>
      <w:lvlText w:val="•"/>
      <w:lvlJc w:val="left"/>
      <w:pPr>
        <w:ind w:left="26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3EAE26E">
      <w:start w:val="1"/>
      <w:numFmt w:val="bullet"/>
      <w:lvlText w:val="o"/>
      <w:lvlJc w:val="left"/>
      <w:pPr>
        <w:ind w:left="33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B84E2CE">
      <w:start w:val="1"/>
      <w:numFmt w:val="bullet"/>
      <w:lvlText w:val="▪"/>
      <w:lvlJc w:val="left"/>
      <w:pPr>
        <w:ind w:left="40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54CA13C">
      <w:start w:val="1"/>
      <w:numFmt w:val="bullet"/>
      <w:lvlText w:val="•"/>
      <w:lvlJc w:val="left"/>
      <w:pPr>
        <w:ind w:left="4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2C8AE70">
      <w:start w:val="1"/>
      <w:numFmt w:val="bullet"/>
      <w:lvlText w:val="o"/>
      <w:lvlJc w:val="left"/>
      <w:pPr>
        <w:ind w:left="5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C303FB6">
      <w:start w:val="1"/>
      <w:numFmt w:val="bullet"/>
      <w:lvlText w:val="▪"/>
      <w:lvlJc w:val="left"/>
      <w:pPr>
        <w:ind w:left="6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14DE4398"/>
    <w:multiLevelType w:val="hybridMultilevel"/>
    <w:tmpl w:val="DE46BE38"/>
    <w:lvl w:ilvl="0" w:tplc="E35E180C">
      <w:start w:val="1"/>
      <w:numFmt w:val="decimal"/>
      <w:lvlText w:val="%1."/>
      <w:lvlJc w:val="left"/>
      <w:pPr>
        <w:ind w:left="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3BA1A06">
      <w:start w:val="1"/>
      <w:numFmt w:val="lowerLetter"/>
      <w:lvlText w:val="%2"/>
      <w:lvlJc w:val="left"/>
      <w:pPr>
        <w:ind w:left="12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FAE0906">
      <w:start w:val="1"/>
      <w:numFmt w:val="lowerRoman"/>
      <w:lvlText w:val="%3"/>
      <w:lvlJc w:val="left"/>
      <w:pPr>
        <w:ind w:left="19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F54EC1A">
      <w:start w:val="1"/>
      <w:numFmt w:val="decimal"/>
      <w:lvlText w:val="%4"/>
      <w:lvlJc w:val="left"/>
      <w:pPr>
        <w:ind w:left="26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1E2FDD2">
      <w:start w:val="1"/>
      <w:numFmt w:val="lowerLetter"/>
      <w:lvlText w:val="%5"/>
      <w:lvlJc w:val="left"/>
      <w:pPr>
        <w:ind w:left="33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D303E9E">
      <w:start w:val="1"/>
      <w:numFmt w:val="lowerRoman"/>
      <w:lvlText w:val="%6"/>
      <w:lvlJc w:val="left"/>
      <w:pPr>
        <w:ind w:left="40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3543B9E">
      <w:start w:val="1"/>
      <w:numFmt w:val="decimal"/>
      <w:lvlText w:val="%7"/>
      <w:lvlJc w:val="left"/>
      <w:pPr>
        <w:ind w:left="48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530F4FE">
      <w:start w:val="1"/>
      <w:numFmt w:val="lowerLetter"/>
      <w:lvlText w:val="%8"/>
      <w:lvlJc w:val="left"/>
      <w:pPr>
        <w:ind w:left="55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9DA06E6">
      <w:start w:val="1"/>
      <w:numFmt w:val="lowerRoman"/>
      <w:lvlText w:val="%9"/>
      <w:lvlJc w:val="left"/>
      <w:pPr>
        <w:ind w:left="62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1593579D"/>
    <w:multiLevelType w:val="hybridMultilevel"/>
    <w:tmpl w:val="D4B603BA"/>
    <w:lvl w:ilvl="0" w:tplc="63E479CC">
      <w:start w:val="1"/>
      <w:numFmt w:val="decimal"/>
      <w:lvlText w:val="%1."/>
      <w:lvlJc w:val="left"/>
      <w:pPr>
        <w:ind w:left="3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1929898">
      <w:start w:val="1"/>
      <w:numFmt w:val="lowerLetter"/>
      <w:lvlText w:val="%2"/>
      <w:lvlJc w:val="left"/>
      <w:pPr>
        <w:ind w:left="12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8767CCA">
      <w:start w:val="1"/>
      <w:numFmt w:val="lowerRoman"/>
      <w:lvlText w:val="%3"/>
      <w:lvlJc w:val="left"/>
      <w:pPr>
        <w:ind w:left="19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73EE86E">
      <w:start w:val="1"/>
      <w:numFmt w:val="decimal"/>
      <w:lvlText w:val="%4"/>
      <w:lvlJc w:val="left"/>
      <w:pPr>
        <w:ind w:left="26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5FA473E">
      <w:start w:val="1"/>
      <w:numFmt w:val="lowerLetter"/>
      <w:lvlText w:val="%5"/>
      <w:lvlJc w:val="left"/>
      <w:pPr>
        <w:ind w:left="33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784CA6E">
      <w:start w:val="1"/>
      <w:numFmt w:val="lowerRoman"/>
      <w:lvlText w:val="%6"/>
      <w:lvlJc w:val="left"/>
      <w:pPr>
        <w:ind w:left="41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0528D48">
      <w:start w:val="1"/>
      <w:numFmt w:val="decimal"/>
      <w:lvlText w:val="%7"/>
      <w:lvlJc w:val="left"/>
      <w:pPr>
        <w:ind w:left="48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B2E99EE">
      <w:start w:val="1"/>
      <w:numFmt w:val="lowerLetter"/>
      <w:lvlText w:val="%8"/>
      <w:lvlJc w:val="left"/>
      <w:pPr>
        <w:ind w:left="55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1685AF8">
      <w:start w:val="1"/>
      <w:numFmt w:val="lowerRoman"/>
      <w:lvlText w:val="%9"/>
      <w:lvlJc w:val="left"/>
      <w:pPr>
        <w:ind w:left="62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18BA3FC9"/>
    <w:multiLevelType w:val="hybridMultilevel"/>
    <w:tmpl w:val="75D60582"/>
    <w:lvl w:ilvl="0" w:tplc="8F36817E">
      <w:start w:val="1"/>
      <w:numFmt w:val="decimal"/>
      <w:lvlText w:val="%1."/>
      <w:lvlJc w:val="left"/>
      <w:pPr>
        <w:ind w:left="3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0C88CE6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FBC7D94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3C0AE06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C88B2F8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9DC2184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42E870C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306806E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9AC8ACC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1A5B40C1"/>
    <w:multiLevelType w:val="hybridMultilevel"/>
    <w:tmpl w:val="CDE8DA4C"/>
    <w:lvl w:ilvl="0" w:tplc="1096C5CC">
      <w:start w:val="4"/>
      <w:numFmt w:val="decimal"/>
      <w:lvlText w:val="%1."/>
      <w:lvlJc w:val="left"/>
      <w:pPr>
        <w:ind w:left="3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3DC6B44">
      <w:start w:val="1"/>
      <w:numFmt w:val="lowerLetter"/>
      <w:lvlText w:val="%2"/>
      <w:lvlJc w:val="left"/>
      <w:pPr>
        <w:ind w:left="1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9107766">
      <w:start w:val="1"/>
      <w:numFmt w:val="lowerRoman"/>
      <w:lvlText w:val="%3"/>
      <w:lvlJc w:val="left"/>
      <w:pPr>
        <w:ind w:left="19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47E6F7A">
      <w:start w:val="1"/>
      <w:numFmt w:val="decimal"/>
      <w:lvlText w:val="%4"/>
      <w:lvlJc w:val="left"/>
      <w:pPr>
        <w:ind w:left="26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020220E">
      <w:start w:val="1"/>
      <w:numFmt w:val="lowerLetter"/>
      <w:lvlText w:val="%5"/>
      <w:lvlJc w:val="left"/>
      <w:pPr>
        <w:ind w:left="33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9F0866E">
      <w:start w:val="1"/>
      <w:numFmt w:val="lowerRoman"/>
      <w:lvlText w:val="%6"/>
      <w:lvlJc w:val="left"/>
      <w:pPr>
        <w:ind w:left="41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B742C50">
      <w:start w:val="1"/>
      <w:numFmt w:val="decimal"/>
      <w:lvlText w:val="%7"/>
      <w:lvlJc w:val="left"/>
      <w:pPr>
        <w:ind w:left="48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F129B3A">
      <w:start w:val="1"/>
      <w:numFmt w:val="lowerLetter"/>
      <w:lvlText w:val="%8"/>
      <w:lvlJc w:val="left"/>
      <w:pPr>
        <w:ind w:left="55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20C7580">
      <w:start w:val="1"/>
      <w:numFmt w:val="lowerRoman"/>
      <w:lvlText w:val="%9"/>
      <w:lvlJc w:val="left"/>
      <w:pPr>
        <w:ind w:left="62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1B222A53"/>
    <w:multiLevelType w:val="hybridMultilevel"/>
    <w:tmpl w:val="F9585BF4"/>
    <w:lvl w:ilvl="0" w:tplc="F5D6D0C0">
      <w:start w:val="1"/>
      <w:numFmt w:val="decimal"/>
      <w:lvlText w:val="%1."/>
      <w:lvlJc w:val="left"/>
      <w:pPr>
        <w:ind w:left="3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BB8EA44">
      <w:start w:val="1"/>
      <w:numFmt w:val="lowerLetter"/>
      <w:lvlText w:val="%2"/>
      <w:lvlJc w:val="left"/>
      <w:pPr>
        <w:ind w:left="12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9FC399E">
      <w:start w:val="1"/>
      <w:numFmt w:val="lowerRoman"/>
      <w:lvlText w:val="%3"/>
      <w:lvlJc w:val="left"/>
      <w:pPr>
        <w:ind w:left="19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BFE6DE6">
      <w:start w:val="1"/>
      <w:numFmt w:val="decimal"/>
      <w:lvlText w:val="%4"/>
      <w:lvlJc w:val="left"/>
      <w:pPr>
        <w:ind w:left="26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B48C1D6">
      <w:start w:val="1"/>
      <w:numFmt w:val="lowerLetter"/>
      <w:lvlText w:val="%5"/>
      <w:lvlJc w:val="left"/>
      <w:pPr>
        <w:ind w:left="33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5C8F0CE">
      <w:start w:val="1"/>
      <w:numFmt w:val="lowerRoman"/>
      <w:lvlText w:val="%6"/>
      <w:lvlJc w:val="left"/>
      <w:pPr>
        <w:ind w:left="40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C6B0E454">
      <w:start w:val="1"/>
      <w:numFmt w:val="decimal"/>
      <w:lvlText w:val="%7"/>
      <w:lvlJc w:val="left"/>
      <w:pPr>
        <w:ind w:left="48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64A0E34">
      <w:start w:val="1"/>
      <w:numFmt w:val="lowerLetter"/>
      <w:lvlText w:val="%8"/>
      <w:lvlJc w:val="left"/>
      <w:pPr>
        <w:ind w:left="55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98A1A32">
      <w:start w:val="1"/>
      <w:numFmt w:val="lowerRoman"/>
      <w:lvlText w:val="%9"/>
      <w:lvlJc w:val="left"/>
      <w:pPr>
        <w:ind w:left="62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1D730196"/>
    <w:multiLevelType w:val="hybridMultilevel"/>
    <w:tmpl w:val="12745EE6"/>
    <w:lvl w:ilvl="0" w:tplc="34F884B6">
      <w:start w:val="1"/>
      <w:numFmt w:val="decimal"/>
      <w:lvlText w:val="%1."/>
      <w:lvlJc w:val="left"/>
      <w:pPr>
        <w:ind w:left="3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4B4C3CC">
      <w:start w:val="1"/>
      <w:numFmt w:val="lowerLetter"/>
      <w:lvlText w:val="%2"/>
      <w:lvlJc w:val="left"/>
      <w:pPr>
        <w:ind w:left="12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330657A">
      <w:start w:val="1"/>
      <w:numFmt w:val="lowerRoman"/>
      <w:lvlText w:val="%3"/>
      <w:lvlJc w:val="left"/>
      <w:pPr>
        <w:ind w:left="19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7F017FE">
      <w:start w:val="1"/>
      <w:numFmt w:val="decimal"/>
      <w:lvlText w:val="%4"/>
      <w:lvlJc w:val="left"/>
      <w:pPr>
        <w:ind w:left="26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B90232B8">
      <w:start w:val="1"/>
      <w:numFmt w:val="lowerLetter"/>
      <w:lvlText w:val="%5"/>
      <w:lvlJc w:val="left"/>
      <w:pPr>
        <w:ind w:left="33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CC84160">
      <w:start w:val="1"/>
      <w:numFmt w:val="lowerRoman"/>
      <w:lvlText w:val="%6"/>
      <w:lvlJc w:val="left"/>
      <w:pPr>
        <w:ind w:left="40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7441394">
      <w:start w:val="1"/>
      <w:numFmt w:val="decimal"/>
      <w:lvlText w:val="%7"/>
      <w:lvlJc w:val="left"/>
      <w:pPr>
        <w:ind w:left="48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744E1D0">
      <w:start w:val="1"/>
      <w:numFmt w:val="lowerLetter"/>
      <w:lvlText w:val="%8"/>
      <w:lvlJc w:val="left"/>
      <w:pPr>
        <w:ind w:left="55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BEE7120">
      <w:start w:val="1"/>
      <w:numFmt w:val="lowerRoman"/>
      <w:lvlText w:val="%9"/>
      <w:lvlJc w:val="left"/>
      <w:pPr>
        <w:ind w:left="62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1FBC2A9B"/>
    <w:multiLevelType w:val="hybridMultilevel"/>
    <w:tmpl w:val="5EA2FA74"/>
    <w:lvl w:ilvl="0" w:tplc="BFCA37EC">
      <w:start w:val="1"/>
      <w:numFmt w:val="decimal"/>
      <w:lvlText w:val="%1."/>
      <w:lvlJc w:val="left"/>
      <w:pPr>
        <w:ind w:left="3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4B86CAA">
      <w:start w:val="1"/>
      <w:numFmt w:val="lowerLetter"/>
      <w:lvlText w:val="%2"/>
      <w:lvlJc w:val="left"/>
      <w:pPr>
        <w:ind w:left="12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814E5A6">
      <w:start w:val="1"/>
      <w:numFmt w:val="lowerRoman"/>
      <w:lvlText w:val="%3"/>
      <w:lvlJc w:val="left"/>
      <w:pPr>
        <w:ind w:left="19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FB8981E">
      <w:start w:val="1"/>
      <w:numFmt w:val="decimal"/>
      <w:lvlText w:val="%4"/>
      <w:lvlJc w:val="left"/>
      <w:pPr>
        <w:ind w:left="26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4D28A62">
      <w:start w:val="1"/>
      <w:numFmt w:val="lowerLetter"/>
      <w:lvlText w:val="%5"/>
      <w:lvlJc w:val="left"/>
      <w:pPr>
        <w:ind w:left="33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EA6B134">
      <w:start w:val="1"/>
      <w:numFmt w:val="lowerRoman"/>
      <w:lvlText w:val="%6"/>
      <w:lvlJc w:val="left"/>
      <w:pPr>
        <w:ind w:left="40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84292A6">
      <w:start w:val="1"/>
      <w:numFmt w:val="decimal"/>
      <w:lvlText w:val="%7"/>
      <w:lvlJc w:val="left"/>
      <w:pPr>
        <w:ind w:left="48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7BEC866">
      <w:start w:val="1"/>
      <w:numFmt w:val="lowerLetter"/>
      <w:lvlText w:val="%8"/>
      <w:lvlJc w:val="left"/>
      <w:pPr>
        <w:ind w:left="55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486925A">
      <w:start w:val="1"/>
      <w:numFmt w:val="lowerRoman"/>
      <w:lvlText w:val="%9"/>
      <w:lvlJc w:val="left"/>
      <w:pPr>
        <w:ind w:left="62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21267386"/>
    <w:multiLevelType w:val="hybridMultilevel"/>
    <w:tmpl w:val="46720006"/>
    <w:lvl w:ilvl="0" w:tplc="21529AF0">
      <w:start w:val="4"/>
      <w:numFmt w:val="decimal"/>
      <w:lvlText w:val="%1."/>
      <w:lvlJc w:val="left"/>
      <w:pPr>
        <w:ind w:left="3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2A0B742">
      <w:start w:val="1"/>
      <w:numFmt w:val="lowerLetter"/>
      <w:lvlText w:val="%2"/>
      <w:lvlJc w:val="left"/>
      <w:pPr>
        <w:ind w:left="12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4964594">
      <w:start w:val="1"/>
      <w:numFmt w:val="lowerRoman"/>
      <w:lvlText w:val="%3"/>
      <w:lvlJc w:val="left"/>
      <w:pPr>
        <w:ind w:left="19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0B4B5D8">
      <w:start w:val="1"/>
      <w:numFmt w:val="decimal"/>
      <w:lvlText w:val="%4"/>
      <w:lvlJc w:val="left"/>
      <w:pPr>
        <w:ind w:left="26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582D734">
      <w:start w:val="1"/>
      <w:numFmt w:val="lowerLetter"/>
      <w:lvlText w:val="%5"/>
      <w:lvlJc w:val="left"/>
      <w:pPr>
        <w:ind w:left="33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52C7130">
      <w:start w:val="1"/>
      <w:numFmt w:val="lowerRoman"/>
      <w:lvlText w:val="%6"/>
      <w:lvlJc w:val="left"/>
      <w:pPr>
        <w:ind w:left="41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9909D84">
      <w:start w:val="1"/>
      <w:numFmt w:val="decimal"/>
      <w:lvlText w:val="%7"/>
      <w:lvlJc w:val="left"/>
      <w:pPr>
        <w:ind w:left="48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E7678B0">
      <w:start w:val="1"/>
      <w:numFmt w:val="lowerLetter"/>
      <w:lvlText w:val="%8"/>
      <w:lvlJc w:val="left"/>
      <w:pPr>
        <w:ind w:left="55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492B886">
      <w:start w:val="1"/>
      <w:numFmt w:val="lowerRoman"/>
      <w:lvlText w:val="%9"/>
      <w:lvlJc w:val="left"/>
      <w:pPr>
        <w:ind w:left="62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22D3378E"/>
    <w:multiLevelType w:val="hybridMultilevel"/>
    <w:tmpl w:val="E0ACA658"/>
    <w:lvl w:ilvl="0" w:tplc="098811C2">
      <w:start w:val="1"/>
      <w:numFmt w:val="decimal"/>
      <w:lvlText w:val="%1."/>
      <w:lvlJc w:val="left"/>
      <w:pPr>
        <w:ind w:left="3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F46BDE2">
      <w:start w:val="1"/>
      <w:numFmt w:val="lowerLetter"/>
      <w:lvlText w:val="%2"/>
      <w:lvlJc w:val="left"/>
      <w:pPr>
        <w:ind w:left="12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974F0EA">
      <w:start w:val="1"/>
      <w:numFmt w:val="lowerRoman"/>
      <w:lvlText w:val="%3"/>
      <w:lvlJc w:val="left"/>
      <w:pPr>
        <w:ind w:left="19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6B82078">
      <w:start w:val="1"/>
      <w:numFmt w:val="decimal"/>
      <w:lvlText w:val="%4"/>
      <w:lvlJc w:val="left"/>
      <w:pPr>
        <w:ind w:left="26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F7E1FAA">
      <w:start w:val="1"/>
      <w:numFmt w:val="lowerLetter"/>
      <w:lvlText w:val="%5"/>
      <w:lvlJc w:val="left"/>
      <w:pPr>
        <w:ind w:left="34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AAAE304">
      <w:start w:val="1"/>
      <w:numFmt w:val="lowerRoman"/>
      <w:lvlText w:val="%6"/>
      <w:lvlJc w:val="left"/>
      <w:pPr>
        <w:ind w:left="41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5FC34D4">
      <w:start w:val="1"/>
      <w:numFmt w:val="decimal"/>
      <w:lvlText w:val="%7"/>
      <w:lvlJc w:val="left"/>
      <w:pPr>
        <w:ind w:left="48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1E012D0">
      <w:start w:val="1"/>
      <w:numFmt w:val="lowerLetter"/>
      <w:lvlText w:val="%8"/>
      <w:lvlJc w:val="left"/>
      <w:pPr>
        <w:ind w:left="55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970F2F4">
      <w:start w:val="1"/>
      <w:numFmt w:val="lowerRoman"/>
      <w:lvlText w:val="%9"/>
      <w:lvlJc w:val="left"/>
      <w:pPr>
        <w:ind w:left="62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286564C3"/>
    <w:multiLevelType w:val="hybridMultilevel"/>
    <w:tmpl w:val="C8AAB8E0"/>
    <w:lvl w:ilvl="0" w:tplc="FDD2FD78">
      <w:start w:val="1"/>
      <w:numFmt w:val="lowerRoman"/>
      <w:lvlText w:val="%1."/>
      <w:lvlJc w:val="left"/>
      <w:pPr>
        <w:ind w:left="3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CF0AEF6">
      <w:start w:val="1"/>
      <w:numFmt w:val="lowerLetter"/>
      <w:lvlText w:val="%2"/>
      <w:lvlJc w:val="left"/>
      <w:pPr>
        <w:ind w:left="1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5A6A864">
      <w:start w:val="1"/>
      <w:numFmt w:val="lowerRoman"/>
      <w:lvlText w:val="%3"/>
      <w:lvlJc w:val="left"/>
      <w:pPr>
        <w:ind w:left="19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EB61DD4">
      <w:start w:val="1"/>
      <w:numFmt w:val="decimal"/>
      <w:lvlText w:val="%4"/>
      <w:lvlJc w:val="left"/>
      <w:pPr>
        <w:ind w:left="26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58AB132">
      <w:start w:val="1"/>
      <w:numFmt w:val="lowerLetter"/>
      <w:lvlText w:val="%5"/>
      <w:lvlJc w:val="left"/>
      <w:pPr>
        <w:ind w:left="33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6A20112">
      <w:start w:val="1"/>
      <w:numFmt w:val="lowerRoman"/>
      <w:lvlText w:val="%6"/>
      <w:lvlJc w:val="left"/>
      <w:pPr>
        <w:ind w:left="41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8FC9F6A">
      <w:start w:val="1"/>
      <w:numFmt w:val="decimal"/>
      <w:lvlText w:val="%7"/>
      <w:lvlJc w:val="left"/>
      <w:pPr>
        <w:ind w:left="48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696CA5A">
      <w:start w:val="1"/>
      <w:numFmt w:val="lowerLetter"/>
      <w:lvlText w:val="%8"/>
      <w:lvlJc w:val="left"/>
      <w:pPr>
        <w:ind w:left="55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7309668">
      <w:start w:val="1"/>
      <w:numFmt w:val="lowerRoman"/>
      <w:lvlText w:val="%9"/>
      <w:lvlJc w:val="left"/>
      <w:pPr>
        <w:ind w:left="62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2B1877A7"/>
    <w:multiLevelType w:val="hybridMultilevel"/>
    <w:tmpl w:val="25CA3590"/>
    <w:lvl w:ilvl="0" w:tplc="4FB4FE98">
      <w:start w:val="1"/>
      <w:numFmt w:val="decimal"/>
      <w:lvlText w:val="%1."/>
      <w:lvlJc w:val="left"/>
      <w:pPr>
        <w:ind w:left="45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76CC38A">
      <w:start w:val="1"/>
      <w:numFmt w:val="lowerLetter"/>
      <w:lvlText w:val="%2"/>
      <w:lvlJc w:val="left"/>
      <w:pPr>
        <w:ind w:left="12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A84B870">
      <w:start w:val="1"/>
      <w:numFmt w:val="lowerRoman"/>
      <w:lvlText w:val="%3"/>
      <w:lvlJc w:val="left"/>
      <w:pPr>
        <w:ind w:left="19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66E191E">
      <w:start w:val="1"/>
      <w:numFmt w:val="decimal"/>
      <w:lvlText w:val="%4"/>
      <w:lvlJc w:val="left"/>
      <w:pPr>
        <w:ind w:left="26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3CCEEB4">
      <w:start w:val="1"/>
      <w:numFmt w:val="lowerLetter"/>
      <w:lvlText w:val="%5"/>
      <w:lvlJc w:val="left"/>
      <w:pPr>
        <w:ind w:left="33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3280AEA">
      <w:start w:val="1"/>
      <w:numFmt w:val="lowerRoman"/>
      <w:lvlText w:val="%6"/>
      <w:lvlJc w:val="left"/>
      <w:pPr>
        <w:ind w:left="40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7A46AEA">
      <w:start w:val="1"/>
      <w:numFmt w:val="decimal"/>
      <w:lvlText w:val="%7"/>
      <w:lvlJc w:val="left"/>
      <w:pPr>
        <w:ind w:left="48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2F4400E">
      <w:start w:val="1"/>
      <w:numFmt w:val="lowerLetter"/>
      <w:lvlText w:val="%8"/>
      <w:lvlJc w:val="left"/>
      <w:pPr>
        <w:ind w:left="55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8DE38F6">
      <w:start w:val="1"/>
      <w:numFmt w:val="lowerRoman"/>
      <w:lvlText w:val="%9"/>
      <w:lvlJc w:val="left"/>
      <w:pPr>
        <w:ind w:left="62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31000AC0"/>
    <w:multiLevelType w:val="hybridMultilevel"/>
    <w:tmpl w:val="1FCC4EE2"/>
    <w:lvl w:ilvl="0" w:tplc="A9BC2650">
      <w:start w:val="1"/>
      <w:numFmt w:val="decimal"/>
      <w:lvlText w:val="%1."/>
      <w:lvlJc w:val="left"/>
      <w:pPr>
        <w:ind w:left="3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270AEE0">
      <w:start w:val="1"/>
      <w:numFmt w:val="lowerLetter"/>
      <w:lvlText w:val="%2"/>
      <w:lvlJc w:val="left"/>
      <w:pPr>
        <w:ind w:left="12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6A206E4">
      <w:start w:val="1"/>
      <w:numFmt w:val="lowerRoman"/>
      <w:lvlText w:val="%3"/>
      <w:lvlJc w:val="left"/>
      <w:pPr>
        <w:ind w:left="19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64C4964">
      <w:start w:val="1"/>
      <w:numFmt w:val="decimal"/>
      <w:lvlText w:val="%4"/>
      <w:lvlJc w:val="left"/>
      <w:pPr>
        <w:ind w:left="26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B10203C">
      <w:start w:val="1"/>
      <w:numFmt w:val="lowerLetter"/>
      <w:lvlText w:val="%5"/>
      <w:lvlJc w:val="left"/>
      <w:pPr>
        <w:ind w:left="33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A681300">
      <w:start w:val="1"/>
      <w:numFmt w:val="lowerRoman"/>
      <w:lvlText w:val="%6"/>
      <w:lvlJc w:val="left"/>
      <w:pPr>
        <w:ind w:left="40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D720D94">
      <w:start w:val="1"/>
      <w:numFmt w:val="decimal"/>
      <w:lvlText w:val="%7"/>
      <w:lvlJc w:val="left"/>
      <w:pPr>
        <w:ind w:left="48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75020D0">
      <w:start w:val="1"/>
      <w:numFmt w:val="lowerLetter"/>
      <w:lvlText w:val="%8"/>
      <w:lvlJc w:val="left"/>
      <w:pPr>
        <w:ind w:left="55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4E87920">
      <w:start w:val="1"/>
      <w:numFmt w:val="lowerRoman"/>
      <w:lvlText w:val="%9"/>
      <w:lvlJc w:val="left"/>
      <w:pPr>
        <w:ind w:left="62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31DC0B08"/>
    <w:multiLevelType w:val="hybridMultilevel"/>
    <w:tmpl w:val="BD5E3BBE"/>
    <w:lvl w:ilvl="0" w:tplc="5E3474E6">
      <w:start w:val="1"/>
      <w:numFmt w:val="decimal"/>
      <w:lvlText w:val="%1."/>
      <w:lvlJc w:val="left"/>
      <w:pPr>
        <w:ind w:left="4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AE268FA">
      <w:start w:val="1"/>
      <w:numFmt w:val="lowerLetter"/>
      <w:lvlText w:val="%2"/>
      <w:lvlJc w:val="left"/>
      <w:pPr>
        <w:ind w:left="12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F7ABA22">
      <w:start w:val="1"/>
      <w:numFmt w:val="lowerRoman"/>
      <w:lvlText w:val="%3"/>
      <w:lvlJc w:val="left"/>
      <w:pPr>
        <w:ind w:left="193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F2859F2">
      <w:start w:val="1"/>
      <w:numFmt w:val="decimal"/>
      <w:lvlText w:val="%4"/>
      <w:lvlJc w:val="left"/>
      <w:pPr>
        <w:ind w:left="265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3FC2032">
      <w:start w:val="1"/>
      <w:numFmt w:val="lowerLetter"/>
      <w:lvlText w:val="%5"/>
      <w:lvlJc w:val="left"/>
      <w:pPr>
        <w:ind w:left="337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5447682">
      <w:start w:val="1"/>
      <w:numFmt w:val="lowerRoman"/>
      <w:lvlText w:val="%6"/>
      <w:lvlJc w:val="left"/>
      <w:pPr>
        <w:ind w:left="409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CB61AD0">
      <w:start w:val="1"/>
      <w:numFmt w:val="decimal"/>
      <w:lvlText w:val="%7"/>
      <w:lvlJc w:val="left"/>
      <w:pPr>
        <w:ind w:left="48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5FC80C8">
      <w:start w:val="1"/>
      <w:numFmt w:val="lowerLetter"/>
      <w:lvlText w:val="%8"/>
      <w:lvlJc w:val="left"/>
      <w:pPr>
        <w:ind w:left="553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2B6F238">
      <w:start w:val="1"/>
      <w:numFmt w:val="lowerRoman"/>
      <w:lvlText w:val="%9"/>
      <w:lvlJc w:val="left"/>
      <w:pPr>
        <w:ind w:left="625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325E103B"/>
    <w:multiLevelType w:val="hybridMultilevel"/>
    <w:tmpl w:val="9334D5B4"/>
    <w:lvl w:ilvl="0" w:tplc="F0DE0DEA">
      <w:start w:val="2"/>
      <w:numFmt w:val="decimal"/>
      <w:lvlText w:val="%1."/>
      <w:lvlJc w:val="left"/>
      <w:pPr>
        <w:ind w:left="3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A0A977E">
      <w:start w:val="1"/>
      <w:numFmt w:val="lowerLetter"/>
      <w:lvlText w:val="%2"/>
      <w:lvlJc w:val="left"/>
      <w:pPr>
        <w:ind w:left="12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13A69CC">
      <w:start w:val="1"/>
      <w:numFmt w:val="lowerRoman"/>
      <w:lvlText w:val="%3"/>
      <w:lvlJc w:val="left"/>
      <w:pPr>
        <w:ind w:left="19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2925DA6">
      <w:start w:val="1"/>
      <w:numFmt w:val="decimal"/>
      <w:lvlText w:val="%4"/>
      <w:lvlJc w:val="left"/>
      <w:pPr>
        <w:ind w:left="26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8EC3C8A">
      <w:start w:val="1"/>
      <w:numFmt w:val="lowerLetter"/>
      <w:lvlText w:val="%5"/>
      <w:lvlJc w:val="left"/>
      <w:pPr>
        <w:ind w:left="33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DBAA63A">
      <w:start w:val="1"/>
      <w:numFmt w:val="lowerRoman"/>
      <w:lvlText w:val="%6"/>
      <w:lvlJc w:val="left"/>
      <w:pPr>
        <w:ind w:left="41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ABA33F2">
      <w:start w:val="1"/>
      <w:numFmt w:val="decimal"/>
      <w:lvlText w:val="%7"/>
      <w:lvlJc w:val="left"/>
      <w:pPr>
        <w:ind w:left="48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CA0E3B8">
      <w:start w:val="1"/>
      <w:numFmt w:val="lowerLetter"/>
      <w:lvlText w:val="%8"/>
      <w:lvlJc w:val="left"/>
      <w:pPr>
        <w:ind w:left="55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84AF2E0">
      <w:start w:val="1"/>
      <w:numFmt w:val="lowerRoman"/>
      <w:lvlText w:val="%9"/>
      <w:lvlJc w:val="left"/>
      <w:pPr>
        <w:ind w:left="62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36006215"/>
    <w:multiLevelType w:val="hybridMultilevel"/>
    <w:tmpl w:val="F8DE0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842FF5"/>
    <w:multiLevelType w:val="hybridMultilevel"/>
    <w:tmpl w:val="180AB278"/>
    <w:lvl w:ilvl="0" w:tplc="46327B46">
      <w:start w:val="1"/>
      <w:numFmt w:val="decimal"/>
      <w:lvlText w:val="%1."/>
      <w:lvlJc w:val="left"/>
      <w:pPr>
        <w:ind w:left="3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990B494">
      <w:start w:val="1"/>
      <w:numFmt w:val="lowerLetter"/>
      <w:lvlText w:val="%2"/>
      <w:lvlJc w:val="left"/>
      <w:pPr>
        <w:ind w:left="12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41C8DB4">
      <w:start w:val="1"/>
      <w:numFmt w:val="lowerRoman"/>
      <w:lvlText w:val="%3"/>
      <w:lvlJc w:val="left"/>
      <w:pPr>
        <w:ind w:left="19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9C21B94">
      <w:start w:val="1"/>
      <w:numFmt w:val="decimal"/>
      <w:lvlText w:val="%4"/>
      <w:lvlJc w:val="left"/>
      <w:pPr>
        <w:ind w:left="26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9C433E6">
      <w:start w:val="1"/>
      <w:numFmt w:val="lowerLetter"/>
      <w:lvlText w:val="%5"/>
      <w:lvlJc w:val="left"/>
      <w:pPr>
        <w:ind w:left="33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2E2C0B0">
      <w:start w:val="1"/>
      <w:numFmt w:val="lowerRoman"/>
      <w:lvlText w:val="%6"/>
      <w:lvlJc w:val="left"/>
      <w:pPr>
        <w:ind w:left="41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790B364">
      <w:start w:val="1"/>
      <w:numFmt w:val="decimal"/>
      <w:lvlText w:val="%7"/>
      <w:lvlJc w:val="left"/>
      <w:pPr>
        <w:ind w:left="48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F926FC2">
      <w:start w:val="1"/>
      <w:numFmt w:val="lowerLetter"/>
      <w:lvlText w:val="%8"/>
      <w:lvlJc w:val="left"/>
      <w:pPr>
        <w:ind w:left="55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570FC5C">
      <w:start w:val="1"/>
      <w:numFmt w:val="lowerRoman"/>
      <w:lvlText w:val="%9"/>
      <w:lvlJc w:val="left"/>
      <w:pPr>
        <w:ind w:left="62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3A8A6DE4"/>
    <w:multiLevelType w:val="hybridMultilevel"/>
    <w:tmpl w:val="1BE8F5BE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AC31D25"/>
    <w:multiLevelType w:val="hybridMultilevel"/>
    <w:tmpl w:val="9BB27836"/>
    <w:lvl w:ilvl="0" w:tplc="4ADE8F96">
      <w:start w:val="3"/>
      <w:numFmt w:val="decimal"/>
      <w:lvlText w:val="%1."/>
      <w:lvlJc w:val="left"/>
      <w:pPr>
        <w:ind w:left="3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DBADB9A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2E83D62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0C412CE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C76D5D6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1E8798C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C2078E4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1FEC828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35CC994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3C8D1DD3"/>
    <w:multiLevelType w:val="hybridMultilevel"/>
    <w:tmpl w:val="90FA622A"/>
    <w:lvl w:ilvl="0" w:tplc="46BC10B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2D4FF2"/>
    <w:multiLevelType w:val="hybridMultilevel"/>
    <w:tmpl w:val="78A27A26"/>
    <w:lvl w:ilvl="0" w:tplc="13A85134">
      <w:start w:val="1"/>
      <w:numFmt w:val="decimal"/>
      <w:lvlText w:val="P32Q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6184F48"/>
    <w:multiLevelType w:val="hybridMultilevel"/>
    <w:tmpl w:val="6D3E6A06"/>
    <w:lvl w:ilvl="0" w:tplc="D4568160">
      <w:start w:val="1"/>
      <w:numFmt w:val="decimal"/>
      <w:lvlText w:val="%1."/>
      <w:lvlJc w:val="left"/>
      <w:pPr>
        <w:ind w:left="3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548980C">
      <w:start w:val="1"/>
      <w:numFmt w:val="lowerLetter"/>
      <w:lvlText w:val="%2"/>
      <w:lvlJc w:val="left"/>
      <w:pPr>
        <w:ind w:left="12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8AA45FDA">
      <w:start w:val="1"/>
      <w:numFmt w:val="lowerRoman"/>
      <w:lvlText w:val="%3"/>
      <w:lvlJc w:val="left"/>
      <w:pPr>
        <w:ind w:left="19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30E0D4E">
      <w:start w:val="1"/>
      <w:numFmt w:val="decimal"/>
      <w:lvlText w:val="%4"/>
      <w:lvlJc w:val="left"/>
      <w:pPr>
        <w:ind w:left="26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E6C7E30">
      <w:start w:val="1"/>
      <w:numFmt w:val="lowerLetter"/>
      <w:lvlText w:val="%5"/>
      <w:lvlJc w:val="left"/>
      <w:pPr>
        <w:ind w:left="33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7E7822B6">
      <w:start w:val="1"/>
      <w:numFmt w:val="lowerRoman"/>
      <w:lvlText w:val="%6"/>
      <w:lvlJc w:val="left"/>
      <w:pPr>
        <w:ind w:left="40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128B384">
      <w:start w:val="1"/>
      <w:numFmt w:val="decimal"/>
      <w:lvlText w:val="%7"/>
      <w:lvlJc w:val="left"/>
      <w:pPr>
        <w:ind w:left="48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418A4C2">
      <w:start w:val="1"/>
      <w:numFmt w:val="lowerLetter"/>
      <w:lvlText w:val="%8"/>
      <w:lvlJc w:val="left"/>
      <w:pPr>
        <w:ind w:left="55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324682A">
      <w:start w:val="1"/>
      <w:numFmt w:val="lowerRoman"/>
      <w:lvlText w:val="%9"/>
      <w:lvlJc w:val="left"/>
      <w:pPr>
        <w:ind w:left="62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0" w15:restartNumberingAfterBreak="0">
    <w:nsid w:val="4D17305D"/>
    <w:multiLevelType w:val="hybridMultilevel"/>
    <w:tmpl w:val="5016C4F8"/>
    <w:lvl w:ilvl="0" w:tplc="EC60D734">
      <w:start w:val="1"/>
      <w:numFmt w:val="decimal"/>
      <w:lvlText w:val="%1."/>
      <w:lvlJc w:val="left"/>
      <w:pPr>
        <w:ind w:left="3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22C1986">
      <w:start w:val="1"/>
      <w:numFmt w:val="lowerLetter"/>
      <w:lvlText w:val="%2"/>
      <w:lvlJc w:val="left"/>
      <w:pPr>
        <w:ind w:left="12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388DA18">
      <w:start w:val="1"/>
      <w:numFmt w:val="lowerRoman"/>
      <w:lvlText w:val="%3"/>
      <w:lvlJc w:val="left"/>
      <w:pPr>
        <w:ind w:left="19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55A3AAA">
      <w:start w:val="1"/>
      <w:numFmt w:val="decimal"/>
      <w:lvlText w:val="%4"/>
      <w:lvlJc w:val="left"/>
      <w:pPr>
        <w:ind w:left="26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5D6D02C">
      <w:start w:val="1"/>
      <w:numFmt w:val="lowerLetter"/>
      <w:lvlText w:val="%5"/>
      <w:lvlJc w:val="left"/>
      <w:pPr>
        <w:ind w:left="33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FC6DC94">
      <w:start w:val="1"/>
      <w:numFmt w:val="lowerRoman"/>
      <w:lvlText w:val="%6"/>
      <w:lvlJc w:val="left"/>
      <w:pPr>
        <w:ind w:left="40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4F6BB72">
      <w:start w:val="1"/>
      <w:numFmt w:val="decimal"/>
      <w:lvlText w:val="%7"/>
      <w:lvlJc w:val="left"/>
      <w:pPr>
        <w:ind w:left="48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6D68DD2">
      <w:start w:val="1"/>
      <w:numFmt w:val="lowerLetter"/>
      <w:lvlText w:val="%8"/>
      <w:lvlJc w:val="left"/>
      <w:pPr>
        <w:ind w:left="55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342E4EC">
      <w:start w:val="1"/>
      <w:numFmt w:val="lowerRoman"/>
      <w:lvlText w:val="%9"/>
      <w:lvlJc w:val="left"/>
      <w:pPr>
        <w:ind w:left="62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1" w15:restartNumberingAfterBreak="0">
    <w:nsid w:val="4D185FC1"/>
    <w:multiLevelType w:val="hybridMultilevel"/>
    <w:tmpl w:val="565205CE"/>
    <w:lvl w:ilvl="0" w:tplc="16DA2A24">
      <w:start w:val="1"/>
      <w:numFmt w:val="decimal"/>
      <w:lvlText w:val="%1."/>
      <w:lvlJc w:val="left"/>
      <w:pPr>
        <w:ind w:left="3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7D654C4">
      <w:start w:val="1"/>
      <w:numFmt w:val="lowerLetter"/>
      <w:lvlText w:val="%2"/>
      <w:lvlJc w:val="left"/>
      <w:pPr>
        <w:ind w:left="12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49ECA7A">
      <w:start w:val="1"/>
      <w:numFmt w:val="lowerRoman"/>
      <w:lvlText w:val="%3"/>
      <w:lvlJc w:val="left"/>
      <w:pPr>
        <w:ind w:left="19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0D25C82">
      <w:start w:val="1"/>
      <w:numFmt w:val="decimal"/>
      <w:lvlText w:val="%4"/>
      <w:lvlJc w:val="left"/>
      <w:pPr>
        <w:ind w:left="26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D0A674E">
      <w:start w:val="1"/>
      <w:numFmt w:val="lowerLetter"/>
      <w:lvlText w:val="%5"/>
      <w:lvlJc w:val="left"/>
      <w:pPr>
        <w:ind w:left="33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FB47450">
      <w:start w:val="1"/>
      <w:numFmt w:val="lowerRoman"/>
      <w:lvlText w:val="%6"/>
      <w:lvlJc w:val="left"/>
      <w:pPr>
        <w:ind w:left="41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DECA2A8">
      <w:start w:val="1"/>
      <w:numFmt w:val="decimal"/>
      <w:lvlText w:val="%7"/>
      <w:lvlJc w:val="left"/>
      <w:pPr>
        <w:ind w:left="48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AF487FE">
      <w:start w:val="1"/>
      <w:numFmt w:val="lowerLetter"/>
      <w:lvlText w:val="%8"/>
      <w:lvlJc w:val="left"/>
      <w:pPr>
        <w:ind w:left="55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C46270E">
      <w:start w:val="1"/>
      <w:numFmt w:val="lowerRoman"/>
      <w:lvlText w:val="%9"/>
      <w:lvlJc w:val="left"/>
      <w:pPr>
        <w:ind w:left="62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2" w15:restartNumberingAfterBreak="0">
    <w:nsid w:val="4E0E3C91"/>
    <w:multiLevelType w:val="hybridMultilevel"/>
    <w:tmpl w:val="92FE9B18"/>
    <w:lvl w:ilvl="0" w:tplc="66985C5E">
      <w:start w:val="1"/>
      <w:numFmt w:val="decimal"/>
      <w:lvlText w:val="%1."/>
      <w:lvlJc w:val="left"/>
      <w:pPr>
        <w:ind w:left="3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98C5534">
      <w:start w:val="1"/>
      <w:numFmt w:val="lowerLetter"/>
      <w:lvlText w:val="%2"/>
      <w:lvlJc w:val="left"/>
      <w:pPr>
        <w:ind w:left="1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FF8DF98">
      <w:start w:val="1"/>
      <w:numFmt w:val="lowerRoman"/>
      <w:lvlText w:val="%3"/>
      <w:lvlJc w:val="left"/>
      <w:pPr>
        <w:ind w:left="19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196F03E">
      <w:start w:val="1"/>
      <w:numFmt w:val="decimal"/>
      <w:lvlText w:val="%4"/>
      <w:lvlJc w:val="left"/>
      <w:pPr>
        <w:ind w:left="26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99A6888">
      <w:start w:val="1"/>
      <w:numFmt w:val="lowerLetter"/>
      <w:lvlText w:val="%5"/>
      <w:lvlJc w:val="left"/>
      <w:pPr>
        <w:ind w:left="33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53AC24C">
      <w:start w:val="1"/>
      <w:numFmt w:val="lowerRoman"/>
      <w:lvlText w:val="%6"/>
      <w:lvlJc w:val="left"/>
      <w:pPr>
        <w:ind w:left="41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8F637A4">
      <w:start w:val="1"/>
      <w:numFmt w:val="decimal"/>
      <w:lvlText w:val="%7"/>
      <w:lvlJc w:val="left"/>
      <w:pPr>
        <w:ind w:left="48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6287D44">
      <w:start w:val="1"/>
      <w:numFmt w:val="lowerLetter"/>
      <w:lvlText w:val="%8"/>
      <w:lvlJc w:val="left"/>
      <w:pPr>
        <w:ind w:left="55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BACC1C8">
      <w:start w:val="1"/>
      <w:numFmt w:val="lowerRoman"/>
      <w:lvlText w:val="%9"/>
      <w:lvlJc w:val="left"/>
      <w:pPr>
        <w:ind w:left="62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3" w15:restartNumberingAfterBreak="0">
    <w:nsid w:val="4ED80D4F"/>
    <w:multiLevelType w:val="hybridMultilevel"/>
    <w:tmpl w:val="857EAB2C"/>
    <w:lvl w:ilvl="0" w:tplc="66763CB4">
      <w:start w:val="1"/>
      <w:numFmt w:val="decimal"/>
      <w:lvlText w:val="%1."/>
      <w:lvlJc w:val="left"/>
      <w:pPr>
        <w:ind w:left="3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FD664E2">
      <w:start w:val="1"/>
      <w:numFmt w:val="lowerLetter"/>
      <w:lvlText w:val="%2"/>
      <w:lvlJc w:val="left"/>
      <w:pPr>
        <w:ind w:left="12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8C4A752">
      <w:start w:val="1"/>
      <w:numFmt w:val="lowerRoman"/>
      <w:lvlText w:val="%3"/>
      <w:lvlJc w:val="left"/>
      <w:pPr>
        <w:ind w:left="19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1FE4DB0">
      <w:start w:val="1"/>
      <w:numFmt w:val="decimal"/>
      <w:lvlText w:val="%4"/>
      <w:lvlJc w:val="left"/>
      <w:pPr>
        <w:ind w:left="26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1DA3FC2">
      <w:start w:val="1"/>
      <w:numFmt w:val="lowerLetter"/>
      <w:lvlText w:val="%5"/>
      <w:lvlJc w:val="left"/>
      <w:pPr>
        <w:ind w:left="33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650EE5E">
      <w:start w:val="1"/>
      <w:numFmt w:val="lowerRoman"/>
      <w:lvlText w:val="%6"/>
      <w:lvlJc w:val="left"/>
      <w:pPr>
        <w:ind w:left="41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3B0742E">
      <w:start w:val="1"/>
      <w:numFmt w:val="decimal"/>
      <w:lvlText w:val="%7"/>
      <w:lvlJc w:val="left"/>
      <w:pPr>
        <w:ind w:left="48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E4CF40E">
      <w:start w:val="1"/>
      <w:numFmt w:val="lowerLetter"/>
      <w:lvlText w:val="%8"/>
      <w:lvlJc w:val="left"/>
      <w:pPr>
        <w:ind w:left="55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D202E24">
      <w:start w:val="1"/>
      <w:numFmt w:val="lowerRoman"/>
      <w:lvlText w:val="%9"/>
      <w:lvlJc w:val="left"/>
      <w:pPr>
        <w:ind w:left="62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4" w15:restartNumberingAfterBreak="0">
    <w:nsid w:val="52AA7EC3"/>
    <w:multiLevelType w:val="hybridMultilevel"/>
    <w:tmpl w:val="BE4E4ACC"/>
    <w:lvl w:ilvl="0" w:tplc="C666D91C">
      <w:start w:val="82"/>
      <w:numFmt w:val="decimal"/>
      <w:lvlText w:val="%1."/>
      <w:lvlJc w:val="left"/>
      <w:pPr>
        <w:ind w:left="5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A12FFF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B8ED74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5E449C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43A759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5E614F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F90E91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27651A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328117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5" w15:restartNumberingAfterBreak="0">
    <w:nsid w:val="54482616"/>
    <w:multiLevelType w:val="hybridMultilevel"/>
    <w:tmpl w:val="96E2F93A"/>
    <w:lvl w:ilvl="0" w:tplc="F0D84674">
      <w:start w:val="1"/>
      <w:numFmt w:val="decimal"/>
      <w:lvlText w:val="%1."/>
      <w:lvlJc w:val="left"/>
      <w:pPr>
        <w:ind w:left="3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62C04FA">
      <w:start w:val="1"/>
      <w:numFmt w:val="lowerLetter"/>
      <w:lvlText w:val="%2"/>
      <w:lvlJc w:val="left"/>
      <w:pPr>
        <w:ind w:left="12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32C66E4">
      <w:start w:val="1"/>
      <w:numFmt w:val="lowerRoman"/>
      <w:lvlText w:val="%3"/>
      <w:lvlJc w:val="left"/>
      <w:pPr>
        <w:ind w:left="19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7F4274A">
      <w:start w:val="1"/>
      <w:numFmt w:val="decimal"/>
      <w:lvlText w:val="%4"/>
      <w:lvlJc w:val="left"/>
      <w:pPr>
        <w:ind w:left="26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A98CD06">
      <w:start w:val="1"/>
      <w:numFmt w:val="lowerLetter"/>
      <w:lvlText w:val="%5"/>
      <w:lvlJc w:val="left"/>
      <w:pPr>
        <w:ind w:left="33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FCE4C08">
      <w:start w:val="1"/>
      <w:numFmt w:val="lowerRoman"/>
      <w:lvlText w:val="%6"/>
      <w:lvlJc w:val="left"/>
      <w:pPr>
        <w:ind w:left="41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8426A22">
      <w:start w:val="1"/>
      <w:numFmt w:val="decimal"/>
      <w:lvlText w:val="%7"/>
      <w:lvlJc w:val="left"/>
      <w:pPr>
        <w:ind w:left="48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77C486C">
      <w:start w:val="1"/>
      <w:numFmt w:val="lowerLetter"/>
      <w:lvlText w:val="%8"/>
      <w:lvlJc w:val="left"/>
      <w:pPr>
        <w:ind w:left="55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79A3E58">
      <w:start w:val="1"/>
      <w:numFmt w:val="lowerRoman"/>
      <w:lvlText w:val="%9"/>
      <w:lvlJc w:val="left"/>
      <w:pPr>
        <w:ind w:left="62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6" w15:restartNumberingAfterBreak="0">
    <w:nsid w:val="5749434D"/>
    <w:multiLevelType w:val="hybridMultilevel"/>
    <w:tmpl w:val="169E052C"/>
    <w:lvl w:ilvl="0" w:tplc="341ED4AA">
      <w:start w:val="1"/>
      <w:numFmt w:val="decimal"/>
      <w:lvlText w:val="P22Q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93C1357"/>
    <w:multiLevelType w:val="hybridMultilevel"/>
    <w:tmpl w:val="512091F4"/>
    <w:lvl w:ilvl="0" w:tplc="D9C4F4C2">
      <w:start w:val="1"/>
      <w:numFmt w:val="decimal"/>
      <w:lvlText w:val="%1."/>
      <w:lvlJc w:val="left"/>
      <w:pPr>
        <w:ind w:left="3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42C9A7A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64EF21E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B12C9B2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84A373C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E568E86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10492E6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9448272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54E63A6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8" w15:restartNumberingAfterBreak="0">
    <w:nsid w:val="5D48581B"/>
    <w:multiLevelType w:val="hybridMultilevel"/>
    <w:tmpl w:val="FA6CBFB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5D4D2BF9"/>
    <w:multiLevelType w:val="hybridMultilevel"/>
    <w:tmpl w:val="3C9EF57A"/>
    <w:lvl w:ilvl="0" w:tplc="E67A5D50">
      <w:start w:val="1"/>
      <w:numFmt w:val="lowerRoman"/>
      <w:lvlText w:val="%1."/>
      <w:lvlJc w:val="left"/>
      <w:pPr>
        <w:ind w:left="3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102DDAC">
      <w:start w:val="1"/>
      <w:numFmt w:val="lowerLetter"/>
      <w:lvlText w:val="%2"/>
      <w:lvlJc w:val="left"/>
      <w:pPr>
        <w:ind w:left="12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8D8F8D8">
      <w:start w:val="1"/>
      <w:numFmt w:val="lowerRoman"/>
      <w:lvlText w:val="%3"/>
      <w:lvlJc w:val="left"/>
      <w:pPr>
        <w:ind w:left="19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A92792A">
      <w:start w:val="1"/>
      <w:numFmt w:val="decimal"/>
      <w:lvlText w:val="%4"/>
      <w:lvlJc w:val="left"/>
      <w:pPr>
        <w:ind w:left="26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294C720">
      <w:start w:val="1"/>
      <w:numFmt w:val="lowerLetter"/>
      <w:lvlText w:val="%5"/>
      <w:lvlJc w:val="left"/>
      <w:pPr>
        <w:ind w:left="33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E16D720">
      <w:start w:val="1"/>
      <w:numFmt w:val="lowerRoman"/>
      <w:lvlText w:val="%6"/>
      <w:lvlJc w:val="left"/>
      <w:pPr>
        <w:ind w:left="41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4681DAA">
      <w:start w:val="1"/>
      <w:numFmt w:val="decimal"/>
      <w:lvlText w:val="%7"/>
      <w:lvlJc w:val="left"/>
      <w:pPr>
        <w:ind w:left="48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4A2D6A6">
      <w:start w:val="1"/>
      <w:numFmt w:val="lowerLetter"/>
      <w:lvlText w:val="%8"/>
      <w:lvlJc w:val="left"/>
      <w:pPr>
        <w:ind w:left="55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5F438A4">
      <w:start w:val="1"/>
      <w:numFmt w:val="lowerRoman"/>
      <w:lvlText w:val="%9"/>
      <w:lvlJc w:val="left"/>
      <w:pPr>
        <w:ind w:left="62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0" w15:restartNumberingAfterBreak="0">
    <w:nsid w:val="5D740441"/>
    <w:multiLevelType w:val="hybridMultilevel"/>
    <w:tmpl w:val="B9F47994"/>
    <w:lvl w:ilvl="0" w:tplc="8130A274">
      <w:start w:val="1"/>
      <w:numFmt w:val="decimal"/>
      <w:lvlText w:val="%1."/>
      <w:lvlJc w:val="left"/>
      <w:pPr>
        <w:ind w:left="3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6648B1E">
      <w:start w:val="1"/>
      <w:numFmt w:val="lowerLetter"/>
      <w:lvlText w:val="%2"/>
      <w:lvlJc w:val="left"/>
      <w:pPr>
        <w:ind w:left="12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21EE224">
      <w:start w:val="1"/>
      <w:numFmt w:val="lowerRoman"/>
      <w:lvlText w:val="%3"/>
      <w:lvlJc w:val="left"/>
      <w:pPr>
        <w:ind w:left="19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F0C2520">
      <w:start w:val="1"/>
      <w:numFmt w:val="decimal"/>
      <w:lvlText w:val="%4"/>
      <w:lvlJc w:val="left"/>
      <w:pPr>
        <w:ind w:left="26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C5A6548">
      <w:start w:val="1"/>
      <w:numFmt w:val="lowerLetter"/>
      <w:lvlText w:val="%5"/>
      <w:lvlJc w:val="left"/>
      <w:pPr>
        <w:ind w:left="33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9AC7C74">
      <w:start w:val="1"/>
      <w:numFmt w:val="lowerRoman"/>
      <w:lvlText w:val="%6"/>
      <w:lvlJc w:val="left"/>
      <w:pPr>
        <w:ind w:left="41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050492A">
      <w:start w:val="1"/>
      <w:numFmt w:val="decimal"/>
      <w:lvlText w:val="%7"/>
      <w:lvlJc w:val="left"/>
      <w:pPr>
        <w:ind w:left="48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3CE1330">
      <w:start w:val="1"/>
      <w:numFmt w:val="lowerLetter"/>
      <w:lvlText w:val="%8"/>
      <w:lvlJc w:val="left"/>
      <w:pPr>
        <w:ind w:left="55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D3AC21C">
      <w:start w:val="1"/>
      <w:numFmt w:val="lowerRoman"/>
      <w:lvlText w:val="%9"/>
      <w:lvlJc w:val="left"/>
      <w:pPr>
        <w:ind w:left="62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1" w15:restartNumberingAfterBreak="0">
    <w:nsid w:val="5DE97D18"/>
    <w:multiLevelType w:val="hybridMultilevel"/>
    <w:tmpl w:val="85F222FC"/>
    <w:lvl w:ilvl="0" w:tplc="5F28FC6A">
      <w:start w:val="1"/>
      <w:numFmt w:val="decimal"/>
      <w:lvlText w:val="%1."/>
      <w:lvlJc w:val="left"/>
      <w:pPr>
        <w:ind w:left="3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B7A629A">
      <w:start w:val="1"/>
      <w:numFmt w:val="lowerLetter"/>
      <w:lvlText w:val="%2"/>
      <w:lvlJc w:val="left"/>
      <w:pPr>
        <w:ind w:left="12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D10574E">
      <w:start w:val="1"/>
      <w:numFmt w:val="lowerRoman"/>
      <w:lvlText w:val="%3"/>
      <w:lvlJc w:val="left"/>
      <w:pPr>
        <w:ind w:left="19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46ED02C">
      <w:start w:val="1"/>
      <w:numFmt w:val="decimal"/>
      <w:lvlText w:val="%4"/>
      <w:lvlJc w:val="left"/>
      <w:pPr>
        <w:ind w:left="26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31A1EE2">
      <w:start w:val="1"/>
      <w:numFmt w:val="lowerLetter"/>
      <w:lvlText w:val="%5"/>
      <w:lvlJc w:val="left"/>
      <w:pPr>
        <w:ind w:left="33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674E59C">
      <w:start w:val="1"/>
      <w:numFmt w:val="lowerRoman"/>
      <w:lvlText w:val="%6"/>
      <w:lvlJc w:val="left"/>
      <w:pPr>
        <w:ind w:left="40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E6AD422">
      <w:start w:val="1"/>
      <w:numFmt w:val="decimal"/>
      <w:lvlText w:val="%7"/>
      <w:lvlJc w:val="left"/>
      <w:pPr>
        <w:ind w:left="48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4EEBF94">
      <w:start w:val="1"/>
      <w:numFmt w:val="lowerLetter"/>
      <w:lvlText w:val="%8"/>
      <w:lvlJc w:val="left"/>
      <w:pPr>
        <w:ind w:left="55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A903A48">
      <w:start w:val="1"/>
      <w:numFmt w:val="lowerRoman"/>
      <w:lvlText w:val="%9"/>
      <w:lvlJc w:val="left"/>
      <w:pPr>
        <w:ind w:left="62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2" w15:restartNumberingAfterBreak="0">
    <w:nsid w:val="60B36E22"/>
    <w:multiLevelType w:val="hybridMultilevel"/>
    <w:tmpl w:val="974CB344"/>
    <w:lvl w:ilvl="0" w:tplc="13A85134">
      <w:start w:val="1"/>
      <w:numFmt w:val="decimal"/>
      <w:lvlText w:val="P32Q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10309B2"/>
    <w:multiLevelType w:val="hybridMultilevel"/>
    <w:tmpl w:val="65DC2654"/>
    <w:lvl w:ilvl="0" w:tplc="DB909BF8">
      <w:start w:val="1"/>
      <w:numFmt w:val="decimal"/>
      <w:lvlText w:val="%1."/>
      <w:lvlJc w:val="left"/>
      <w:pPr>
        <w:ind w:left="3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580F790">
      <w:start w:val="1"/>
      <w:numFmt w:val="lowerLetter"/>
      <w:lvlText w:val="%2"/>
      <w:lvlJc w:val="left"/>
      <w:pPr>
        <w:ind w:left="12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FF61362">
      <w:start w:val="1"/>
      <w:numFmt w:val="lowerRoman"/>
      <w:lvlText w:val="%3"/>
      <w:lvlJc w:val="left"/>
      <w:pPr>
        <w:ind w:left="19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7B0E18E">
      <w:start w:val="1"/>
      <w:numFmt w:val="decimal"/>
      <w:lvlText w:val="%4"/>
      <w:lvlJc w:val="left"/>
      <w:pPr>
        <w:ind w:left="26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2767824">
      <w:start w:val="1"/>
      <w:numFmt w:val="lowerLetter"/>
      <w:lvlText w:val="%5"/>
      <w:lvlJc w:val="left"/>
      <w:pPr>
        <w:ind w:left="33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DAC3BCC">
      <w:start w:val="1"/>
      <w:numFmt w:val="lowerRoman"/>
      <w:lvlText w:val="%6"/>
      <w:lvlJc w:val="left"/>
      <w:pPr>
        <w:ind w:left="40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218554A">
      <w:start w:val="1"/>
      <w:numFmt w:val="decimal"/>
      <w:lvlText w:val="%7"/>
      <w:lvlJc w:val="left"/>
      <w:pPr>
        <w:ind w:left="48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C34BC14">
      <w:start w:val="1"/>
      <w:numFmt w:val="lowerLetter"/>
      <w:lvlText w:val="%8"/>
      <w:lvlJc w:val="left"/>
      <w:pPr>
        <w:ind w:left="55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BD06896">
      <w:start w:val="1"/>
      <w:numFmt w:val="lowerRoman"/>
      <w:lvlText w:val="%9"/>
      <w:lvlJc w:val="left"/>
      <w:pPr>
        <w:ind w:left="62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4" w15:restartNumberingAfterBreak="0">
    <w:nsid w:val="6870517A"/>
    <w:multiLevelType w:val="hybridMultilevel"/>
    <w:tmpl w:val="FB50F0D2"/>
    <w:lvl w:ilvl="0" w:tplc="39AE3898">
      <w:start w:val="1"/>
      <w:numFmt w:val="decimal"/>
      <w:lvlText w:val="%1."/>
      <w:lvlJc w:val="left"/>
      <w:pPr>
        <w:ind w:left="3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59E3E7A">
      <w:start w:val="1"/>
      <w:numFmt w:val="lowerLetter"/>
      <w:lvlText w:val="%2"/>
      <w:lvlJc w:val="left"/>
      <w:pPr>
        <w:ind w:left="11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0744176">
      <w:start w:val="1"/>
      <w:numFmt w:val="lowerRoman"/>
      <w:lvlText w:val="%3"/>
      <w:lvlJc w:val="left"/>
      <w:pPr>
        <w:ind w:left="19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7A2A0D6">
      <w:start w:val="1"/>
      <w:numFmt w:val="decimal"/>
      <w:lvlText w:val="%4"/>
      <w:lvlJc w:val="left"/>
      <w:pPr>
        <w:ind w:left="26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A88394E">
      <w:start w:val="1"/>
      <w:numFmt w:val="lowerLetter"/>
      <w:lvlText w:val="%5"/>
      <w:lvlJc w:val="left"/>
      <w:pPr>
        <w:ind w:left="33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D885DCE">
      <w:start w:val="1"/>
      <w:numFmt w:val="lowerRoman"/>
      <w:lvlText w:val="%6"/>
      <w:lvlJc w:val="left"/>
      <w:pPr>
        <w:ind w:left="40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0FA5D9A">
      <w:start w:val="1"/>
      <w:numFmt w:val="decimal"/>
      <w:lvlText w:val="%7"/>
      <w:lvlJc w:val="left"/>
      <w:pPr>
        <w:ind w:left="47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D9817B4">
      <w:start w:val="1"/>
      <w:numFmt w:val="lowerLetter"/>
      <w:lvlText w:val="%8"/>
      <w:lvlJc w:val="left"/>
      <w:pPr>
        <w:ind w:left="55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75A6A0E">
      <w:start w:val="1"/>
      <w:numFmt w:val="lowerRoman"/>
      <w:lvlText w:val="%9"/>
      <w:lvlJc w:val="left"/>
      <w:pPr>
        <w:ind w:left="62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5" w15:restartNumberingAfterBreak="0">
    <w:nsid w:val="6ABF617D"/>
    <w:multiLevelType w:val="hybridMultilevel"/>
    <w:tmpl w:val="6582C350"/>
    <w:lvl w:ilvl="0" w:tplc="8F147478">
      <w:start w:val="1"/>
      <w:numFmt w:val="decimal"/>
      <w:lvlText w:val="%1."/>
      <w:lvlJc w:val="left"/>
      <w:pPr>
        <w:ind w:left="3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F50C01E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FEA7BDE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9600526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FB6F5EE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1F438C0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3969F8A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8269A6C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4725DA2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6" w15:restartNumberingAfterBreak="0">
    <w:nsid w:val="725A395B"/>
    <w:multiLevelType w:val="hybridMultilevel"/>
    <w:tmpl w:val="0C92BE66"/>
    <w:lvl w:ilvl="0" w:tplc="D28CC672">
      <w:start w:val="1"/>
      <w:numFmt w:val="decimal"/>
      <w:lvlText w:val="%1."/>
      <w:lvlJc w:val="left"/>
      <w:pPr>
        <w:ind w:left="37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2CAF0C2">
      <w:start w:val="1"/>
      <w:numFmt w:val="lowerLetter"/>
      <w:lvlText w:val="%2"/>
      <w:lvlJc w:val="left"/>
      <w:pPr>
        <w:ind w:left="12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8A219B8">
      <w:start w:val="1"/>
      <w:numFmt w:val="lowerRoman"/>
      <w:lvlText w:val="%3"/>
      <w:lvlJc w:val="left"/>
      <w:pPr>
        <w:ind w:left="19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15AC68E">
      <w:start w:val="1"/>
      <w:numFmt w:val="decimal"/>
      <w:lvlText w:val="%4"/>
      <w:lvlJc w:val="left"/>
      <w:pPr>
        <w:ind w:left="26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236D968">
      <w:start w:val="1"/>
      <w:numFmt w:val="lowerLetter"/>
      <w:lvlText w:val="%5"/>
      <w:lvlJc w:val="left"/>
      <w:pPr>
        <w:ind w:left="33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C16CCFE">
      <w:start w:val="1"/>
      <w:numFmt w:val="lowerRoman"/>
      <w:lvlText w:val="%6"/>
      <w:lvlJc w:val="left"/>
      <w:pPr>
        <w:ind w:left="41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2F6A284">
      <w:start w:val="1"/>
      <w:numFmt w:val="decimal"/>
      <w:lvlText w:val="%7"/>
      <w:lvlJc w:val="left"/>
      <w:pPr>
        <w:ind w:left="48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74474F0">
      <w:start w:val="1"/>
      <w:numFmt w:val="lowerLetter"/>
      <w:lvlText w:val="%8"/>
      <w:lvlJc w:val="left"/>
      <w:pPr>
        <w:ind w:left="55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918F53C">
      <w:start w:val="1"/>
      <w:numFmt w:val="lowerRoman"/>
      <w:lvlText w:val="%9"/>
      <w:lvlJc w:val="left"/>
      <w:pPr>
        <w:ind w:left="62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7" w15:restartNumberingAfterBreak="0">
    <w:nsid w:val="75CA1471"/>
    <w:multiLevelType w:val="hybridMultilevel"/>
    <w:tmpl w:val="DC6EEA7A"/>
    <w:lvl w:ilvl="0" w:tplc="F2706C3A">
      <w:start w:val="1"/>
      <w:numFmt w:val="decimal"/>
      <w:lvlText w:val="%1."/>
      <w:lvlJc w:val="left"/>
      <w:pPr>
        <w:ind w:left="3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E68FD5E">
      <w:start w:val="1"/>
      <w:numFmt w:val="lowerLetter"/>
      <w:lvlText w:val="%2"/>
      <w:lvlJc w:val="left"/>
      <w:pPr>
        <w:ind w:left="1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3B28EC0">
      <w:start w:val="1"/>
      <w:numFmt w:val="lowerRoman"/>
      <w:lvlText w:val="%3"/>
      <w:lvlJc w:val="left"/>
      <w:pPr>
        <w:ind w:left="19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1F642F6">
      <w:start w:val="1"/>
      <w:numFmt w:val="decimal"/>
      <w:lvlText w:val="%4"/>
      <w:lvlJc w:val="left"/>
      <w:pPr>
        <w:ind w:left="26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83A0460">
      <w:start w:val="1"/>
      <w:numFmt w:val="lowerLetter"/>
      <w:lvlText w:val="%5"/>
      <w:lvlJc w:val="left"/>
      <w:pPr>
        <w:ind w:left="33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E50E57A">
      <w:start w:val="1"/>
      <w:numFmt w:val="lowerRoman"/>
      <w:lvlText w:val="%6"/>
      <w:lvlJc w:val="left"/>
      <w:pPr>
        <w:ind w:left="41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568547E">
      <w:start w:val="1"/>
      <w:numFmt w:val="decimal"/>
      <w:lvlText w:val="%7"/>
      <w:lvlJc w:val="left"/>
      <w:pPr>
        <w:ind w:left="48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674FE3C">
      <w:start w:val="1"/>
      <w:numFmt w:val="lowerLetter"/>
      <w:lvlText w:val="%8"/>
      <w:lvlJc w:val="left"/>
      <w:pPr>
        <w:ind w:left="55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5DA5FF8">
      <w:start w:val="1"/>
      <w:numFmt w:val="lowerRoman"/>
      <w:lvlText w:val="%9"/>
      <w:lvlJc w:val="left"/>
      <w:pPr>
        <w:ind w:left="62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8" w15:restartNumberingAfterBreak="0">
    <w:nsid w:val="765A34FE"/>
    <w:multiLevelType w:val="hybridMultilevel"/>
    <w:tmpl w:val="53400E68"/>
    <w:lvl w:ilvl="0" w:tplc="26F26D98">
      <w:start w:val="1"/>
      <w:numFmt w:val="decimal"/>
      <w:lvlText w:val="%1."/>
      <w:lvlJc w:val="left"/>
      <w:pPr>
        <w:ind w:left="2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D76E124">
      <w:start w:val="1"/>
      <w:numFmt w:val="lowerLetter"/>
      <w:lvlText w:val="%2"/>
      <w:lvlJc w:val="left"/>
      <w:pPr>
        <w:ind w:left="125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B92A194">
      <w:start w:val="1"/>
      <w:numFmt w:val="lowerRoman"/>
      <w:lvlText w:val="%3"/>
      <w:lvlJc w:val="left"/>
      <w:pPr>
        <w:ind w:left="197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ACCFCE6">
      <w:start w:val="1"/>
      <w:numFmt w:val="decimal"/>
      <w:lvlText w:val="%4"/>
      <w:lvlJc w:val="left"/>
      <w:pPr>
        <w:ind w:left="269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B7ED962">
      <w:start w:val="1"/>
      <w:numFmt w:val="lowerLetter"/>
      <w:lvlText w:val="%5"/>
      <w:lvlJc w:val="left"/>
      <w:pPr>
        <w:ind w:left="341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F8C961E">
      <w:start w:val="1"/>
      <w:numFmt w:val="lowerRoman"/>
      <w:lvlText w:val="%6"/>
      <w:lvlJc w:val="left"/>
      <w:pPr>
        <w:ind w:left="413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EBAD1CC">
      <w:start w:val="1"/>
      <w:numFmt w:val="decimal"/>
      <w:lvlText w:val="%7"/>
      <w:lvlJc w:val="left"/>
      <w:pPr>
        <w:ind w:left="485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5D64CC2">
      <w:start w:val="1"/>
      <w:numFmt w:val="lowerLetter"/>
      <w:lvlText w:val="%8"/>
      <w:lvlJc w:val="left"/>
      <w:pPr>
        <w:ind w:left="557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500A26E">
      <w:start w:val="1"/>
      <w:numFmt w:val="lowerRoman"/>
      <w:lvlText w:val="%9"/>
      <w:lvlJc w:val="left"/>
      <w:pPr>
        <w:ind w:left="629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9" w15:restartNumberingAfterBreak="0">
    <w:nsid w:val="7713600C"/>
    <w:multiLevelType w:val="hybridMultilevel"/>
    <w:tmpl w:val="E30E4576"/>
    <w:lvl w:ilvl="0" w:tplc="34BEB0BC">
      <w:start w:val="1"/>
      <w:numFmt w:val="decimal"/>
      <w:lvlText w:val="%1."/>
      <w:lvlJc w:val="left"/>
      <w:pPr>
        <w:ind w:left="3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4D05E1E">
      <w:start w:val="1"/>
      <w:numFmt w:val="lowerLetter"/>
      <w:lvlText w:val="%2"/>
      <w:lvlJc w:val="left"/>
      <w:pPr>
        <w:ind w:left="12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6D62710">
      <w:start w:val="1"/>
      <w:numFmt w:val="lowerRoman"/>
      <w:lvlText w:val="%3"/>
      <w:lvlJc w:val="left"/>
      <w:pPr>
        <w:ind w:left="19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2C8DA50">
      <w:start w:val="1"/>
      <w:numFmt w:val="decimal"/>
      <w:lvlText w:val="%4"/>
      <w:lvlJc w:val="left"/>
      <w:pPr>
        <w:ind w:left="26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5BC278E">
      <w:start w:val="1"/>
      <w:numFmt w:val="lowerLetter"/>
      <w:lvlText w:val="%5"/>
      <w:lvlJc w:val="left"/>
      <w:pPr>
        <w:ind w:left="33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4E6CF5E">
      <w:start w:val="1"/>
      <w:numFmt w:val="lowerRoman"/>
      <w:lvlText w:val="%6"/>
      <w:lvlJc w:val="left"/>
      <w:pPr>
        <w:ind w:left="40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B5875A6">
      <w:start w:val="1"/>
      <w:numFmt w:val="decimal"/>
      <w:lvlText w:val="%7"/>
      <w:lvlJc w:val="left"/>
      <w:pPr>
        <w:ind w:left="48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C268042">
      <w:start w:val="1"/>
      <w:numFmt w:val="lowerLetter"/>
      <w:lvlText w:val="%8"/>
      <w:lvlJc w:val="left"/>
      <w:pPr>
        <w:ind w:left="55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014BC7E">
      <w:start w:val="1"/>
      <w:numFmt w:val="lowerRoman"/>
      <w:lvlText w:val="%9"/>
      <w:lvlJc w:val="left"/>
      <w:pPr>
        <w:ind w:left="62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0" w15:restartNumberingAfterBreak="0">
    <w:nsid w:val="79BF6202"/>
    <w:multiLevelType w:val="multilevel"/>
    <w:tmpl w:val="FC32C2E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1" w15:restartNumberingAfterBreak="0">
    <w:nsid w:val="79C4392A"/>
    <w:multiLevelType w:val="hybridMultilevel"/>
    <w:tmpl w:val="A15008D0"/>
    <w:lvl w:ilvl="0" w:tplc="7F6847DE">
      <w:start w:val="2"/>
      <w:numFmt w:val="decimal"/>
      <w:lvlText w:val="%1."/>
      <w:lvlJc w:val="left"/>
      <w:pPr>
        <w:ind w:left="3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4D27CE2">
      <w:start w:val="1"/>
      <w:numFmt w:val="lowerLetter"/>
      <w:lvlText w:val="%2"/>
      <w:lvlJc w:val="left"/>
      <w:pPr>
        <w:ind w:left="12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930B94A">
      <w:start w:val="1"/>
      <w:numFmt w:val="lowerRoman"/>
      <w:lvlText w:val="%3"/>
      <w:lvlJc w:val="left"/>
      <w:pPr>
        <w:ind w:left="19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39CD862">
      <w:start w:val="1"/>
      <w:numFmt w:val="decimal"/>
      <w:lvlText w:val="%4"/>
      <w:lvlJc w:val="left"/>
      <w:pPr>
        <w:ind w:left="26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5D0A23C">
      <w:start w:val="1"/>
      <w:numFmt w:val="lowerLetter"/>
      <w:lvlText w:val="%5"/>
      <w:lvlJc w:val="left"/>
      <w:pPr>
        <w:ind w:left="33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59615D0">
      <w:start w:val="1"/>
      <w:numFmt w:val="lowerRoman"/>
      <w:lvlText w:val="%6"/>
      <w:lvlJc w:val="left"/>
      <w:pPr>
        <w:ind w:left="40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5160EA2">
      <w:start w:val="1"/>
      <w:numFmt w:val="decimal"/>
      <w:lvlText w:val="%7"/>
      <w:lvlJc w:val="left"/>
      <w:pPr>
        <w:ind w:left="48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382CC60">
      <w:start w:val="1"/>
      <w:numFmt w:val="lowerLetter"/>
      <w:lvlText w:val="%8"/>
      <w:lvlJc w:val="left"/>
      <w:pPr>
        <w:ind w:left="55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CE87A1A">
      <w:start w:val="1"/>
      <w:numFmt w:val="lowerRoman"/>
      <w:lvlText w:val="%9"/>
      <w:lvlJc w:val="left"/>
      <w:pPr>
        <w:ind w:left="62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2" w15:restartNumberingAfterBreak="0">
    <w:nsid w:val="7B0A0F89"/>
    <w:multiLevelType w:val="hybridMultilevel"/>
    <w:tmpl w:val="71B2277C"/>
    <w:lvl w:ilvl="0" w:tplc="24E6F290">
      <w:start w:val="1"/>
      <w:numFmt w:val="decimal"/>
      <w:lvlText w:val="%1."/>
      <w:lvlJc w:val="left"/>
      <w:pPr>
        <w:ind w:left="3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D26C81A">
      <w:start w:val="1"/>
      <w:numFmt w:val="lowerLetter"/>
      <w:lvlText w:val="%2"/>
      <w:lvlJc w:val="left"/>
      <w:pPr>
        <w:ind w:left="12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054452E">
      <w:start w:val="1"/>
      <w:numFmt w:val="lowerRoman"/>
      <w:lvlText w:val="%3"/>
      <w:lvlJc w:val="left"/>
      <w:pPr>
        <w:ind w:left="19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B3CA9B0">
      <w:start w:val="1"/>
      <w:numFmt w:val="decimal"/>
      <w:lvlText w:val="%4"/>
      <w:lvlJc w:val="left"/>
      <w:pPr>
        <w:ind w:left="26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2085840">
      <w:start w:val="1"/>
      <w:numFmt w:val="lowerLetter"/>
      <w:lvlText w:val="%5"/>
      <w:lvlJc w:val="left"/>
      <w:pPr>
        <w:ind w:left="33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0D013C0">
      <w:start w:val="1"/>
      <w:numFmt w:val="lowerRoman"/>
      <w:lvlText w:val="%6"/>
      <w:lvlJc w:val="left"/>
      <w:pPr>
        <w:ind w:left="41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AD0B0BA">
      <w:start w:val="1"/>
      <w:numFmt w:val="decimal"/>
      <w:lvlText w:val="%7"/>
      <w:lvlJc w:val="left"/>
      <w:pPr>
        <w:ind w:left="48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FB41A7E">
      <w:start w:val="1"/>
      <w:numFmt w:val="lowerLetter"/>
      <w:lvlText w:val="%8"/>
      <w:lvlJc w:val="left"/>
      <w:pPr>
        <w:ind w:left="55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288D14C">
      <w:start w:val="1"/>
      <w:numFmt w:val="lowerRoman"/>
      <w:lvlText w:val="%9"/>
      <w:lvlJc w:val="left"/>
      <w:pPr>
        <w:ind w:left="62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3" w15:restartNumberingAfterBreak="0">
    <w:nsid w:val="7B9D0BB4"/>
    <w:multiLevelType w:val="hybridMultilevel"/>
    <w:tmpl w:val="358A5506"/>
    <w:lvl w:ilvl="0" w:tplc="4F68C9D4">
      <w:start w:val="1"/>
      <w:numFmt w:val="decimal"/>
      <w:lvlText w:val="%1."/>
      <w:lvlJc w:val="left"/>
      <w:pPr>
        <w:ind w:left="55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444F658">
      <w:start w:val="1"/>
      <w:numFmt w:val="lowerLetter"/>
      <w:lvlText w:val="%2"/>
      <w:lvlJc w:val="left"/>
      <w:pPr>
        <w:ind w:left="15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FCA697E">
      <w:start w:val="1"/>
      <w:numFmt w:val="lowerRoman"/>
      <w:lvlText w:val="%3"/>
      <w:lvlJc w:val="left"/>
      <w:pPr>
        <w:ind w:left="22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3520C7A">
      <w:start w:val="1"/>
      <w:numFmt w:val="decimal"/>
      <w:lvlText w:val="%4"/>
      <w:lvlJc w:val="left"/>
      <w:pPr>
        <w:ind w:left="29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7603CC0">
      <w:start w:val="1"/>
      <w:numFmt w:val="lowerLetter"/>
      <w:lvlText w:val="%5"/>
      <w:lvlJc w:val="left"/>
      <w:pPr>
        <w:ind w:left="36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F2087C2">
      <w:start w:val="1"/>
      <w:numFmt w:val="lowerRoman"/>
      <w:lvlText w:val="%6"/>
      <w:lvlJc w:val="left"/>
      <w:pPr>
        <w:ind w:left="43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7501F66">
      <w:start w:val="1"/>
      <w:numFmt w:val="decimal"/>
      <w:lvlText w:val="%7"/>
      <w:lvlJc w:val="left"/>
      <w:pPr>
        <w:ind w:left="51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F966A2A">
      <w:start w:val="1"/>
      <w:numFmt w:val="lowerLetter"/>
      <w:lvlText w:val="%8"/>
      <w:lvlJc w:val="left"/>
      <w:pPr>
        <w:ind w:left="58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4CAA80A">
      <w:start w:val="1"/>
      <w:numFmt w:val="lowerRoman"/>
      <w:lvlText w:val="%9"/>
      <w:lvlJc w:val="left"/>
      <w:pPr>
        <w:ind w:left="65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4" w15:restartNumberingAfterBreak="0">
    <w:nsid w:val="7F4E2C4D"/>
    <w:multiLevelType w:val="hybridMultilevel"/>
    <w:tmpl w:val="732E238A"/>
    <w:lvl w:ilvl="0" w:tplc="DC6A759A">
      <w:start w:val="1"/>
      <w:numFmt w:val="decimal"/>
      <w:lvlText w:val="%1."/>
      <w:lvlJc w:val="left"/>
      <w:pPr>
        <w:ind w:left="3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200B49A">
      <w:start w:val="1"/>
      <w:numFmt w:val="lowerLetter"/>
      <w:lvlText w:val="%2"/>
      <w:lvlJc w:val="left"/>
      <w:pPr>
        <w:ind w:left="1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4A053F4">
      <w:start w:val="1"/>
      <w:numFmt w:val="lowerRoman"/>
      <w:lvlText w:val="%3"/>
      <w:lvlJc w:val="left"/>
      <w:pPr>
        <w:ind w:left="19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F1CCECC">
      <w:start w:val="1"/>
      <w:numFmt w:val="decimal"/>
      <w:lvlText w:val="%4"/>
      <w:lvlJc w:val="left"/>
      <w:pPr>
        <w:ind w:left="26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DF6DDF0">
      <w:start w:val="1"/>
      <w:numFmt w:val="lowerLetter"/>
      <w:lvlText w:val="%5"/>
      <w:lvlJc w:val="left"/>
      <w:pPr>
        <w:ind w:left="33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292DBB4">
      <w:start w:val="1"/>
      <w:numFmt w:val="lowerRoman"/>
      <w:lvlText w:val="%6"/>
      <w:lvlJc w:val="left"/>
      <w:pPr>
        <w:ind w:left="41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A2A1B34">
      <w:start w:val="1"/>
      <w:numFmt w:val="decimal"/>
      <w:lvlText w:val="%7"/>
      <w:lvlJc w:val="left"/>
      <w:pPr>
        <w:ind w:left="48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AAEDD94">
      <w:start w:val="1"/>
      <w:numFmt w:val="lowerLetter"/>
      <w:lvlText w:val="%8"/>
      <w:lvlJc w:val="left"/>
      <w:pPr>
        <w:ind w:left="55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BFEE16E">
      <w:start w:val="1"/>
      <w:numFmt w:val="lowerRoman"/>
      <w:lvlText w:val="%9"/>
      <w:lvlJc w:val="left"/>
      <w:pPr>
        <w:ind w:left="62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309089130">
    <w:abstractNumId w:val="34"/>
  </w:num>
  <w:num w:numId="2" w16cid:durableId="96095761">
    <w:abstractNumId w:val="0"/>
  </w:num>
  <w:num w:numId="3" w16cid:durableId="836698144">
    <w:abstractNumId w:val="19"/>
  </w:num>
  <w:num w:numId="4" w16cid:durableId="1084379287">
    <w:abstractNumId w:val="43"/>
  </w:num>
  <w:num w:numId="5" w16cid:durableId="269237892">
    <w:abstractNumId w:val="39"/>
  </w:num>
  <w:num w:numId="6" w16cid:durableId="652412328">
    <w:abstractNumId w:val="21"/>
  </w:num>
  <w:num w:numId="7" w16cid:durableId="98331579">
    <w:abstractNumId w:val="4"/>
  </w:num>
  <w:num w:numId="8" w16cid:durableId="1852839074">
    <w:abstractNumId w:val="13"/>
  </w:num>
  <w:num w:numId="9" w16cid:durableId="1662662601">
    <w:abstractNumId w:val="20"/>
  </w:num>
  <w:num w:numId="10" w16cid:durableId="187641743">
    <w:abstractNumId w:val="9"/>
  </w:num>
  <w:num w:numId="11" w16cid:durableId="1344667823">
    <w:abstractNumId w:val="49"/>
  </w:num>
  <w:num w:numId="12" w16cid:durableId="274022475">
    <w:abstractNumId w:val="41"/>
  </w:num>
  <w:num w:numId="13" w16cid:durableId="1603293942">
    <w:abstractNumId w:val="14"/>
  </w:num>
  <w:num w:numId="14" w16cid:durableId="511913560">
    <w:abstractNumId w:val="18"/>
  </w:num>
  <w:num w:numId="15" w16cid:durableId="1559440991">
    <w:abstractNumId w:val="29"/>
  </w:num>
  <w:num w:numId="16" w16cid:durableId="351037586">
    <w:abstractNumId w:val="30"/>
  </w:num>
  <w:num w:numId="17" w16cid:durableId="206307725">
    <w:abstractNumId w:val="51"/>
  </w:num>
  <w:num w:numId="18" w16cid:durableId="1546866208">
    <w:abstractNumId w:val="32"/>
  </w:num>
  <w:num w:numId="19" w16cid:durableId="1199969101">
    <w:abstractNumId w:val="44"/>
  </w:num>
  <w:num w:numId="20" w16cid:durableId="402022651">
    <w:abstractNumId w:val="54"/>
  </w:num>
  <w:num w:numId="21" w16cid:durableId="1988390768">
    <w:abstractNumId w:val="48"/>
  </w:num>
  <w:num w:numId="22" w16cid:durableId="1126386380">
    <w:abstractNumId w:val="45"/>
  </w:num>
  <w:num w:numId="23" w16cid:durableId="125926900">
    <w:abstractNumId w:val="26"/>
  </w:num>
  <w:num w:numId="24" w16cid:durableId="195389119">
    <w:abstractNumId w:val="35"/>
  </w:num>
  <w:num w:numId="25" w16cid:durableId="1587877764">
    <w:abstractNumId w:val="17"/>
  </w:num>
  <w:num w:numId="26" w16cid:durableId="632490515">
    <w:abstractNumId w:val="6"/>
  </w:num>
  <w:num w:numId="27" w16cid:durableId="1461804233">
    <w:abstractNumId w:val="47"/>
  </w:num>
  <w:num w:numId="28" w16cid:durableId="1711034104">
    <w:abstractNumId w:val="12"/>
  </w:num>
  <w:num w:numId="29" w16cid:durableId="1380468839">
    <w:abstractNumId w:val="1"/>
  </w:num>
  <w:num w:numId="30" w16cid:durableId="1897164042">
    <w:abstractNumId w:val="52"/>
  </w:num>
  <w:num w:numId="31" w16cid:durableId="281808486">
    <w:abstractNumId w:val="53"/>
  </w:num>
  <w:num w:numId="32" w16cid:durableId="1308971848">
    <w:abstractNumId w:val="3"/>
  </w:num>
  <w:num w:numId="33" w16cid:durableId="987709092">
    <w:abstractNumId w:val="33"/>
  </w:num>
  <w:num w:numId="34" w16cid:durableId="807748175">
    <w:abstractNumId w:val="22"/>
  </w:num>
  <w:num w:numId="35" w16cid:durableId="888496236">
    <w:abstractNumId w:val="10"/>
  </w:num>
  <w:num w:numId="36" w16cid:durableId="537395210">
    <w:abstractNumId w:val="16"/>
  </w:num>
  <w:num w:numId="37" w16cid:durableId="536284489">
    <w:abstractNumId w:val="24"/>
  </w:num>
  <w:num w:numId="38" w16cid:durableId="906722196">
    <w:abstractNumId w:val="46"/>
  </w:num>
  <w:num w:numId="39" w16cid:durableId="1718166646">
    <w:abstractNumId w:val="37"/>
  </w:num>
  <w:num w:numId="40" w16cid:durableId="1850945404">
    <w:abstractNumId w:val="11"/>
  </w:num>
  <w:num w:numId="41" w16cid:durableId="802038934">
    <w:abstractNumId w:val="15"/>
  </w:num>
  <w:num w:numId="42" w16cid:durableId="523985309">
    <w:abstractNumId w:val="7"/>
  </w:num>
  <w:num w:numId="43" w16cid:durableId="1262450607">
    <w:abstractNumId w:val="31"/>
  </w:num>
  <w:num w:numId="44" w16cid:durableId="2127314403">
    <w:abstractNumId w:val="40"/>
  </w:num>
  <w:num w:numId="45" w16cid:durableId="1961522033">
    <w:abstractNumId w:val="50"/>
  </w:num>
  <w:num w:numId="46" w16cid:durableId="1904755164">
    <w:abstractNumId w:val="2"/>
  </w:num>
  <w:num w:numId="47" w16cid:durableId="2057316915">
    <w:abstractNumId w:val="23"/>
  </w:num>
  <w:num w:numId="48" w16cid:durableId="49620943">
    <w:abstractNumId w:val="36"/>
  </w:num>
  <w:num w:numId="49" w16cid:durableId="116723326">
    <w:abstractNumId w:val="42"/>
  </w:num>
  <w:num w:numId="50" w16cid:durableId="1459907393">
    <w:abstractNumId w:val="28"/>
  </w:num>
  <w:num w:numId="51" w16cid:durableId="1707213814">
    <w:abstractNumId w:val="27"/>
  </w:num>
  <w:num w:numId="52" w16cid:durableId="1070692999">
    <w:abstractNumId w:val="38"/>
  </w:num>
  <w:num w:numId="53" w16cid:durableId="333844229">
    <w:abstractNumId w:val="50"/>
  </w:num>
  <w:num w:numId="54" w16cid:durableId="1396313454">
    <w:abstractNumId w:val="25"/>
  </w:num>
  <w:num w:numId="55" w16cid:durableId="1839611595">
    <w:abstractNumId w:val="5"/>
  </w:num>
  <w:num w:numId="56" w16cid:durableId="1760442204">
    <w:abstractNumId w:val="8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Y0MDMxNTY3MDIzNTNQ0lEKTi0uzszPAykwsqwFAPNe5T8tAAAA"/>
  </w:docVars>
  <w:rsids>
    <w:rsidRoot w:val="005B7D63"/>
    <w:rsid w:val="00001282"/>
    <w:rsid w:val="0000747A"/>
    <w:rsid w:val="00007596"/>
    <w:rsid w:val="00010E13"/>
    <w:rsid w:val="000313D7"/>
    <w:rsid w:val="0004462D"/>
    <w:rsid w:val="00053C42"/>
    <w:rsid w:val="00056721"/>
    <w:rsid w:val="00057361"/>
    <w:rsid w:val="00061B81"/>
    <w:rsid w:val="00063F5B"/>
    <w:rsid w:val="00073CB6"/>
    <w:rsid w:val="00081410"/>
    <w:rsid w:val="0008151A"/>
    <w:rsid w:val="00084C45"/>
    <w:rsid w:val="00096E46"/>
    <w:rsid w:val="000A0DA2"/>
    <w:rsid w:val="000A1285"/>
    <w:rsid w:val="000A1D80"/>
    <w:rsid w:val="000C55A3"/>
    <w:rsid w:val="000C5CBC"/>
    <w:rsid w:val="000D2053"/>
    <w:rsid w:val="000D254D"/>
    <w:rsid w:val="000E5835"/>
    <w:rsid w:val="0010604D"/>
    <w:rsid w:val="001075C6"/>
    <w:rsid w:val="00115809"/>
    <w:rsid w:val="0012408F"/>
    <w:rsid w:val="00124236"/>
    <w:rsid w:val="00130F62"/>
    <w:rsid w:val="00135D42"/>
    <w:rsid w:val="00136E31"/>
    <w:rsid w:val="00140C75"/>
    <w:rsid w:val="00140E44"/>
    <w:rsid w:val="00143298"/>
    <w:rsid w:val="001442EC"/>
    <w:rsid w:val="001664AC"/>
    <w:rsid w:val="001728C6"/>
    <w:rsid w:val="00175704"/>
    <w:rsid w:val="00197E58"/>
    <w:rsid w:val="001B1098"/>
    <w:rsid w:val="001B63B9"/>
    <w:rsid w:val="001C5E86"/>
    <w:rsid w:val="001E28EE"/>
    <w:rsid w:val="001E38A6"/>
    <w:rsid w:val="001F30F7"/>
    <w:rsid w:val="001F4FC8"/>
    <w:rsid w:val="001F6684"/>
    <w:rsid w:val="001F7705"/>
    <w:rsid w:val="00206D34"/>
    <w:rsid w:val="00212A79"/>
    <w:rsid w:val="00224DA7"/>
    <w:rsid w:val="00226BD8"/>
    <w:rsid w:val="0024076E"/>
    <w:rsid w:val="00242BC8"/>
    <w:rsid w:val="00244CA9"/>
    <w:rsid w:val="00250A44"/>
    <w:rsid w:val="002529CB"/>
    <w:rsid w:val="002617EF"/>
    <w:rsid w:val="002636B5"/>
    <w:rsid w:val="0026799F"/>
    <w:rsid w:val="00285E12"/>
    <w:rsid w:val="00287A98"/>
    <w:rsid w:val="00292046"/>
    <w:rsid w:val="0029735D"/>
    <w:rsid w:val="0029797A"/>
    <w:rsid w:val="002B3727"/>
    <w:rsid w:val="002B70B4"/>
    <w:rsid w:val="002C5956"/>
    <w:rsid w:val="002D04C5"/>
    <w:rsid w:val="002D4619"/>
    <w:rsid w:val="002D49C1"/>
    <w:rsid w:val="002D53DF"/>
    <w:rsid w:val="002E41FF"/>
    <w:rsid w:val="002F4F07"/>
    <w:rsid w:val="002F7F2E"/>
    <w:rsid w:val="00303E95"/>
    <w:rsid w:val="0033337F"/>
    <w:rsid w:val="00333B40"/>
    <w:rsid w:val="00342AEB"/>
    <w:rsid w:val="00342E4F"/>
    <w:rsid w:val="00353917"/>
    <w:rsid w:val="00353980"/>
    <w:rsid w:val="0035652E"/>
    <w:rsid w:val="00357DC8"/>
    <w:rsid w:val="00366E31"/>
    <w:rsid w:val="0037224C"/>
    <w:rsid w:val="0037312E"/>
    <w:rsid w:val="00374FD9"/>
    <w:rsid w:val="00381363"/>
    <w:rsid w:val="00386FE9"/>
    <w:rsid w:val="003A01D2"/>
    <w:rsid w:val="003A0B64"/>
    <w:rsid w:val="003B647A"/>
    <w:rsid w:val="003C427B"/>
    <w:rsid w:val="003C6711"/>
    <w:rsid w:val="003D03CF"/>
    <w:rsid w:val="003D07DF"/>
    <w:rsid w:val="003D4368"/>
    <w:rsid w:val="003E289E"/>
    <w:rsid w:val="003E68F1"/>
    <w:rsid w:val="003F1DFE"/>
    <w:rsid w:val="003F4F0D"/>
    <w:rsid w:val="003F4FD0"/>
    <w:rsid w:val="00407F1B"/>
    <w:rsid w:val="00421803"/>
    <w:rsid w:val="004234EA"/>
    <w:rsid w:val="004464C0"/>
    <w:rsid w:val="00447A5E"/>
    <w:rsid w:val="00452C0C"/>
    <w:rsid w:val="00457202"/>
    <w:rsid w:val="00462218"/>
    <w:rsid w:val="00481070"/>
    <w:rsid w:val="00483096"/>
    <w:rsid w:val="004B0049"/>
    <w:rsid w:val="004B011F"/>
    <w:rsid w:val="004B4D51"/>
    <w:rsid w:val="004F071E"/>
    <w:rsid w:val="004F135E"/>
    <w:rsid w:val="0050347D"/>
    <w:rsid w:val="00503FFE"/>
    <w:rsid w:val="005136BB"/>
    <w:rsid w:val="00514CEE"/>
    <w:rsid w:val="00515C08"/>
    <w:rsid w:val="00515F60"/>
    <w:rsid w:val="0052163E"/>
    <w:rsid w:val="00524E44"/>
    <w:rsid w:val="005314C4"/>
    <w:rsid w:val="005400DD"/>
    <w:rsid w:val="00540D57"/>
    <w:rsid w:val="005473FA"/>
    <w:rsid w:val="00551AD2"/>
    <w:rsid w:val="005529A0"/>
    <w:rsid w:val="005576DF"/>
    <w:rsid w:val="00560431"/>
    <w:rsid w:val="00564D8B"/>
    <w:rsid w:val="00572608"/>
    <w:rsid w:val="00581817"/>
    <w:rsid w:val="00585CB3"/>
    <w:rsid w:val="0058644A"/>
    <w:rsid w:val="00587088"/>
    <w:rsid w:val="00587B7C"/>
    <w:rsid w:val="005A3BCC"/>
    <w:rsid w:val="005B1208"/>
    <w:rsid w:val="005B7D63"/>
    <w:rsid w:val="005C3A0A"/>
    <w:rsid w:val="005C419E"/>
    <w:rsid w:val="005D45B6"/>
    <w:rsid w:val="005E1EC6"/>
    <w:rsid w:val="005E3590"/>
    <w:rsid w:val="005F5D75"/>
    <w:rsid w:val="005F7A91"/>
    <w:rsid w:val="0060278C"/>
    <w:rsid w:val="00606960"/>
    <w:rsid w:val="00606C45"/>
    <w:rsid w:val="00610A5F"/>
    <w:rsid w:val="00614CE8"/>
    <w:rsid w:val="00626825"/>
    <w:rsid w:val="006343D5"/>
    <w:rsid w:val="00663489"/>
    <w:rsid w:val="0066630F"/>
    <w:rsid w:val="00692A83"/>
    <w:rsid w:val="006A5519"/>
    <w:rsid w:val="006A7869"/>
    <w:rsid w:val="006C0A21"/>
    <w:rsid w:val="006C130B"/>
    <w:rsid w:val="006E001C"/>
    <w:rsid w:val="006F02F0"/>
    <w:rsid w:val="006F2219"/>
    <w:rsid w:val="006F3EC7"/>
    <w:rsid w:val="006F4809"/>
    <w:rsid w:val="0070556C"/>
    <w:rsid w:val="00717FBC"/>
    <w:rsid w:val="00730D8B"/>
    <w:rsid w:val="00734B68"/>
    <w:rsid w:val="007355FD"/>
    <w:rsid w:val="00735892"/>
    <w:rsid w:val="0074089E"/>
    <w:rsid w:val="00742175"/>
    <w:rsid w:val="00755101"/>
    <w:rsid w:val="00764734"/>
    <w:rsid w:val="00772840"/>
    <w:rsid w:val="00774304"/>
    <w:rsid w:val="00782222"/>
    <w:rsid w:val="00785D8E"/>
    <w:rsid w:val="00791C3D"/>
    <w:rsid w:val="00793DC7"/>
    <w:rsid w:val="007A49FF"/>
    <w:rsid w:val="007A5574"/>
    <w:rsid w:val="007C0196"/>
    <w:rsid w:val="007C534C"/>
    <w:rsid w:val="007D544F"/>
    <w:rsid w:val="007D7A5D"/>
    <w:rsid w:val="007F6866"/>
    <w:rsid w:val="00813DC7"/>
    <w:rsid w:val="008154F5"/>
    <w:rsid w:val="00817096"/>
    <w:rsid w:val="00822617"/>
    <w:rsid w:val="00826DC7"/>
    <w:rsid w:val="00831094"/>
    <w:rsid w:val="00837154"/>
    <w:rsid w:val="008374F2"/>
    <w:rsid w:val="008412C4"/>
    <w:rsid w:val="0084407E"/>
    <w:rsid w:val="00844563"/>
    <w:rsid w:val="0085184B"/>
    <w:rsid w:val="00862EAC"/>
    <w:rsid w:val="0086351F"/>
    <w:rsid w:val="00870DD7"/>
    <w:rsid w:val="00875BC6"/>
    <w:rsid w:val="00884AE2"/>
    <w:rsid w:val="008852C4"/>
    <w:rsid w:val="00885F80"/>
    <w:rsid w:val="00887E90"/>
    <w:rsid w:val="00897B36"/>
    <w:rsid w:val="00897D29"/>
    <w:rsid w:val="008A3A25"/>
    <w:rsid w:val="008B38B7"/>
    <w:rsid w:val="008B52C9"/>
    <w:rsid w:val="008D2668"/>
    <w:rsid w:val="008D6AB3"/>
    <w:rsid w:val="008E2751"/>
    <w:rsid w:val="008E340B"/>
    <w:rsid w:val="008E342B"/>
    <w:rsid w:val="008E4D7A"/>
    <w:rsid w:val="008E7D01"/>
    <w:rsid w:val="008F6F92"/>
    <w:rsid w:val="00914ED6"/>
    <w:rsid w:val="00917A4D"/>
    <w:rsid w:val="00917FCF"/>
    <w:rsid w:val="00922616"/>
    <w:rsid w:val="009325B6"/>
    <w:rsid w:val="00946FF4"/>
    <w:rsid w:val="0095474B"/>
    <w:rsid w:val="00955E48"/>
    <w:rsid w:val="009569D9"/>
    <w:rsid w:val="0096080A"/>
    <w:rsid w:val="00960B28"/>
    <w:rsid w:val="00970527"/>
    <w:rsid w:val="009757FF"/>
    <w:rsid w:val="00980F09"/>
    <w:rsid w:val="009A09C5"/>
    <w:rsid w:val="009A25CC"/>
    <w:rsid w:val="009B3A81"/>
    <w:rsid w:val="009B7055"/>
    <w:rsid w:val="009C2CEF"/>
    <w:rsid w:val="009C3061"/>
    <w:rsid w:val="009C391C"/>
    <w:rsid w:val="009C4514"/>
    <w:rsid w:val="009C5AE0"/>
    <w:rsid w:val="009D287D"/>
    <w:rsid w:val="009D61F0"/>
    <w:rsid w:val="009E0937"/>
    <w:rsid w:val="009E1394"/>
    <w:rsid w:val="009E45E0"/>
    <w:rsid w:val="009F3701"/>
    <w:rsid w:val="009F7005"/>
    <w:rsid w:val="00A0071F"/>
    <w:rsid w:val="00A027E6"/>
    <w:rsid w:val="00A06848"/>
    <w:rsid w:val="00A13965"/>
    <w:rsid w:val="00A21112"/>
    <w:rsid w:val="00A23A93"/>
    <w:rsid w:val="00A36B40"/>
    <w:rsid w:val="00A45A6D"/>
    <w:rsid w:val="00A4770C"/>
    <w:rsid w:val="00A551D8"/>
    <w:rsid w:val="00A57A8E"/>
    <w:rsid w:val="00A74767"/>
    <w:rsid w:val="00A84768"/>
    <w:rsid w:val="00A860A5"/>
    <w:rsid w:val="00A96C95"/>
    <w:rsid w:val="00A96F6B"/>
    <w:rsid w:val="00A9786E"/>
    <w:rsid w:val="00AA3C06"/>
    <w:rsid w:val="00AA7D77"/>
    <w:rsid w:val="00AB3F6D"/>
    <w:rsid w:val="00AB70D3"/>
    <w:rsid w:val="00AC645A"/>
    <w:rsid w:val="00AC75A9"/>
    <w:rsid w:val="00AE7A49"/>
    <w:rsid w:val="00AF2908"/>
    <w:rsid w:val="00AF604D"/>
    <w:rsid w:val="00B041C2"/>
    <w:rsid w:val="00B05F03"/>
    <w:rsid w:val="00B07A84"/>
    <w:rsid w:val="00B255D1"/>
    <w:rsid w:val="00B27B27"/>
    <w:rsid w:val="00B30998"/>
    <w:rsid w:val="00B401B4"/>
    <w:rsid w:val="00B42B25"/>
    <w:rsid w:val="00B4300C"/>
    <w:rsid w:val="00B43FEF"/>
    <w:rsid w:val="00B5105D"/>
    <w:rsid w:val="00B65517"/>
    <w:rsid w:val="00B71C5B"/>
    <w:rsid w:val="00B7288E"/>
    <w:rsid w:val="00B76890"/>
    <w:rsid w:val="00B82333"/>
    <w:rsid w:val="00BA080F"/>
    <w:rsid w:val="00BA4519"/>
    <w:rsid w:val="00BA66DD"/>
    <w:rsid w:val="00BB422B"/>
    <w:rsid w:val="00BB7873"/>
    <w:rsid w:val="00BD1A38"/>
    <w:rsid w:val="00BD412C"/>
    <w:rsid w:val="00BD5B90"/>
    <w:rsid w:val="00BD610E"/>
    <w:rsid w:val="00BD7707"/>
    <w:rsid w:val="00BE38DB"/>
    <w:rsid w:val="00BF1E16"/>
    <w:rsid w:val="00BF4002"/>
    <w:rsid w:val="00C00C44"/>
    <w:rsid w:val="00C05F06"/>
    <w:rsid w:val="00C06435"/>
    <w:rsid w:val="00C1068D"/>
    <w:rsid w:val="00C11583"/>
    <w:rsid w:val="00C12810"/>
    <w:rsid w:val="00C30C7F"/>
    <w:rsid w:val="00C45740"/>
    <w:rsid w:val="00C55042"/>
    <w:rsid w:val="00C60015"/>
    <w:rsid w:val="00C804DD"/>
    <w:rsid w:val="00C85152"/>
    <w:rsid w:val="00C92F5A"/>
    <w:rsid w:val="00C9419A"/>
    <w:rsid w:val="00C944E0"/>
    <w:rsid w:val="00CA45AD"/>
    <w:rsid w:val="00CA6220"/>
    <w:rsid w:val="00CA6AE6"/>
    <w:rsid w:val="00CA7836"/>
    <w:rsid w:val="00CB31BE"/>
    <w:rsid w:val="00CC038B"/>
    <w:rsid w:val="00CC079E"/>
    <w:rsid w:val="00CC4F53"/>
    <w:rsid w:val="00CD49E1"/>
    <w:rsid w:val="00CE03F0"/>
    <w:rsid w:val="00D13906"/>
    <w:rsid w:val="00D16619"/>
    <w:rsid w:val="00D33661"/>
    <w:rsid w:val="00D34639"/>
    <w:rsid w:val="00D408A1"/>
    <w:rsid w:val="00D55EFE"/>
    <w:rsid w:val="00D636C8"/>
    <w:rsid w:val="00D73C7F"/>
    <w:rsid w:val="00D75704"/>
    <w:rsid w:val="00D8466E"/>
    <w:rsid w:val="00DA0510"/>
    <w:rsid w:val="00DA23C6"/>
    <w:rsid w:val="00DB66C9"/>
    <w:rsid w:val="00DC0185"/>
    <w:rsid w:val="00DC5BA3"/>
    <w:rsid w:val="00DD43F7"/>
    <w:rsid w:val="00DE7107"/>
    <w:rsid w:val="00DE797B"/>
    <w:rsid w:val="00DF07CE"/>
    <w:rsid w:val="00DF2E1E"/>
    <w:rsid w:val="00E05A08"/>
    <w:rsid w:val="00E05DBE"/>
    <w:rsid w:val="00E10139"/>
    <w:rsid w:val="00E101B1"/>
    <w:rsid w:val="00E2607B"/>
    <w:rsid w:val="00E3135A"/>
    <w:rsid w:val="00E36B62"/>
    <w:rsid w:val="00E40A3A"/>
    <w:rsid w:val="00E41C7A"/>
    <w:rsid w:val="00E51C7E"/>
    <w:rsid w:val="00E60812"/>
    <w:rsid w:val="00E713B7"/>
    <w:rsid w:val="00E86B95"/>
    <w:rsid w:val="00E90F4E"/>
    <w:rsid w:val="00E91B41"/>
    <w:rsid w:val="00E96E3C"/>
    <w:rsid w:val="00E97DBA"/>
    <w:rsid w:val="00EA5D48"/>
    <w:rsid w:val="00EB6B1E"/>
    <w:rsid w:val="00EC5648"/>
    <w:rsid w:val="00ED0920"/>
    <w:rsid w:val="00EF06B0"/>
    <w:rsid w:val="00EF625A"/>
    <w:rsid w:val="00F01E1E"/>
    <w:rsid w:val="00F054A9"/>
    <w:rsid w:val="00F10B22"/>
    <w:rsid w:val="00F10C3D"/>
    <w:rsid w:val="00F33BE3"/>
    <w:rsid w:val="00F5082B"/>
    <w:rsid w:val="00F509D9"/>
    <w:rsid w:val="00F53240"/>
    <w:rsid w:val="00F53450"/>
    <w:rsid w:val="00F551CA"/>
    <w:rsid w:val="00F62604"/>
    <w:rsid w:val="00F6419F"/>
    <w:rsid w:val="00F64210"/>
    <w:rsid w:val="00F66D13"/>
    <w:rsid w:val="00F7124B"/>
    <w:rsid w:val="00F80848"/>
    <w:rsid w:val="00F90E63"/>
    <w:rsid w:val="00F90FFE"/>
    <w:rsid w:val="00F91012"/>
    <w:rsid w:val="00F96ED1"/>
    <w:rsid w:val="00FA1E1A"/>
    <w:rsid w:val="00FA77FD"/>
    <w:rsid w:val="00FB2B9D"/>
    <w:rsid w:val="00FB7687"/>
    <w:rsid w:val="00FD246C"/>
    <w:rsid w:val="00FD28F1"/>
    <w:rsid w:val="00FE2CBB"/>
    <w:rsid w:val="00FF01FF"/>
    <w:rsid w:val="00FF493F"/>
    <w:rsid w:val="00FF7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988CC"/>
  <w15:docId w15:val="{1EC11CA4-27B5-4CDD-9629-F255DEBC0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qFormat/>
    <w:rsid w:val="00250A44"/>
    <w:pPr>
      <w:keepNext/>
      <w:keepLines/>
      <w:numPr>
        <w:numId w:val="45"/>
      </w:numPr>
      <w:shd w:val="clear" w:color="auto" w:fill="D9D9D9" w:themeFill="background1" w:themeFillShade="D9"/>
      <w:spacing w:before="360" w:after="0"/>
      <w:outlineLvl w:val="0"/>
    </w:pPr>
    <w:rPr>
      <w:rFonts w:ascii="Times New Roman" w:eastAsia="Times New Roman" w:hAnsi="Times New Roman" w:cs="Times New Roman"/>
      <w:b/>
      <w:bCs/>
      <w:iCs/>
      <w:color w:val="000000"/>
      <w:sz w:val="40"/>
      <w:szCs w:val="40"/>
    </w:rPr>
  </w:style>
  <w:style w:type="paragraph" w:styleId="Heading2">
    <w:name w:val="heading 2"/>
    <w:next w:val="Normal"/>
    <w:link w:val="Heading2Char"/>
    <w:uiPriority w:val="9"/>
    <w:unhideWhenUsed/>
    <w:qFormat/>
    <w:rsid w:val="00FD246C"/>
    <w:pPr>
      <w:keepNext/>
      <w:keepLines/>
      <w:numPr>
        <w:ilvl w:val="1"/>
        <w:numId w:val="45"/>
      </w:numPr>
      <w:spacing w:before="240" w:after="120" w:line="266" w:lineRule="auto"/>
      <w:ind w:left="578" w:hanging="578"/>
      <w:outlineLvl w:val="1"/>
    </w:pPr>
    <w:rPr>
      <w:rFonts w:ascii="Times New Roman" w:eastAsia="Times New Roman" w:hAnsi="Times New Roman" w:cs="Times New Roman"/>
      <w:b/>
      <w:color w:val="000000"/>
      <w:sz w:val="28"/>
      <w:szCs w:val="28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79E"/>
    <w:pPr>
      <w:keepNext/>
      <w:keepLines/>
      <w:numPr>
        <w:ilvl w:val="2"/>
        <w:numId w:val="45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79E"/>
    <w:pPr>
      <w:keepNext/>
      <w:keepLines/>
      <w:numPr>
        <w:ilvl w:val="3"/>
        <w:numId w:val="45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79E"/>
    <w:pPr>
      <w:keepNext/>
      <w:keepLines/>
      <w:numPr>
        <w:ilvl w:val="4"/>
        <w:numId w:val="45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79E"/>
    <w:pPr>
      <w:keepNext/>
      <w:keepLines/>
      <w:numPr>
        <w:ilvl w:val="5"/>
        <w:numId w:val="45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79E"/>
    <w:pPr>
      <w:keepNext/>
      <w:keepLines/>
      <w:numPr>
        <w:ilvl w:val="6"/>
        <w:numId w:val="4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79E"/>
    <w:pPr>
      <w:keepNext/>
      <w:keepLines/>
      <w:numPr>
        <w:ilvl w:val="7"/>
        <w:numId w:val="4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79E"/>
    <w:pPr>
      <w:keepNext/>
      <w:keepLines/>
      <w:numPr>
        <w:ilvl w:val="8"/>
        <w:numId w:val="4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50A44"/>
    <w:rPr>
      <w:rFonts w:ascii="Times New Roman" w:eastAsia="Times New Roman" w:hAnsi="Times New Roman" w:cs="Times New Roman"/>
      <w:b/>
      <w:bCs/>
      <w:iCs/>
      <w:color w:val="000000"/>
      <w:sz w:val="40"/>
      <w:szCs w:val="40"/>
      <w:shd w:val="clear" w:color="auto" w:fill="D9D9D9" w:themeFill="background1" w:themeFillShade="D9"/>
    </w:rPr>
  </w:style>
  <w:style w:type="character" w:customStyle="1" w:styleId="Heading2Char">
    <w:name w:val="Heading 2 Char"/>
    <w:link w:val="Heading2"/>
    <w:uiPriority w:val="9"/>
    <w:rsid w:val="00FD246C"/>
    <w:rPr>
      <w:rFonts w:ascii="Times New Roman" w:eastAsia="Times New Roman" w:hAnsi="Times New Roman" w:cs="Times New Roman"/>
      <w:b/>
      <w:color w:val="000000"/>
      <w:sz w:val="28"/>
      <w:szCs w:val="28"/>
      <w:u w:val="single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C07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79E"/>
    <w:rPr>
      <w:rFonts w:ascii="Calibri" w:eastAsia="Calibri" w:hAnsi="Calibri" w:cs="Calibri"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79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79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79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79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9"/>
    <w:rsid w:val="00CC079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9"/>
    <w:rsid w:val="00CC079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79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link w:val="ListParagraphChar"/>
    <w:uiPriority w:val="34"/>
    <w:qFormat/>
    <w:rsid w:val="0008151A"/>
    <w:pPr>
      <w:spacing w:after="0" w:line="240" w:lineRule="auto"/>
      <w:ind w:left="720"/>
      <w:contextualSpacing/>
    </w:pPr>
    <w:rPr>
      <w:rFonts w:eastAsiaTheme="minorHAnsi" w:cs="Times New Roman"/>
      <w:color w:val="auto"/>
      <w:lang w:val="en-GB"/>
    </w:rPr>
  </w:style>
  <w:style w:type="character" w:customStyle="1" w:styleId="ListParagraphChar">
    <w:name w:val="List Paragraph Char"/>
    <w:link w:val="ListParagraph"/>
    <w:uiPriority w:val="34"/>
    <w:locked/>
    <w:rsid w:val="0008151A"/>
    <w:rPr>
      <w:rFonts w:ascii="Calibri" w:eastAsiaTheme="minorHAnsi" w:hAnsi="Calibri" w:cs="Times New Roman"/>
      <w:lang w:val="en-GB"/>
    </w:rPr>
  </w:style>
  <w:style w:type="paragraph" w:customStyle="1" w:styleId="Bodytext1">
    <w:name w:val="Bodytext1"/>
    <w:qFormat/>
    <w:rsid w:val="00250A44"/>
    <w:pPr>
      <w:tabs>
        <w:tab w:val="center" w:pos="437"/>
        <w:tab w:val="center" w:pos="3650"/>
      </w:tabs>
      <w:spacing w:before="120" w:after="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customStyle="1" w:styleId="Tabletext">
    <w:name w:val="Tabletext"/>
    <w:qFormat/>
    <w:rsid w:val="009D61F0"/>
    <w:pPr>
      <w:spacing w:after="120" w:line="240" w:lineRule="auto"/>
    </w:pPr>
    <w:rPr>
      <w:rFonts w:ascii="Times New Roman" w:eastAsia="Times New Roman" w:hAnsi="Times New Roman" w:cs="Times New Roman"/>
      <w:color w:val="000000"/>
      <w:sz w:val="24"/>
    </w:rPr>
  </w:style>
  <w:style w:type="table" w:styleId="TableGrid0">
    <w:name w:val="Table Grid"/>
    <w:basedOn w:val="TableNormal"/>
    <w:uiPriority w:val="39"/>
    <w:rsid w:val="007F68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Text1">
    <w:name w:val="BText1"/>
    <w:qFormat/>
    <w:rsid w:val="00057361"/>
    <w:pPr>
      <w:spacing w:after="0" w:line="247" w:lineRule="auto"/>
      <w:ind w:left="22" w:right="11" w:hanging="11"/>
    </w:pPr>
    <w:rPr>
      <w:rFonts w:ascii="Calibri" w:eastAsia="Calibri" w:hAnsi="Calibri" w:cs="Calibri"/>
      <w:color w:val="4E4B4C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D5B9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3C427B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="Times New Roman"/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3C427B"/>
    <w:rPr>
      <w:rFonts w:cs="Times New Roman"/>
    </w:rPr>
  </w:style>
  <w:style w:type="paragraph" w:customStyle="1" w:styleId="1Intvwqst">
    <w:name w:val="1. Intvw qst"/>
    <w:basedOn w:val="Normal"/>
    <w:link w:val="1IntvwqstChar1"/>
    <w:uiPriority w:val="99"/>
    <w:rsid w:val="002B70B4"/>
    <w:pPr>
      <w:spacing w:after="0" w:line="240" w:lineRule="auto"/>
      <w:ind w:left="360" w:hanging="360"/>
    </w:pPr>
    <w:rPr>
      <w:rFonts w:ascii="Arial" w:eastAsia="Times New Roman" w:hAnsi="Arial" w:cs="Times New Roman"/>
      <w:smallCaps/>
      <w:color w:val="auto"/>
      <w:sz w:val="20"/>
      <w:szCs w:val="20"/>
      <w:lang w:val="en-GB" w:eastAsia="de-DE"/>
    </w:rPr>
  </w:style>
  <w:style w:type="character" w:customStyle="1" w:styleId="1IntvwqstChar1">
    <w:name w:val="1. Intvw qst Char1"/>
    <w:link w:val="1Intvwqst"/>
    <w:uiPriority w:val="99"/>
    <w:locked/>
    <w:rsid w:val="002B70B4"/>
    <w:rPr>
      <w:rFonts w:ascii="Arial" w:eastAsia="Times New Roman" w:hAnsi="Arial" w:cs="Times New Roman"/>
      <w:smallCaps/>
      <w:sz w:val="20"/>
      <w:szCs w:val="20"/>
      <w:lang w:val="en-GB" w:eastAsia="de-DE"/>
    </w:rPr>
  </w:style>
  <w:style w:type="table" w:customStyle="1" w:styleId="TableGrid1">
    <w:name w:val="TableGrid1"/>
    <w:rsid w:val="00A027E6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isl xmlns:xsd="http://www.w3.org/2001/XMLSchema" xmlns:xsi="http://www.w3.org/2001/XMLSchema-instance" xmlns="http://www.boldonjames.com/2008/01/sie/internal/label" sislVersion="0" policy="7b3031b9-3f4a-472c-b320-ff66736f4847" origin="apiSelected">
  <element uid="f008112c-3098-4378-a30c-71538d3d15ec" value=""/>
</sisl>
</file>

<file path=customXml/itemProps1.xml><?xml version="1.0" encoding="utf-8"?>
<ds:datastoreItem xmlns:ds="http://schemas.openxmlformats.org/officeDocument/2006/customXml" ds:itemID="{1B14A3E4-DBF4-4BA7-92A7-3E9C15015EC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7D553EF-3E60-4797-B808-10B75809DDD6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508</Words>
  <Characters>19999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CC</Company>
  <LinksUpToDate>false</LinksUpToDate>
  <CharactersWithSpaces>2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</dc:creator>
  <cp:keywords/>
  <cp:lastModifiedBy>Dr. Muslim Abbas Syed</cp:lastModifiedBy>
  <cp:revision>2</cp:revision>
  <dcterms:created xsi:type="dcterms:W3CDTF">2024-10-20T05:30:00Z</dcterms:created>
  <dcterms:modified xsi:type="dcterms:W3CDTF">2024-10-20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86db046af95a46d3b6c922bd3b3f2764bd28887980d180c473f4414c015c80</vt:lpwstr>
  </property>
  <property fmtid="{D5CDD505-2E9C-101B-9397-08002B2CF9AE}" pid="3" name="bjDocumentLabelXML">
    <vt:lpwstr>&lt;?xml version="1.0" encoding="us-ascii"?&gt;&lt;sisl xmlns:xsd="http://www.w3.org/2001/XMLSchema" xmlns:xsi="http://www.w3.org/2001/XMLSchema-instance" sislVersion="0" policy="7b3031b9-3f4a-472c-b320-ff66736f4847" origin="apiSelected" xmlns="http://www.boldonja</vt:lpwstr>
  </property>
  <property fmtid="{D5CDD505-2E9C-101B-9397-08002B2CF9AE}" pid="4" name="bjDocumentLabelXML-0">
    <vt:lpwstr>mes.com/2008/01/sie/internal/label"&gt;&lt;element uid="f008112c-3098-4378-a30c-71538d3d15ec" value="" /&gt;&lt;/sisl&gt;</vt:lpwstr>
  </property>
  <property fmtid="{D5CDD505-2E9C-101B-9397-08002B2CF9AE}" pid="5" name="docIndexRef">
    <vt:lpwstr>cb15815c-0638-4250-9092-a5ba41bc949b</vt:lpwstr>
  </property>
  <property fmtid="{D5CDD505-2E9C-101B-9397-08002B2CF9AE}" pid="6" name="bjClsUserRVM">
    <vt:lpwstr>[]</vt:lpwstr>
  </property>
  <property fmtid="{D5CDD505-2E9C-101B-9397-08002B2CF9AE}" pid="7" name="bjFooterBothDocProperty">
    <vt:lpwstr>Restricted</vt:lpwstr>
  </property>
  <property fmtid="{D5CDD505-2E9C-101B-9397-08002B2CF9AE}" pid="8" name="bjFooterFirstPageDocProperty">
    <vt:lpwstr>Restricted</vt:lpwstr>
  </property>
  <property fmtid="{D5CDD505-2E9C-101B-9397-08002B2CF9AE}" pid="9" name="bjFooterEvenPageDocProperty">
    <vt:lpwstr>Restricted</vt:lpwstr>
  </property>
  <property fmtid="{D5CDD505-2E9C-101B-9397-08002B2CF9AE}" pid="10" name="bjSaver">
    <vt:lpwstr>sjAoXn03om4v0dA+TQ+NL8hiMmzLwqt+</vt:lpwstr>
  </property>
  <property fmtid="{D5CDD505-2E9C-101B-9397-08002B2CF9AE}" pid="11" name="bjDocumentSecurityLabel">
    <vt:lpwstr>Restricted</vt:lpwstr>
  </property>
</Properties>
</file>